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6C7A88" w:rsidTr="3F669AC5" w14:paraId="74103D29" w14:textId="77777777">
        <w:tc>
          <w:tcPr>
            <w:tcW w:w="2515" w:type="dxa"/>
            <w:shd w:val="clear" w:color="auto" w:fill="auto"/>
            <w:tcMar/>
          </w:tcPr>
          <w:p w:rsidR="006C7A88" w:rsidP="001124DB" w:rsidRDefault="006C7A88" w14:paraId="672A6659" w14:textId="77777777"/>
        </w:tc>
        <w:tc>
          <w:tcPr>
            <w:tcW w:w="2159" w:type="dxa"/>
            <w:shd w:val="clear" w:color="auto" w:fill="auto"/>
            <w:tcMar/>
          </w:tcPr>
          <w:p w:rsidRPr="007E3E03" w:rsidR="006C7A88" w:rsidP="00D922F6" w:rsidRDefault="00D922F6" w14:paraId="17916C3C" w14:textId="7777777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HR</w:t>
            </w:r>
            <w:proofErr w:type="spellEnd"/>
          </w:p>
        </w:tc>
        <w:tc>
          <w:tcPr>
            <w:tcW w:w="2338" w:type="dxa"/>
            <w:shd w:val="clear" w:color="auto" w:fill="auto"/>
            <w:tcMar/>
          </w:tcPr>
          <w:p w:rsidRPr="007E3E03" w:rsidR="006C7A88" w:rsidP="007E3E03" w:rsidRDefault="00D922F6" w14:paraId="0B479498" w14:textId="77777777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338" w:type="dxa"/>
            <w:shd w:val="clear" w:color="auto" w:fill="auto"/>
            <w:tcMar/>
          </w:tcPr>
          <w:p w:rsidRPr="007E3E03" w:rsidR="006C7A88" w:rsidP="007E3E03" w:rsidRDefault="007E3E03" w14:paraId="41CE90A8" w14:textId="77777777">
            <w:pPr>
              <w:jc w:val="center"/>
              <w:rPr>
                <w:b/>
              </w:rPr>
            </w:pPr>
            <w:r w:rsidRPr="007E3E03">
              <w:rPr>
                <w:b/>
              </w:rPr>
              <w:t>p-value</w:t>
            </w:r>
          </w:p>
        </w:tc>
      </w:tr>
      <w:tr w:rsidR="006C7A88" w:rsidTr="3F669AC5" w14:paraId="7EF66942" w14:textId="77777777">
        <w:tc>
          <w:tcPr>
            <w:tcW w:w="9350" w:type="dxa"/>
            <w:gridSpan w:val="4"/>
            <w:tcMar/>
          </w:tcPr>
          <w:p w:rsidR="006C7A88" w:rsidP="00FF52FE" w:rsidRDefault="006C7A88" w14:paraId="2D2B2689" w14:textId="77777777">
            <w:pPr>
              <w:jc w:val="center"/>
            </w:pPr>
            <w:r w:rsidRPr="006C7A88">
              <w:rPr>
                <w:b/>
              </w:rPr>
              <w:t>Model 1</w:t>
            </w:r>
            <w:r>
              <w:rPr>
                <w:b/>
              </w:rPr>
              <w:t xml:space="preserve">: </w:t>
            </w:r>
            <w:r w:rsidR="00B957CB">
              <w:t>A</w:t>
            </w:r>
            <w:r w:rsidRPr="006C7A88">
              <w:t>ge, sex,</w:t>
            </w:r>
            <w:r>
              <w:rPr>
                <w:b/>
              </w:rPr>
              <w:t xml:space="preserve"> </w:t>
            </w:r>
            <w:r w:rsidRPr="006C7A88">
              <w:t>and race/ethnicity</w:t>
            </w:r>
          </w:p>
        </w:tc>
      </w:tr>
      <w:tr w:rsidR="006C7A88" w:rsidTr="3F669AC5" w14:paraId="7F7656A3" w14:textId="77777777">
        <w:tc>
          <w:tcPr>
            <w:tcW w:w="2515" w:type="dxa"/>
            <w:tcMar/>
            <w:vAlign w:val="center"/>
          </w:tcPr>
          <w:p w:rsidRPr="00D922F6" w:rsidR="006C7A88" w:rsidP="00D922F6" w:rsidRDefault="007E3E03" w14:paraId="2DC659C2" w14:textId="77777777">
            <w:pPr>
              <w:rPr>
                <w:b/>
              </w:rPr>
            </w:pPr>
            <w:r w:rsidRPr="00D922F6">
              <w:rPr>
                <w:b/>
              </w:rPr>
              <w:t>COVID severity</w:t>
            </w:r>
          </w:p>
        </w:tc>
        <w:tc>
          <w:tcPr>
            <w:tcW w:w="2159" w:type="dxa"/>
            <w:tcMar/>
          </w:tcPr>
          <w:p w:rsidR="006C7A88" w:rsidP="001124DB" w:rsidRDefault="006C7A88" w14:paraId="0A37501D" w14:textId="77777777"/>
        </w:tc>
        <w:tc>
          <w:tcPr>
            <w:tcW w:w="2338" w:type="dxa"/>
            <w:tcMar/>
          </w:tcPr>
          <w:p w:rsidR="006C7A88" w:rsidP="001124DB" w:rsidRDefault="006C7A88" w14:paraId="5DAB6C7B" w14:textId="77777777"/>
        </w:tc>
        <w:tc>
          <w:tcPr>
            <w:tcW w:w="2338" w:type="dxa"/>
            <w:tcMar/>
          </w:tcPr>
          <w:p w:rsidR="006C7A88" w:rsidP="001124DB" w:rsidRDefault="006C7A88" w14:paraId="02EB378F" w14:textId="77777777"/>
        </w:tc>
      </w:tr>
      <w:tr w:rsidR="00D922F6" w:rsidTr="3F669AC5" w14:paraId="6DBA7FB2" w14:textId="77777777">
        <w:tc>
          <w:tcPr>
            <w:tcW w:w="2515" w:type="dxa"/>
            <w:tcMar/>
            <w:vAlign w:val="center"/>
          </w:tcPr>
          <w:p w:rsidR="00D922F6" w:rsidP="006C7A88" w:rsidRDefault="00681DAE" w14:paraId="07818764" w14:textId="77777777">
            <w:pPr>
              <w:jc w:val="right"/>
            </w:pPr>
            <w:r>
              <w:t>Asymptomatic</w:t>
            </w:r>
          </w:p>
        </w:tc>
        <w:tc>
          <w:tcPr>
            <w:tcW w:w="2159" w:type="dxa"/>
            <w:tcMar/>
            <w:vAlign w:val="center"/>
          </w:tcPr>
          <w:p w:rsidR="00D922F6" w:rsidP="3F669AC5" w:rsidRDefault="00553A21" w14:paraId="6F3B69C3" w14:textId="77777777">
            <w:pPr>
              <w:jc w:val="center"/>
            </w:pPr>
            <w:r w:rsidR="00553A2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D922F6" w:rsidP="3F669AC5" w:rsidRDefault="00553A21" w14:paraId="680408FD" w14:textId="77777777">
            <w:pPr>
              <w:jc w:val="center"/>
            </w:pPr>
            <w:r w:rsidR="00553A2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D922F6" w:rsidP="3F669AC5" w:rsidRDefault="00553A21" w14:paraId="23FA389C" w14:textId="77777777">
            <w:pPr>
              <w:jc w:val="center"/>
            </w:pPr>
            <w:r w:rsidR="00553A21">
              <w:rPr/>
              <w:t>--</w:t>
            </w:r>
          </w:p>
        </w:tc>
      </w:tr>
      <w:tr w:rsidR="007E3E03" w:rsidTr="3F669AC5" w14:paraId="1AACBC08" w14:textId="77777777">
        <w:tc>
          <w:tcPr>
            <w:tcW w:w="2515" w:type="dxa"/>
            <w:tcMar/>
            <w:vAlign w:val="center"/>
          </w:tcPr>
          <w:p w:rsidR="007E3E03" w:rsidP="006C7A88" w:rsidRDefault="00681DAE" w14:paraId="410FD7D8" w14:textId="77777777">
            <w:pPr>
              <w:jc w:val="right"/>
            </w:pPr>
            <w:r>
              <w:t>Mild</w:t>
            </w:r>
          </w:p>
        </w:tc>
        <w:tc>
          <w:tcPr>
            <w:tcW w:w="2159" w:type="dxa"/>
            <w:tcMar/>
            <w:vAlign w:val="center"/>
          </w:tcPr>
          <w:p w:rsidR="007E3E03" w:rsidP="3F669AC5" w:rsidRDefault="00D4397A" w14:paraId="39E98503" w14:textId="452C0C67">
            <w:pPr>
              <w:jc w:val="center"/>
            </w:pPr>
            <w:r w:rsidR="00D4397A">
              <w:rPr/>
              <w:t>1.07</w:t>
            </w:r>
          </w:p>
        </w:tc>
        <w:tc>
          <w:tcPr>
            <w:tcW w:w="2338" w:type="dxa"/>
            <w:tcMar/>
            <w:vAlign w:val="center"/>
          </w:tcPr>
          <w:p w:rsidR="007E3E03" w:rsidP="3F669AC5" w:rsidRDefault="00D4397A" w14:paraId="4DCCDFDA" w14:textId="6CD767D4">
            <w:pPr>
              <w:jc w:val="center"/>
            </w:pPr>
            <w:r w:rsidR="00D4397A">
              <w:rPr/>
              <w:t>0.92-1.25</w:t>
            </w:r>
          </w:p>
        </w:tc>
        <w:tc>
          <w:tcPr>
            <w:tcW w:w="2338" w:type="dxa"/>
            <w:tcMar/>
            <w:vAlign w:val="center"/>
          </w:tcPr>
          <w:p w:rsidR="007E3E03" w:rsidP="3F669AC5" w:rsidRDefault="00D4397A" w14:paraId="21FE7F47" w14:textId="01D911F8">
            <w:pPr>
              <w:jc w:val="center"/>
            </w:pPr>
            <w:r w:rsidR="00D4397A">
              <w:rPr/>
              <w:t>0.366</w:t>
            </w:r>
          </w:p>
        </w:tc>
      </w:tr>
      <w:tr w:rsidR="007E3E03" w:rsidTr="3F669AC5" w14:paraId="4DF35C7F" w14:textId="77777777">
        <w:tc>
          <w:tcPr>
            <w:tcW w:w="2515" w:type="dxa"/>
            <w:tcMar/>
            <w:vAlign w:val="center"/>
          </w:tcPr>
          <w:p w:rsidR="007E3E03" w:rsidP="006C7A88" w:rsidRDefault="00681DAE" w14:paraId="34B92B97" w14:textId="77777777">
            <w:pPr>
              <w:jc w:val="right"/>
            </w:pPr>
            <w:r>
              <w:t>Moderate</w:t>
            </w:r>
          </w:p>
        </w:tc>
        <w:tc>
          <w:tcPr>
            <w:tcW w:w="2159" w:type="dxa"/>
            <w:tcMar/>
            <w:vAlign w:val="center"/>
          </w:tcPr>
          <w:p w:rsidR="007E3E03" w:rsidP="3F669AC5" w:rsidRDefault="00D4397A" w14:paraId="39494613" w14:textId="589D8A47">
            <w:pPr>
              <w:jc w:val="center"/>
            </w:pPr>
            <w:r w:rsidR="00D4397A">
              <w:rPr/>
              <w:t>3.65</w:t>
            </w:r>
          </w:p>
        </w:tc>
        <w:tc>
          <w:tcPr>
            <w:tcW w:w="2338" w:type="dxa"/>
            <w:tcMar/>
            <w:vAlign w:val="center"/>
          </w:tcPr>
          <w:p w:rsidR="007E3E03" w:rsidP="3F669AC5" w:rsidRDefault="00D4397A" w14:paraId="2F4BDD5A" w14:textId="66F266E5">
            <w:pPr>
              <w:jc w:val="center"/>
            </w:pPr>
            <w:r w:rsidR="00D4397A">
              <w:rPr/>
              <w:t>2.84-4.69</w:t>
            </w:r>
          </w:p>
        </w:tc>
        <w:tc>
          <w:tcPr>
            <w:tcW w:w="2338" w:type="dxa"/>
            <w:tcMar/>
            <w:vAlign w:val="center"/>
          </w:tcPr>
          <w:p w:rsidR="007E3E03" w:rsidP="3F669AC5" w:rsidRDefault="00D4397A" w14:paraId="35B89849" w14:textId="3E4ECF73">
            <w:pPr>
              <w:jc w:val="center"/>
            </w:pPr>
            <w:r w:rsidR="00D4397A">
              <w:rPr/>
              <w:t>&lt;0.001</w:t>
            </w:r>
          </w:p>
        </w:tc>
      </w:tr>
      <w:tr w:rsidR="007E3E03" w:rsidTr="3F669AC5" w14:paraId="6C4DBD17" w14:textId="77777777">
        <w:tc>
          <w:tcPr>
            <w:tcW w:w="2515" w:type="dxa"/>
            <w:tcMar/>
            <w:vAlign w:val="center"/>
          </w:tcPr>
          <w:p w:rsidR="007E3E03" w:rsidP="00681DAE" w:rsidRDefault="00681DAE" w14:paraId="74B1282C" w14:textId="77777777">
            <w:pPr>
              <w:jc w:val="right"/>
            </w:pPr>
            <w:r>
              <w:t>Severe</w:t>
            </w:r>
          </w:p>
        </w:tc>
        <w:tc>
          <w:tcPr>
            <w:tcW w:w="2159" w:type="dxa"/>
            <w:tcMar/>
            <w:vAlign w:val="center"/>
          </w:tcPr>
          <w:p w:rsidR="007E3E03" w:rsidP="3F669AC5" w:rsidRDefault="00D4397A" w14:paraId="5ABA0910" w14:textId="222248F0">
            <w:pPr>
              <w:jc w:val="center"/>
            </w:pPr>
            <w:r w:rsidR="00D4397A">
              <w:rPr/>
              <w:t>6.93</w:t>
            </w:r>
          </w:p>
        </w:tc>
        <w:tc>
          <w:tcPr>
            <w:tcW w:w="2338" w:type="dxa"/>
            <w:tcMar/>
            <w:vAlign w:val="center"/>
          </w:tcPr>
          <w:p w:rsidR="007E3E03" w:rsidP="3F669AC5" w:rsidRDefault="00D4397A" w14:paraId="1DE1BFD0" w14:textId="70625150">
            <w:pPr>
              <w:jc w:val="center"/>
            </w:pPr>
            <w:r w:rsidR="00D4397A">
              <w:rPr/>
              <w:t>5.49-8.73</w:t>
            </w:r>
          </w:p>
        </w:tc>
        <w:tc>
          <w:tcPr>
            <w:tcW w:w="2338" w:type="dxa"/>
            <w:tcMar/>
            <w:vAlign w:val="center"/>
          </w:tcPr>
          <w:p w:rsidR="007E3E03" w:rsidP="3F669AC5" w:rsidRDefault="00D4397A" w14:paraId="391AB2BE" w14:textId="231A18AA">
            <w:pPr>
              <w:jc w:val="center"/>
            </w:pPr>
            <w:r w:rsidR="00D4397A">
              <w:rPr/>
              <w:t>&lt;0.001</w:t>
            </w:r>
          </w:p>
        </w:tc>
      </w:tr>
      <w:tr w:rsidR="00D922F6" w:rsidTr="3F669AC5" w14:paraId="2DB1BF02" w14:textId="77777777">
        <w:tc>
          <w:tcPr>
            <w:tcW w:w="2515" w:type="dxa"/>
            <w:tcMar/>
            <w:vAlign w:val="center"/>
          </w:tcPr>
          <w:p w:rsidRPr="00D922F6" w:rsidR="00D922F6" w:rsidP="00D922F6" w:rsidRDefault="00D922F6" w14:paraId="4355F7CF" w14:textId="77777777">
            <w:pPr>
              <w:rPr>
                <w:b/>
              </w:rPr>
            </w:pPr>
            <w:r w:rsidRPr="00D922F6">
              <w:rPr>
                <w:b/>
              </w:rPr>
              <w:t>Age</w:t>
            </w:r>
          </w:p>
        </w:tc>
        <w:tc>
          <w:tcPr>
            <w:tcW w:w="2159" w:type="dxa"/>
            <w:tcMar/>
            <w:vAlign w:val="center"/>
          </w:tcPr>
          <w:p w:rsidR="00D922F6" w:rsidP="3F669AC5" w:rsidRDefault="00D922F6" w14:paraId="6A05A809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D922F6" w:rsidP="3F669AC5" w:rsidRDefault="00D922F6" w14:paraId="5A39BBE3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D922F6" w:rsidP="3F669AC5" w:rsidRDefault="00D922F6" w14:paraId="41C8F396" w14:textId="77777777">
            <w:pPr>
              <w:jc w:val="center"/>
            </w:pPr>
          </w:p>
        </w:tc>
      </w:tr>
      <w:tr w:rsidR="006C7A88" w:rsidTr="3F669AC5" w14:paraId="50905308" w14:textId="77777777">
        <w:tc>
          <w:tcPr>
            <w:tcW w:w="2515" w:type="dxa"/>
            <w:tcMar/>
            <w:vAlign w:val="center"/>
          </w:tcPr>
          <w:p w:rsidR="006C7A88" w:rsidP="006C7A88" w:rsidRDefault="00553A21" w14:paraId="4E38DA38" w14:textId="77777777">
            <w:pPr>
              <w:jc w:val="right"/>
            </w:pPr>
            <w:r>
              <w:t>&lt;1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553A21" w14:paraId="70811A51" w14:textId="77777777">
            <w:pPr>
              <w:jc w:val="center"/>
            </w:pPr>
            <w:r w:rsidR="00553A2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553A21" w14:paraId="56A9C498" w14:textId="77777777">
            <w:pPr>
              <w:jc w:val="center"/>
            </w:pPr>
            <w:r w:rsidR="00553A2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553A21" w14:paraId="5FE80228" w14:textId="77777777">
            <w:pPr>
              <w:jc w:val="center"/>
            </w:pPr>
            <w:r w:rsidR="00553A21">
              <w:rPr/>
              <w:t>--</w:t>
            </w:r>
          </w:p>
        </w:tc>
      </w:tr>
      <w:tr w:rsidR="006C7A88" w:rsidTr="3F669AC5" w14:paraId="7B4B8604" w14:textId="77777777">
        <w:tc>
          <w:tcPr>
            <w:tcW w:w="2515" w:type="dxa"/>
            <w:tcMar/>
            <w:vAlign w:val="center"/>
          </w:tcPr>
          <w:p w:rsidR="006C7A88" w:rsidP="006C7A88" w:rsidRDefault="00553A21" w14:paraId="48D44C76" w14:textId="77777777">
            <w:pPr>
              <w:jc w:val="right"/>
            </w:pPr>
            <w:r>
              <w:t>1 to 4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D4397A" w14:paraId="6ECD82AF" w14:textId="1C8CA869">
            <w:pPr>
              <w:jc w:val="center"/>
            </w:pPr>
            <w:r w:rsidR="00D4397A">
              <w:rPr/>
              <w:t>1.25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1BED81CA" w14:textId="1E761FEF">
            <w:pPr>
              <w:jc w:val="center"/>
            </w:pPr>
            <w:r w:rsidR="00D4397A">
              <w:rPr/>
              <w:t>0.82-1.89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6D142FF9" w14:textId="04586EC1">
            <w:pPr>
              <w:jc w:val="center"/>
            </w:pPr>
            <w:r w:rsidR="00D4397A">
              <w:rPr/>
              <w:t>0.296</w:t>
            </w:r>
          </w:p>
        </w:tc>
      </w:tr>
      <w:tr w:rsidR="006C7A88" w:rsidTr="3F669AC5" w14:paraId="5B339291" w14:textId="77777777">
        <w:tc>
          <w:tcPr>
            <w:tcW w:w="2515" w:type="dxa"/>
            <w:tcMar/>
            <w:vAlign w:val="center"/>
          </w:tcPr>
          <w:p w:rsidR="006C7A88" w:rsidP="006C7A88" w:rsidRDefault="00553A21" w14:paraId="7D9D8D3C" w14:textId="77777777">
            <w:pPr>
              <w:jc w:val="right"/>
            </w:pPr>
            <w:r>
              <w:t>5 to 9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D4397A" w14:paraId="0B9584FF" w14:textId="4E0AAE39">
            <w:pPr>
              <w:jc w:val="center"/>
            </w:pPr>
            <w:r w:rsidR="00D4397A">
              <w:rPr/>
              <w:t>1.78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520C0BAB" w14:textId="059F13E8">
            <w:pPr>
              <w:jc w:val="center"/>
            </w:pPr>
            <w:r w:rsidR="00D4397A">
              <w:rPr/>
              <w:t>1.20-2.65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20E8A62E" w14:textId="139C8FC5">
            <w:pPr>
              <w:jc w:val="center"/>
            </w:pPr>
            <w:r w:rsidR="00D4397A">
              <w:rPr/>
              <w:t>0.005</w:t>
            </w:r>
          </w:p>
        </w:tc>
      </w:tr>
      <w:tr w:rsidR="006C7A88" w:rsidTr="3F669AC5" w14:paraId="1DA3722F" w14:textId="77777777">
        <w:tc>
          <w:tcPr>
            <w:tcW w:w="2515" w:type="dxa"/>
            <w:tcMar/>
            <w:vAlign w:val="center"/>
          </w:tcPr>
          <w:p w:rsidR="006C7A88" w:rsidP="006C7A88" w:rsidRDefault="00553A21" w14:paraId="0EACC18D" w14:textId="77777777">
            <w:pPr>
              <w:jc w:val="right"/>
            </w:pPr>
            <w:r>
              <w:t>10 to 15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D4397A" w14:paraId="3C4508E1" w14:textId="671AC953">
            <w:pPr>
              <w:jc w:val="center"/>
            </w:pPr>
            <w:r w:rsidR="00D4397A">
              <w:rPr/>
              <w:t>2.49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0CF104ED" w14:textId="5EE1572F">
            <w:pPr>
              <w:jc w:val="center"/>
            </w:pPr>
            <w:r w:rsidR="00D4397A">
              <w:rPr/>
              <w:t>1.71-3.63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12BA9FD3" w14:textId="431E103B">
            <w:pPr>
              <w:jc w:val="center"/>
            </w:pPr>
            <w:r w:rsidR="00D4397A">
              <w:rPr/>
              <w:t>&lt;0.001</w:t>
            </w:r>
          </w:p>
        </w:tc>
      </w:tr>
      <w:tr w:rsidR="00553A21" w:rsidTr="3F669AC5" w14:paraId="58129568" w14:textId="77777777">
        <w:tc>
          <w:tcPr>
            <w:tcW w:w="2515" w:type="dxa"/>
            <w:tcMar/>
            <w:vAlign w:val="center"/>
          </w:tcPr>
          <w:p w:rsidR="00553A21" w:rsidP="006C7A88" w:rsidRDefault="00553A21" w14:paraId="17FD14E0" w14:textId="77777777">
            <w:pPr>
              <w:jc w:val="right"/>
            </w:pPr>
            <w:r>
              <w:t>16 to 20</w:t>
            </w:r>
          </w:p>
        </w:tc>
        <w:tc>
          <w:tcPr>
            <w:tcW w:w="2159" w:type="dxa"/>
            <w:tcMar/>
            <w:vAlign w:val="center"/>
          </w:tcPr>
          <w:p w:rsidR="00553A21" w:rsidP="3F669AC5" w:rsidRDefault="00D4397A" w14:paraId="440918AA" w14:textId="5A907D5C">
            <w:pPr>
              <w:jc w:val="center"/>
            </w:pPr>
            <w:r w:rsidR="00D4397A">
              <w:rPr/>
              <w:t>2.18</w:t>
            </w:r>
          </w:p>
        </w:tc>
        <w:tc>
          <w:tcPr>
            <w:tcW w:w="2338" w:type="dxa"/>
            <w:tcMar/>
            <w:vAlign w:val="center"/>
          </w:tcPr>
          <w:p w:rsidR="00553A21" w:rsidP="3F669AC5" w:rsidRDefault="00D4397A" w14:paraId="69E6B436" w14:textId="4DC926BF">
            <w:pPr>
              <w:jc w:val="center"/>
            </w:pPr>
            <w:r w:rsidR="00D4397A">
              <w:rPr/>
              <w:t>1.50-3.18</w:t>
            </w:r>
          </w:p>
        </w:tc>
        <w:tc>
          <w:tcPr>
            <w:tcW w:w="2338" w:type="dxa"/>
            <w:tcMar/>
            <w:vAlign w:val="center"/>
          </w:tcPr>
          <w:p w:rsidR="00553A21" w:rsidP="3F669AC5" w:rsidRDefault="00D4397A" w14:paraId="1103340B" w14:textId="69F84151">
            <w:pPr>
              <w:jc w:val="center"/>
            </w:pPr>
            <w:r w:rsidR="00D4397A">
              <w:rPr/>
              <w:t>&lt;0.001</w:t>
            </w:r>
          </w:p>
        </w:tc>
      </w:tr>
      <w:tr w:rsidR="006C7A88" w:rsidTr="3F669AC5" w14:paraId="10075CDA" w14:textId="77777777">
        <w:tc>
          <w:tcPr>
            <w:tcW w:w="2515" w:type="dxa"/>
            <w:tcMar/>
            <w:vAlign w:val="center"/>
          </w:tcPr>
          <w:p w:rsidRPr="00FF52FE" w:rsidR="006C7A88" w:rsidP="00553A21" w:rsidRDefault="006C7A88" w14:paraId="70F2F544" w14:textId="77777777">
            <w:pPr>
              <w:rPr>
                <w:b/>
              </w:rPr>
            </w:pPr>
            <w:r w:rsidRPr="00FF52FE">
              <w:rPr>
                <w:b/>
              </w:rPr>
              <w:t>Male</w:t>
            </w:r>
            <w:r w:rsidR="00553A21">
              <w:rPr>
                <w:b/>
              </w:rPr>
              <w:t xml:space="preserve"> Sex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D4397A" w14:paraId="52FDB250" w14:textId="0CD5F0D9">
            <w:pPr>
              <w:jc w:val="center"/>
            </w:pPr>
            <w:r w:rsidR="00D4397A">
              <w:rPr/>
              <w:t>0.82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75D10256" w14:textId="03991799">
            <w:pPr>
              <w:jc w:val="center"/>
            </w:pPr>
            <w:r w:rsidR="00D4397A">
              <w:rPr/>
              <w:t>0.72-0.94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4838D846" w14:textId="26A7DAA7">
            <w:pPr>
              <w:jc w:val="center"/>
            </w:pPr>
            <w:r w:rsidR="00D4397A">
              <w:rPr/>
              <w:t>0.004</w:t>
            </w:r>
          </w:p>
        </w:tc>
      </w:tr>
      <w:tr w:rsidR="00FF52FE" w:rsidTr="3F669AC5" w14:paraId="21AE62D1" w14:textId="77777777">
        <w:tc>
          <w:tcPr>
            <w:tcW w:w="2515" w:type="dxa"/>
            <w:tcMar/>
            <w:vAlign w:val="center"/>
          </w:tcPr>
          <w:p w:rsidRPr="00FF52FE" w:rsidR="00FF52FE" w:rsidP="00FF52FE" w:rsidRDefault="00FF52FE" w14:paraId="6D23C045" w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2159" w:type="dxa"/>
            <w:tcMar/>
            <w:vAlign w:val="center"/>
          </w:tcPr>
          <w:p w:rsidR="00FF52FE" w:rsidP="3F669AC5" w:rsidRDefault="00FF52FE" w14:paraId="72A3D3E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3F669AC5" w:rsidRDefault="00FF52FE" w14:paraId="0D0B940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3F669AC5" w:rsidRDefault="00FF52FE" w14:paraId="0E27B00A" w14:textId="77777777">
            <w:pPr>
              <w:jc w:val="center"/>
            </w:pPr>
          </w:p>
        </w:tc>
      </w:tr>
      <w:tr w:rsidR="006C7A88" w:rsidTr="3F669AC5" w14:paraId="34CB64F0" w14:textId="77777777">
        <w:tc>
          <w:tcPr>
            <w:tcW w:w="2515" w:type="dxa"/>
            <w:tcMar/>
          </w:tcPr>
          <w:p w:rsidR="006C7A88" w:rsidP="00FF52FE" w:rsidRDefault="006C7A88" w14:paraId="01DD4971" w14:textId="77777777">
            <w:pPr>
              <w:jc w:val="right"/>
            </w:pPr>
            <w:r>
              <w:t>Non-Hispanic Asian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D4397A" w14:paraId="5E1FABF7" w14:textId="0701930E">
            <w:pPr>
              <w:jc w:val="center"/>
            </w:pPr>
            <w:r w:rsidR="00D4397A">
              <w:rPr/>
              <w:t>0.85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4CB85673" w14:textId="53EBC3AB">
            <w:pPr>
              <w:jc w:val="center"/>
            </w:pPr>
            <w:r w:rsidR="00D4397A">
              <w:rPr/>
              <w:t>0.54-1.31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055DAE7F" w14:textId="0B443228">
            <w:pPr>
              <w:jc w:val="center"/>
            </w:pPr>
            <w:r w:rsidR="00D4397A">
              <w:rPr/>
              <w:t>0.453</w:t>
            </w:r>
          </w:p>
        </w:tc>
      </w:tr>
      <w:tr w:rsidR="006C7A88" w:rsidTr="3F669AC5" w14:paraId="68B40177" w14:textId="77777777">
        <w:tc>
          <w:tcPr>
            <w:tcW w:w="2515" w:type="dxa"/>
            <w:tcMar/>
          </w:tcPr>
          <w:p w:rsidR="006C7A88" w:rsidP="00FF52FE" w:rsidRDefault="006C7A88" w14:paraId="594E5DF4" w14:textId="77777777">
            <w:pPr>
              <w:jc w:val="right"/>
            </w:pPr>
            <w:r>
              <w:t>Non-Hispanic Black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D4397A" w14:paraId="1A2BD565" w14:textId="6F3F59BC">
            <w:pPr>
              <w:jc w:val="center"/>
            </w:pPr>
            <w:r w:rsidR="00D4397A">
              <w:rPr/>
              <w:t>0.66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123DD085" w14:textId="6B8292BC">
            <w:pPr>
              <w:jc w:val="center"/>
            </w:pPr>
            <w:r w:rsidR="00D4397A">
              <w:rPr/>
              <w:t>0.53-0.82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30CA47C4" w14:textId="4A70A793">
            <w:pPr>
              <w:jc w:val="center"/>
            </w:pPr>
            <w:r w:rsidR="00D4397A">
              <w:rPr/>
              <w:t>&lt;0.001</w:t>
            </w:r>
          </w:p>
        </w:tc>
      </w:tr>
      <w:tr w:rsidR="006C7A88" w:rsidTr="3F669AC5" w14:paraId="1F0ABCC9" w14:textId="77777777">
        <w:tc>
          <w:tcPr>
            <w:tcW w:w="2515" w:type="dxa"/>
            <w:tcMar/>
          </w:tcPr>
          <w:p w:rsidR="006C7A88" w:rsidP="00FF52FE" w:rsidRDefault="006C7A88" w14:paraId="77B1584D" w14:textId="77777777">
            <w:pPr>
              <w:jc w:val="right"/>
            </w:pPr>
            <w:r>
              <w:t>Non-Hispanic White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553A21" w14:paraId="0E7F1680" w14:textId="77777777">
            <w:pPr>
              <w:jc w:val="center"/>
            </w:pPr>
            <w:r w:rsidR="00553A2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553A21" w14:paraId="05CF148A" w14:textId="77777777">
            <w:pPr>
              <w:jc w:val="center"/>
            </w:pPr>
            <w:r w:rsidR="00553A2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553A21" w14:paraId="57AC8293" w14:textId="77777777">
            <w:pPr>
              <w:jc w:val="center"/>
            </w:pPr>
            <w:r w:rsidR="00553A21">
              <w:rPr/>
              <w:t>--</w:t>
            </w:r>
          </w:p>
        </w:tc>
      </w:tr>
      <w:tr w:rsidR="006C7A88" w:rsidTr="3F669AC5" w14:paraId="4998E5A0" w14:textId="77777777">
        <w:tc>
          <w:tcPr>
            <w:tcW w:w="2515" w:type="dxa"/>
            <w:tcMar/>
          </w:tcPr>
          <w:p w:rsidRPr="00553A21" w:rsidR="006C7A88" w:rsidP="00FF52FE" w:rsidRDefault="006C7A88" w14:paraId="695BDF21" w14:textId="77777777">
            <w:pPr>
              <w:jc w:val="right"/>
            </w:pPr>
            <w:r>
              <w:t>Non-Hispanic</w:t>
            </w:r>
            <w:r w:rsidR="00553A21">
              <w:t xml:space="preserve"> Other/Multiple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D4397A" w14:paraId="6C1A0516" w14:textId="1FEA70E3">
            <w:pPr>
              <w:jc w:val="center"/>
            </w:pPr>
            <w:r w:rsidR="00D4397A">
              <w:rPr/>
              <w:t>1.23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29F824C5" w14:textId="51BF1EE0">
            <w:pPr>
              <w:jc w:val="center"/>
            </w:pPr>
            <w:r w:rsidR="00D4397A">
              <w:rPr/>
              <w:t>0.77-1.95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5C66FB39" w14:textId="60DB6FD5">
            <w:pPr>
              <w:jc w:val="center"/>
            </w:pPr>
            <w:r w:rsidR="00D4397A">
              <w:rPr/>
              <w:t>0.382</w:t>
            </w:r>
          </w:p>
        </w:tc>
      </w:tr>
      <w:tr w:rsidR="006C7A88" w:rsidTr="3F669AC5" w14:paraId="79310E3B" w14:textId="77777777">
        <w:tc>
          <w:tcPr>
            <w:tcW w:w="2515" w:type="dxa"/>
            <w:tcMar/>
          </w:tcPr>
          <w:p w:rsidR="006C7A88" w:rsidP="00FF52FE" w:rsidRDefault="006C7A88" w14:paraId="08B8C1BA" w14:textId="77777777">
            <w:pPr>
              <w:jc w:val="right"/>
            </w:pPr>
            <w:r>
              <w:t>Hispanic or Latino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D4397A" w14:paraId="52ECE272" w14:textId="320EE2ED">
            <w:pPr>
              <w:jc w:val="center"/>
            </w:pPr>
            <w:r w:rsidR="00D4397A">
              <w:rPr/>
              <w:t>0.84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0CA8C9B0" w14:textId="05A7D752">
            <w:pPr>
              <w:jc w:val="center"/>
            </w:pPr>
            <w:r w:rsidR="00D4397A">
              <w:rPr/>
              <w:t>0.72-0.99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4C2E0E36" w14:textId="6CFB5841">
            <w:pPr>
              <w:jc w:val="center"/>
            </w:pPr>
            <w:r w:rsidR="00D4397A">
              <w:rPr/>
              <w:t>0.032</w:t>
            </w:r>
          </w:p>
        </w:tc>
      </w:tr>
      <w:tr w:rsidR="006C7A88" w:rsidTr="3F669AC5" w14:paraId="4F59494E" w14:textId="77777777">
        <w:tc>
          <w:tcPr>
            <w:tcW w:w="2515" w:type="dxa"/>
            <w:tcMar/>
          </w:tcPr>
          <w:p w:rsidR="006C7A88" w:rsidP="00FF52FE" w:rsidRDefault="006C7A88" w14:paraId="507D7D72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6C7A88" w:rsidP="3F669AC5" w:rsidRDefault="00D4397A" w14:paraId="5DBD1BA4" w14:textId="67B77664">
            <w:pPr>
              <w:jc w:val="center"/>
            </w:pPr>
            <w:r w:rsidR="00D4397A">
              <w:rPr/>
              <w:t>0.61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41CF42A7" w14:textId="6AD9B9CF">
            <w:pPr>
              <w:jc w:val="center"/>
            </w:pPr>
            <w:r w:rsidR="00D4397A">
              <w:rPr/>
              <w:t>0.49-0.78</w:t>
            </w:r>
          </w:p>
        </w:tc>
        <w:tc>
          <w:tcPr>
            <w:tcW w:w="2338" w:type="dxa"/>
            <w:tcMar/>
            <w:vAlign w:val="center"/>
          </w:tcPr>
          <w:p w:rsidR="006C7A88" w:rsidP="3F669AC5" w:rsidRDefault="00D4397A" w14:paraId="7642E5D2" w14:textId="497B0A73">
            <w:pPr>
              <w:jc w:val="center"/>
            </w:pPr>
            <w:r w:rsidR="00D4397A">
              <w:rPr/>
              <w:t>&lt;0.001</w:t>
            </w:r>
          </w:p>
        </w:tc>
      </w:tr>
      <w:tr w:rsidR="006C7A88" w:rsidTr="3F669AC5" w14:paraId="3E20EF61" w14:textId="77777777">
        <w:tc>
          <w:tcPr>
            <w:tcW w:w="9350" w:type="dxa"/>
            <w:gridSpan w:val="4"/>
            <w:tcMar/>
          </w:tcPr>
          <w:p w:rsidRPr="006C7A88" w:rsidR="006C7A88" w:rsidP="00FF52FE" w:rsidRDefault="006C7A88" w14:paraId="0E674571" w14:textId="77777777">
            <w:pPr>
              <w:jc w:val="center"/>
            </w:pPr>
            <w:r w:rsidRPr="3F669AC5" w:rsidR="006C7A88">
              <w:rPr>
                <w:b w:val="1"/>
                <w:bCs w:val="1"/>
              </w:rPr>
              <w:t>Model 2</w:t>
            </w:r>
            <w:r w:rsidRPr="3F669AC5" w:rsidR="006C7A88">
              <w:rPr>
                <w:b w:val="1"/>
                <w:bCs w:val="1"/>
              </w:rPr>
              <w:t xml:space="preserve">: </w:t>
            </w:r>
            <w:r w:rsidRPr="007E3E03" w:rsidR="00B957CB">
              <w:rPr/>
              <w:t xml:space="preserve">Full </w:t>
            </w:r>
            <w:r w:rsidR="00B957CB">
              <w:rPr/>
              <w:t>adjustment</w:t>
            </w:r>
            <w:r w:rsidRPr="00B957CB" w:rsidR="50C2CDC2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9</w:t>
            </w:r>
          </w:p>
        </w:tc>
      </w:tr>
      <w:tr w:rsidR="00681DAE" w:rsidTr="3F669AC5" w14:paraId="264F86B5" w14:textId="77777777">
        <w:tc>
          <w:tcPr>
            <w:tcW w:w="2515" w:type="dxa"/>
            <w:tcMar/>
            <w:vAlign w:val="center"/>
          </w:tcPr>
          <w:p w:rsidRPr="00FF52FE" w:rsidR="00681DAE" w:rsidP="00681DAE" w:rsidRDefault="00681DAE" w14:paraId="0B4A0E3F" w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681DAE" w14:paraId="60061E4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81DAE" w:rsidP="3F669AC5" w:rsidRDefault="00681DAE" w14:paraId="44EAFD9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81DAE" w:rsidP="3F669AC5" w:rsidRDefault="00681DAE" w14:paraId="4B94D5A5" w14:textId="77777777">
            <w:pPr>
              <w:jc w:val="center"/>
            </w:pPr>
          </w:p>
        </w:tc>
      </w:tr>
      <w:tr w:rsidR="00681DAE" w:rsidTr="3F669AC5" w14:paraId="11D6DE11" w14:textId="77777777">
        <w:tc>
          <w:tcPr>
            <w:tcW w:w="2515" w:type="dxa"/>
            <w:tcMar/>
            <w:vAlign w:val="center"/>
          </w:tcPr>
          <w:p w:rsidR="00681DAE" w:rsidP="00681DAE" w:rsidRDefault="00681DAE" w14:paraId="0C28E289" w14:textId="77777777">
            <w:pPr>
              <w:jc w:val="right"/>
            </w:pPr>
            <w:r>
              <w:t>Asymptomatic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553A21" w14:paraId="70A7CA93" w14:textId="77777777">
            <w:pPr>
              <w:jc w:val="center"/>
            </w:pPr>
            <w:r w:rsidR="00553A2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553A21" w14:paraId="61543530" w14:textId="77777777">
            <w:pPr>
              <w:jc w:val="center"/>
            </w:pPr>
            <w:r w:rsidR="00553A2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553A21" w14:paraId="1791B229" w14:textId="77777777">
            <w:pPr>
              <w:jc w:val="center"/>
            </w:pPr>
            <w:r w:rsidR="00553A21">
              <w:rPr/>
              <w:t>--</w:t>
            </w:r>
          </w:p>
        </w:tc>
      </w:tr>
      <w:tr w:rsidR="00681DAE" w:rsidTr="3F669AC5" w14:paraId="516B241D" w14:textId="77777777">
        <w:tc>
          <w:tcPr>
            <w:tcW w:w="2515" w:type="dxa"/>
            <w:tcMar/>
            <w:vAlign w:val="center"/>
          </w:tcPr>
          <w:p w:rsidR="00681DAE" w:rsidP="00681DAE" w:rsidRDefault="00681DAE" w14:paraId="06A941D2" w14:textId="77777777">
            <w:pPr>
              <w:jc w:val="right"/>
            </w:pPr>
            <w:r>
              <w:t>Mild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D4397A" w14:paraId="35341C36" w14:textId="4722BDC4">
            <w:pPr>
              <w:jc w:val="center"/>
            </w:pPr>
            <w:r w:rsidR="00D4397A">
              <w:rPr/>
              <w:t>1.04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36A81EEF" w14:textId="6BD08498">
            <w:pPr>
              <w:jc w:val="center"/>
            </w:pPr>
            <w:r w:rsidR="00D4397A">
              <w:rPr/>
              <w:t>0.89-1.22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55C3233F" w14:textId="379FA826">
            <w:pPr>
              <w:jc w:val="center"/>
            </w:pPr>
            <w:r w:rsidR="00D4397A">
              <w:rPr/>
              <w:t>0.609</w:t>
            </w:r>
          </w:p>
        </w:tc>
      </w:tr>
      <w:tr w:rsidR="00681DAE" w:rsidTr="3F669AC5" w14:paraId="6C981C8C" w14:textId="77777777">
        <w:tc>
          <w:tcPr>
            <w:tcW w:w="2515" w:type="dxa"/>
            <w:tcMar/>
            <w:vAlign w:val="center"/>
          </w:tcPr>
          <w:p w:rsidR="00681DAE" w:rsidP="00681DAE" w:rsidRDefault="00681DAE" w14:paraId="4975FE33" w14:textId="77777777">
            <w:pPr>
              <w:jc w:val="right"/>
            </w:pPr>
            <w:r>
              <w:t>Moderate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D4397A" w14:paraId="3FA8933C" w14:textId="759641AE">
            <w:pPr>
              <w:jc w:val="center"/>
            </w:pPr>
            <w:r w:rsidR="00D4397A">
              <w:rPr/>
              <w:t>2.15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011EF093" w14:textId="55B0A5DE">
            <w:pPr>
              <w:jc w:val="center"/>
            </w:pPr>
            <w:r w:rsidR="00D4397A">
              <w:rPr/>
              <w:t>1.65-2.79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36330CDE" w14:textId="609F22E3">
            <w:pPr>
              <w:jc w:val="center"/>
            </w:pPr>
            <w:r w:rsidR="00D4397A">
              <w:rPr/>
              <w:t>&lt;0.001</w:t>
            </w:r>
          </w:p>
        </w:tc>
      </w:tr>
      <w:tr w:rsidR="00681DAE" w:rsidTr="3F669AC5" w14:paraId="0CFCCF09" w14:textId="77777777">
        <w:tc>
          <w:tcPr>
            <w:tcW w:w="2515" w:type="dxa"/>
            <w:tcMar/>
            <w:vAlign w:val="center"/>
          </w:tcPr>
          <w:p w:rsidR="00681DAE" w:rsidP="00681DAE" w:rsidRDefault="00681DAE" w14:paraId="18FD3D30" w14:textId="77777777">
            <w:pPr>
              <w:jc w:val="right"/>
            </w:pPr>
            <w:r>
              <w:t>Severe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D4397A" w14:paraId="61058732" w14:textId="16EBDEB9">
            <w:pPr>
              <w:jc w:val="center"/>
            </w:pPr>
            <w:r w:rsidR="00D4397A">
              <w:rPr/>
              <w:t>3.14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0084A13D" w14:textId="42775355">
            <w:pPr>
              <w:jc w:val="center"/>
            </w:pPr>
            <w:r w:rsidR="00D4397A">
              <w:rPr/>
              <w:t>2.42-4.07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7AA76928" w14:textId="6B8DB5D0">
            <w:pPr>
              <w:jc w:val="center"/>
            </w:pPr>
            <w:r w:rsidR="00D4397A">
              <w:rPr/>
              <w:t>&lt;0.001</w:t>
            </w:r>
          </w:p>
        </w:tc>
      </w:tr>
      <w:tr w:rsidR="00681DAE" w:rsidTr="3F669AC5" w14:paraId="357D2B2B" w14:textId="77777777">
        <w:tc>
          <w:tcPr>
            <w:tcW w:w="2515" w:type="dxa"/>
            <w:tcMar/>
          </w:tcPr>
          <w:p w:rsidRPr="00FF52FE" w:rsidR="00681DAE" w:rsidP="00681DAE" w:rsidRDefault="00681DAE" w14:paraId="48FA6492" w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681DAE" w14:paraId="3DEEC669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81DAE" w:rsidP="3F669AC5" w:rsidRDefault="00681DAE" w14:paraId="3656B9AB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81DAE" w:rsidP="3F669AC5" w:rsidRDefault="00681DAE" w14:paraId="45FB0818" w14:textId="77777777">
            <w:pPr>
              <w:jc w:val="center"/>
            </w:pPr>
          </w:p>
        </w:tc>
      </w:tr>
      <w:tr w:rsidR="00681DAE" w:rsidTr="3F669AC5" w14:paraId="0DEACB38" w14:textId="77777777">
        <w:tc>
          <w:tcPr>
            <w:tcW w:w="2515" w:type="dxa"/>
            <w:tcMar/>
            <w:vAlign w:val="center"/>
          </w:tcPr>
          <w:p w:rsidR="00681DAE" w:rsidP="00681DAE" w:rsidRDefault="00553A21" w14:paraId="5B92E53B" w14:textId="77777777">
            <w:pPr>
              <w:jc w:val="right"/>
            </w:pPr>
            <w:r>
              <w:t>&lt;1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553A21" w14:paraId="30400ADE" w14:textId="77777777">
            <w:pPr>
              <w:jc w:val="center"/>
            </w:pPr>
            <w:r w:rsidR="00553A2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553A21" w14:paraId="5E51526B" w14:textId="77777777">
            <w:pPr>
              <w:jc w:val="center"/>
            </w:pPr>
            <w:r w:rsidR="00553A2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553A21" w14:paraId="1B7EEA85" w14:textId="77777777">
            <w:pPr>
              <w:jc w:val="center"/>
            </w:pPr>
            <w:r w:rsidR="00553A21">
              <w:rPr/>
              <w:t>--</w:t>
            </w:r>
          </w:p>
        </w:tc>
      </w:tr>
      <w:tr w:rsidR="00681DAE" w:rsidTr="3F669AC5" w14:paraId="23AAFCEE" w14:textId="77777777">
        <w:tc>
          <w:tcPr>
            <w:tcW w:w="2515" w:type="dxa"/>
            <w:tcMar/>
            <w:vAlign w:val="center"/>
          </w:tcPr>
          <w:p w:rsidR="00681DAE" w:rsidP="00681DAE" w:rsidRDefault="00553A21" w14:paraId="225FE830" w14:textId="77777777">
            <w:pPr>
              <w:jc w:val="right"/>
            </w:pPr>
            <w:r>
              <w:t>1 to 4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D4397A" w14:paraId="230ACB3A" w14:textId="41DCDCF9">
            <w:pPr>
              <w:jc w:val="center"/>
            </w:pPr>
            <w:r w:rsidR="00D4397A">
              <w:rPr/>
              <w:t>1.08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1F9D97FB" w14:textId="13F44875">
            <w:pPr>
              <w:jc w:val="center"/>
            </w:pPr>
            <w:r w:rsidR="00D4397A">
              <w:rPr/>
              <w:t>0.71-1.65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459B25E0" w14:textId="213A190E">
            <w:pPr>
              <w:jc w:val="center"/>
            </w:pPr>
            <w:r w:rsidR="00D4397A">
              <w:rPr/>
              <w:t>0.724</w:t>
            </w:r>
          </w:p>
        </w:tc>
      </w:tr>
      <w:tr w:rsidR="00681DAE" w:rsidTr="3F669AC5" w14:paraId="0039F6C9" w14:textId="77777777">
        <w:tc>
          <w:tcPr>
            <w:tcW w:w="2515" w:type="dxa"/>
            <w:tcMar/>
            <w:vAlign w:val="center"/>
          </w:tcPr>
          <w:p w:rsidR="00681DAE" w:rsidP="00681DAE" w:rsidRDefault="00553A21" w14:paraId="20FD2C22" w14:textId="77777777">
            <w:pPr>
              <w:jc w:val="right"/>
            </w:pPr>
            <w:r>
              <w:t>5 to 9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D4397A" w14:paraId="61FF8695" w14:textId="3680AE38">
            <w:pPr>
              <w:jc w:val="center"/>
            </w:pPr>
            <w:r w:rsidR="00D4397A">
              <w:rPr/>
              <w:t>1.65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2579C934" w14:textId="31CEFFCC">
            <w:pPr>
              <w:jc w:val="center"/>
            </w:pPr>
            <w:r w:rsidR="00D4397A">
              <w:rPr/>
              <w:t>1.08-2.51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1C2F8225" w14:textId="53401D59">
            <w:pPr>
              <w:jc w:val="center"/>
            </w:pPr>
            <w:r w:rsidR="00D4397A">
              <w:rPr/>
              <w:t>0.020</w:t>
            </w:r>
          </w:p>
        </w:tc>
      </w:tr>
      <w:tr w:rsidR="00681DAE" w:rsidTr="3F669AC5" w14:paraId="6A221136" w14:textId="77777777">
        <w:tc>
          <w:tcPr>
            <w:tcW w:w="2515" w:type="dxa"/>
            <w:tcMar/>
            <w:vAlign w:val="center"/>
          </w:tcPr>
          <w:p w:rsidR="00681DAE" w:rsidP="00681DAE" w:rsidRDefault="00553A21" w14:paraId="57DD0A82" w14:textId="77777777">
            <w:pPr>
              <w:jc w:val="right"/>
            </w:pPr>
            <w:r>
              <w:t>10 to 15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D4397A" w14:paraId="424C3F58" w14:textId="27852C7C">
            <w:pPr>
              <w:jc w:val="center"/>
            </w:pPr>
            <w:r w:rsidR="00D4397A">
              <w:rPr/>
              <w:t>2.33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49FE98E8" w14:textId="52FE5022">
            <w:pPr>
              <w:jc w:val="center"/>
            </w:pPr>
            <w:r w:rsidR="00D4397A">
              <w:rPr/>
              <w:t>1.56-3.48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5567A5E0" w14:textId="27D48A52">
            <w:pPr>
              <w:jc w:val="center"/>
            </w:pPr>
            <w:r w:rsidR="00D4397A">
              <w:rPr/>
              <w:t>&lt;0.001</w:t>
            </w:r>
          </w:p>
        </w:tc>
      </w:tr>
      <w:tr w:rsidR="00681DAE" w:rsidTr="3F669AC5" w14:paraId="536CD8E3" w14:textId="77777777">
        <w:tc>
          <w:tcPr>
            <w:tcW w:w="2515" w:type="dxa"/>
            <w:tcMar/>
          </w:tcPr>
          <w:p w:rsidRPr="00553A21" w:rsidR="00681DAE" w:rsidP="00553A21" w:rsidRDefault="00553A21" w14:paraId="5FD241EF" w14:textId="77777777">
            <w:pPr>
              <w:jc w:val="right"/>
            </w:pPr>
            <w:r>
              <w:t>16 to 20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D4397A" w14:paraId="7A53AEE6" w14:textId="1F2AB7F3">
            <w:pPr>
              <w:jc w:val="center"/>
            </w:pPr>
            <w:r w:rsidR="00D4397A">
              <w:rPr/>
              <w:t>1.97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2870F90B" w14:textId="08C59E2E">
            <w:pPr>
              <w:jc w:val="center"/>
            </w:pPr>
            <w:r w:rsidR="00D4397A">
              <w:rPr/>
              <w:t>1.33-2.93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D4397A" w14:paraId="5A64F77C" w14:textId="0C07FE16">
            <w:pPr>
              <w:jc w:val="center"/>
            </w:pPr>
            <w:r w:rsidR="00D4397A">
              <w:rPr/>
              <w:t>&lt;0.001</w:t>
            </w:r>
          </w:p>
        </w:tc>
      </w:tr>
      <w:tr w:rsidR="00681DAE" w:rsidTr="3F669AC5" w14:paraId="068649EE" w14:textId="77777777">
        <w:tc>
          <w:tcPr>
            <w:tcW w:w="2515" w:type="dxa"/>
            <w:tcMar/>
          </w:tcPr>
          <w:p w:rsidRPr="00FF52FE" w:rsidR="00681DAE" w:rsidP="00681DAE" w:rsidRDefault="00553A21" w14:paraId="645CB218" w14:textId="77777777">
            <w:pPr>
              <w:rPr>
                <w:b/>
              </w:rPr>
            </w:pPr>
            <w:r>
              <w:rPr>
                <w:b/>
              </w:rPr>
              <w:t>Male Sex</w:t>
            </w:r>
          </w:p>
        </w:tc>
        <w:tc>
          <w:tcPr>
            <w:tcW w:w="2159" w:type="dxa"/>
            <w:tcMar/>
            <w:vAlign w:val="center"/>
          </w:tcPr>
          <w:p w:rsidR="05EC5BAB" w:rsidP="3F669AC5" w:rsidRDefault="05EC5BAB" w14:paraId="44F8A998" w14:textId="12089D99">
            <w:pPr>
              <w:jc w:val="center"/>
            </w:pPr>
            <w:r w:rsidR="05EC5BAB">
              <w:rPr/>
              <w:t>0.83</w:t>
            </w:r>
          </w:p>
        </w:tc>
        <w:tc>
          <w:tcPr>
            <w:tcW w:w="2338" w:type="dxa"/>
            <w:tcMar/>
            <w:vAlign w:val="center"/>
          </w:tcPr>
          <w:p w:rsidR="05EC5BAB" w:rsidP="3F669AC5" w:rsidRDefault="05EC5BAB" w14:paraId="737EA8EE" w14:textId="465DAA39">
            <w:pPr>
              <w:jc w:val="center"/>
            </w:pPr>
            <w:r w:rsidR="05EC5BAB">
              <w:rPr/>
              <w:t>0.73-0.96</w:t>
            </w:r>
          </w:p>
        </w:tc>
        <w:tc>
          <w:tcPr>
            <w:tcW w:w="2338" w:type="dxa"/>
            <w:tcMar/>
            <w:vAlign w:val="center"/>
          </w:tcPr>
          <w:p w:rsidR="05EC5BAB" w:rsidP="3F669AC5" w:rsidRDefault="05EC5BAB" w14:paraId="424C3E0E" w14:textId="7871A05C">
            <w:pPr>
              <w:jc w:val="center"/>
            </w:pPr>
            <w:r w:rsidR="05EC5BAB">
              <w:rPr/>
              <w:t>0.009</w:t>
            </w:r>
          </w:p>
        </w:tc>
      </w:tr>
      <w:tr w:rsidR="00681DAE" w:rsidTr="3F669AC5" w14:paraId="3ABC35CC" w14:textId="77777777">
        <w:tc>
          <w:tcPr>
            <w:tcW w:w="2515" w:type="dxa"/>
            <w:tcMar/>
          </w:tcPr>
          <w:p w:rsidRPr="00FF52FE" w:rsidR="00681DAE" w:rsidP="00681DAE" w:rsidRDefault="00681DAE" w14:paraId="425551C2" w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890E41" w14:paraId="049F31CB" w14:textId="25BC64C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53128261" w14:textId="7E7C79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62486C05" w14:textId="0243B509">
            <w:pPr>
              <w:jc w:val="center"/>
            </w:pPr>
            <w:r w:rsidR="55170484">
              <w:rPr/>
              <w:t xml:space="preserve"> </w:t>
            </w:r>
          </w:p>
        </w:tc>
      </w:tr>
      <w:tr w:rsidR="00681DAE" w:rsidTr="3F669AC5" w14:paraId="485F7341" w14:textId="77777777">
        <w:tc>
          <w:tcPr>
            <w:tcW w:w="2515" w:type="dxa"/>
            <w:tcMar/>
            <w:vAlign w:val="center"/>
          </w:tcPr>
          <w:p w:rsidR="00681DAE" w:rsidP="00681DAE" w:rsidRDefault="00681DAE" w14:paraId="64F0E0A6" w14:textId="77777777">
            <w:pPr>
              <w:jc w:val="right"/>
            </w:pPr>
            <w:r>
              <w:t>Non-Hispanic Asian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890E41" w14:paraId="156CE23C" w14:textId="70C0E62A">
            <w:pPr>
              <w:jc w:val="center"/>
            </w:pPr>
            <w:r w:rsidR="00890E41">
              <w:rPr/>
              <w:t>0.83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2A7F2490" w14:textId="3A7BA4E6">
            <w:pPr>
              <w:jc w:val="center"/>
            </w:pPr>
            <w:r w:rsidR="00890E41">
              <w:rPr/>
              <w:t>0.53-1.29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0317F9AF" w14:textId="78342786">
            <w:pPr>
              <w:jc w:val="center"/>
            </w:pPr>
            <w:r w:rsidR="00890E41">
              <w:rPr/>
              <w:t>0.405</w:t>
            </w:r>
          </w:p>
        </w:tc>
      </w:tr>
      <w:tr w:rsidR="00681DAE" w:rsidTr="3F669AC5" w14:paraId="310A93C7" w14:textId="77777777">
        <w:tc>
          <w:tcPr>
            <w:tcW w:w="2515" w:type="dxa"/>
            <w:tcMar/>
            <w:vAlign w:val="center"/>
          </w:tcPr>
          <w:p w:rsidR="00681DAE" w:rsidP="00681DAE" w:rsidRDefault="00681DAE" w14:paraId="4544BAFC" w14:textId="77777777">
            <w:pPr>
              <w:jc w:val="right"/>
            </w:pPr>
            <w:r>
              <w:t>Non-Hispanic Black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890E41" w14:paraId="336DAA2D" w14:textId="171C8EDD">
            <w:pPr>
              <w:jc w:val="center"/>
            </w:pPr>
            <w:r w:rsidR="00890E41">
              <w:rPr/>
              <w:t>0.66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2ACFDF95" w14:textId="34B257E3">
            <w:pPr>
              <w:jc w:val="center"/>
            </w:pPr>
            <w:r w:rsidR="00890E41">
              <w:rPr/>
              <w:t>0.52-0.82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28540DC6" w14:textId="5EDE051A">
            <w:pPr>
              <w:jc w:val="center"/>
            </w:pPr>
            <w:r w:rsidR="00890E41">
              <w:rPr/>
              <w:t>&lt;0.001</w:t>
            </w:r>
          </w:p>
        </w:tc>
      </w:tr>
      <w:tr w:rsidR="00681DAE" w:rsidTr="3F669AC5" w14:paraId="2A4E2E7F" w14:textId="77777777">
        <w:tc>
          <w:tcPr>
            <w:tcW w:w="2515" w:type="dxa"/>
            <w:tcMar/>
            <w:vAlign w:val="center"/>
          </w:tcPr>
          <w:p w:rsidR="00681DAE" w:rsidP="00681DAE" w:rsidRDefault="00681DAE" w14:paraId="7EA16BBB" w14:textId="77777777">
            <w:pPr>
              <w:jc w:val="right"/>
            </w:pPr>
            <w:r>
              <w:t>Non-Hispanic White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553A21" w14:paraId="7A199C5D" w14:textId="77777777">
            <w:pPr>
              <w:jc w:val="center"/>
            </w:pPr>
            <w:r w:rsidR="00553A2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553A21" w14:paraId="538EE40F" w14:textId="77777777">
            <w:pPr>
              <w:jc w:val="center"/>
            </w:pPr>
            <w:r w:rsidR="00553A2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553A21" w14:paraId="742AE100" w14:textId="77777777">
            <w:pPr>
              <w:jc w:val="center"/>
            </w:pPr>
            <w:r w:rsidR="00553A21">
              <w:rPr/>
              <w:t>--</w:t>
            </w:r>
          </w:p>
        </w:tc>
      </w:tr>
      <w:tr w:rsidR="00681DAE" w:rsidTr="3F669AC5" w14:paraId="2C838074" w14:textId="77777777">
        <w:tc>
          <w:tcPr>
            <w:tcW w:w="2515" w:type="dxa"/>
            <w:tcMar/>
            <w:vAlign w:val="center"/>
          </w:tcPr>
          <w:p w:rsidR="00681DAE" w:rsidP="00681DAE" w:rsidRDefault="00681DAE" w14:paraId="59F16B1D" w14:textId="77777777">
            <w:pPr>
              <w:jc w:val="right"/>
            </w:pPr>
            <w:r>
              <w:t>Non-Hispanic</w:t>
            </w:r>
            <w:r w:rsidR="00553A21">
              <w:t xml:space="preserve"> Other/Multiple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890E41" w14:paraId="5C6F1AFB" w14:textId="3931694E">
            <w:pPr>
              <w:jc w:val="center"/>
            </w:pPr>
            <w:r w:rsidR="00890E41">
              <w:rPr/>
              <w:t>1.10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79D1CCFA" w14:textId="0A919056">
            <w:pPr>
              <w:jc w:val="center"/>
            </w:pPr>
            <w:r w:rsidR="00890E41">
              <w:rPr/>
              <w:t>0.69-1.75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2424DADB" w14:textId="7956AAAF">
            <w:pPr>
              <w:jc w:val="center"/>
            </w:pPr>
            <w:r w:rsidR="00890E41">
              <w:rPr/>
              <w:t>0.680</w:t>
            </w:r>
          </w:p>
        </w:tc>
      </w:tr>
      <w:tr w:rsidR="00681DAE" w:rsidTr="3F669AC5" w14:paraId="1F1D27D1" w14:textId="77777777">
        <w:tc>
          <w:tcPr>
            <w:tcW w:w="2515" w:type="dxa"/>
            <w:tcMar/>
            <w:vAlign w:val="center"/>
          </w:tcPr>
          <w:p w:rsidR="00681DAE" w:rsidP="00681DAE" w:rsidRDefault="00681DAE" w14:paraId="61F225D1" w14:textId="77777777">
            <w:pPr>
              <w:jc w:val="right"/>
            </w:pPr>
            <w:r>
              <w:t>Hispanic or Latino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890E41" w14:paraId="02F4558A" w14:textId="488C7B70">
            <w:pPr>
              <w:jc w:val="center"/>
            </w:pPr>
            <w:r w:rsidR="00890E41">
              <w:rPr/>
              <w:t>0.91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3C473B5E" w14:textId="668A1248">
            <w:pPr>
              <w:jc w:val="center"/>
            </w:pPr>
            <w:r w:rsidR="00890E41">
              <w:rPr/>
              <w:t>0.76-1.07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783D3D4A" w14:textId="586E07F1">
            <w:pPr>
              <w:jc w:val="center"/>
            </w:pPr>
            <w:r w:rsidR="00890E41">
              <w:rPr/>
              <w:t>0.254</w:t>
            </w:r>
          </w:p>
        </w:tc>
      </w:tr>
      <w:tr w:rsidR="00681DAE" w:rsidTr="3F669AC5" w14:paraId="2A38DB2F" w14:textId="77777777">
        <w:tc>
          <w:tcPr>
            <w:tcW w:w="2515" w:type="dxa"/>
            <w:tcMar/>
            <w:vAlign w:val="center"/>
          </w:tcPr>
          <w:p w:rsidR="00681DAE" w:rsidP="00681DAE" w:rsidRDefault="00681DAE" w14:paraId="0CA15808" w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890E41" w14:paraId="46034F62" w14:textId="78E395C3">
            <w:pPr>
              <w:jc w:val="center"/>
            </w:pPr>
            <w:r w:rsidR="00890E41">
              <w:rPr/>
              <w:t>0.67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5D26D85D" w14:textId="133A0E27">
            <w:pPr>
              <w:jc w:val="center"/>
            </w:pPr>
            <w:r w:rsidR="00890E41">
              <w:rPr/>
              <w:t>0.53-0.85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494CF191" w14:textId="07C60FDA">
            <w:pPr>
              <w:jc w:val="center"/>
            </w:pPr>
            <w:r w:rsidR="00890E41">
              <w:rPr/>
              <w:t>0.001</w:t>
            </w:r>
          </w:p>
        </w:tc>
      </w:tr>
      <w:tr w:rsidR="00681DAE" w:rsidTr="3F669AC5" w14:paraId="0EE48FAE" w14:textId="77777777">
        <w:tc>
          <w:tcPr>
            <w:tcW w:w="2515" w:type="dxa"/>
            <w:tcMar/>
          </w:tcPr>
          <w:p w:rsidRPr="00FF52FE" w:rsidR="00681DAE" w:rsidP="3F669AC5" w:rsidRDefault="00681DAE" w14:paraId="2304DD29" w14:textId="1291E34C">
            <w:pPr>
              <w:rPr>
                <w:b w:val="1"/>
                <w:bCs w:val="1"/>
              </w:rPr>
            </w:pPr>
            <w:r w:rsidRPr="3F669AC5" w:rsidR="00681DAE">
              <w:rPr>
                <w:b w:val="1"/>
                <w:bCs w:val="1"/>
              </w:rPr>
              <w:lastRenderedPageBreak/>
              <w:t>Pediatric medical complexity algorithm: complex/chronic</w:t>
            </w:r>
            <w:r w:rsidRPr="00681DAE" w:rsidR="00681DAE">
              <w:rPr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 xml:space="preserve"> </w:t>
            </w:r>
            <w:r w:rsidRPr="00681DAE" w:rsidR="286765FD">
              <w:rPr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 xml:space="preserve">8</w:t>
            </w:r>
            <w:r w:rsidRPr="3F669AC5" w:rsidR="00681DAE">
              <w:rPr>
                <w:b w:val="1"/>
                <w:bCs w:val="1"/>
              </w:rPr>
              <w:t xml:space="preserve"> 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681DAE" w14:paraId="4101652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81DAE" w:rsidP="3F669AC5" w:rsidRDefault="00681DAE" w14:paraId="4B99056E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81DAE" w:rsidP="3F669AC5" w:rsidRDefault="00681DAE" w14:paraId="1299C43A" w14:textId="77777777">
            <w:pPr>
              <w:jc w:val="center"/>
            </w:pPr>
          </w:p>
        </w:tc>
      </w:tr>
      <w:tr w:rsidR="00681DAE" w:rsidTr="3F669AC5" w14:paraId="1CDF9499" w14:textId="77777777">
        <w:tc>
          <w:tcPr>
            <w:tcW w:w="2515" w:type="dxa"/>
            <w:tcMar/>
            <w:vAlign w:val="center"/>
          </w:tcPr>
          <w:p w:rsidR="00681DAE" w:rsidP="00681DAE" w:rsidRDefault="00681DAE" w14:paraId="4948C43F" w14:textId="77777777">
            <w:pPr>
              <w:jc w:val="right"/>
            </w:pPr>
            <w:r>
              <w:t>Neither chronic nor complex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553A21" w14:paraId="2CB5813F" w14:textId="77777777">
            <w:pPr>
              <w:jc w:val="center"/>
            </w:pPr>
            <w:r w:rsidR="00553A2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553A21" w14:paraId="1938C346" w14:textId="77777777">
            <w:pPr>
              <w:jc w:val="center"/>
            </w:pPr>
            <w:r w:rsidR="00553A2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553A21" w14:paraId="24433342" w14:textId="77777777">
            <w:pPr>
              <w:jc w:val="center"/>
            </w:pPr>
            <w:r w:rsidR="00553A21">
              <w:rPr/>
              <w:t>--</w:t>
            </w:r>
          </w:p>
        </w:tc>
      </w:tr>
      <w:tr w:rsidR="00681DAE" w:rsidTr="3F669AC5" w14:paraId="163B840A" w14:textId="77777777">
        <w:tc>
          <w:tcPr>
            <w:tcW w:w="2515" w:type="dxa"/>
            <w:tcMar/>
            <w:vAlign w:val="center"/>
          </w:tcPr>
          <w:p w:rsidR="00681DAE" w:rsidP="00681DAE" w:rsidRDefault="00681DAE" w14:paraId="1952EB84" w14:textId="77777777">
            <w:pPr>
              <w:jc w:val="right"/>
            </w:pPr>
            <w:r>
              <w:t>Chronic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890E41" w14:paraId="4E560E6B" w14:textId="56A9551F">
            <w:pPr>
              <w:jc w:val="center"/>
            </w:pPr>
            <w:r w:rsidR="00890E41">
              <w:rPr/>
              <w:t>1.00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5ED3939C" w14:textId="5F8A510B">
            <w:pPr>
              <w:jc w:val="center"/>
            </w:pPr>
            <w:r w:rsidR="00890E41">
              <w:rPr/>
              <w:t>0.75-1.34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64F46EA2" w14:textId="52FB2121">
            <w:pPr>
              <w:jc w:val="center"/>
            </w:pPr>
            <w:r w:rsidR="00890E41">
              <w:rPr/>
              <w:t>0.975</w:t>
            </w:r>
          </w:p>
        </w:tc>
      </w:tr>
      <w:tr w:rsidR="00681DAE" w:rsidTr="3F669AC5" w14:paraId="019EDBDF" w14:textId="77777777">
        <w:tc>
          <w:tcPr>
            <w:tcW w:w="2515" w:type="dxa"/>
            <w:tcMar/>
            <w:vAlign w:val="center"/>
          </w:tcPr>
          <w:p w:rsidR="00681DAE" w:rsidP="00681DAE" w:rsidRDefault="00681DAE" w14:paraId="47153A8E" w14:textId="77777777">
            <w:pPr>
              <w:jc w:val="right"/>
            </w:pPr>
            <w:r>
              <w:t>Complex-chronic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890E41" w14:paraId="2ABA0B8B" w14:textId="1FF6328D">
            <w:pPr>
              <w:jc w:val="center"/>
            </w:pPr>
            <w:r w:rsidR="00890E41">
              <w:rPr/>
              <w:t>1.54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79A061B8" w14:textId="09C254D5">
            <w:pPr>
              <w:jc w:val="center"/>
            </w:pPr>
            <w:r w:rsidR="00890E41">
              <w:rPr/>
              <w:t>1.24-1.90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008CBA04" w14:textId="1C5EDC19">
            <w:pPr>
              <w:jc w:val="center"/>
            </w:pPr>
            <w:r w:rsidR="00890E41">
              <w:rPr/>
              <w:t>&lt;0.001</w:t>
            </w:r>
          </w:p>
        </w:tc>
      </w:tr>
      <w:tr w:rsidR="00681DAE" w:rsidTr="3F669AC5" w14:paraId="68C462FA" w14:textId="77777777">
        <w:tc>
          <w:tcPr>
            <w:tcW w:w="2515" w:type="dxa"/>
            <w:tcMar/>
          </w:tcPr>
          <w:p w:rsidRPr="00FF52FE" w:rsidR="00681DAE" w:rsidP="00681DAE" w:rsidRDefault="00681DAE" w14:paraId="1AE4D36B" w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890E41" w14:paraId="0CFC6BE9" w14:textId="0C5D88EA">
            <w:pPr>
              <w:jc w:val="center"/>
            </w:pPr>
            <w:r w:rsidR="00890E41">
              <w:rPr/>
              <w:t>0.85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4662E875" w14:textId="0271155A">
            <w:pPr>
              <w:jc w:val="center"/>
            </w:pPr>
            <w:r w:rsidR="00890E41">
              <w:rPr/>
              <w:t>0.56-1.29</w:t>
            </w:r>
          </w:p>
        </w:tc>
        <w:tc>
          <w:tcPr>
            <w:tcW w:w="2338" w:type="dxa"/>
            <w:tcMar/>
            <w:vAlign w:val="center"/>
          </w:tcPr>
          <w:p w:rsidR="00681DAE" w:rsidP="3F669AC5" w:rsidRDefault="00890E41" w14:paraId="75AA58D5" w14:textId="14FAC390">
            <w:pPr>
              <w:jc w:val="center"/>
            </w:pPr>
            <w:r w:rsidR="00890E41">
              <w:rPr/>
              <w:t>0.447</w:t>
            </w:r>
          </w:p>
        </w:tc>
      </w:tr>
      <w:tr w:rsidR="00681DAE" w:rsidTr="3F669AC5" w14:paraId="078280FB" w14:textId="77777777">
        <w:tc>
          <w:tcPr>
            <w:tcW w:w="2515" w:type="dxa"/>
            <w:tcMar/>
          </w:tcPr>
          <w:p w:rsidR="00681DAE" w:rsidP="00681DAE" w:rsidRDefault="00681DAE" w14:paraId="238A3282" w14:textId="77777777">
            <w:r w:rsidRPr="00FF52FE">
              <w:rPr>
                <w:b/>
              </w:rPr>
              <w:t>Body mass index</w:t>
            </w:r>
            <w:r>
              <w:rPr>
                <w:b/>
              </w:rPr>
              <w:t xml:space="preserve"> percentile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681DAE" w:rsidP="3F669AC5" w:rsidRDefault="00681DAE" w14:paraId="4DDBEF00" w14:textId="7744EF26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81DAE" w:rsidP="3F669AC5" w:rsidRDefault="00681DAE" w14:paraId="3461D779" w14:textId="6DCD47B5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81DAE" w:rsidP="3F669AC5" w:rsidRDefault="00681DAE" w14:paraId="3CF2D8B6" w14:textId="5909F372">
            <w:pPr>
              <w:jc w:val="center"/>
            </w:pPr>
          </w:p>
        </w:tc>
      </w:tr>
      <w:tr w:rsidR="00890E41" w:rsidTr="3F669AC5" w14:paraId="333D9E81" w14:textId="77777777">
        <w:tc>
          <w:tcPr>
            <w:tcW w:w="2515" w:type="dxa"/>
            <w:tcMar/>
            <w:vAlign w:val="center"/>
          </w:tcPr>
          <w:p w:rsidR="00890E41" w:rsidP="00890E41" w:rsidRDefault="00890E41" w14:paraId="50E4AAC9" w14:textId="77777777">
            <w:pPr>
              <w:jc w:val="right"/>
            </w:pPr>
            <w:r>
              <w:t>Below 5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18AD7918" w14:textId="2A5CDC03">
            <w:pPr>
              <w:jc w:val="center"/>
            </w:pPr>
            <w:r w:rsidR="00890E41">
              <w:rPr/>
              <w:t>1.46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30A9D6D" w14:textId="477117E3">
            <w:pPr>
              <w:jc w:val="center"/>
            </w:pPr>
            <w:r w:rsidR="00890E41">
              <w:rPr/>
              <w:t>1.02-2.08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0ACBF6C2" w14:textId="58AE2D2A">
            <w:pPr>
              <w:jc w:val="center"/>
            </w:pPr>
            <w:r w:rsidR="00890E41">
              <w:rPr/>
              <w:t>0.037</w:t>
            </w:r>
          </w:p>
        </w:tc>
      </w:tr>
      <w:tr w:rsidR="00890E41" w:rsidTr="3F669AC5" w14:paraId="50AFB9D4" w14:textId="77777777">
        <w:tc>
          <w:tcPr>
            <w:tcW w:w="2515" w:type="dxa"/>
            <w:tcMar/>
            <w:vAlign w:val="center"/>
          </w:tcPr>
          <w:p w:rsidR="00890E41" w:rsidP="00890E41" w:rsidRDefault="00890E41" w14:paraId="528F0D82" w14:textId="77777777">
            <w:pPr>
              <w:jc w:val="right"/>
            </w:pPr>
            <w:r>
              <w:t>5</w:t>
            </w:r>
            <w:r w:rsidRPr="00681DAE">
              <w:rPr>
                <w:vertAlign w:val="superscript"/>
              </w:rPr>
              <w:t>th</w:t>
            </w:r>
            <w:r>
              <w:t xml:space="preserve"> – 84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64957BA8" w14:textId="70028A79">
            <w:pPr>
              <w:jc w:val="center"/>
            </w:pPr>
            <w:r w:rsidR="00890E41">
              <w:rPr/>
              <w:t>1.38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CA71811" w14:textId="3F42F815">
            <w:pPr>
              <w:jc w:val="center"/>
            </w:pPr>
            <w:r w:rsidR="00890E41">
              <w:rPr/>
              <w:t>1.14-1.66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12681B2C" w14:textId="44871E08">
            <w:pPr>
              <w:jc w:val="center"/>
            </w:pPr>
            <w:r w:rsidR="00890E41">
              <w:rPr/>
              <w:t>&lt;0.001</w:t>
            </w:r>
          </w:p>
        </w:tc>
      </w:tr>
      <w:tr w:rsidR="00890E41" w:rsidTr="3F669AC5" w14:paraId="6D13F0FB" w14:textId="77777777">
        <w:tc>
          <w:tcPr>
            <w:tcW w:w="2515" w:type="dxa"/>
            <w:tcMar/>
            <w:vAlign w:val="center"/>
          </w:tcPr>
          <w:p w:rsidR="00890E41" w:rsidP="00890E41" w:rsidRDefault="00890E41" w14:paraId="25DEB3C3" w14:textId="77777777">
            <w:pPr>
              <w:jc w:val="right"/>
            </w:pPr>
            <w:r>
              <w:t>85</w:t>
            </w:r>
            <w:r w:rsidRPr="00681DAE">
              <w:rPr>
                <w:vertAlign w:val="superscript"/>
              </w:rPr>
              <w:t>th</w:t>
            </w:r>
            <w:r>
              <w:t xml:space="preserve"> – 94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4CB4790C" w14:textId="6C3FC32C">
            <w:pPr>
              <w:jc w:val="center"/>
            </w:pPr>
            <w:r w:rsidR="00890E41">
              <w:rPr/>
              <w:t>1.16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0D898274" w14:textId="2F7CC117">
            <w:pPr>
              <w:jc w:val="center"/>
            </w:pPr>
            <w:r w:rsidR="00890E41">
              <w:rPr/>
              <w:t>0.88-1.53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43432B77" w14:textId="290D08CE">
            <w:pPr>
              <w:jc w:val="center"/>
            </w:pPr>
            <w:r w:rsidR="00890E41">
              <w:rPr/>
              <w:t>0.294</w:t>
            </w:r>
          </w:p>
        </w:tc>
      </w:tr>
      <w:tr w:rsidR="00890E41" w:rsidTr="3F669AC5" w14:paraId="4169E492" w14:textId="77777777">
        <w:tc>
          <w:tcPr>
            <w:tcW w:w="2515" w:type="dxa"/>
            <w:tcMar/>
            <w:vAlign w:val="center"/>
          </w:tcPr>
          <w:p w:rsidR="00890E41" w:rsidP="00890E41" w:rsidRDefault="00890E41" w14:paraId="72245C59" w14:textId="77777777">
            <w:pPr>
              <w:jc w:val="right"/>
            </w:pPr>
            <w:r>
              <w:t>Above 95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57E9FE96" w14:textId="5CB7CB08">
            <w:pPr>
              <w:jc w:val="center"/>
            </w:pPr>
            <w:r w:rsidR="00890E41">
              <w:rPr/>
              <w:t>1.20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43C1D684" w14:textId="57C38FF7">
            <w:pPr>
              <w:jc w:val="center"/>
            </w:pPr>
            <w:r w:rsidR="00890E41">
              <w:rPr/>
              <w:t>0.98-1.48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2D4EC4AF" w14:textId="3E751B8E">
            <w:pPr>
              <w:jc w:val="center"/>
            </w:pPr>
            <w:r w:rsidR="00890E41">
              <w:rPr/>
              <w:t>0.075</w:t>
            </w:r>
          </w:p>
        </w:tc>
      </w:tr>
      <w:tr w:rsidR="00890E41" w:rsidTr="3F669AC5" w14:paraId="52BFB38F" w14:textId="77777777">
        <w:tc>
          <w:tcPr>
            <w:tcW w:w="2515" w:type="dxa"/>
            <w:tcMar/>
            <w:vAlign w:val="center"/>
          </w:tcPr>
          <w:p w:rsidR="00890E41" w:rsidP="00890E41" w:rsidRDefault="00890E41" w14:paraId="03BD7CB7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2124CC6D" w14:textId="77777777">
            <w:pPr>
              <w:jc w:val="center"/>
            </w:pPr>
            <w:r w:rsidR="00890E4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2B416788" w14:textId="77777777">
            <w:pPr>
              <w:jc w:val="center"/>
            </w:pPr>
            <w:r w:rsidR="00890E4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1DC7F88" w14:textId="77777777">
            <w:pPr>
              <w:jc w:val="center"/>
            </w:pPr>
            <w:r w:rsidR="00890E41">
              <w:rPr/>
              <w:t>--</w:t>
            </w:r>
          </w:p>
        </w:tc>
      </w:tr>
      <w:tr w:rsidR="00890E41" w:rsidTr="3F669AC5" w14:paraId="731C964E" w14:textId="77777777">
        <w:tc>
          <w:tcPr>
            <w:tcW w:w="2515" w:type="dxa"/>
            <w:tcMar/>
          </w:tcPr>
          <w:p w:rsidR="00890E41" w:rsidP="00890E41" w:rsidRDefault="00890E41" w14:paraId="6E8EF950" w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600BB478" w14:textId="004ECBF2">
            <w:pPr>
              <w:jc w:val="center"/>
            </w:pPr>
            <w:r w:rsidR="00890E41">
              <w:rPr/>
              <w:t>1.45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133C4418" w14:textId="2D4DDD64">
            <w:pPr>
              <w:jc w:val="center"/>
            </w:pPr>
            <w:r w:rsidR="00890E41">
              <w:rPr/>
              <w:t>1.21-1.75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B75E4FC" w14:textId="602CD2D0">
            <w:pPr>
              <w:jc w:val="center"/>
            </w:pPr>
            <w:r w:rsidR="00890E41">
              <w:rPr/>
              <w:t>&lt;0.001</w:t>
            </w:r>
          </w:p>
        </w:tc>
      </w:tr>
      <w:tr w:rsidR="00890E41" w:rsidTr="3F669AC5" w14:paraId="428549BD" w14:textId="77777777">
        <w:tc>
          <w:tcPr>
            <w:tcW w:w="2515" w:type="dxa"/>
            <w:tcMar/>
          </w:tcPr>
          <w:p w:rsidRPr="00FF52FE" w:rsidR="00890E41" w:rsidP="00890E41" w:rsidRDefault="00890E41" w14:paraId="321F4A87" w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0FB78278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1FC39945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0562CB0E" w14:textId="77777777">
            <w:pPr>
              <w:jc w:val="center"/>
            </w:pPr>
          </w:p>
        </w:tc>
      </w:tr>
      <w:tr w:rsidR="00890E41" w:rsidTr="3F669AC5" w14:paraId="0BE3EF13" w14:textId="77777777">
        <w:tc>
          <w:tcPr>
            <w:tcW w:w="2515" w:type="dxa"/>
            <w:tcMar/>
            <w:vAlign w:val="center"/>
          </w:tcPr>
          <w:p w:rsidR="00890E41" w:rsidP="00890E41" w:rsidRDefault="00890E41" w14:paraId="62C6C355" w14:textId="77777777">
            <w:pPr>
              <w:jc w:val="right"/>
            </w:pPr>
            <w:r>
              <w:t>Private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487C8CF8" w14:textId="77777777">
            <w:pPr>
              <w:jc w:val="center"/>
            </w:pPr>
            <w:r w:rsidR="00890E4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4A8156F6" w14:textId="77777777">
            <w:pPr>
              <w:jc w:val="center"/>
            </w:pPr>
            <w:r w:rsidR="00890E4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3560221C" w14:textId="77777777">
            <w:pPr>
              <w:jc w:val="center"/>
            </w:pPr>
            <w:r w:rsidR="00890E41">
              <w:rPr/>
              <w:t>--</w:t>
            </w:r>
          </w:p>
        </w:tc>
      </w:tr>
      <w:tr w:rsidR="00890E41" w:rsidTr="3F669AC5" w14:paraId="2046D4FE" w14:textId="77777777">
        <w:tc>
          <w:tcPr>
            <w:tcW w:w="2515" w:type="dxa"/>
            <w:tcMar/>
            <w:vAlign w:val="center"/>
          </w:tcPr>
          <w:p w:rsidR="00890E41" w:rsidP="00890E41" w:rsidRDefault="00890E41" w14:paraId="024F2B7E" w14:textId="77777777">
            <w:pPr>
              <w:jc w:val="right"/>
            </w:pPr>
            <w:r>
              <w:t>Medicare/Medicaid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439DBE21" w14:textId="60691547">
            <w:pPr>
              <w:jc w:val="center"/>
            </w:pPr>
            <w:r w:rsidR="00890E41">
              <w:rPr/>
              <w:t>1.19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0CA0ABD6" w14:textId="13A08E43">
            <w:pPr>
              <w:jc w:val="center"/>
            </w:pPr>
            <w:r w:rsidR="00890E41">
              <w:rPr/>
              <w:t>0.93-1.54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5D945E3D" w14:textId="182C6DE0">
            <w:pPr>
              <w:jc w:val="center"/>
            </w:pPr>
            <w:r w:rsidR="00890E41">
              <w:rPr/>
              <w:t>0.174</w:t>
            </w:r>
          </w:p>
        </w:tc>
      </w:tr>
      <w:tr w:rsidR="00890E41" w:rsidTr="3F669AC5" w14:paraId="0B001C67" w14:textId="77777777">
        <w:tc>
          <w:tcPr>
            <w:tcW w:w="2515" w:type="dxa"/>
            <w:tcMar/>
            <w:vAlign w:val="center"/>
          </w:tcPr>
          <w:p w:rsidR="00890E41" w:rsidP="00890E41" w:rsidRDefault="00890E41" w14:paraId="67AC7CDD" w14:textId="77777777">
            <w:pPr>
              <w:jc w:val="right"/>
            </w:pPr>
            <w:r>
              <w:t>Other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4E679C30" w14:textId="343837F0">
            <w:pPr>
              <w:jc w:val="center"/>
            </w:pPr>
            <w:r w:rsidR="00890E41">
              <w:rPr/>
              <w:t>0.00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5BEE17DA" w14:textId="47A5CAB7">
            <w:pPr>
              <w:jc w:val="center"/>
            </w:pPr>
            <w:r w:rsidR="00890E41">
              <w:rPr/>
              <w:t>0.00-Inf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259D8609" w14:textId="2E69C7D9">
            <w:pPr>
              <w:jc w:val="center"/>
            </w:pPr>
            <w:r w:rsidR="00890E41">
              <w:rPr/>
              <w:t>0.984</w:t>
            </w:r>
          </w:p>
        </w:tc>
      </w:tr>
      <w:tr w:rsidR="00890E41" w:rsidTr="3F669AC5" w14:paraId="48BC5515" w14:textId="77777777">
        <w:tc>
          <w:tcPr>
            <w:tcW w:w="2515" w:type="dxa"/>
            <w:tcMar/>
            <w:vAlign w:val="center"/>
          </w:tcPr>
          <w:p w:rsidR="00890E41" w:rsidP="00890E41" w:rsidRDefault="00890E41" w14:paraId="4CAB802A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7684ABC5" w14:textId="3B6224A0">
            <w:pPr>
              <w:jc w:val="center"/>
            </w:pPr>
            <w:r w:rsidR="00890E41">
              <w:rPr/>
              <w:t>0.92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517D95DA" w14:textId="456E5496">
            <w:pPr>
              <w:jc w:val="center"/>
            </w:pPr>
            <w:r w:rsidR="00890E41">
              <w:rPr/>
              <w:t>0.75-1.12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42195999" w14:textId="4BD41AAF">
            <w:pPr>
              <w:jc w:val="center"/>
            </w:pPr>
            <w:r w:rsidR="00890E41">
              <w:rPr/>
              <w:t>0.405</w:t>
            </w:r>
          </w:p>
        </w:tc>
      </w:tr>
      <w:tr w:rsidR="00890E41" w:rsidTr="3F669AC5" w14:paraId="262B3C59" w14:textId="77777777">
        <w:tc>
          <w:tcPr>
            <w:tcW w:w="2515" w:type="dxa"/>
            <w:tcMar/>
          </w:tcPr>
          <w:p w:rsidR="00890E41" w:rsidP="00890E41" w:rsidRDefault="00890E41" w14:paraId="578169BB" w14:textId="77777777">
            <w:r>
              <w:rPr>
                <w:b/>
              </w:rPr>
              <w:t>P</w:t>
            </w:r>
            <w:r w:rsidRPr="00FF52FE">
              <w:rPr>
                <w:b/>
              </w:rPr>
              <w:t>rior encount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34CE0A41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2EBF3C5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D98A12B" w14:textId="77777777">
            <w:pPr>
              <w:jc w:val="center"/>
            </w:pPr>
          </w:p>
        </w:tc>
      </w:tr>
      <w:tr w:rsidR="00890E41" w:rsidTr="3F669AC5" w14:paraId="2926D91F" w14:textId="77777777">
        <w:tc>
          <w:tcPr>
            <w:tcW w:w="2515" w:type="dxa"/>
            <w:tcMar/>
            <w:vAlign w:val="center"/>
          </w:tcPr>
          <w:p w:rsidRPr="00553A21" w:rsidR="00890E41" w:rsidP="00890E41" w:rsidRDefault="00890E41" w14:paraId="6FFC069C" w14:textId="52643E25">
            <w:pPr>
              <w:jc w:val="right"/>
            </w:pPr>
            <w:r>
              <w:t>0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32967AA5" w14:textId="6B17CE13">
            <w:pPr>
              <w:jc w:val="center"/>
            </w:pPr>
            <w:r w:rsidR="00890E4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51EBDC0A" w14:textId="2173F727">
            <w:pPr>
              <w:jc w:val="center"/>
            </w:pPr>
            <w:r w:rsidR="00890E4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0654C24" w14:textId="5C8A1280">
            <w:pPr>
              <w:jc w:val="center"/>
            </w:pPr>
            <w:r w:rsidR="00890E41">
              <w:rPr/>
              <w:t>--</w:t>
            </w:r>
          </w:p>
        </w:tc>
      </w:tr>
      <w:tr w:rsidR="00890E41" w:rsidTr="3F669AC5" w14:paraId="283721A9" w14:textId="77777777">
        <w:tc>
          <w:tcPr>
            <w:tcW w:w="2515" w:type="dxa"/>
            <w:tcMar/>
            <w:vAlign w:val="center"/>
          </w:tcPr>
          <w:p w:rsidRPr="00553A21" w:rsidR="00890E41" w:rsidP="00890E41" w:rsidRDefault="00890E41" w14:paraId="778E917F" w14:textId="77777777">
            <w:pPr>
              <w:jc w:val="right"/>
            </w:pPr>
            <w:r w:rsidRPr="00553A21">
              <w:t>1 to 2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0EBAAC97" w14:textId="3C8237D1">
            <w:pPr>
              <w:jc w:val="center"/>
            </w:pPr>
            <w:r w:rsidR="00890E41">
              <w:rPr/>
              <w:t>1.19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09D102EC" w14:textId="5CC230BC">
            <w:pPr>
              <w:jc w:val="center"/>
            </w:pPr>
            <w:r w:rsidR="00890E41">
              <w:rPr/>
              <w:t>0.86-1.64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07380E77" w14:textId="6922313D">
            <w:pPr>
              <w:jc w:val="center"/>
            </w:pPr>
            <w:r w:rsidR="00890E41">
              <w:rPr/>
              <w:t>0.295</w:t>
            </w:r>
          </w:p>
        </w:tc>
      </w:tr>
      <w:tr w:rsidR="00890E41" w:rsidTr="3F669AC5" w14:paraId="4ED481D5" w14:textId="77777777">
        <w:tc>
          <w:tcPr>
            <w:tcW w:w="2515" w:type="dxa"/>
            <w:tcMar/>
            <w:vAlign w:val="center"/>
          </w:tcPr>
          <w:p w:rsidRPr="00553A21" w:rsidR="00890E41" w:rsidP="00890E41" w:rsidRDefault="00890E41" w14:paraId="227843FB" w14:textId="77777777">
            <w:pPr>
              <w:jc w:val="right"/>
            </w:pPr>
            <w:r w:rsidRPr="00553A21">
              <w:t>3 to 5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7F6384DB" w14:textId="50058D5D">
            <w:pPr>
              <w:jc w:val="center"/>
            </w:pPr>
            <w:r w:rsidR="00890E41">
              <w:rPr/>
              <w:t>1.65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341008A" w14:textId="63025188">
            <w:pPr>
              <w:jc w:val="center"/>
            </w:pPr>
            <w:r w:rsidR="00890E41">
              <w:rPr/>
              <w:t>1.19-2.29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2D93E688" w14:textId="124EB18D">
            <w:pPr>
              <w:jc w:val="center"/>
            </w:pPr>
            <w:r w:rsidR="00890E41">
              <w:rPr/>
              <w:t>0.00</w:t>
            </w:r>
            <w:r w:rsidR="0560EC97">
              <w:rPr/>
              <w:t>3</w:t>
            </w:r>
          </w:p>
        </w:tc>
      </w:tr>
      <w:tr w:rsidR="00890E41" w:rsidTr="3F669AC5" w14:paraId="07D201DB" w14:textId="77777777">
        <w:tc>
          <w:tcPr>
            <w:tcW w:w="2515" w:type="dxa"/>
            <w:tcMar/>
            <w:vAlign w:val="center"/>
          </w:tcPr>
          <w:p w:rsidRPr="00553A21" w:rsidR="00890E41" w:rsidP="00890E41" w:rsidRDefault="00890E41" w14:paraId="6A9C01DA" w14:textId="77777777">
            <w:pPr>
              <w:jc w:val="right"/>
            </w:pPr>
            <w:r w:rsidRPr="00553A21">
              <w:t>6 to 10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1C0961C7" w14:textId="6F6D9755">
            <w:pPr>
              <w:jc w:val="center"/>
            </w:pPr>
            <w:r w:rsidR="00890E41">
              <w:rPr/>
              <w:t>1.90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05F7D582" w14:textId="72C87D6C">
            <w:pPr>
              <w:jc w:val="center"/>
            </w:pPr>
            <w:r w:rsidR="00890E41">
              <w:rPr/>
              <w:t>1.35-2.66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32B80A11" w14:textId="51A5C9D3">
            <w:pPr>
              <w:jc w:val="center"/>
            </w:pPr>
            <w:r w:rsidR="00890E41">
              <w:rPr/>
              <w:t>&lt;0.001</w:t>
            </w:r>
          </w:p>
        </w:tc>
      </w:tr>
      <w:tr w:rsidR="00890E41" w:rsidTr="3F669AC5" w14:paraId="6509D39B" w14:textId="77777777">
        <w:tc>
          <w:tcPr>
            <w:tcW w:w="2515" w:type="dxa"/>
            <w:tcMar/>
            <w:vAlign w:val="center"/>
          </w:tcPr>
          <w:p w:rsidRPr="00553A21" w:rsidR="00890E41" w:rsidP="00890E41" w:rsidRDefault="00890E41" w14:paraId="44047141" w14:textId="77777777">
            <w:pPr>
              <w:jc w:val="right"/>
            </w:pPr>
            <w:r w:rsidRPr="00553A21">
              <w:t>11 to 20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5844F665" w14:textId="051A35E8">
            <w:pPr>
              <w:jc w:val="center"/>
            </w:pPr>
            <w:r w:rsidR="00890E41">
              <w:rPr/>
              <w:t>2.61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2C9913A5" w14:textId="63C8B707">
            <w:pPr>
              <w:jc w:val="center"/>
            </w:pPr>
            <w:r w:rsidR="00890E41">
              <w:rPr/>
              <w:t>1.85-3.68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40B5EBE5" w14:textId="1D189F63">
            <w:pPr>
              <w:jc w:val="center"/>
            </w:pPr>
            <w:r w:rsidR="00890E41">
              <w:rPr/>
              <w:t>&lt;0.001</w:t>
            </w:r>
          </w:p>
        </w:tc>
      </w:tr>
      <w:tr w:rsidR="00890E41" w:rsidTr="3F669AC5" w14:paraId="501322A6" w14:textId="77777777">
        <w:tc>
          <w:tcPr>
            <w:tcW w:w="2515" w:type="dxa"/>
            <w:tcMar/>
            <w:vAlign w:val="center"/>
          </w:tcPr>
          <w:p w:rsidRPr="00553A21" w:rsidR="00890E41" w:rsidP="00890E41" w:rsidRDefault="00890E41" w14:paraId="1C1EC13B" w14:textId="77777777">
            <w:pPr>
              <w:jc w:val="right"/>
            </w:pPr>
            <w:r w:rsidRPr="00553A21">
              <w:t>21+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04859CD2" w14:textId="044FD212">
            <w:pPr>
              <w:jc w:val="center"/>
            </w:pPr>
            <w:r w:rsidR="00890E41">
              <w:rPr/>
              <w:t>3.43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4CB20CFE" w14:textId="5C3C1E20">
            <w:pPr>
              <w:jc w:val="center"/>
            </w:pPr>
            <w:r w:rsidR="00890E41">
              <w:rPr/>
              <w:t>2.39-4.90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4962A7FC" w14:textId="60F1124E">
            <w:pPr>
              <w:jc w:val="center"/>
            </w:pPr>
            <w:r w:rsidR="00890E41">
              <w:rPr/>
              <w:t>&lt;0.001</w:t>
            </w:r>
          </w:p>
        </w:tc>
      </w:tr>
      <w:tr w:rsidR="00890E41" w:rsidTr="3F669AC5" w14:paraId="01201F4C" w14:textId="77777777">
        <w:tc>
          <w:tcPr>
            <w:tcW w:w="2515" w:type="dxa"/>
            <w:tcMar/>
          </w:tcPr>
          <w:p w:rsidRPr="00FF52FE" w:rsidR="00890E41" w:rsidP="00890E41" w:rsidRDefault="00890E41" w14:paraId="4613CA1E" w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2946DB82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5997CC1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110FFD37" w14:textId="77777777">
            <w:pPr>
              <w:jc w:val="center"/>
            </w:pPr>
          </w:p>
        </w:tc>
      </w:tr>
      <w:tr w:rsidR="00890E41" w:rsidTr="3F669AC5" w14:paraId="6D51204A" w14:textId="77777777">
        <w:tc>
          <w:tcPr>
            <w:tcW w:w="2515" w:type="dxa"/>
            <w:tcMar/>
          </w:tcPr>
          <w:p w:rsidR="00890E41" w:rsidP="00890E41" w:rsidRDefault="00890E41" w14:paraId="04D06591" w14:textId="77777777">
            <w:r>
              <w:t>Apr-June 2020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59EB15C8" w14:textId="77777777">
            <w:pPr>
              <w:jc w:val="center"/>
            </w:pPr>
            <w:r w:rsidR="00890E4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2260BD1" w14:textId="77777777">
            <w:pPr>
              <w:jc w:val="center"/>
            </w:pPr>
            <w:r w:rsidR="00890E4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2E0AD36B" w14:textId="77777777">
            <w:pPr>
              <w:jc w:val="center"/>
            </w:pPr>
            <w:r w:rsidR="00890E41">
              <w:rPr/>
              <w:t>--</w:t>
            </w:r>
          </w:p>
        </w:tc>
      </w:tr>
      <w:tr w:rsidR="00890E41" w:rsidTr="3F669AC5" w14:paraId="00D64C57" w14:textId="77777777">
        <w:tc>
          <w:tcPr>
            <w:tcW w:w="2515" w:type="dxa"/>
            <w:tcMar/>
          </w:tcPr>
          <w:p w:rsidR="00890E41" w:rsidP="00890E41" w:rsidRDefault="00890E41" w14:paraId="404D50F1" w14:textId="77777777">
            <w:r>
              <w:t>Jul-Sep 2020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5C7F4245" w14:textId="72CD6820">
            <w:pPr>
              <w:jc w:val="center"/>
            </w:pPr>
            <w:r w:rsidR="00890E41">
              <w:rPr/>
              <w:t>0.77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12486777" w14:textId="47791576">
            <w:pPr>
              <w:jc w:val="center"/>
            </w:pPr>
            <w:r w:rsidR="00890E41">
              <w:rPr/>
              <w:t>0.60-1.00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41056730" w14:textId="0CEF8834">
            <w:pPr>
              <w:jc w:val="center"/>
            </w:pPr>
            <w:r w:rsidR="00890E41">
              <w:rPr/>
              <w:t>0.051</w:t>
            </w:r>
          </w:p>
        </w:tc>
      </w:tr>
      <w:tr w:rsidR="00890E41" w:rsidTr="3F669AC5" w14:paraId="281B82A4" w14:textId="77777777">
        <w:tc>
          <w:tcPr>
            <w:tcW w:w="2515" w:type="dxa"/>
            <w:tcMar/>
          </w:tcPr>
          <w:p w:rsidR="00890E41" w:rsidP="00890E41" w:rsidRDefault="00890E41" w14:paraId="2DA42D79" w14:textId="77777777">
            <w:r>
              <w:t>Oct-Dec 2020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3EB7F302" w14:textId="5250E9DE">
            <w:pPr>
              <w:jc w:val="center"/>
            </w:pPr>
            <w:r w:rsidR="00890E41">
              <w:rPr/>
              <w:t>0.71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761DC466" w14:textId="0D08EA81">
            <w:pPr>
              <w:jc w:val="center"/>
            </w:pPr>
            <w:r w:rsidR="00890E41">
              <w:rPr/>
              <w:t>0.56-0.90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2B2FBB95" w14:textId="0ECA90FB">
            <w:pPr>
              <w:jc w:val="center"/>
            </w:pPr>
            <w:r w:rsidR="00890E41">
              <w:rPr/>
              <w:t>0.00</w:t>
            </w:r>
            <w:r w:rsidR="631987BA">
              <w:rPr/>
              <w:t>5</w:t>
            </w:r>
          </w:p>
        </w:tc>
      </w:tr>
      <w:tr w:rsidR="00890E41" w:rsidTr="3F669AC5" w14:paraId="36FB5A2E" w14:textId="77777777">
        <w:tc>
          <w:tcPr>
            <w:tcW w:w="2515" w:type="dxa"/>
            <w:tcMar/>
          </w:tcPr>
          <w:p w:rsidR="00890E41" w:rsidP="00890E41" w:rsidRDefault="00890E41" w14:paraId="05597DA4" w14:textId="6B463B08">
            <w:r>
              <w:t>Jan-Apr 2021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484D263E" w14:textId="777185AF">
            <w:pPr>
              <w:jc w:val="center"/>
            </w:pPr>
            <w:r w:rsidR="004829A2">
              <w:rPr/>
              <w:t>0.78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271C435F" w14:textId="1BB334C9">
            <w:pPr>
              <w:jc w:val="center"/>
            </w:pPr>
            <w:r w:rsidR="004829A2">
              <w:rPr/>
              <w:t>0.61-0.99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2159E0DC" w14:textId="4FD6ED0C">
            <w:pPr>
              <w:jc w:val="center"/>
            </w:pPr>
            <w:r w:rsidR="004829A2">
              <w:rPr/>
              <w:t>0.039</w:t>
            </w:r>
          </w:p>
        </w:tc>
      </w:tr>
      <w:tr w:rsidR="00890E41" w:rsidTr="3F669AC5" w14:paraId="794A8D8D" w14:textId="77777777">
        <w:tc>
          <w:tcPr>
            <w:tcW w:w="2515" w:type="dxa"/>
            <w:tcMar/>
          </w:tcPr>
          <w:p w:rsidRPr="00FF52FE" w:rsidR="00890E41" w:rsidP="3F669AC5" w:rsidRDefault="00890E41" w14:paraId="339B787C" w14:textId="287837F6">
            <w:pPr>
              <w:rPr>
                <w:b w:val="1"/>
                <w:bCs w:val="1"/>
              </w:rPr>
            </w:pPr>
            <w:r w:rsidRPr="3F669AC5" w:rsidR="24D37C24">
              <w:rPr>
                <w:b w:val="1"/>
                <w:bCs w:val="1"/>
              </w:rPr>
              <w:t>RECOVER site size</w:t>
            </w:r>
            <w:r w:rsidRPr="3F669AC5" w:rsidR="24D37C24">
              <w:rPr>
                <w:b w:val="0"/>
                <w:bCs w:val="0"/>
                <w:vertAlign w:val="superscript"/>
              </w:rPr>
              <w:t>7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6B699379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3FE9F23F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1F72F646" w14:textId="77777777">
            <w:pPr>
              <w:jc w:val="center"/>
            </w:pPr>
          </w:p>
        </w:tc>
      </w:tr>
      <w:tr w:rsidR="00890E41" w:rsidTr="3F669AC5" w14:paraId="05C7DC41" w14:textId="77777777">
        <w:tc>
          <w:tcPr>
            <w:tcW w:w="2515" w:type="dxa"/>
            <w:tcMar/>
            <w:vAlign w:val="center"/>
          </w:tcPr>
          <w:p w:rsidR="00890E41" w:rsidP="00890E41" w:rsidRDefault="00890E41" w14:paraId="02458352" w14:textId="77777777">
            <w:pPr>
              <w:jc w:val="right"/>
            </w:pPr>
            <w:r>
              <w:t>Quartile 1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10F88E4C" w14:textId="77777777">
            <w:pPr>
              <w:jc w:val="center"/>
            </w:pPr>
            <w:r w:rsidR="00890E4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4E179102" w14:textId="77777777">
            <w:pPr>
              <w:jc w:val="center"/>
            </w:pPr>
            <w:r w:rsidR="00890E4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173C773E" w14:textId="77777777">
            <w:pPr>
              <w:jc w:val="center"/>
            </w:pPr>
            <w:r w:rsidR="00890E41">
              <w:rPr/>
              <w:t>--</w:t>
            </w:r>
          </w:p>
        </w:tc>
      </w:tr>
      <w:tr w:rsidR="00890E41" w:rsidTr="3F669AC5" w14:paraId="6724FDB3" w14:textId="77777777">
        <w:tc>
          <w:tcPr>
            <w:tcW w:w="2515" w:type="dxa"/>
            <w:tcMar/>
            <w:vAlign w:val="center"/>
          </w:tcPr>
          <w:p w:rsidR="00890E41" w:rsidP="00890E41" w:rsidRDefault="00890E41" w14:paraId="6118D30F" w14:textId="77777777">
            <w:pPr>
              <w:jc w:val="right"/>
            </w:pPr>
            <w:r>
              <w:t>Quartile 2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2B3A7EE1" w14:textId="4EA09D11">
            <w:pPr>
              <w:jc w:val="center"/>
            </w:pPr>
            <w:r w:rsidR="004829A2">
              <w:rPr/>
              <w:t>0.</w:t>
            </w:r>
            <w:r w:rsidR="545C4FBC">
              <w:rPr/>
              <w:t>86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1A23DB84" w14:textId="2ACF8085">
            <w:pPr>
              <w:jc w:val="center"/>
            </w:pPr>
            <w:r w:rsidR="004829A2">
              <w:rPr/>
              <w:t>0.67-1.10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5E5C2AC4" w14:textId="357F115F">
            <w:pPr>
              <w:jc w:val="center"/>
            </w:pPr>
            <w:r w:rsidR="004829A2">
              <w:rPr/>
              <w:t>0.215</w:t>
            </w:r>
          </w:p>
        </w:tc>
      </w:tr>
      <w:tr w:rsidR="00890E41" w:rsidTr="3F669AC5" w14:paraId="68D3B3A6" w14:textId="77777777">
        <w:tc>
          <w:tcPr>
            <w:tcW w:w="2515" w:type="dxa"/>
            <w:tcMar/>
            <w:vAlign w:val="center"/>
          </w:tcPr>
          <w:p w:rsidR="00890E41" w:rsidP="00890E41" w:rsidRDefault="00890E41" w14:paraId="7D989F37" w14:textId="77777777">
            <w:pPr>
              <w:jc w:val="right"/>
            </w:pPr>
            <w:r>
              <w:t>Quartile 3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6C3AAC9C" w14:textId="6B00E968">
            <w:pPr>
              <w:jc w:val="center"/>
            </w:pPr>
            <w:r w:rsidR="004829A2">
              <w:rPr/>
              <w:t>0.92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7E9890F3" w14:textId="64D77ED8">
            <w:pPr>
              <w:jc w:val="center"/>
            </w:pPr>
            <w:r w:rsidR="004829A2">
              <w:rPr/>
              <w:t>0.72-1.18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55CF31B1" w14:textId="65C59F1A">
            <w:pPr>
              <w:jc w:val="center"/>
            </w:pPr>
            <w:r w:rsidR="004829A2">
              <w:rPr/>
              <w:t>0.527</w:t>
            </w:r>
          </w:p>
        </w:tc>
      </w:tr>
      <w:tr w:rsidR="00890E41" w:rsidTr="3F669AC5" w14:paraId="4DE68B9A" w14:textId="77777777">
        <w:tc>
          <w:tcPr>
            <w:tcW w:w="2515" w:type="dxa"/>
            <w:tcMar/>
            <w:vAlign w:val="center"/>
          </w:tcPr>
          <w:p w:rsidR="00890E41" w:rsidP="00890E41" w:rsidRDefault="00890E41" w14:paraId="3F55B6BF" w14:textId="77777777">
            <w:pPr>
              <w:jc w:val="right"/>
            </w:pPr>
            <w:r>
              <w:t>Quartile 4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4D3BDF42" w14:textId="173A6AA2">
            <w:pPr>
              <w:jc w:val="center"/>
            </w:pPr>
            <w:r w:rsidR="004829A2">
              <w:rPr/>
              <w:t>0.60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0A1BAACB" w14:textId="6A11BA4D">
            <w:pPr>
              <w:jc w:val="center"/>
            </w:pPr>
            <w:r w:rsidR="004829A2">
              <w:rPr/>
              <w:t>0.48-0.75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62724596" w14:textId="2D2222FE">
            <w:pPr>
              <w:jc w:val="center"/>
            </w:pPr>
            <w:r w:rsidR="004829A2">
              <w:rPr/>
              <w:t>&lt;0.001</w:t>
            </w:r>
          </w:p>
        </w:tc>
      </w:tr>
      <w:tr w:rsidR="00890E41" w:rsidTr="3F669AC5" w14:paraId="06280F1F" w14:textId="77777777">
        <w:tc>
          <w:tcPr>
            <w:tcW w:w="9350" w:type="dxa"/>
            <w:gridSpan w:val="4"/>
            <w:tcMar/>
          </w:tcPr>
          <w:p w:rsidRPr="007E3E03" w:rsidR="00890E41" w:rsidP="3F669AC5" w:rsidRDefault="00890E41" w14:paraId="756CF4AF" w14:textId="77777777">
            <w:pPr>
              <w:jc w:val="center"/>
              <w:rPr>
                <w:b w:val="1"/>
                <w:bCs w:val="1"/>
              </w:rPr>
            </w:pPr>
            <w:r w:rsidRPr="3F669AC5" w:rsidR="00890E41">
              <w:rPr>
                <w:b w:val="1"/>
                <w:bCs w:val="1"/>
              </w:rPr>
              <w:t xml:space="preserve">Model 3: </w:t>
            </w:r>
            <w:r w:rsidRPr="007E3E03" w:rsidR="00890E41">
              <w:rPr/>
              <w:t xml:space="preserve">Full </w:t>
            </w:r>
            <w:r w:rsidR="00890E41">
              <w:rPr/>
              <w:t>adjustment</w:t>
            </w:r>
            <w:r w:rsidRPr="00B957CB" w:rsidR="374A8DEF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9</w:t>
            </w:r>
            <w:r w:rsidRPr="007E3E03" w:rsidR="00890E41">
              <w:rPr/>
              <w:t xml:space="preserve">- </w:t>
            </w:r>
            <w:r w:rsidR="00890E41">
              <w:rPr/>
              <w:t>sex-stratified (</w:t>
            </w:r>
            <w:r w:rsidRPr="007E3E03" w:rsidR="00890E41">
              <w:rPr/>
              <w:t>male</w:t>
            </w:r>
            <w:r w:rsidR="00890E41">
              <w:rPr/>
              <w:t>)</w:t>
            </w:r>
          </w:p>
        </w:tc>
      </w:tr>
      <w:tr w:rsidR="00890E41" w:rsidTr="3F669AC5" w14:paraId="3E0004B2" w14:textId="77777777">
        <w:tc>
          <w:tcPr>
            <w:tcW w:w="2515" w:type="dxa"/>
            <w:tcMar/>
            <w:vAlign w:val="center"/>
          </w:tcPr>
          <w:p w:rsidRPr="00FF52FE" w:rsidR="00890E41" w:rsidP="00890E41" w:rsidRDefault="00890E41" w14:paraId="4FC4AC58" w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08CE6F91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1CDCEA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BB9E253" w14:textId="77777777">
            <w:pPr>
              <w:jc w:val="center"/>
            </w:pPr>
          </w:p>
        </w:tc>
      </w:tr>
      <w:tr w:rsidR="00890E41" w:rsidTr="3F669AC5" w14:paraId="6E1B213A" w14:textId="77777777">
        <w:tc>
          <w:tcPr>
            <w:tcW w:w="2515" w:type="dxa"/>
            <w:tcMar/>
            <w:vAlign w:val="center"/>
          </w:tcPr>
          <w:p w:rsidR="00890E41" w:rsidP="00890E41" w:rsidRDefault="00890E41" w14:paraId="72A9FF0A" w14:textId="77777777">
            <w:pPr>
              <w:jc w:val="right"/>
            </w:pPr>
            <w:r>
              <w:t>Asymptomatic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13761477" w14:textId="77777777">
            <w:pPr>
              <w:jc w:val="center"/>
            </w:pPr>
            <w:r w:rsidR="00890E4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4CB126AB" w14:textId="77777777">
            <w:pPr>
              <w:jc w:val="center"/>
            </w:pPr>
            <w:r w:rsidR="00890E4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918BB6A" w14:textId="77777777">
            <w:pPr>
              <w:jc w:val="center"/>
            </w:pPr>
            <w:r w:rsidR="00890E41">
              <w:rPr/>
              <w:t>--</w:t>
            </w:r>
          </w:p>
        </w:tc>
      </w:tr>
      <w:tr w:rsidR="00890E41" w:rsidTr="3F669AC5" w14:paraId="62F5F0D4" w14:textId="77777777">
        <w:tc>
          <w:tcPr>
            <w:tcW w:w="2515" w:type="dxa"/>
            <w:tcMar/>
            <w:vAlign w:val="center"/>
          </w:tcPr>
          <w:p w:rsidR="00890E41" w:rsidP="00890E41" w:rsidRDefault="00890E41" w14:paraId="5A5A2FC3" w14:textId="77777777">
            <w:pPr>
              <w:jc w:val="right"/>
            </w:pPr>
            <w:r>
              <w:t>Mild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59D69079" w14:textId="59E0ED35">
            <w:pPr>
              <w:jc w:val="center"/>
            </w:pPr>
            <w:r w:rsidR="004829A2">
              <w:rPr/>
              <w:t>1.01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20DF941D" w14:textId="5A37A08C">
            <w:pPr>
              <w:jc w:val="center"/>
            </w:pPr>
            <w:r w:rsidR="004829A2">
              <w:rPr/>
              <w:t>0.80-1.28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579C87B4" w14:textId="16C1159A">
            <w:pPr>
              <w:jc w:val="center"/>
            </w:pPr>
            <w:r w:rsidR="004829A2">
              <w:rPr/>
              <w:t>0.924</w:t>
            </w:r>
          </w:p>
        </w:tc>
      </w:tr>
      <w:tr w:rsidR="00890E41" w:rsidTr="3F669AC5" w14:paraId="022B5419" w14:textId="77777777">
        <w:tc>
          <w:tcPr>
            <w:tcW w:w="2515" w:type="dxa"/>
            <w:tcMar/>
            <w:vAlign w:val="center"/>
          </w:tcPr>
          <w:p w:rsidR="00890E41" w:rsidP="00890E41" w:rsidRDefault="00890E41" w14:paraId="23EBB0D4" w14:textId="77777777">
            <w:pPr>
              <w:jc w:val="right"/>
            </w:pPr>
            <w:r>
              <w:t>Moderate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05AE4834" w14:textId="70818218">
            <w:pPr>
              <w:jc w:val="center"/>
            </w:pPr>
            <w:r w:rsidR="004829A2">
              <w:rPr/>
              <w:t>2.19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37A2A834" w14:textId="3F65AE7D">
            <w:pPr>
              <w:jc w:val="center"/>
            </w:pPr>
            <w:r w:rsidR="004829A2">
              <w:rPr/>
              <w:t>1.47-3.26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25634633" w14:textId="69790563">
            <w:pPr>
              <w:jc w:val="center"/>
            </w:pPr>
            <w:r w:rsidR="004829A2">
              <w:rPr/>
              <w:t>&lt;0.001</w:t>
            </w:r>
          </w:p>
        </w:tc>
      </w:tr>
      <w:tr w:rsidR="00890E41" w:rsidTr="3F669AC5" w14:paraId="38809D68" w14:textId="77777777">
        <w:tc>
          <w:tcPr>
            <w:tcW w:w="2515" w:type="dxa"/>
            <w:tcMar/>
            <w:vAlign w:val="center"/>
          </w:tcPr>
          <w:p w:rsidR="00890E41" w:rsidP="00890E41" w:rsidRDefault="00890E41" w14:paraId="2BFD7756" w14:textId="77777777">
            <w:pPr>
              <w:jc w:val="right"/>
            </w:pPr>
            <w:r>
              <w:t>Severe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0E8FB1DD" w14:textId="709A8659">
            <w:pPr>
              <w:jc w:val="center"/>
            </w:pPr>
            <w:r w:rsidR="004829A2">
              <w:rPr/>
              <w:t>3.08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77208803" w14:textId="31D9CC11">
            <w:pPr>
              <w:jc w:val="center"/>
            </w:pPr>
            <w:r w:rsidR="004829A2">
              <w:rPr/>
              <w:t>2.11-4.50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332F5A62" w14:textId="505CD49D">
            <w:pPr>
              <w:jc w:val="center"/>
            </w:pPr>
            <w:r w:rsidR="004829A2">
              <w:rPr/>
              <w:t>&lt;0.001</w:t>
            </w:r>
          </w:p>
        </w:tc>
      </w:tr>
      <w:tr w:rsidR="00890E41" w:rsidTr="3F669AC5" w14:paraId="1ED884DC" w14:textId="77777777">
        <w:tc>
          <w:tcPr>
            <w:tcW w:w="2515" w:type="dxa"/>
            <w:tcMar/>
          </w:tcPr>
          <w:p w:rsidRPr="00FF52FE" w:rsidR="00890E41" w:rsidP="00890E41" w:rsidRDefault="00890E41" w14:paraId="2098584B" w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23DE523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52E56223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07547A01" w14:textId="77777777">
            <w:pPr>
              <w:jc w:val="center"/>
            </w:pPr>
          </w:p>
        </w:tc>
      </w:tr>
      <w:tr w:rsidR="00890E41" w:rsidTr="3F669AC5" w14:paraId="0B638097" w14:textId="77777777">
        <w:tc>
          <w:tcPr>
            <w:tcW w:w="2515" w:type="dxa"/>
            <w:tcMar/>
            <w:vAlign w:val="center"/>
          </w:tcPr>
          <w:p w:rsidR="00890E41" w:rsidP="00890E41" w:rsidRDefault="00890E41" w14:paraId="44EC9F71" w14:textId="77777777">
            <w:pPr>
              <w:jc w:val="right"/>
            </w:pPr>
            <w:r>
              <w:t>&lt;1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16AC06C4" w14:textId="77777777">
            <w:pPr>
              <w:jc w:val="center"/>
            </w:pPr>
            <w:r w:rsidR="00890E4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1AD5EFC9" w14:textId="77777777">
            <w:pPr>
              <w:jc w:val="center"/>
            </w:pPr>
            <w:r w:rsidR="00890E4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2D8DD2BB" w14:textId="77777777">
            <w:pPr>
              <w:jc w:val="center"/>
            </w:pPr>
            <w:r w:rsidR="00890E41">
              <w:rPr/>
              <w:t>--</w:t>
            </w:r>
          </w:p>
        </w:tc>
      </w:tr>
      <w:tr w:rsidR="00890E41" w:rsidTr="3F669AC5" w14:paraId="673ED633" w14:textId="77777777">
        <w:tc>
          <w:tcPr>
            <w:tcW w:w="2515" w:type="dxa"/>
            <w:tcMar/>
            <w:vAlign w:val="center"/>
          </w:tcPr>
          <w:p w:rsidR="00890E41" w:rsidP="00890E41" w:rsidRDefault="00890E41" w14:paraId="22111BDC" w14:textId="77777777">
            <w:pPr>
              <w:jc w:val="right"/>
            </w:pPr>
            <w:r>
              <w:lastRenderedPageBreak/>
              <w:t>1 to 4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45BA0C7F" w14:textId="516467CF">
            <w:pPr>
              <w:jc w:val="center"/>
            </w:pPr>
            <w:r w:rsidR="004829A2">
              <w:rPr/>
              <w:t>1.22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627D4751" w14:textId="074DF789">
            <w:pPr>
              <w:jc w:val="center"/>
            </w:pPr>
            <w:r w:rsidR="004829A2">
              <w:rPr/>
              <w:t>0.67-2.21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54BA5845" w14:textId="72D9AC27">
            <w:pPr>
              <w:jc w:val="center"/>
            </w:pPr>
            <w:r w:rsidR="004829A2">
              <w:rPr/>
              <w:t>0.508</w:t>
            </w:r>
          </w:p>
        </w:tc>
      </w:tr>
      <w:tr w:rsidR="00890E41" w:rsidTr="3F669AC5" w14:paraId="154E625B" w14:textId="77777777">
        <w:tc>
          <w:tcPr>
            <w:tcW w:w="2515" w:type="dxa"/>
            <w:tcMar/>
            <w:vAlign w:val="center"/>
          </w:tcPr>
          <w:p w:rsidR="00890E41" w:rsidP="00890E41" w:rsidRDefault="00890E41" w14:paraId="10B4AAEC" w14:textId="77777777">
            <w:pPr>
              <w:jc w:val="right"/>
            </w:pPr>
            <w:r>
              <w:t>5 to 9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2BC87D36" w14:textId="3C480D0B">
            <w:pPr>
              <w:jc w:val="center"/>
            </w:pPr>
            <w:r w:rsidR="004829A2">
              <w:rPr/>
              <w:t>1.84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6839FCFD" w14:textId="7F6B95B1">
            <w:pPr>
              <w:jc w:val="center"/>
            </w:pPr>
            <w:r w:rsidR="004829A2">
              <w:rPr/>
              <w:t>1.01-3.33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3B7E17DA" w14:textId="40636072">
            <w:pPr>
              <w:jc w:val="center"/>
            </w:pPr>
            <w:r w:rsidR="004829A2">
              <w:rPr/>
              <w:t>0.045</w:t>
            </w:r>
          </w:p>
        </w:tc>
      </w:tr>
      <w:tr w:rsidR="00890E41" w:rsidTr="3F669AC5" w14:paraId="1F9F4F03" w14:textId="77777777">
        <w:tc>
          <w:tcPr>
            <w:tcW w:w="2515" w:type="dxa"/>
            <w:tcMar/>
            <w:vAlign w:val="center"/>
          </w:tcPr>
          <w:p w:rsidR="00890E41" w:rsidP="00890E41" w:rsidRDefault="00890E41" w14:paraId="0EDA0782" w14:textId="77777777">
            <w:pPr>
              <w:jc w:val="right"/>
            </w:pPr>
            <w:r>
              <w:t>10 to 15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7B9CE6FF" w14:textId="6C729665">
            <w:pPr>
              <w:jc w:val="center"/>
            </w:pPr>
            <w:r w:rsidR="004829A2">
              <w:rPr/>
              <w:t>2.38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182EBE53" w14:textId="2B67DAD0">
            <w:pPr>
              <w:jc w:val="center"/>
            </w:pPr>
            <w:r w:rsidR="004829A2">
              <w:rPr/>
              <w:t>1.34-4.22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51EE6868" w14:textId="3DDAF115">
            <w:pPr>
              <w:jc w:val="center"/>
            </w:pPr>
            <w:r w:rsidR="004829A2">
              <w:rPr/>
              <w:t>0.003</w:t>
            </w:r>
          </w:p>
        </w:tc>
      </w:tr>
      <w:tr w:rsidR="00890E41" w:rsidTr="3F669AC5" w14:paraId="23A45150" w14:textId="77777777">
        <w:tc>
          <w:tcPr>
            <w:tcW w:w="2515" w:type="dxa"/>
            <w:tcMar/>
            <w:vAlign w:val="center"/>
          </w:tcPr>
          <w:p w:rsidRPr="00553A21" w:rsidR="00890E41" w:rsidP="00890E41" w:rsidRDefault="00890E41" w14:paraId="5CC921EE" w14:textId="77777777">
            <w:pPr>
              <w:jc w:val="right"/>
            </w:pPr>
            <w:r>
              <w:t>16 to 20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2CDAD798" w14:textId="61FFC3AD">
            <w:pPr>
              <w:jc w:val="center"/>
            </w:pPr>
            <w:r w:rsidR="004829A2">
              <w:rPr/>
              <w:t>1.97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1B60AB55" w14:textId="6766038E">
            <w:pPr>
              <w:jc w:val="center"/>
            </w:pPr>
            <w:r w:rsidR="004829A2">
              <w:rPr/>
              <w:t>1.11-3.50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299AA117" w14:textId="2A87640F">
            <w:pPr>
              <w:jc w:val="center"/>
            </w:pPr>
            <w:r w:rsidR="004829A2">
              <w:rPr/>
              <w:t>0.020</w:t>
            </w:r>
          </w:p>
        </w:tc>
      </w:tr>
      <w:tr w:rsidR="00890E41" w:rsidTr="3F669AC5" w14:paraId="71AFB803" w14:textId="77777777">
        <w:tc>
          <w:tcPr>
            <w:tcW w:w="2515" w:type="dxa"/>
            <w:tcMar/>
          </w:tcPr>
          <w:p w:rsidRPr="00FF52FE" w:rsidR="00890E41" w:rsidP="00890E41" w:rsidRDefault="00890E41" w14:paraId="3A4C0718" w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5043CB0F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07459315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537F28F" w14:textId="77777777">
            <w:pPr>
              <w:jc w:val="center"/>
            </w:pPr>
          </w:p>
        </w:tc>
      </w:tr>
      <w:tr w:rsidR="00890E41" w:rsidTr="3F669AC5" w14:paraId="0B30CDBD" w14:textId="77777777">
        <w:tc>
          <w:tcPr>
            <w:tcW w:w="2515" w:type="dxa"/>
            <w:tcMar/>
            <w:vAlign w:val="center"/>
          </w:tcPr>
          <w:p w:rsidR="00890E41" w:rsidP="00890E41" w:rsidRDefault="00890E41" w14:paraId="654F9FDE" w14:textId="77777777">
            <w:pPr>
              <w:jc w:val="right"/>
            </w:pPr>
            <w:r>
              <w:t>Non-Hispanic Asian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35DADC90" w14:textId="72F886AD">
            <w:pPr>
              <w:jc w:val="center"/>
            </w:pPr>
            <w:r w:rsidR="004829A2">
              <w:rPr/>
              <w:t>0.81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0C332974" w14:textId="2CCBFD0A">
            <w:pPr>
              <w:jc w:val="center"/>
            </w:pPr>
            <w:r w:rsidR="004829A2">
              <w:rPr/>
              <w:t>0.44-1.49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201CAA52" w14:textId="6529BF60">
            <w:pPr>
              <w:jc w:val="center"/>
            </w:pPr>
            <w:r w:rsidR="004829A2">
              <w:rPr/>
              <w:t>0.497</w:t>
            </w:r>
          </w:p>
        </w:tc>
      </w:tr>
      <w:tr w:rsidR="00890E41" w:rsidTr="3F669AC5" w14:paraId="515BEF1A" w14:textId="77777777">
        <w:tc>
          <w:tcPr>
            <w:tcW w:w="2515" w:type="dxa"/>
            <w:tcMar/>
            <w:vAlign w:val="center"/>
          </w:tcPr>
          <w:p w:rsidR="00890E41" w:rsidP="00890E41" w:rsidRDefault="00890E41" w14:paraId="3AE69769" w14:textId="77777777">
            <w:pPr>
              <w:jc w:val="right"/>
            </w:pPr>
            <w:r>
              <w:t>Non-Hispanic Black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337EA188" w14:textId="05C925C9">
            <w:pPr>
              <w:jc w:val="center"/>
            </w:pPr>
            <w:r w:rsidR="004829A2">
              <w:rPr/>
              <w:t>0.58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14B16F37" w14:textId="3FD2C307">
            <w:pPr>
              <w:jc w:val="center"/>
            </w:pPr>
            <w:r w:rsidR="004829A2">
              <w:rPr/>
              <w:t>0.41-0.81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74CC6F9F" w14:textId="65BEFF7A">
            <w:pPr>
              <w:jc w:val="center"/>
            </w:pPr>
            <w:r w:rsidR="004829A2">
              <w:rPr/>
              <w:t>0.002</w:t>
            </w:r>
          </w:p>
        </w:tc>
      </w:tr>
      <w:tr w:rsidR="00890E41" w:rsidTr="3F669AC5" w14:paraId="7CB19D1D" w14:textId="77777777">
        <w:tc>
          <w:tcPr>
            <w:tcW w:w="2515" w:type="dxa"/>
            <w:tcMar/>
            <w:vAlign w:val="center"/>
          </w:tcPr>
          <w:p w:rsidR="00890E41" w:rsidP="00890E41" w:rsidRDefault="00890E41" w14:paraId="1412EFDA" w14:textId="77777777">
            <w:pPr>
              <w:jc w:val="right"/>
            </w:pPr>
            <w:r>
              <w:t>Non-Hispanic White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890E41" w14:paraId="0F928A42" w14:textId="77777777">
            <w:pPr>
              <w:jc w:val="center"/>
            </w:pPr>
            <w:r w:rsidR="00890E41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14A85CA7" w14:textId="77777777">
            <w:pPr>
              <w:jc w:val="center"/>
            </w:pPr>
            <w:r w:rsidR="00890E4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890E41" w14:paraId="60668918" w14:textId="77777777">
            <w:pPr>
              <w:jc w:val="center"/>
            </w:pPr>
            <w:r w:rsidR="00890E41">
              <w:rPr/>
              <w:t>--</w:t>
            </w:r>
          </w:p>
        </w:tc>
      </w:tr>
      <w:tr w:rsidR="00890E41" w:rsidTr="3F669AC5" w14:paraId="6F276056" w14:textId="77777777">
        <w:tc>
          <w:tcPr>
            <w:tcW w:w="2515" w:type="dxa"/>
            <w:tcMar/>
            <w:vAlign w:val="center"/>
          </w:tcPr>
          <w:p w:rsidR="00890E41" w:rsidP="00890E41" w:rsidRDefault="00890E41" w14:paraId="21FC615B" w14:textId="77777777">
            <w:pPr>
              <w:jc w:val="right"/>
            </w:pPr>
            <w:r>
              <w:t>Non-Hispanic Other/Multiple</w:t>
            </w:r>
          </w:p>
        </w:tc>
        <w:tc>
          <w:tcPr>
            <w:tcW w:w="2159" w:type="dxa"/>
            <w:tcMar/>
            <w:vAlign w:val="center"/>
          </w:tcPr>
          <w:p w:rsidR="00890E41" w:rsidP="3F669AC5" w:rsidRDefault="004829A2" w14:paraId="67FC2C09" w14:textId="62AF1C5E">
            <w:pPr>
              <w:jc w:val="center"/>
            </w:pPr>
            <w:r w:rsidR="004829A2">
              <w:rPr/>
              <w:t>0.81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21CC64ED" w14:textId="5AD98764">
            <w:pPr>
              <w:jc w:val="center"/>
            </w:pPr>
            <w:r w:rsidR="004829A2">
              <w:rPr/>
              <w:t>0.38-1.73</w:t>
            </w:r>
          </w:p>
        </w:tc>
        <w:tc>
          <w:tcPr>
            <w:tcW w:w="2338" w:type="dxa"/>
            <w:tcMar/>
            <w:vAlign w:val="center"/>
          </w:tcPr>
          <w:p w:rsidR="00890E41" w:rsidP="3F669AC5" w:rsidRDefault="004829A2" w14:paraId="7F90A7A1" w14:textId="650BF6AE">
            <w:pPr>
              <w:jc w:val="center"/>
            </w:pPr>
            <w:r w:rsidR="004829A2">
              <w:rPr/>
              <w:t>0.589</w:t>
            </w:r>
          </w:p>
        </w:tc>
      </w:tr>
      <w:tr w:rsidR="004829A2" w:rsidTr="3F669AC5" w14:paraId="0A8DE543" w14:textId="77777777">
        <w:tc>
          <w:tcPr>
            <w:tcW w:w="2515" w:type="dxa"/>
            <w:tcMar/>
            <w:vAlign w:val="center"/>
          </w:tcPr>
          <w:p w:rsidR="004829A2" w:rsidP="004829A2" w:rsidRDefault="004829A2" w14:paraId="0577B61B" w14:textId="77777777">
            <w:pPr>
              <w:jc w:val="right"/>
            </w:pPr>
            <w:r>
              <w:t>Hispanic or Latino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A4341A9" w14:textId="595D6663">
            <w:pPr>
              <w:jc w:val="center"/>
            </w:pPr>
            <w:r w:rsidR="004829A2">
              <w:rPr/>
              <w:t>0.8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AAC69FB" w14:textId="6F2DD614">
            <w:pPr>
              <w:jc w:val="center"/>
            </w:pPr>
            <w:r w:rsidR="004829A2">
              <w:rPr/>
              <w:t>0.63-1.0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CF7885A" w14:textId="4C7AAF9B">
            <w:pPr>
              <w:jc w:val="center"/>
            </w:pPr>
            <w:r w:rsidR="004829A2">
              <w:rPr/>
              <w:t>0.102</w:t>
            </w:r>
          </w:p>
        </w:tc>
      </w:tr>
      <w:tr w:rsidR="004829A2" w:rsidTr="3F669AC5" w14:paraId="54417D35" w14:textId="77777777">
        <w:tc>
          <w:tcPr>
            <w:tcW w:w="2515" w:type="dxa"/>
            <w:tcMar/>
            <w:vAlign w:val="center"/>
          </w:tcPr>
          <w:p w:rsidR="004829A2" w:rsidP="004829A2" w:rsidRDefault="004829A2" w14:paraId="73F915CA" w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BEE10D8" w14:textId="551B55F7">
            <w:pPr>
              <w:jc w:val="center"/>
            </w:pPr>
            <w:r w:rsidR="004829A2">
              <w:rPr/>
              <w:t>0.4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8D3E542" w14:textId="6053BD75">
            <w:pPr>
              <w:jc w:val="center"/>
            </w:pPr>
            <w:r w:rsidR="004829A2">
              <w:rPr/>
              <w:t>0.31-0.6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6E2F5E7" w14:textId="0098ED3B">
            <w:pPr>
              <w:jc w:val="center"/>
            </w:pPr>
            <w:r w:rsidR="004829A2">
              <w:rPr/>
              <w:t>&lt;0.001</w:t>
            </w:r>
          </w:p>
        </w:tc>
      </w:tr>
      <w:tr w:rsidR="004829A2" w:rsidTr="3F669AC5" w14:paraId="70142FFE" w14:textId="77777777">
        <w:tc>
          <w:tcPr>
            <w:tcW w:w="2515" w:type="dxa"/>
            <w:tcMar/>
          </w:tcPr>
          <w:p w:rsidRPr="00FF52FE" w:rsidR="004829A2" w:rsidP="3F669AC5" w:rsidRDefault="004829A2" w14:paraId="7CE7DC32" w14:textId="348CB667">
            <w:pPr>
              <w:rPr>
                <w:b w:val="1"/>
                <w:bCs w:val="1"/>
              </w:rPr>
            </w:pPr>
            <w:r w:rsidRPr="3F669AC5" w:rsidR="49465A38">
              <w:rPr>
                <w:b w:val="1"/>
                <w:bCs w:val="1"/>
              </w:rPr>
              <w:t>Pediatric medical complexity algorithm: complex/chronic</w:t>
            </w:r>
            <w:r w:rsidRPr="3F669AC5" w:rsidR="49465A38">
              <w:rPr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8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DFB9E20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0DF9E56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4E871BC" w14:textId="77777777">
            <w:pPr>
              <w:jc w:val="center"/>
            </w:pPr>
          </w:p>
        </w:tc>
      </w:tr>
      <w:tr w:rsidR="004829A2" w:rsidTr="3F669AC5" w14:paraId="5CFA7F39" w14:textId="77777777">
        <w:tc>
          <w:tcPr>
            <w:tcW w:w="2515" w:type="dxa"/>
            <w:tcMar/>
            <w:vAlign w:val="center"/>
          </w:tcPr>
          <w:p w:rsidR="004829A2" w:rsidP="004829A2" w:rsidRDefault="004829A2" w14:paraId="0CACEFB2" w14:textId="77777777">
            <w:pPr>
              <w:jc w:val="right"/>
            </w:pPr>
            <w:r>
              <w:t>Neither chronic nor complex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2F9A5DB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0F57974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A06BB29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441AB5FE" w14:textId="77777777">
        <w:tc>
          <w:tcPr>
            <w:tcW w:w="2515" w:type="dxa"/>
            <w:tcMar/>
            <w:vAlign w:val="center"/>
          </w:tcPr>
          <w:p w:rsidR="004829A2" w:rsidP="004829A2" w:rsidRDefault="004829A2" w14:paraId="78658B67" w14:textId="77777777">
            <w:pPr>
              <w:jc w:val="right"/>
            </w:pPr>
            <w:r>
              <w:t>Chron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0571B415" w14:textId="3CB42D9B">
            <w:pPr>
              <w:jc w:val="center"/>
            </w:pPr>
            <w:r w:rsidR="00D71E37">
              <w:rPr/>
              <w:t>0.6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15000C70" w14:textId="21A95E6A">
            <w:pPr>
              <w:jc w:val="center"/>
            </w:pPr>
            <w:r w:rsidR="00D71E37">
              <w:rPr/>
              <w:t>0.43-1.1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5DB525B7" w14:textId="76263029">
            <w:pPr>
              <w:jc w:val="center"/>
            </w:pPr>
            <w:r w:rsidR="00D71E37">
              <w:rPr/>
              <w:t>0.124</w:t>
            </w:r>
          </w:p>
        </w:tc>
      </w:tr>
      <w:tr w:rsidR="004829A2" w:rsidTr="3F669AC5" w14:paraId="7FC290F5" w14:textId="77777777">
        <w:tc>
          <w:tcPr>
            <w:tcW w:w="2515" w:type="dxa"/>
            <w:tcMar/>
            <w:vAlign w:val="center"/>
          </w:tcPr>
          <w:p w:rsidR="004829A2" w:rsidP="004829A2" w:rsidRDefault="004829A2" w14:paraId="777141DC" w14:textId="77777777">
            <w:pPr>
              <w:jc w:val="right"/>
            </w:pPr>
            <w:r>
              <w:t>Complex-chron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18BDB591" w14:textId="79613789">
            <w:pPr>
              <w:jc w:val="center"/>
            </w:pPr>
            <w:r w:rsidR="00D71E37">
              <w:rPr/>
              <w:t>1.4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07246BDE" w14:textId="1DAEFCB1">
            <w:pPr>
              <w:jc w:val="center"/>
            </w:pPr>
            <w:r w:rsidR="00D71E37">
              <w:rPr/>
              <w:t>1.03-1.9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46277156" w14:textId="435BC237">
            <w:pPr>
              <w:jc w:val="center"/>
            </w:pPr>
            <w:r w:rsidR="00D71E37">
              <w:rPr/>
              <w:t>0.030</w:t>
            </w:r>
          </w:p>
        </w:tc>
      </w:tr>
      <w:tr w:rsidR="004829A2" w:rsidTr="3F669AC5" w14:paraId="7839F20F" w14:textId="77777777">
        <w:tc>
          <w:tcPr>
            <w:tcW w:w="2515" w:type="dxa"/>
            <w:tcMar/>
          </w:tcPr>
          <w:p w:rsidRPr="00FF52FE" w:rsidR="004829A2" w:rsidP="004829A2" w:rsidRDefault="004829A2" w14:paraId="1EEB759C" w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4814B5B5" w14:textId="7B4024C6">
            <w:pPr>
              <w:jc w:val="center"/>
            </w:pPr>
            <w:r w:rsidR="00D71E37">
              <w:rPr/>
              <w:t>1.0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7EB193DC" w14:textId="2A356D1B">
            <w:pPr>
              <w:jc w:val="center"/>
            </w:pPr>
            <w:r w:rsidR="00D71E37">
              <w:rPr/>
              <w:t>0.55-1.8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1F7BE13B" w14:textId="21B7BA0F">
            <w:pPr>
              <w:jc w:val="center"/>
            </w:pPr>
            <w:r w:rsidR="00D71E37">
              <w:rPr/>
              <w:t>0.988</w:t>
            </w:r>
          </w:p>
        </w:tc>
      </w:tr>
      <w:tr w:rsidR="004829A2" w:rsidTr="3F669AC5" w14:paraId="66B18EE9" w14:textId="77777777">
        <w:tc>
          <w:tcPr>
            <w:tcW w:w="2515" w:type="dxa"/>
            <w:tcMar/>
          </w:tcPr>
          <w:p w:rsidR="004829A2" w:rsidP="004829A2" w:rsidRDefault="004829A2" w14:paraId="0B0566B9" w14:textId="77777777">
            <w:r w:rsidRPr="00FF52FE">
              <w:rPr>
                <w:b/>
              </w:rPr>
              <w:t>Body mass index</w:t>
            </w:r>
            <w:r>
              <w:rPr>
                <w:b/>
              </w:rPr>
              <w:t xml:space="preserve"> percentile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144A5D23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38610EB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37805D2" w14:textId="77777777">
            <w:pPr>
              <w:jc w:val="center"/>
            </w:pPr>
          </w:p>
        </w:tc>
      </w:tr>
      <w:tr w:rsidR="004829A2" w:rsidTr="3F669AC5" w14:paraId="1001976B" w14:textId="77777777">
        <w:tc>
          <w:tcPr>
            <w:tcW w:w="2515" w:type="dxa"/>
            <w:tcMar/>
            <w:vAlign w:val="center"/>
          </w:tcPr>
          <w:p w:rsidR="004829A2" w:rsidP="004829A2" w:rsidRDefault="004829A2" w14:paraId="21EF9434" w14:textId="77777777">
            <w:pPr>
              <w:jc w:val="right"/>
            </w:pPr>
            <w:r>
              <w:t>Below 5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6170A1D5" w14:textId="4A87A671">
            <w:pPr>
              <w:jc w:val="center"/>
            </w:pPr>
            <w:r w:rsidR="00D71E37">
              <w:rPr/>
              <w:t>1.7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5D5D6AB0" w14:textId="0F145C77">
            <w:pPr>
              <w:jc w:val="center"/>
            </w:pPr>
            <w:r w:rsidR="00D71E37">
              <w:rPr/>
              <w:t>1.06-2.7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7C59085E" w14:textId="62EE56B5">
            <w:pPr>
              <w:jc w:val="center"/>
            </w:pPr>
            <w:r w:rsidR="00D71E37">
              <w:rPr/>
              <w:t>0.027</w:t>
            </w:r>
          </w:p>
        </w:tc>
      </w:tr>
      <w:tr w:rsidR="004829A2" w:rsidTr="3F669AC5" w14:paraId="637BFA8B" w14:textId="77777777">
        <w:tc>
          <w:tcPr>
            <w:tcW w:w="2515" w:type="dxa"/>
            <w:tcMar/>
            <w:vAlign w:val="center"/>
          </w:tcPr>
          <w:p w:rsidR="004829A2" w:rsidP="004829A2" w:rsidRDefault="004829A2" w14:paraId="250F5B6A" w14:textId="77777777">
            <w:pPr>
              <w:jc w:val="right"/>
            </w:pPr>
            <w:r>
              <w:t>5</w:t>
            </w:r>
            <w:r w:rsidRPr="00681DAE">
              <w:rPr>
                <w:vertAlign w:val="superscript"/>
              </w:rPr>
              <w:t>th</w:t>
            </w:r>
            <w:r>
              <w:t xml:space="preserve"> – 84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7809FA65" w14:textId="07CDE3B6">
            <w:pPr>
              <w:jc w:val="center"/>
            </w:pPr>
            <w:r w:rsidR="00D71E37">
              <w:rPr/>
              <w:t>1.3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72CA5E16" w14:textId="17F05025">
            <w:pPr>
              <w:jc w:val="center"/>
            </w:pPr>
            <w:r w:rsidR="00D71E37">
              <w:rPr/>
              <w:t>0.99-1.7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20F9F006" w14:textId="624D19A4">
            <w:pPr>
              <w:jc w:val="center"/>
            </w:pPr>
            <w:r w:rsidR="00D71E37">
              <w:rPr/>
              <w:t>0.058</w:t>
            </w:r>
          </w:p>
        </w:tc>
      </w:tr>
      <w:tr w:rsidR="004829A2" w:rsidTr="3F669AC5" w14:paraId="136D497E" w14:textId="77777777">
        <w:tc>
          <w:tcPr>
            <w:tcW w:w="2515" w:type="dxa"/>
            <w:tcMar/>
            <w:vAlign w:val="center"/>
          </w:tcPr>
          <w:p w:rsidR="004829A2" w:rsidP="004829A2" w:rsidRDefault="004829A2" w14:paraId="630324D7" w14:textId="77777777">
            <w:pPr>
              <w:jc w:val="right"/>
            </w:pPr>
            <w:r>
              <w:t>85</w:t>
            </w:r>
            <w:r w:rsidRPr="00681DAE">
              <w:rPr>
                <w:vertAlign w:val="superscript"/>
              </w:rPr>
              <w:t>th</w:t>
            </w:r>
            <w:r>
              <w:t xml:space="preserve"> – 94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72785BB7" w14:textId="2DFCBF49">
            <w:pPr>
              <w:jc w:val="center"/>
            </w:pPr>
            <w:r w:rsidR="00D71E37">
              <w:rPr/>
              <w:t>1.3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0D6EDD19" w14:textId="03024463">
            <w:pPr>
              <w:jc w:val="center"/>
            </w:pPr>
            <w:r w:rsidR="00D71E37">
              <w:rPr/>
              <w:t>0.92-2.0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426E1D38" w14:textId="4F9D84AA">
            <w:pPr>
              <w:jc w:val="center"/>
            </w:pPr>
            <w:r w:rsidR="00D71E37">
              <w:rPr/>
              <w:t>0.125</w:t>
            </w:r>
          </w:p>
        </w:tc>
      </w:tr>
      <w:tr w:rsidR="004829A2" w:rsidTr="3F669AC5" w14:paraId="2B3648A8" w14:textId="77777777">
        <w:tc>
          <w:tcPr>
            <w:tcW w:w="2515" w:type="dxa"/>
            <w:tcMar/>
            <w:vAlign w:val="center"/>
          </w:tcPr>
          <w:p w:rsidR="004829A2" w:rsidP="004829A2" w:rsidRDefault="004829A2" w14:paraId="6303D7F8" w14:textId="77777777">
            <w:pPr>
              <w:jc w:val="right"/>
            </w:pPr>
            <w:r>
              <w:t>Above 95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3889CD37" w14:textId="4C661984">
            <w:pPr>
              <w:jc w:val="center"/>
            </w:pPr>
            <w:r w:rsidR="00D71E37">
              <w:rPr/>
              <w:t>1.2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0FE1881F" w14:textId="08B47ABB">
            <w:pPr>
              <w:jc w:val="center"/>
            </w:pPr>
            <w:r w:rsidR="00D71E37">
              <w:rPr/>
              <w:t>0.92-1.7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09F15D0E" w14:textId="37918CAA">
            <w:pPr>
              <w:jc w:val="center"/>
            </w:pPr>
            <w:r w:rsidR="00D71E37">
              <w:rPr/>
              <w:t>0.160</w:t>
            </w:r>
          </w:p>
        </w:tc>
      </w:tr>
      <w:tr w:rsidR="004829A2" w:rsidTr="3F669AC5" w14:paraId="2E918DF1" w14:textId="77777777">
        <w:tc>
          <w:tcPr>
            <w:tcW w:w="2515" w:type="dxa"/>
            <w:tcMar/>
            <w:vAlign w:val="center"/>
          </w:tcPr>
          <w:p w:rsidR="004829A2" w:rsidP="004829A2" w:rsidRDefault="004829A2" w14:paraId="78A1C57A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C3FE0AE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2E8180F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A895701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66CA0A4F" w14:textId="77777777">
        <w:tc>
          <w:tcPr>
            <w:tcW w:w="2515" w:type="dxa"/>
            <w:tcMar/>
          </w:tcPr>
          <w:p w:rsidR="004829A2" w:rsidP="004829A2" w:rsidRDefault="004829A2" w14:paraId="09748F58" w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3FB887A7" w14:textId="65293A87">
            <w:pPr>
              <w:jc w:val="center"/>
            </w:pPr>
            <w:r w:rsidR="00D71E37">
              <w:rPr/>
              <w:t>1.4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23D447E7" w14:textId="2578E4FA">
            <w:pPr>
              <w:jc w:val="center"/>
            </w:pPr>
            <w:r w:rsidR="00D71E37">
              <w:rPr/>
              <w:t>1.10-1.9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295AEBE3" w14:textId="42160BDA">
            <w:pPr>
              <w:jc w:val="center"/>
            </w:pPr>
            <w:r w:rsidR="00D71E37">
              <w:rPr/>
              <w:t>0.009</w:t>
            </w:r>
          </w:p>
        </w:tc>
      </w:tr>
      <w:tr w:rsidR="004829A2" w:rsidTr="3F669AC5" w14:paraId="0D7A86FE" w14:textId="77777777">
        <w:tc>
          <w:tcPr>
            <w:tcW w:w="2515" w:type="dxa"/>
            <w:tcMar/>
          </w:tcPr>
          <w:p w:rsidRPr="00FF52FE" w:rsidR="004829A2" w:rsidP="004829A2" w:rsidRDefault="004829A2" w14:paraId="12693CE6" w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463F29E8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B7B4B86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A0FF5F2" w14:textId="77777777">
            <w:pPr>
              <w:jc w:val="center"/>
            </w:pPr>
          </w:p>
        </w:tc>
      </w:tr>
      <w:tr w:rsidR="004829A2" w:rsidTr="3F669AC5" w14:paraId="3F5E96DB" w14:textId="77777777">
        <w:tc>
          <w:tcPr>
            <w:tcW w:w="2515" w:type="dxa"/>
            <w:tcMar/>
            <w:vAlign w:val="center"/>
          </w:tcPr>
          <w:p w:rsidR="004829A2" w:rsidP="004829A2" w:rsidRDefault="004829A2" w14:paraId="6F809070" w14:textId="77777777">
            <w:pPr>
              <w:jc w:val="right"/>
            </w:pPr>
            <w:r>
              <w:t>Priva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4CBC5181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E6383B8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C8DDAF0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4DD3F292" w14:textId="77777777">
        <w:tc>
          <w:tcPr>
            <w:tcW w:w="2515" w:type="dxa"/>
            <w:tcMar/>
            <w:vAlign w:val="center"/>
          </w:tcPr>
          <w:p w:rsidR="004829A2" w:rsidP="004829A2" w:rsidRDefault="004829A2" w14:paraId="388DBA4A" w14:textId="77777777">
            <w:pPr>
              <w:jc w:val="right"/>
            </w:pPr>
            <w:r>
              <w:t>Medicare/Medicai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2D453C44" w14:textId="399AB0D8">
            <w:pPr>
              <w:jc w:val="center"/>
            </w:pPr>
            <w:r w:rsidR="00D71E37">
              <w:rPr/>
              <w:t>1.2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1DDA7830" w14:textId="274DB494">
            <w:pPr>
              <w:jc w:val="center"/>
            </w:pPr>
            <w:r w:rsidR="00D71E37">
              <w:rPr/>
              <w:t>0.84-1.7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2B7061AC" w14:textId="06A59528">
            <w:pPr>
              <w:jc w:val="center"/>
            </w:pPr>
            <w:r w:rsidR="00D71E37">
              <w:rPr/>
              <w:t>0.327</w:t>
            </w:r>
          </w:p>
        </w:tc>
      </w:tr>
      <w:tr w:rsidR="004829A2" w:rsidTr="3F669AC5" w14:paraId="7BC27303" w14:textId="77777777">
        <w:tc>
          <w:tcPr>
            <w:tcW w:w="2515" w:type="dxa"/>
            <w:tcMar/>
            <w:vAlign w:val="center"/>
          </w:tcPr>
          <w:p w:rsidR="004829A2" w:rsidP="004829A2" w:rsidRDefault="004829A2" w14:paraId="6455EF38" w14:textId="77777777">
            <w:pPr>
              <w:jc w:val="right"/>
            </w:pPr>
            <w:r>
              <w:t>Other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2F4B133F" w14:textId="5434392F">
            <w:pPr>
              <w:jc w:val="center"/>
            </w:pPr>
            <w:r w:rsidR="00D71E37">
              <w:rPr/>
              <w:t>0.0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3DA50753" w14:textId="46075B71">
            <w:pPr>
              <w:jc w:val="center"/>
            </w:pPr>
            <w:r w:rsidR="00D71E37">
              <w:rPr/>
              <w:t>0.00-Inf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224431E0" w14:textId="0E9590E4">
            <w:pPr>
              <w:jc w:val="center"/>
            </w:pPr>
            <w:r w:rsidR="00D71E37">
              <w:rPr/>
              <w:t>0.989</w:t>
            </w:r>
          </w:p>
        </w:tc>
      </w:tr>
      <w:tr w:rsidR="004829A2" w:rsidTr="3F669AC5" w14:paraId="052FE69F" w14:textId="77777777">
        <w:tc>
          <w:tcPr>
            <w:tcW w:w="2515" w:type="dxa"/>
            <w:tcMar/>
            <w:vAlign w:val="center"/>
          </w:tcPr>
          <w:p w:rsidR="004829A2" w:rsidP="004829A2" w:rsidRDefault="004829A2" w14:paraId="37CA9BDB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D71E37" w14:paraId="3937CB70" w14:textId="0642BC70">
            <w:pPr>
              <w:jc w:val="center"/>
            </w:pPr>
            <w:r w:rsidR="00D71E37">
              <w:rPr/>
              <w:t>0.7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2617A15E" w14:textId="6861CBD0">
            <w:pPr>
              <w:jc w:val="center"/>
            </w:pPr>
            <w:r w:rsidR="00D71E37">
              <w:rPr/>
              <w:t>0.59-1.0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D71E37" w14:paraId="6D68A104" w14:textId="01514D61">
            <w:pPr>
              <w:jc w:val="center"/>
            </w:pPr>
            <w:r w:rsidR="00D71E37">
              <w:rPr/>
              <w:t>0.121</w:t>
            </w:r>
          </w:p>
        </w:tc>
      </w:tr>
      <w:tr w:rsidR="004829A2" w:rsidTr="3F669AC5" w14:paraId="02F96FAB" w14:textId="77777777">
        <w:tc>
          <w:tcPr>
            <w:tcW w:w="2515" w:type="dxa"/>
            <w:tcMar/>
          </w:tcPr>
          <w:p w:rsidR="004829A2" w:rsidP="004829A2" w:rsidRDefault="004829A2" w14:paraId="4D8A7580" w14:textId="77777777">
            <w:r>
              <w:rPr>
                <w:b/>
              </w:rPr>
              <w:t>P</w:t>
            </w:r>
            <w:r w:rsidRPr="00FF52FE">
              <w:rPr>
                <w:b/>
              </w:rPr>
              <w:t>rior encount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630AD66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1829076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BA226A1" w14:textId="77777777">
            <w:pPr>
              <w:jc w:val="center"/>
            </w:pPr>
          </w:p>
        </w:tc>
      </w:tr>
      <w:tr w:rsidR="00D71E37" w:rsidTr="3F669AC5" w14:paraId="24656799" w14:textId="77777777">
        <w:tc>
          <w:tcPr>
            <w:tcW w:w="2515" w:type="dxa"/>
            <w:tcMar/>
            <w:vAlign w:val="center"/>
          </w:tcPr>
          <w:p w:rsidRPr="00553A21" w:rsidR="00D71E37" w:rsidP="004829A2" w:rsidRDefault="00D71E37" w14:paraId="4BB53CD9" w14:textId="61440EFA">
            <w:pPr>
              <w:jc w:val="right"/>
            </w:pPr>
            <w:r>
              <w:t>0</w:t>
            </w:r>
          </w:p>
        </w:tc>
        <w:tc>
          <w:tcPr>
            <w:tcW w:w="2159" w:type="dxa"/>
            <w:tcMar/>
            <w:vAlign w:val="center"/>
          </w:tcPr>
          <w:p w:rsidR="00D71E37" w:rsidP="3F669AC5" w:rsidRDefault="00D71E37" w14:paraId="02EC365D" w14:textId="5FF0322B">
            <w:pPr>
              <w:jc w:val="center"/>
            </w:pPr>
            <w:r w:rsidR="00D71E37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D71E37" w:rsidP="3F669AC5" w:rsidRDefault="00D71E37" w14:paraId="3AEE45FB" w14:textId="4778C25F">
            <w:pPr>
              <w:jc w:val="center"/>
            </w:pPr>
            <w:r w:rsidR="00D71E37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D71E37" w:rsidP="3F669AC5" w:rsidRDefault="00D71E37" w14:paraId="61FF90DD" w14:textId="7CD237C5">
            <w:pPr>
              <w:jc w:val="center"/>
            </w:pPr>
            <w:r w:rsidR="00D71E37">
              <w:rPr/>
              <w:t>--</w:t>
            </w:r>
          </w:p>
        </w:tc>
      </w:tr>
      <w:tr w:rsidR="004829A2" w:rsidTr="3F669AC5" w14:paraId="6183FFAB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69263DAE" w14:textId="77777777">
            <w:pPr>
              <w:jc w:val="right"/>
            </w:pPr>
            <w:r w:rsidRPr="00553A21">
              <w:t>1 to 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1691355D" w14:textId="2D61F271">
            <w:pPr>
              <w:jc w:val="center"/>
            </w:pPr>
            <w:r w:rsidR="004944E8">
              <w:rPr/>
              <w:t>1.1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356F7A40" w14:textId="6C8BDE20">
            <w:pPr>
              <w:jc w:val="center"/>
            </w:pPr>
            <w:r w:rsidR="004944E8">
              <w:rPr/>
              <w:t>0.73-1.9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33FCC5D9" w14:textId="62C571E2">
            <w:pPr>
              <w:jc w:val="center"/>
            </w:pPr>
            <w:r w:rsidR="004944E8">
              <w:rPr/>
              <w:t>0.499</w:t>
            </w:r>
          </w:p>
        </w:tc>
      </w:tr>
      <w:tr w:rsidR="004829A2" w:rsidTr="3F669AC5" w14:paraId="4FC64943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5DF681EA" w14:textId="77777777">
            <w:pPr>
              <w:jc w:val="right"/>
            </w:pPr>
            <w:r w:rsidRPr="00553A21">
              <w:t>3 to 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67C5694B" w14:textId="11E1FCCA">
            <w:pPr>
              <w:jc w:val="center"/>
            </w:pPr>
            <w:r w:rsidR="004944E8">
              <w:rPr/>
              <w:t>1.7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1BCB301B" w14:textId="610E3075">
            <w:pPr>
              <w:jc w:val="center"/>
            </w:pPr>
            <w:r w:rsidR="004944E8">
              <w:rPr/>
              <w:t>1.08-2.8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103E4724" w14:textId="6D8F8671">
            <w:pPr>
              <w:jc w:val="center"/>
            </w:pPr>
            <w:r w:rsidR="004944E8">
              <w:rPr/>
              <w:t>0.024</w:t>
            </w:r>
          </w:p>
        </w:tc>
      </w:tr>
      <w:tr w:rsidR="004829A2" w:rsidTr="3F669AC5" w14:paraId="6892A790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69E223CB" w14:textId="77777777">
            <w:pPr>
              <w:jc w:val="right"/>
            </w:pPr>
            <w:r w:rsidRPr="00553A21">
              <w:t>6 to 1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623FF7D1" w14:textId="0B8972C9">
            <w:pPr>
              <w:jc w:val="center"/>
            </w:pPr>
            <w:r w:rsidR="004944E8">
              <w:rPr/>
              <w:t>2.2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32BC71DF" w14:textId="7EF8429B">
            <w:pPr>
              <w:jc w:val="center"/>
            </w:pPr>
            <w:r w:rsidR="004944E8">
              <w:rPr/>
              <w:t>1.35-3.7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0752550F" w14:textId="3E37DA2E">
            <w:pPr>
              <w:jc w:val="center"/>
            </w:pPr>
            <w:r w:rsidR="004944E8">
              <w:rPr/>
              <w:t>0.002</w:t>
            </w:r>
          </w:p>
        </w:tc>
      </w:tr>
      <w:tr w:rsidR="004829A2" w:rsidTr="3F669AC5" w14:paraId="55FDB72D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1F4EF13D" w14:textId="77777777">
            <w:pPr>
              <w:jc w:val="right"/>
            </w:pPr>
            <w:r w:rsidRPr="00553A21">
              <w:t>11 to 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04B0993E" w14:textId="2015B96A">
            <w:pPr>
              <w:jc w:val="center"/>
            </w:pPr>
            <w:r w:rsidR="004944E8">
              <w:rPr/>
              <w:t>2.5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3355FB23" w14:textId="64FCBBB6">
            <w:pPr>
              <w:jc w:val="center"/>
            </w:pPr>
            <w:r w:rsidR="004944E8">
              <w:rPr/>
              <w:t>1.52-4.3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6482FC00" w14:textId="1440AE86">
            <w:pPr>
              <w:jc w:val="center"/>
            </w:pPr>
            <w:r w:rsidR="004944E8">
              <w:rPr/>
              <w:t>0.001</w:t>
            </w:r>
          </w:p>
        </w:tc>
      </w:tr>
      <w:tr w:rsidR="004829A2" w:rsidTr="3F669AC5" w14:paraId="24101F8E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31592A16" w14:textId="77777777">
            <w:pPr>
              <w:jc w:val="right"/>
            </w:pPr>
            <w:r w:rsidRPr="00553A21">
              <w:t>21+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3BD34C8C" w14:textId="55F2050E">
            <w:pPr>
              <w:jc w:val="center"/>
            </w:pPr>
            <w:r w:rsidR="004944E8">
              <w:rPr/>
              <w:t>3.7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458C3257" w14:textId="4C563AF2">
            <w:pPr>
              <w:jc w:val="center"/>
            </w:pPr>
            <w:r w:rsidR="004944E8">
              <w:rPr/>
              <w:t>2.17-6.4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0DCEABE2" w14:textId="6B0F8121">
            <w:pPr>
              <w:jc w:val="center"/>
            </w:pPr>
            <w:r w:rsidR="004944E8">
              <w:rPr/>
              <w:t>&lt;0.001</w:t>
            </w:r>
          </w:p>
        </w:tc>
      </w:tr>
      <w:tr w:rsidR="004829A2" w:rsidTr="3F669AC5" w14:paraId="6253961B" w14:textId="77777777">
        <w:tc>
          <w:tcPr>
            <w:tcW w:w="2515" w:type="dxa"/>
            <w:tcMar/>
          </w:tcPr>
          <w:p w:rsidRPr="00FF52FE" w:rsidR="004829A2" w:rsidP="004829A2" w:rsidRDefault="004829A2" w14:paraId="5C597539" w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17AD93B2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DE4B5B7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6204FF1" w14:textId="77777777">
            <w:pPr>
              <w:jc w:val="center"/>
            </w:pPr>
          </w:p>
        </w:tc>
      </w:tr>
      <w:tr w:rsidR="004829A2" w:rsidTr="3F669AC5" w14:paraId="7ABCD6E1" w14:textId="77777777">
        <w:tc>
          <w:tcPr>
            <w:tcW w:w="2515" w:type="dxa"/>
            <w:tcMar/>
          </w:tcPr>
          <w:p w:rsidR="004829A2" w:rsidP="004829A2" w:rsidRDefault="004829A2" w14:paraId="7C49F49F" w14:textId="77777777">
            <w:r>
              <w:t>Apr-June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AF6E481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5DF95FB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957A7F1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243A6009" w14:textId="77777777">
        <w:tc>
          <w:tcPr>
            <w:tcW w:w="2515" w:type="dxa"/>
            <w:tcMar/>
          </w:tcPr>
          <w:p w:rsidR="004829A2" w:rsidP="004829A2" w:rsidRDefault="004829A2" w14:paraId="6D9B5B9E" w14:textId="77777777">
            <w:r>
              <w:t>Jul-Sep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5D0317D8" w14:textId="228391E6">
            <w:pPr>
              <w:jc w:val="center"/>
            </w:pPr>
            <w:r w:rsidR="004944E8">
              <w:rPr/>
              <w:t>1.2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1BABB728" w14:textId="3F18ED94">
            <w:pPr>
              <w:jc w:val="center"/>
            </w:pPr>
            <w:r w:rsidR="004944E8">
              <w:rPr/>
              <w:t>0.79-1.8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2C3E6A1E" w14:textId="3BA46E2C">
            <w:pPr>
              <w:jc w:val="center"/>
            </w:pPr>
            <w:r w:rsidR="004944E8">
              <w:rPr/>
              <w:t>0.402</w:t>
            </w:r>
          </w:p>
        </w:tc>
      </w:tr>
      <w:tr w:rsidR="004829A2" w:rsidTr="3F669AC5" w14:paraId="1E87EF36" w14:textId="77777777">
        <w:tc>
          <w:tcPr>
            <w:tcW w:w="2515" w:type="dxa"/>
            <w:tcMar/>
          </w:tcPr>
          <w:p w:rsidR="004829A2" w:rsidP="004829A2" w:rsidRDefault="004829A2" w14:paraId="3AAF1D16" w14:textId="77777777">
            <w:r>
              <w:t>Oct-Dec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2F670460" w14:textId="0C50ED61">
            <w:pPr>
              <w:jc w:val="center"/>
            </w:pPr>
            <w:r w:rsidR="004944E8">
              <w:rPr/>
              <w:t>1.0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23065E26" w14:textId="3235BB05">
            <w:pPr>
              <w:jc w:val="center"/>
            </w:pPr>
            <w:r w:rsidR="004944E8">
              <w:rPr/>
              <w:t>0.68-1.5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2DD576CB" w14:textId="68AC255B">
            <w:pPr>
              <w:jc w:val="center"/>
            </w:pPr>
            <w:r w:rsidR="004944E8">
              <w:rPr/>
              <w:t>0.947</w:t>
            </w:r>
          </w:p>
        </w:tc>
      </w:tr>
      <w:tr w:rsidR="004829A2" w:rsidTr="3F669AC5" w14:paraId="5590C18A" w14:textId="77777777">
        <w:tc>
          <w:tcPr>
            <w:tcW w:w="2515" w:type="dxa"/>
            <w:tcMar/>
          </w:tcPr>
          <w:p w:rsidR="004829A2" w:rsidP="004829A2" w:rsidRDefault="004829A2" w14:paraId="32D954E2" w14:textId="0E637439">
            <w:r>
              <w:t>Jan</w:t>
            </w:r>
            <w:r w:rsidR="0078229C">
              <w:t>-</w:t>
            </w:r>
            <w:r>
              <w:t>Apr 202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1ABEE403" w14:textId="19557F5D">
            <w:pPr>
              <w:jc w:val="center"/>
            </w:pPr>
            <w:r w:rsidR="004944E8">
              <w:rPr/>
              <w:t>0.9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44276627" w14:textId="122D1709">
            <w:pPr>
              <w:jc w:val="center"/>
            </w:pPr>
            <w:r w:rsidR="004944E8">
              <w:rPr/>
              <w:t>0.64-1.4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2859B25B" w14:textId="12A90FBA">
            <w:pPr>
              <w:jc w:val="center"/>
            </w:pPr>
            <w:r w:rsidR="004944E8">
              <w:rPr/>
              <w:t>0.855</w:t>
            </w:r>
          </w:p>
        </w:tc>
      </w:tr>
      <w:tr w:rsidR="004829A2" w:rsidTr="3F669AC5" w14:paraId="58082410" w14:textId="77777777">
        <w:tc>
          <w:tcPr>
            <w:tcW w:w="2515" w:type="dxa"/>
            <w:tcMar/>
          </w:tcPr>
          <w:p w:rsidRPr="00FF52FE" w:rsidR="004829A2" w:rsidP="3F669AC5" w:rsidRDefault="004829A2" w14:paraId="3D0C0D4A" w14:textId="17AE1569">
            <w:pPr>
              <w:rPr>
                <w:b w:val="1"/>
                <w:bCs w:val="1"/>
              </w:rPr>
            </w:pPr>
            <w:r w:rsidRPr="3F669AC5" w:rsidR="7F8CFE35">
              <w:rPr>
                <w:b w:val="1"/>
                <w:bCs w:val="1"/>
              </w:rPr>
              <w:t>RECOVER site size</w:t>
            </w:r>
            <w:r w:rsidRPr="3F669AC5" w:rsidR="7F8CFE35">
              <w:rPr>
                <w:b w:val="0"/>
                <w:bCs w:val="0"/>
                <w:vertAlign w:val="superscript"/>
              </w:rPr>
              <w:t>7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2DBF0D7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B62F1B3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2F2C34E" w14:textId="77777777">
            <w:pPr>
              <w:jc w:val="center"/>
            </w:pPr>
          </w:p>
        </w:tc>
      </w:tr>
      <w:tr w:rsidR="004829A2" w:rsidTr="3F669AC5" w14:paraId="32BB5E18" w14:textId="77777777">
        <w:tc>
          <w:tcPr>
            <w:tcW w:w="2515" w:type="dxa"/>
            <w:tcMar/>
            <w:vAlign w:val="center"/>
          </w:tcPr>
          <w:p w:rsidR="004829A2" w:rsidP="004829A2" w:rsidRDefault="004829A2" w14:paraId="6178BAD3" w14:textId="77777777">
            <w:pPr>
              <w:jc w:val="right"/>
            </w:pPr>
            <w:r>
              <w:lastRenderedPageBreak/>
              <w:t>Quartile 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B129382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E94C6C2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919A255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68B1CEBB" w14:textId="77777777">
        <w:tc>
          <w:tcPr>
            <w:tcW w:w="2515" w:type="dxa"/>
            <w:tcMar/>
            <w:vAlign w:val="center"/>
          </w:tcPr>
          <w:p w:rsidR="004829A2" w:rsidP="004829A2" w:rsidRDefault="004829A2" w14:paraId="4153EF5C" w14:textId="77777777">
            <w:pPr>
              <w:jc w:val="right"/>
            </w:pPr>
            <w:r>
              <w:t>Quartile 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4EAC54D9" w14:textId="376515AB">
            <w:pPr>
              <w:jc w:val="center"/>
            </w:pPr>
            <w:r w:rsidR="004944E8">
              <w:rPr/>
              <w:t>0.9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08972157" w14:textId="7D36D0B7">
            <w:pPr>
              <w:jc w:val="center"/>
            </w:pPr>
            <w:r w:rsidR="004944E8">
              <w:rPr/>
              <w:t>0.61-1.3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361FFBE7" w14:textId="400542CF">
            <w:pPr>
              <w:jc w:val="center"/>
            </w:pPr>
            <w:r w:rsidR="004944E8">
              <w:rPr/>
              <w:t>0.607</w:t>
            </w:r>
          </w:p>
        </w:tc>
      </w:tr>
      <w:tr w:rsidR="004829A2" w:rsidTr="3F669AC5" w14:paraId="50DF6E75" w14:textId="77777777">
        <w:tc>
          <w:tcPr>
            <w:tcW w:w="2515" w:type="dxa"/>
            <w:tcMar/>
            <w:vAlign w:val="center"/>
          </w:tcPr>
          <w:p w:rsidR="004829A2" w:rsidP="004829A2" w:rsidRDefault="004829A2" w14:paraId="6E3FD59E" w14:textId="77777777">
            <w:pPr>
              <w:jc w:val="right"/>
            </w:pPr>
            <w:r>
              <w:t>Quartile 3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51F9CB4B" w14:textId="5801A525">
            <w:pPr>
              <w:jc w:val="center"/>
            </w:pPr>
            <w:r w:rsidR="004944E8">
              <w:rPr/>
              <w:t>1.1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5C1B27A4" w14:textId="0F563446">
            <w:pPr>
              <w:jc w:val="center"/>
            </w:pPr>
            <w:r w:rsidR="004944E8">
              <w:rPr/>
              <w:t>0.76-1.6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2174CCC8" w14:textId="17A538D9">
            <w:pPr>
              <w:jc w:val="center"/>
            </w:pPr>
            <w:r w:rsidR="004944E8">
              <w:rPr/>
              <w:t>0.582</w:t>
            </w:r>
          </w:p>
        </w:tc>
      </w:tr>
      <w:tr w:rsidR="004829A2" w:rsidTr="3F669AC5" w14:paraId="75D01028" w14:textId="77777777">
        <w:tc>
          <w:tcPr>
            <w:tcW w:w="2515" w:type="dxa"/>
            <w:tcMar/>
            <w:vAlign w:val="center"/>
          </w:tcPr>
          <w:p w:rsidR="004829A2" w:rsidP="004829A2" w:rsidRDefault="004829A2" w14:paraId="44A71C68" w14:textId="77777777">
            <w:pPr>
              <w:jc w:val="right"/>
            </w:pPr>
            <w:r>
              <w:t>Quartile 4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944E8" w14:paraId="57A6971B" w14:textId="42B54798">
            <w:pPr>
              <w:jc w:val="center"/>
            </w:pPr>
            <w:r w:rsidR="004944E8">
              <w:rPr/>
              <w:t>0.6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0DCBAC98" w14:textId="1F1FAB08">
            <w:pPr>
              <w:jc w:val="center"/>
            </w:pPr>
            <w:r w:rsidR="004944E8">
              <w:rPr/>
              <w:t>0.43-0.8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944E8" w14:paraId="4EF30E75" w14:textId="5688FE0D">
            <w:pPr>
              <w:jc w:val="center"/>
            </w:pPr>
            <w:r w:rsidR="004944E8">
              <w:rPr/>
              <w:t>0.009</w:t>
            </w:r>
          </w:p>
        </w:tc>
      </w:tr>
      <w:tr w:rsidRPr="007E3E03" w:rsidR="004829A2" w:rsidTr="3F669AC5" w14:paraId="4B584174" w14:textId="77777777">
        <w:tc>
          <w:tcPr>
            <w:tcW w:w="9350" w:type="dxa"/>
            <w:gridSpan w:val="4"/>
            <w:tcMar/>
          </w:tcPr>
          <w:p w:rsidRPr="007E3E03" w:rsidR="004829A2" w:rsidP="3F669AC5" w:rsidRDefault="004829A2" w14:paraId="349C60C3" w14:textId="77777777">
            <w:pPr>
              <w:jc w:val="center"/>
              <w:rPr>
                <w:b w:val="1"/>
                <w:bCs w:val="1"/>
              </w:rPr>
            </w:pPr>
            <w:r w:rsidRPr="3F669AC5" w:rsidR="004829A2">
              <w:rPr>
                <w:b w:val="1"/>
                <w:bCs w:val="1"/>
              </w:rPr>
              <w:t xml:space="preserve">Model 4: </w:t>
            </w:r>
            <w:r w:rsidRPr="007E3E03" w:rsidR="004829A2">
              <w:rPr/>
              <w:t xml:space="preserve">Full </w:t>
            </w:r>
            <w:r w:rsidR="004829A2">
              <w:rPr/>
              <w:t>adjustment</w:t>
            </w:r>
            <w:r w:rsidRPr="00B957CB" w:rsidR="6B3A2BF6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9</w:t>
            </w:r>
            <w:r w:rsidRPr="007E3E03" w:rsidR="004829A2">
              <w:rPr/>
              <w:t xml:space="preserve">- </w:t>
            </w:r>
            <w:r w:rsidR="004829A2">
              <w:rPr/>
              <w:t>sex-stratified (fe</w:t>
            </w:r>
            <w:r w:rsidRPr="007E3E03" w:rsidR="004829A2">
              <w:rPr/>
              <w:t>male</w:t>
            </w:r>
            <w:r w:rsidR="004829A2">
              <w:rPr/>
              <w:t>)</w:t>
            </w:r>
          </w:p>
        </w:tc>
      </w:tr>
      <w:tr w:rsidR="004829A2" w:rsidTr="3F669AC5" w14:paraId="3E3BB0D1" w14:textId="77777777">
        <w:tc>
          <w:tcPr>
            <w:tcW w:w="2515" w:type="dxa"/>
            <w:tcMar/>
            <w:vAlign w:val="center"/>
          </w:tcPr>
          <w:p w:rsidRPr="00FF52FE" w:rsidR="004829A2" w:rsidP="004829A2" w:rsidRDefault="004829A2" w14:paraId="440B21A4" w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80A4E5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9219836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96FEF7D" w14:textId="77777777">
            <w:pPr>
              <w:jc w:val="center"/>
            </w:pPr>
          </w:p>
        </w:tc>
      </w:tr>
      <w:tr w:rsidR="004829A2" w:rsidTr="3F669AC5" w14:paraId="05C75F8C" w14:textId="77777777">
        <w:tc>
          <w:tcPr>
            <w:tcW w:w="2515" w:type="dxa"/>
            <w:tcMar/>
            <w:vAlign w:val="center"/>
          </w:tcPr>
          <w:p w:rsidR="004829A2" w:rsidP="004829A2" w:rsidRDefault="004829A2" w14:paraId="39708B29" w14:textId="77777777">
            <w:pPr>
              <w:jc w:val="right"/>
            </w:pPr>
            <w:r>
              <w:t>Asymptomat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1F93DCE0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A3F6AF5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653DAFB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095172B6" w14:textId="77777777">
        <w:tc>
          <w:tcPr>
            <w:tcW w:w="2515" w:type="dxa"/>
            <w:tcMar/>
            <w:vAlign w:val="center"/>
          </w:tcPr>
          <w:p w:rsidR="004829A2" w:rsidP="004829A2" w:rsidRDefault="004829A2" w14:paraId="438550A0" w14:textId="77777777">
            <w:pPr>
              <w:jc w:val="right"/>
            </w:pPr>
            <w:r>
              <w:t>Mil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5C7A6654" w14:textId="132D1F9C">
            <w:pPr>
              <w:jc w:val="center"/>
            </w:pPr>
            <w:r w:rsidR="00B92E0B">
              <w:rPr/>
              <w:t>1.0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4F5BC583" w14:textId="27B54632">
            <w:pPr>
              <w:jc w:val="center"/>
            </w:pPr>
            <w:r w:rsidR="00B92E0B">
              <w:rPr/>
              <w:t>0.87-1.3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6D4F3583" w14:textId="17E92228">
            <w:pPr>
              <w:jc w:val="center"/>
            </w:pPr>
            <w:r w:rsidR="00B92E0B">
              <w:rPr/>
              <w:t>0.551</w:t>
            </w:r>
          </w:p>
        </w:tc>
      </w:tr>
      <w:tr w:rsidR="004829A2" w:rsidTr="3F669AC5" w14:paraId="742F56F2" w14:textId="77777777">
        <w:tc>
          <w:tcPr>
            <w:tcW w:w="2515" w:type="dxa"/>
            <w:tcMar/>
            <w:vAlign w:val="center"/>
          </w:tcPr>
          <w:p w:rsidR="004829A2" w:rsidP="004829A2" w:rsidRDefault="004829A2" w14:paraId="1222F598" w14:textId="77777777">
            <w:pPr>
              <w:jc w:val="right"/>
            </w:pPr>
            <w:r>
              <w:t>Modera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1023BCC1" w14:textId="43039D8F">
            <w:pPr>
              <w:jc w:val="center"/>
            </w:pPr>
            <w:r w:rsidR="00B92E0B">
              <w:rPr/>
              <w:t>2.0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3F06F73D" w14:textId="19141D5D">
            <w:pPr>
              <w:jc w:val="center"/>
            </w:pPr>
            <w:r w:rsidR="00B92E0B">
              <w:rPr/>
              <w:t>1.47-2.9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00153DF" w14:textId="2FB5A2AF">
            <w:pPr>
              <w:jc w:val="center"/>
            </w:pPr>
            <w:r w:rsidR="00B92E0B">
              <w:rPr/>
              <w:t>&lt;0.001</w:t>
            </w:r>
          </w:p>
        </w:tc>
      </w:tr>
      <w:tr w:rsidR="004829A2" w:rsidTr="3F669AC5" w14:paraId="445460CF" w14:textId="77777777">
        <w:tc>
          <w:tcPr>
            <w:tcW w:w="2515" w:type="dxa"/>
            <w:tcMar/>
            <w:vAlign w:val="center"/>
          </w:tcPr>
          <w:p w:rsidR="004829A2" w:rsidP="004829A2" w:rsidRDefault="004829A2" w14:paraId="041DEB10" w14:textId="77777777">
            <w:pPr>
              <w:jc w:val="right"/>
            </w:pPr>
            <w:r>
              <w:t>Sever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24E8177C" w14:textId="1E31D900">
            <w:pPr>
              <w:jc w:val="center"/>
            </w:pPr>
            <w:r w:rsidR="00B92E0B">
              <w:rPr/>
              <w:t>3.2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74FE1855" w14:textId="1A399A33">
            <w:pPr>
              <w:jc w:val="center"/>
            </w:pPr>
            <w:r w:rsidR="00B92E0B">
              <w:rPr/>
              <w:t>2.27-4.6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1BE8F21" w14:textId="794DEFE9">
            <w:pPr>
              <w:jc w:val="center"/>
            </w:pPr>
            <w:r w:rsidR="00B92E0B">
              <w:rPr/>
              <w:t>&lt;0.001</w:t>
            </w:r>
          </w:p>
        </w:tc>
      </w:tr>
      <w:tr w:rsidR="004829A2" w:rsidTr="3F669AC5" w14:paraId="7CD62213" w14:textId="77777777">
        <w:tc>
          <w:tcPr>
            <w:tcW w:w="2515" w:type="dxa"/>
            <w:tcMar/>
          </w:tcPr>
          <w:p w:rsidRPr="00FF52FE" w:rsidR="004829A2" w:rsidP="004829A2" w:rsidRDefault="004829A2" w14:paraId="5DED5BD5" w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194DBD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69D0D3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4CD245A" w14:textId="77777777">
            <w:pPr>
              <w:jc w:val="center"/>
            </w:pPr>
          </w:p>
        </w:tc>
      </w:tr>
      <w:tr w:rsidR="004829A2" w:rsidTr="3F669AC5" w14:paraId="6C270A0C" w14:textId="77777777">
        <w:tc>
          <w:tcPr>
            <w:tcW w:w="2515" w:type="dxa"/>
            <w:tcMar/>
            <w:vAlign w:val="center"/>
          </w:tcPr>
          <w:p w:rsidR="004829A2" w:rsidP="004829A2" w:rsidRDefault="004829A2" w14:paraId="5A1CDA2D" w14:textId="77777777">
            <w:pPr>
              <w:jc w:val="right"/>
            </w:pPr>
            <w:r>
              <w:t>&lt;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80BF0B2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4A27B6E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4AC00B2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139F6F7F" w14:textId="77777777">
        <w:tc>
          <w:tcPr>
            <w:tcW w:w="2515" w:type="dxa"/>
            <w:tcMar/>
            <w:vAlign w:val="center"/>
          </w:tcPr>
          <w:p w:rsidR="004829A2" w:rsidP="004829A2" w:rsidRDefault="004829A2" w14:paraId="088A4709" w14:textId="77777777">
            <w:pPr>
              <w:jc w:val="right"/>
            </w:pPr>
            <w:r>
              <w:t>1 to 4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0881DDEC" w14:textId="48E61057">
            <w:pPr>
              <w:jc w:val="center"/>
            </w:pPr>
            <w:r w:rsidR="00B92E0B">
              <w:rPr/>
              <w:t>0.9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438559E3" w14:textId="62F12945">
            <w:pPr>
              <w:jc w:val="center"/>
            </w:pPr>
            <w:r w:rsidR="00B92E0B">
              <w:rPr/>
              <w:t>0.51-1.7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233C5D87" w14:textId="291ED7CD">
            <w:pPr>
              <w:jc w:val="center"/>
            </w:pPr>
            <w:r w:rsidR="00B92E0B">
              <w:rPr/>
              <w:t>0.813</w:t>
            </w:r>
          </w:p>
        </w:tc>
      </w:tr>
      <w:tr w:rsidR="004829A2" w:rsidTr="3F669AC5" w14:paraId="351BBDEE" w14:textId="77777777">
        <w:tc>
          <w:tcPr>
            <w:tcW w:w="2515" w:type="dxa"/>
            <w:tcMar/>
            <w:vAlign w:val="center"/>
          </w:tcPr>
          <w:p w:rsidR="004829A2" w:rsidP="004829A2" w:rsidRDefault="004829A2" w14:paraId="66C38962" w14:textId="77777777">
            <w:pPr>
              <w:jc w:val="right"/>
            </w:pPr>
            <w:r>
              <w:t>5 to 9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4DCB0027" w14:textId="7958C439">
            <w:pPr>
              <w:jc w:val="center"/>
            </w:pPr>
            <w:r w:rsidR="00B92E0B">
              <w:rPr/>
              <w:t>1.4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42B2C4EF" w14:textId="25F26F80">
            <w:pPr>
              <w:jc w:val="center"/>
            </w:pPr>
            <w:r w:rsidR="00B92E0B">
              <w:rPr/>
              <w:t>0.81-2.6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311BA154" w14:textId="0DC78C3B">
            <w:pPr>
              <w:jc w:val="center"/>
            </w:pPr>
            <w:r w:rsidR="00B92E0B">
              <w:rPr/>
              <w:t>0.213</w:t>
            </w:r>
          </w:p>
        </w:tc>
      </w:tr>
      <w:tr w:rsidR="004829A2" w:rsidTr="3F669AC5" w14:paraId="18E6E419" w14:textId="77777777">
        <w:tc>
          <w:tcPr>
            <w:tcW w:w="2515" w:type="dxa"/>
            <w:tcMar/>
            <w:vAlign w:val="center"/>
          </w:tcPr>
          <w:p w:rsidR="004829A2" w:rsidP="004829A2" w:rsidRDefault="004829A2" w14:paraId="3AD7E54E" w14:textId="77777777">
            <w:pPr>
              <w:jc w:val="right"/>
            </w:pPr>
            <w:r>
              <w:t>10 to 1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5C69C7F4" w14:textId="7282EAA1">
            <w:pPr>
              <w:jc w:val="center"/>
            </w:pPr>
            <w:r w:rsidR="00B92E0B">
              <w:rPr/>
              <w:t>2.2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0FA3F29A" w14:textId="3B563D38">
            <w:pPr>
              <w:jc w:val="center"/>
            </w:pPr>
            <w:r w:rsidR="00B92E0B">
              <w:rPr/>
              <w:t>1.31-3.9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60A6EA24" w14:textId="72830815">
            <w:pPr>
              <w:jc w:val="center"/>
            </w:pPr>
            <w:r w:rsidR="00B92E0B">
              <w:rPr/>
              <w:t>0.004</w:t>
            </w:r>
          </w:p>
        </w:tc>
      </w:tr>
      <w:tr w:rsidR="004829A2" w:rsidTr="3F669AC5" w14:paraId="6590ECEE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3278D610" w14:textId="77777777">
            <w:pPr>
              <w:jc w:val="right"/>
            </w:pPr>
            <w:r>
              <w:t>16 to 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73A916E2" w14:textId="1EFA45DE">
            <w:pPr>
              <w:jc w:val="center"/>
            </w:pPr>
            <w:r w:rsidR="00B92E0B">
              <w:rPr/>
              <w:t>1.9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53318569" w14:textId="22CB53E1">
            <w:pPr>
              <w:jc w:val="center"/>
            </w:pPr>
            <w:r w:rsidR="00B92E0B">
              <w:rPr/>
              <w:t>1.12-3.3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022D1899" w14:textId="230E755D">
            <w:pPr>
              <w:jc w:val="center"/>
            </w:pPr>
            <w:r w:rsidR="00B92E0B">
              <w:rPr/>
              <w:t>0.019</w:t>
            </w:r>
          </w:p>
        </w:tc>
      </w:tr>
      <w:tr w:rsidR="004829A2" w:rsidTr="3F669AC5" w14:paraId="3D31AE12" w14:textId="77777777">
        <w:tc>
          <w:tcPr>
            <w:tcW w:w="2515" w:type="dxa"/>
            <w:tcMar/>
          </w:tcPr>
          <w:p w:rsidRPr="00FF52FE" w:rsidR="004829A2" w:rsidP="004829A2" w:rsidRDefault="004829A2" w14:paraId="55B8E10C" w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1231BE67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6FEB5B0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0D7AA69" w14:textId="77777777">
            <w:pPr>
              <w:jc w:val="center"/>
            </w:pPr>
          </w:p>
        </w:tc>
      </w:tr>
      <w:tr w:rsidR="004829A2" w:rsidTr="3F669AC5" w14:paraId="43418C46" w14:textId="77777777">
        <w:tc>
          <w:tcPr>
            <w:tcW w:w="2515" w:type="dxa"/>
            <w:tcMar/>
            <w:vAlign w:val="center"/>
          </w:tcPr>
          <w:p w:rsidR="004829A2" w:rsidP="004829A2" w:rsidRDefault="004829A2" w14:paraId="10D00ADC" w14:textId="77777777">
            <w:pPr>
              <w:jc w:val="right"/>
            </w:pPr>
            <w:r>
              <w:t>Non-Hispanic Asia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45CE1FA8" w14:textId="75E7E8CC">
            <w:pPr>
              <w:jc w:val="center"/>
            </w:pPr>
            <w:r w:rsidR="00B92E0B">
              <w:rPr/>
              <w:t>0.8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5895FDC" w14:textId="75C350DD">
            <w:pPr>
              <w:jc w:val="center"/>
            </w:pPr>
            <w:r w:rsidR="00B92E0B">
              <w:rPr/>
              <w:t>0.43-1.5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5F5228AC" w14:textId="706BFA9D">
            <w:pPr>
              <w:jc w:val="center"/>
            </w:pPr>
            <w:r w:rsidR="00B92E0B">
              <w:rPr/>
              <w:t>0.530</w:t>
            </w:r>
          </w:p>
        </w:tc>
      </w:tr>
      <w:tr w:rsidR="004829A2" w:rsidTr="3F669AC5" w14:paraId="44F942F6" w14:textId="77777777">
        <w:tc>
          <w:tcPr>
            <w:tcW w:w="2515" w:type="dxa"/>
            <w:tcMar/>
            <w:vAlign w:val="center"/>
          </w:tcPr>
          <w:p w:rsidR="004829A2" w:rsidP="004829A2" w:rsidRDefault="004829A2" w14:paraId="3162A416" w14:textId="77777777">
            <w:pPr>
              <w:jc w:val="right"/>
            </w:pPr>
            <w:r>
              <w:t>Non-Hispanic Black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5D63DF22" w14:textId="21C3B467">
            <w:pPr>
              <w:jc w:val="center"/>
            </w:pPr>
            <w:r w:rsidR="00B92E0B">
              <w:rPr/>
              <w:t>0.7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2A78FCA6" w14:textId="602CD4D6">
            <w:pPr>
              <w:jc w:val="center"/>
            </w:pPr>
            <w:r w:rsidR="00B92E0B">
              <w:rPr/>
              <w:t>0.54-0.9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C12D971" w14:textId="63B5E753">
            <w:pPr>
              <w:jc w:val="center"/>
            </w:pPr>
            <w:r w:rsidR="00B92E0B">
              <w:rPr/>
              <w:t>0.031</w:t>
            </w:r>
          </w:p>
        </w:tc>
      </w:tr>
      <w:tr w:rsidR="004829A2" w:rsidTr="3F669AC5" w14:paraId="6F263A95" w14:textId="77777777">
        <w:tc>
          <w:tcPr>
            <w:tcW w:w="2515" w:type="dxa"/>
            <w:tcMar/>
            <w:vAlign w:val="center"/>
          </w:tcPr>
          <w:p w:rsidR="004829A2" w:rsidP="004829A2" w:rsidRDefault="004829A2" w14:paraId="1FFA3EBC" w14:textId="77777777">
            <w:pPr>
              <w:jc w:val="right"/>
            </w:pPr>
            <w:r>
              <w:t>Non-Hispanic Whi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FE6C409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449DD6A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450C197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370954D5" w14:textId="77777777">
        <w:tc>
          <w:tcPr>
            <w:tcW w:w="2515" w:type="dxa"/>
            <w:tcMar/>
            <w:vAlign w:val="center"/>
          </w:tcPr>
          <w:p w:rsidR="004829A2" w:rsidP="004829A2" w:rsidRDefault="004829A2" w14:paraId="205B8192" w14:textId="77777777">
            <w:pPr>
              <w:jc w:val="right"/>
            </w:pPr>
            <w:r>
              <w:t>Non-Hispanic Other/Multip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75782FB3" w14:textId="6C7E929B">
            <w:pPr>
              <w:jc w:val="center"/>
            </w:pPr>
            <w:r w:rsidR="00B92E0B">
              <w:rPr/>
              <w:t>1.3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4B69314C" w14:textId="3260030B">
            <w:pPr>
              <w:jc w:val="center"/>
            </w:pPr>
            <w:r w:rsidR="00B92E0B">
              <w:rPr/>
              <w:t>0.76-2.4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42B7F0A3" w14:textId="0D5ABDC6">
            <w:pPr>
              <w:jc w:val="center"/>
            </w:pPr>
            <w:r w:rsidR="00B92E0B">
              <w:rPr/>
              <w:t>0.289</w:t>
            </w:r>
          </w:p>
        </w:tc>
      </w:tr>
      <w:tr w:rsidR="004829A2" w:rsidTr="3F669AC5" w14:paraId="7023C28D" w14:textId="77777777">
        <w:tc>
          <w:tcPr>
            <w:tcW w:w="2515" w:type="dxa"/>
            <w:tcMar/>
            <w:vAlign w:val="center"/>
          </w:tcPr>
          <w:p w:rsidR="004829A2" w:rsidP="004829A2" w:rsidRDefault="004829A2" w14:paraId="09DC515C" w14:textId="77777777">
            <w:pPr>
              <w:jc w:val="right"/>
            </w:pPr>
            <w:r>
              <w:t>Hispanic or Latino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2787B59A" w14:textId="50148180">
            <w:pPr>
              <w:jc w:val="center"/>
            </w:pPr>
            <w:r w:rsidR="00B92E0B">
              <w:rPr/>
              <w:t>0.9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69470244" w14:textId="3C3E5A44">
            <w:pPr>
              <w:jc w:val="center"/>
            </w:pPr>
            <w:r w:rsidR="00B92E0B">
              <w:rPr/>
              <w:t>0.78-1.2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2ACA0D01" w14:textId="0499C7F3">
            <w:pPr>
              <w:jc w:val="center"/>
            </w:pPr>
            <w:r w:rsidR="00B92E0B">
              <w:rPr/>
              <w:t>0.87</w:t>
            </w:r>
            <w:r w:rsidR="1AAA0BBE">
              <w:rPr/>
              <w:t>0</w:t>
            </w:r>
          </w:p>
        </w:tc>
      </w:tr>
      <w:tr w:rsidR="004829A2" w:rsidTr="3F669AC5" w14:paraId="2EFBDCE7" w14:textId="77777777">
        <w:tc>
          <w:tcPr>
            <w:tcW w:w="2515" w:type="dxa"/>
            <w:tcMar/>
            <w:vAlign w:val="center"/>
          </w:tcPr>
          <w:p w:rsidR="004829A2" w:rsidP="004829A2" w:rsidRDefault="004829A2" w14:paraId="7BFA4C59" w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273D38A4" w14:textId="61DA8EEA">
            <w:pPr>
              <w:jc w:val="center"/>
            </w:pPr>
            <w:r w:rsidR="00B92E0B">
              <w:rPr/>
              <w:t>0.8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AECDDDA" w14:textId="432AC8AA">
            <w:pPr>
              <w:jc w:val="center"/>
            </w:pPr>
            <w:r w:rsidR="00B92E0B">
              <w:rPr/>
              <w:t>0.64-1.1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6CA2902B" w14:textId="15EA9E91">
            <w:pPr>
              <w:jc w:val="center"/>
            </w:pPr>
            <w:r w:rsidR="00B92E0B">
              <w:rPr/>
              <w:t>0.352</w:t>
            </w:r>
          </w:p>
        </w:tc>
      </w:tr>
      <w:tr w:rsidR="004829A2" w:rsidTr="3F669AC5" w14:paraId="7B3316F1" w14:textId="77777777">
        <w:tc>
          <w:tcPr>
            <w:tcW w:w="2515" w:type="dxa"/>
            <w:tcMar/>
          </w:tcPr>
          <w:p w:rsidRPr="00FF52FE" w:rsidR="004829A2" w:rsidP="3F669AC5" w:rsidRDefault="004829A2" w14:paraId="4632FD80" w14:textId="7B43AACE">
            <w:pPr>
              <w:rPr>
                <w:b w:val="1"/>
                <w:bCs w:val="1"/>
              </w:rPr>
            </w:pPr>
            <w:r w:rsidRPr="3F669AC5" w:rsidR="72FE51EB">
              <w:rPr>
                <w:b w:val="1"/>
                <w:bCs w:val="1"/>
              </w:rPr>
              <w:t>Pediatric medical complexity algorithm: complex/chronic</w:t>
            </w:r>
            <w:r w:rsidRPr="3F669AC5" w:rsidR="72FE51EB">
              <w:rPr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8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196D064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4FF1C98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D072C0D" w14:textId="77777777">
            <w:pPr>
              <w:jc w:val="center"/>
            </w:pPr>
          </w:p>
        </w:tc>
      </w:tr>
      <w:tr w:rsidR="004829A2" w:rsidTr="3F669AC5" w14:paraId="24F89FDC" w14:textId="77777777">
        <w:tc>
          <w:tcPr>
            <w:tcW w:w="2515" w:type="dxa"/>
            <w:tcMar/>
            <w:vAlign w:val="center"/>
          </w:tcPr>
          <w:p w:rsidR="004829A2" w:rsidP="004829A2" w:rsidRDefault="004829A2" w14:paraId="39A60BD4" w14:textId="77777777">
            <w:pPr>
              <w:jc w:val="right"/>
            </w:pPr>
            <w:r>
              <w:t>Neither chronic nor complex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4925E84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5CE08BD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0E66522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262D3758" w14:textId="77777777">
        <w:tc>
          <w:tcPr>
            <w:tcW w:w="2515" w:type="dxa"/>
            <w:tcMar/>
            <w:vAlign w:val="center"/>
          </w:tcPr>
          <w:p w:rsidR="004829A2" w:rsidP="004829A2" w:rsidRDefault="004829A2" w14:paraId="4F80C071" w14:textId="77777777">
            <w:pPr>
              <w:jc w:val="right"/>
            </w:pPr>
            <w:r>
              <w:t>Chron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051B3DEE" w14:textId="450B152C">
            <w:pPr>
              <w:jc w:val="center"/>
            </w:pPr>
            <w:r w:rsidR="00B92E0B">
              <w:rPr/>
              <w:t>1.3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0FB52D7E" w14:textId="46C68557">
            <w:pPr>
              <w:jc w:val="center"/>
            </w:pPr>
            <w:r w:rsidR="00B92E0B">
              <w:rPr/>
              <w:t>0.93-1.9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C10EF95" w14:textId="7064F54B">
            <w:pPr>
              <w:jc w:val="center"/>
            </w:pPr>
            <w:r w:rsidR="00B92E0B">
              <w:rPr/>
              <w:t>0.122</w:t>
            </w:r>
          </w:p>
        </w:tc>
      </w:tr>
      <w:tr w:rsidR="004829A2" w:rsidTr="3F669AC5" w14:paraId="0AE28C1E" w14:textId="77777777">
        <w:tc>
          <w:tcPr>
            <w:tcW w:w="2515" w:type="dxa"/>
            <w:tcMar/>
            <w:vAlign w:val="center"/>
          </w:tcPr>
          <w:p w:rsidR="004829A2" w:rsidP="004829A2" w:rsidRDefault="004829A2" w14:paraId="5D42459D" w14:textId="77777777">
            <w:pPr>
              <w:jc w:val="right"/>
            </w:pPr>
            <w:r>
              <w:t>Complex-chron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67398560" w14:textId="28BCBB42">
            <w:pPr>
              <w:jc w:val="center"/>
            </w:pPr>
            <w:r w:rsidR="00B92E0B">
              <w:rPr/>
              <w:t>1.6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42D0AF3" w14:textId="1CAA62D7">
            <w:pPr>
              <w:jc w:val="center"/>
            </w:pPr>
            <w:r w:rsidR="00B92E0B">
              <w:rPr/>
              <w:t>1.24-2.1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2F9C20DF" w14:textId="2185F29F">
            <w:pPr>
              <w:jc w:val="center"/>
            </w:pPr>
            <w:r w:rsidR="00B92E0B">
              <w:rPr/>
              <w:t>0.001</w:t>
            </w:r>
          </w:p>
        </w:tc>
      </w:tr>
      <w:tr w:rsidR="004829A2" w:rsidTr="3F669AC5" w14:paraId="410E8855" w14:textId="77777777">
        <w:tc>
          <w:tcPr>
            <w:tcW w:w="2515" w:type="dxa"/>
            <w:tcMar/>
          </w:tcPr>
          <w:p w:rsidRPr="00FF52FE" w:rsidR="004829A2" w:rsidP="004829A2" w:rsidRDefault="004829A2" w14:paraId="510CF557" w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54BCAFDD" w14:textId="5CEF5AAD">
            <w:pPr>
              <w:jc w:val="center"/>
            </w:pPr>
            <w:r w:rsidR="00B92E0B">
              <w:rPr/>
              <w:t>0.7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50507319" w14:textId="0877A86E">
            <w:pPr>
              <w:jc w:val="center"/>
            </w:pPr>
            <w:r w:rsidR="00B92E0B">
              <w:rPr/>
              <w:t>0.43-1.3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39947B2E" w14:textId="7B21539D">
            <w:pPr>
              <w:jc w:val="center"/>
            </w:pPr>
            <w:r w:rsidR="00B92E0B">
              <w:rPr/>
              <w:t>0.302</w:t>
            </w:r>
          </w:p>
        </w:tc>
      </w:tr>
      <w:tr w:rsidR="004829A2" w:rsidTr="3F669AC5" w14:paraId="1E3777E9" w14:textId="77777777">
        <w:tc>
          <w:tcPr>
            <w:tcW w:w="2515" w:type="dxa"/>
            <w:tcMar/>
          </w:tcPr>
          <w:p w:rsidR="004829A2" w:rsidP="004829A2" w:rsidRDefault="004829A2" w14:paraId="70AEDAC6" w14:textId="77777777">
            <w:r w:rsidRPr="00FF52FE">
              <w:rPr>
                <w:b/>
              </w:rPr>
              <w:t>Body mass index</w:t>
            </w:r>
            <w:r>
              <w:rPr>
                <w:b/>
              </w:rPr>
              <w:t xml:space="preserve"> percentile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48A21919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BD18F9B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38601FE" w14:textId="77777777">
            <w:pPr>
              <w:jc w:val="center"/>
            </w:pPr>
          </w:p>
        </w:tc>
      </w:tr>
      <w:tr w:rsidR="004829A2" w:rsidTr="3F669AC5" w14:paraId="33D70EBB" w14:textId="77777777">
        <w:tc>
          <w:tcPr>
            <w:tcW w:w="2515" w:type="dxa"/>
            <w:tcMar/>
            <w:vAlign w:val="center"/>
          </w:tcPr>
          <w:p w:rsidR="004829A2" w:rsidP="004829A2" w:rsidRDefault="004829A2" w14:paraId="0BBD4F58" w14:textId="77777777">
            <w:pPr>
              <w:jc w:val="right"/>
            </w:pPr>
            <w:r>
              <w:t>Below 5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696009A6" w14:textId="72815208">
            <w:pPr>
              <w:jc w:val="center"/>
            </w:pPr>
            <w:r w:rsidR="00B92E0B">
              <w:rPr/>
              <w:t>1.2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6C891ECD" w14:textId="48B0BF23">
            <w:pPr>
              <w:jc w:val="center"/>
            </w:pPr>
            <w:r w:rsidR="00B92E0B">
              <w:rPr/>
              <w:t>0.72-2.0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4A4CD48F" w14:textId="18056534">
            <w:pPr>
              <w:jc w:val="center"/>
            </w:pPr>
            <w:r w:rsidR="00B92E0B">
              <w:rPr/>
              <w:t>0.454</w:t>
            </w:r>
          </w:p>
        </w:tc>
      </w:tr>
      <w:tr w:rsidR="004829A2" w:rsidTr="3F669AC5" w14:paraId="6120EC04" w14:textId="77777777">
        <w:tc>
          <w:tcPr>
            <w:tcW w:w="2515" w:type="dxa"/>
            <w:tcMar/>
            <w:vAlign w:val="center"/>
          </w:tcPr>
          <w:p w:rsidR="004829A2" w:rsidP="004829A2" w:rsidRDefault="004829A2" w14:paraId="5E9D5503" w14:textId="77777777">
            <w:pPr>
              <w:jc w:val="right"/>
            </w:pPr>
            <w:r>
              <w:t>5</w:t>
            </w:r>
            <w:r w:rsidRPr="00681DAE">
              <w:rPr>
                <w:vertAlign w:val="superscript"/>
              </w:rPr>
              <w:t>th</w:t>
            </w:r>
            <w:r>
              <w:t xml:space="preserve"> – 84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2FD49131" w14:textId="783D51B7">
            <w:pPr>
              <w:jc w:val="center"/>
            </w:pPr>
            <w:r w:rsidR="00B92E0B">
              <w:rPr/>
              <w:t>1.4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38CB66F" w14:textId="6E5864FB">
            <w:pPr>
              <w:jc w:val="center"/>
            </w:pPr>
            <w:r w:rsidR="00B92E0B">
              <w:rPr/>
              <w:t>1.12-1.8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4AFAB2FA" w14:textId="3383DE37">
            <w:pPr>
              <w:jc w:val="center"/>
            </w:pPr>
            <w:r w:rsidR="00B92E0B">
              <w:rPr/>
              <w:t>0.005</w:t>
            </w:r>
          </w:p>
        </w:tc>
      </w:tr>
      <w:tr w:rsidR="004829A2" w:rsidTr="3F669AC5" w14:paraId="1D86E190" w14:textId="77777777">
        <w:tc>
          <w:tcPr>
            <w:tcW w:w="2515" w:type="dxa"/>
            <w:tcMar/>
            <w:vAlign w:val="center"/>
          </w:tcPr>
          <w:p w:rsidR="004829A2" w:rsidP="004829A2" w:rsidRDefault="004829A2" w14:paraId="3574534B" w14:textId="77777777">
            <w:pPr>
              <w:jc w:val="right"/>
            </w:pPr>
            <w:r>
              <w:t>85</w:t>
            </w:r>
            <w:r w:rsidRPr="00681DAE">
              <w:rPr>
                <w:vertAlign w:val="superscript"/>
              </w:rPr>
              <w:t>th</w:t>
            </w:r>
            <w:r>
              <w:t xml:space="preserve"> – 94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2C983F90" w14:textId="7B1E355D">
            <w:pPr>
              <w:jc w:val="center"/>
            </w:pPr>
            <w:r w:rsidR="00B92E0B">
              <w:rPr/>
              <w:t>1.0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03ED7B7F" w14:textId="0C355FEF">
            <w:pPr>
              <w:jc w:val="center"/>
            </w:pPr>
            <w:r w:rsidR="00B92E0B">
              <w:rPr/>
              <w:t>0.70-1.4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25E9E51C" w14:textId="524ECD5A">
            <w:pPr>
              <w:jc w:val="center"/>
            </w:pPr>
            <w:r w:rsidR="00B92E0B">
              <w:rPr/>
              <w:t>0.928</w:t>
            </w:r>
          </w:p>
        </w:tc>
      </w:tr>
      <w:tr w:rsidR="004829A2" w:rsidTr="3F669AC5" w14:paraId="706146C1" w14:textId="77777777">
        <w:tc>
          <w:tcPr>
            <w:tcW w:w="2515" w:type="dxa"/>
            <w:tcMar/>
            <w:vAlign w:val="center"/>
          </w:tcPr>
          <w:p w:rsidR="004829A2" w:rsidP="004829A2" w:rsidRDefault="004829A2" w14:paraId="1BB21ADC" w14:textId="77777777">
            <w:pPr>
              <w:jc w:val="right"/>
            </w:pPr>
            <w:r>
              <w:t>Above 95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701D366B" w14:textId="04BDB21E">
            <w:pPr>
              <w:jc w:val="center"/>
            </w:pPr>
            <w:r w:rsidR="00B92E0B">
              <w:rPr/>
              <w:t>1.1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50E4B286" w14:textId="416FD9B5">
            <w:pPr>
              <w:jc w:val="center"/>
            </w:pPr>
            <w:r w:rsidR="00B92E0B">
              <w:rPr/>
              <w:t>0.89-1.</w:t>
            </w:r>
            <w:r w:rsidR="4ACA277A">
              <w:rPr/>
              <w:t>5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1DDED69" w14:textId="577CB55C">
            <w:pPr>
              <w:jc w:val="center"/>
            </w:pPr>
            <w:r w:rsidR="00B92E0B">
              <w:rPr/>
              <w:t>0.</w:t>
            </w:r>
            <w:r w:rsidR="5E16FD92">
              <w:rPr/>
              <w:t>263</w:t>
            </w:r>
          </w:p>
        </w:tc>
      </w:tr>
      <w:tr w:rsidR="004829A2" w:rsidTr="3F669AC5" w14:paraId="4DF06A6C" w14:textId="77777777">
        <w:tc>
          <w:tcPr>
            <w:tcW w:w="2515" w:type="dxa"/>
            <w:tcMar/>
            <w:vAlign w:val="center"/>
          </w:tcPr>
          <w:p w:rsidR="004829A2" w:rsidP="004829A2" w:rsidRDefault="004829A2" w14:paraId="73635039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662C284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16F728E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F6E10BA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1C54013E" w14:textId="77777777">
        <w:tc>
          <w:tcPr>
            <w:tcW w:w="2515" w:type="dxa"/>
            <w:tcMar/>
          </w:tcPr>
          <w:p w:rsidR="004829A2" w:rsidP="004829A2" w:rsidRDefault="004829A2" w14:paraId="030240E0" w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07745131" w14:textId="25377FFF">
            <w:pPr>
              <w:jc w:val="center"/>
            </w:pPr>
            <w:r w:rsidR="00B92E0B">
              <w:rPr/>
              <w:t>1.4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F252F1C" w14:textId="1BFAE4AC">
            <w:pPr>
              <w:jc w:val="center"/>
            </w:pPr>
            <w:r w:rsidR="00B92E0B">
              <w:rPr/>
              <w:t>1.14-1.8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39F6BF9" w14:textId="67C37422">
            <w:pPr>
              <w:jc w:val="center"/>
            </w:pPr>
            <w:r w:rsidR="00B92E0B">
              <w:rPr/>
              <w:t>0.003</w:t>
            </w:r>
          </w:p>
        </w:tc>
      </w:tr>
      <w:tr w:rsidR="004829A2" w:rsidTr="3F669AC5" w14:paraId="18A009E8" w14:textId="77777777">
        <w:tc>
          <w:tcPr>
            <w:tcW w:w="2515" w:type="dxa"/>
            <w:tcMar/>
          </w:tcPr>
          <w:p w:rsidRPr="00FF52FE" w:rsidR="004829A2" w:rsidP="004829A2" w:rsidRDefault="004829A2" w14:paraId="0D20F866" w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F3CABC7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B08B5D1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6DEB4AB" w14:textId="77777777">
            <w:pPr>
              <w:jc w:val="center"/>
            </w:pPr>
          </w:p>
        </w:tc>
      </w:tr>
      <w:tr w:rsidR="004829A2" w:rsidTr="3F669AC5" w14:paraId="3569DE9E" w14:textId="77777777">
        <w:tc>
          <w:tcPr>
            <w:tcW w:w="2515" w:type="dxa"/>
            <w:tcMar/>
            <w:vAlign w:val="center"/>
          </w:tcPr>
          <w:p w:rsidR="004829A2" w:rsidP="004829A2" w:rsidRDefault="004829A2" w14:paraId="543B5161" w14:textId="77777777">
            <w:pPr>
              <w:jc w:val="right"/>
            </w:pPr>
            <w:r>
              <w:t>Priva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5BD72A3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026D63E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1B0DC9B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4AE2DF3A" w14:textId="77777777">
        <w:tc>
          <w:tcPr>
            <w:tcW w:w="2515" w:type="dxa"/>
            <w:tcMar/>
            <w:vAlign w:val="center"/>
          </w:tcPr>
          <w:p w:rsidR="004829A2" w:rsidP="004829A2" w:rsidRDefault="004829A2" w14:paraId="67EA2250" w14:textId="77777777">
            <w:pPr>
              <w:jc w:val="right"/>
            </w:pPr>
            <w:r>
              <w:t>Medicare/Medicai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673CC3E3" w14:textId="416A02EE">
            <w:pPr>
              <w:jc w:val="center"/>
            </w:pPr>
            <w:r w:rsidR="00B92E0B">
              <w:rPr/>
              <w:t>1.1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5964D8DE" w14:textId="6D5D1559">
            <w:pPr>
              <w:jc w:val="center"/>
            </w:pPr>
            <w:r w:rsidR="00B92E0B">
              <w:rPr/>
              <w:t>0.83-1.7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6FE6A339" w14:textId="1D078F36">
            <w:pPr>
              <w:jc w:val="center"/>
            </w:pPr>
            <w:r w:rsidR="00B92E0B">
              <w:rPr/>
              <w:t>0.348</w:t>
            </w:r>
          </w:p>
        </w:tc>
      </w:tr>
      <w:tr w:rsidR="004829A2" w:rsidTr="3F669AC5" w14:paraId="2140C4A1" w14:textId="77777777">
        <w:tc>
          <w:tcPr>
            <w:tcW w:w="2515" w:type="dxa"/>
            <w:tcMar/>
            <w:vAlign w:val="center"/>
          </w:tcPr>
          <w:p w:rsidR="004829A2" w:rsidP="004829A2" w:rsidRDefault="004829A2" w14:paraId="01E0AF0C" w14:textId="77777777">
            <w:pPr>
              <w:jc w:val="right"/>
            </w:pPr>
            <w:r>
              <w:t>Other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7B21D907" w14:textId="4168CA5D">
            <w:pPr>
              <w:jc w:val="center"/>
            </w:pPr>
            <w:r w:rsidR="00B92E0B">
              <w:rPr/>
              <w:t>0.0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057798E3" w14:textId="62366874">
            <w:pPr>
              <w:jc w:val="center"/>
            </w:pPr>
            <w:r w:rsidR="00B92E0B">
              <w:rPr/>
              <w:t>0.00-Inf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7B882618" w14:textId="68CAE7CE">
            <w:pPr>
              <w:jc w:val="center"/>
            </w:pPr>
            <w:r w:rsidR="00B92E0B">
              <w:rPr/>
              <w:t>0.983</w:t>
            </w:r>
          </w:p>
        </w:tc>
      </w:tr>
      <w:tr w:rsidR="004829A2" w:rsidTr="3F669AC5" w14:paraId="69A0BD76" w14:textId="77777777">
        <w:tc>
          <w:tcPr>
            <w:tcW w:w="2515" w:type="dxa"/>
            <w:tcMar/>
            <w:vAlign w:val="center"/>
          </w:tcPr>
          <w:p w:rsidR="004829A2" w:rsidP="004829A2" w:rsidRDefault="004829A2" w14:paraId="5D9F0F9D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3794E9EC" w14:textId="4FBB4C44">
            <w:pPr>
              <w:jc w:val="center"/>
            </w:pPr>
            <w:r w:rsidR="00B92E0B">
              <w:rPr/>
              <w:t>1.0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5FAAB0DA" w14:textId="48FCAB1C">
            <w:pPr>
              <w:jc w:val="center"/>
            </w:pPr>
            <w:r w:rsidR="00B92E0B">
              <w:rPr/>
              <w:t>0.79-1.3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0FB60677" w14:textId="37203EF2">
            <w:pPr>
              <w:jc w:val="center"/>
            </w:pPr>
            <w:r w:rsidR="00B92E0B">
              <w:rPr/>
              <w:t>0.762</w:t>
            </w:r>
          </w:p>
        </w:tc>
      </w:tr>
      <w:tr w:rsidR="004829A2" w:rsidTr="3F669AC5" w14:paraId="68E2AB58" w14:textId="77777777">
        <w:tc>
          <w:tcPr>
            <w:tcW w:w="2515" w:type="dxa"/>
            <w:tcMar/>
          </w:tcPr>
          <w:p w:rsidR="004829A2" w:rsidP="004829A2" w:rsidRDefault="004829A2" w14:paraId="2A0A9CC7" w14:textId="77777777">
            <w:r>
              <w:rPr>
                <w:b/>
              </w:rPr>
              <w:t>P</w:t>
            </w:r>
            <w:r w:rsidRPr="00FF52FE">
              <w:rPr>
                <w:b/>
              </w:rPr>
              <w:t>rior encount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AD9C6F4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B1F511A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5F9C3DC" w14:textId="77777777">
            <w:pPr>
              <w:jc w:val="center"/>
            </w:pPr>
          </w:p>
        </w:tc>
      </w:tr>
      <w:tr w:rsidR="00B92E0B" w:rsidTr="3F669AC5" w14:paraId="55FD5CFD" w14:textId="77777777">
        <w:tc>
          <w:tcPr>
            <w:tcW w:w="2515" w:type="dxa"/>
            <w:tcMar/>
            <w:vAlign w:val="center"/>
          </w:tcPr>
          <w:p w:rsidRPr="00553A21" w:rsidR="00B92E0B" w:rsidP="004829A2" w:rsidRDefault="00B92E0B" w14:paraId="4DDFD78D" w14:textId="73E54CAB">
            <w:pPr>
              <w:jc w:val="right"/>
            </w:pPr>
            <w:r>
              <w:lastRenderedPageBreak/>
              <w:t>0</w:t>
            </w:r>
          </w:p>
        </w:tc>
        <w:tc>
          <w:tcPr>
            <w:tcW w:w="2159" w:type="dxa"/>
            <w:tcMar/>
            <w:vAlign w:val="center"/>
          </w:tcPr>
          <w:p w:rsidR="00B92E0B" w:rsidP="3F669AC5" w:rsidRDefault="00B92E0B" w14:paraId="1F5D2307" w14:textId="0EABCC4E">
            <w:pPr>
              <w:jc w:val="center"/>
            </w:pPr>
            <w:r w:rsidR="00B92E0B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B92E0B" w:rsidP="3F669AC5" w:rsidRDefault="00B92E0B" w14:paraId="53157F1C" w14:textId="23D3D6B9">
            <w:pPr>
              <w:jc w:val="center"/>
            </w:pPr>
            <w:r w:rsidR="00B92E0B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B92E0B" w:rsidP="3F669AC5" w:rsidRDefault="00B92E0B" w14:paraId="7ABA3E85" w14:textId="2C1AAB9F">
            <w:pPr>
              <w:jc w:val="center"/>
            </w:pPr>
            <w:r w:rsidR="00B92E0B">
              <w:rPr/>
              <w:t>--</w:t>
            </w:r>
          </w:p>
        </w:tc>
      </w:tr>
      <w:tr w:rsidR="004829A2" w:rsidTr="3F669AC5" w14:paraId="7D947582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218AC7DB" w14:textId="77777777">
            <w:pPr>
              <w:jc w:val="right"/>
            </w:pPr>
            <w:r w:rsidRPr="00553A21">
              <w:t>1 to 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666E7CE9" w14:textId="52F6F0B1">
            <w:pPr>
              <w:jc w:val="center"/>
            </w:pPr>
            <w:r w:rsidR="00B92E0B">
              <w:rPr/>
              <w:t>1.1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20552191" w14:textId="757D0738">
            <w:pPr>
              <w:jc w:val="center"/>
            </w:pPr>
            <w:r w:rsidR="00B92E0B">
              <w:rPr/>
              <w:t>0.77-1.8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664B0C2D" w14:textId="477506A2">
            <w:pPr>
              <w:jc w:val="center"/>
            </w:pPr>
            <w:r w:rsidR="00B92E0B">
              <w:rPr/>
              <w:t>0.434</w:t>
            </w:r>
          </w:p>
        </w:tc>
      </w:tr>
      <w:tr w:rsidR="004829A2" w:rsidTr="3F669AC5" w14:paraId="29C9C56F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28F3A1C0" w14:textId="77777777">
            <w:pPr>
              <w:jc w:val="right"/>
            </w:pPr>
            <w:r w:rsidRPr="00553A21">
              <w:t>3 to 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018BDB7B" w14:textId="17B7F226">
            <w:pPr>
              <w:jc w:val="center"/>
            </w:pPr>
            <w:r w:rsidR="00B92E0B">
              <w:rPr/>
              <w:t>1.5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1F51457" w14:textId="232DE846">
            <w:pPr>
              <w:jc w:val="center"/>
            </w:pPr>
            <w:r w:rsidR="00B92E0B">
              <w:rPr/>
              <w:t>1.02-2.4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74CF0135" w14:textId="3C6F6055">
            <w:pPr>
              <w:jc w:val="center"/>
            </w:pPr>
            <w:r w:rsidR="00B92E0B">
              <w:rPr/>
              <w:t>0.041</w:t>
            </w:r>
          </w:p>
        </w:tc>
      </w:tr>
      <w:tr w:rsidR="004829A2" w:rsidTr="3F669AC5" w14:paraId="6AF5AFC6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41D168EF" w14:textId="77777777">
            <w:pPr>
              <w:jc w:val="right"/>
            </w:pPr>
            <w:r w:rsidRPr="00553A21">
              <w:t>6 to 1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08293DDC" w14:textId="193709E6">
            <w:pPr>
              <w:jc w:val="center"/>
            </w:pPr>
            <w:r w:rsidR="00B92E0B">
              <w:rPr/>
              <w:t>1.6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774E3BE8" w14:textId="4CC29D73">
            <w:pPr>
              <w:jc w:val="center"/>
            </w:pPr>
            <w:r w:rsidR="00B92E0B">
              <w:rPr/>
              <w:t>1.06-2.6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426579B2" w14:textId="646D23BD">
            <w:pPr>
              <w:jc w:val="center"/>
            </w:pPr>
            <w:r w:rsidR="00B92E0B">
              <w:rPr/>
              <w:t>0.028</w:t>
            </w:r>
          </w:p>
        </w:tc>
      </w:tr>
      <w:tr w:rsidR="004829A2" w:rsidTr="3F669AC5" w14:paraId="5C552B50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789BC6F2" w14:textId="77777777">
            <w:pPr>
              <w:jc w:val="right"/>
            </w:pPr>
            <w:r w:rsidRPr="00553A21">
              <w:t>11 to 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1EF5D62B" w14:textId="2D8FEED1">
            <w:pPr>
              <w:jc w:val="center"/>
            </w:pPr>
            <w:r w:rsidR="00B92E0B">
              <w:rPr/>
              <w:t>2.6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661A2878" w14:textId="21F4BCB2">
            <w:pPr>
              <w:jc w:val="center"/>
            </w:pPr>
            <w:r w:rsidR="00B92E0B">
              <w:rPr/>
              <w:t>1.66-4.1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35AFC5BC" w14:textId="3E60AC02">
            <w:pPr>
              <w:jc w:val="center"/>
            </w:pPr>
            <w:r w:rsidR="00B92E0B">
              <w:rPr/>
              <w:t>&lt;0.001</w:t>
            </w:r>
          </w:p>
        </w:tc>
      </w:tr>
      <w:tr w:rsidR="004829A2" w:rsidTr="3F669AC5" w14:paraId="1B129F96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44E192FE" w14:textId="77777777">
            <w:pPr>
              <w:jc w:val="right"/>
            </w:pPr>
            <w:r w:rsidRPr="00553A21">
              <w:t>21+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B92E0B" w14:paraId="411AC5F0" w14:textId="70FC6778">
            <w:pPr>
              <w:jc w:val="center"/>
            </w:pPr>
            <w:r w:rsidR="00B92E0B">
              <w:rPr/>
              <w:t>3.1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1CDE835E" w14:textId="70060172">
            <w:pPr>
              <w:jc w:val="center"/>
            </w:pPr>
            <w:r w:rsidR="00B92E0B">
              <w:rPr/>
              <w:t>1.96-5.1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B92E0B" w14:paraId="31CDC4FA" w14:textId="1887DF54">
            <w:pPr>
              <w:jc w:val="center"/>
            </w:pPr>
            <w:r w:rsidR="00B92E0B">
              <w:rPr/>
              <w:t>&lt;0.001</w:t>
            </w:r>
          </w:p>
        </w:tc>
      </w:tr>
      <w:tr w:rsidR="004829A2" w:rsidTr="3F669AC5" w14:paraId="5D29A283" w14:textId="77777777">
        <w:tc>
          <w:tcPr>
            <w:tcW w:w="2515" w:type="dxa"/>
            <w:tcMar/>
          </w:tcPr>
          <w:p w:rsidRPr="00FF52FE" w:rsidR="004829A2" w:rsidP="004829A2" w:rsidRDefault="004829A2" w14:paraId="46074708" w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023141B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F3B1409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62C75D1" w14:textId="77777777">
            <w:pPr>
              <w:jc w:val="center"/>
            </w:pPr>
          </w:p>
        </w:tc>
      </w:tr>
      <w:tr w:rsidR="004829A2" w:rsidTr="3F669AC5" w14:paraId="09413DA3" w14:textId="77777777">
        <w:tc>
          <w:tcPr>
            <w:tcW w:w="2515" w:type="dxa"/>
            <w:tcMar/>
          </w:tcPr>
          <w:p w:rsidR="004829A2" w:rsidP="004829A2" w:rsidRDefault="004829A2" w14:paraId="513485F4" w14:textId="77777777">
            <w:r>
              <w:t>Apr-June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2B3263DE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FD177A0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0AEC6BC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27E3864C" w14:textId="77777777">
        <w:tc>
          <w:tcPr>
            <w:tcW w:w="2515" w:type="dxa"/>
            <w:tcMar/>
          </w:tcPr>
          <w:p w:rsidR="004829A2" w:rsidP="004829A2" w:rsidRDefault="004829A2" w14:paraId="7CBEB44F" w14:textId="77777777">
            <w:r>
              <w:t>Jul-Sep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2522D8" w14:paraId="3B5A8A37" w14:textId="415E7AA9">
            <w:pPr>
              <w:jc w:val="center"/>
            </w:pPr>
            <w:r w:rsidR="002522D8">
              <w:rPr/>
              <w:t>0.5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0B2439CE" w14:textId="205B2934">
            <w:pPr>
              <w:jc w:val="center"/>
            </w:pPr>
            <w:r w:rsidR="002522D8">
              <w:rPr/>
              <w:t>0.41-0.8</w:t>
            </w:r>
            <w:r w:rsidR="0A5E3E0B">
              <w:rPr/>
              <w:t>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1A4DFB19" w14:textId="1BAA5DA7">
            <w:pPr>
              <w:jc w:val="center"/>
            </w:pPr>
            <w:r w:rsidR="002522D8">
              <w:rPr/>
              <w:t>0.001</w:t>
            </w:r>
          </w:p>
        </w:tc>
      </w:tr>
      <w:tr w:rsidR="004829A2" w:rsidTr="3F669AC5" w14:paraId="17549309" w14:textId="77777777">
        <w:tc>
          <w:tcPr>
            <w:tcW w:w="2515" w:type="dxa"/>
            <w:tcMar/>
          </w:tcPr>
          <w:p w:rsidR="004829A2" w:rsidP="004829A2" w:rsidRDefault="004829A2" w14:paraId="0BE5C9F3" w14:textId="77777777">
            <w:r>
              <w:t>Oct-Dec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2522D8" w14:paraId="7ABC73B3" w14:textId="15D668DB">
            <w:pPr>
              <w:jc w:val="center"/>
            </w:pPr>
            <w:r w:rsidR="002522D8">
              <w:rPr/>
              <w:t>0.5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3B0A505C" w14:textId="7560363B">
            <w:pPr>
              <w:jc w:val="center"/>
            </w:pPr>
            <w:r w:rsidR="002522D8">
              <w:rPr/>
              <w:t>0.42-0.7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186A4BCA" w14:textId="1D089205">
            <w:pPr>
              <w:jc w:val="center"/>
            </w:pPr>
            <w:r w:rsidR="002522D8">
              <w:rPr/>
              <w:t>&lt;0.001</w:t>
            </w:r>
          </w:p>
        </w:tc>
      </w:tr>
      <w:tr w:rsidR="004829A2" w:rsidTr="3F669AC5" w14:paraId="10EF4E7A" w14:textId="77777777">
        <w:tc>
          <w:tcPr>
            <w:tcW w:w="2515" w:type="dxa"/>
            <w:tcMar/>
          </w:tcPr>
          <w:p w:rsidR="004829A2" w:rsidP="004829A2" w:rsidRDefault="004829A2" w14:paraId="4B766BA3" w14:textId="51BE1652">
            <w:r>
              <w:t>Ja</w:t>
            </w:r>
            <w:r w:rsidR="0078229C">
              <w:t>n</w:t>
            </w:r>
            <w:r>
              <w:t>-Apr 202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2522D8" w14:paraId="7B8AA96E" w14:textId="472F3567">
            <w:pPr>
              <w:jc w:val="center"/>
            </w:pPr>
            <w:r w:rsidR="002522D8">
              <w:rPr/>
              <w:t>0.6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74B81541" w14:textId="075256D1">
            <w:pPr>
              <w:jc w:val="center"/>
            </w:pPr>
            <w:r w:rsidR="002522D8">
              <w:rPr/>
              <w:t>0.51-0.9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697F2AD1" w14:textId="68A72DCA">
            <w:pPr>
              <w:jc w:val="center"/>
            </w:pPr>
            <w:r w:rsidR="002522D8">
              <w:rPr/>
              <w:t>0.013</w:t>
            </w:r>
          </w:p>
        </w:tc>
      </w:tr>
      <w:tr w:rsidR="004829A2" w:rsidTr="3F669AC5" w14:paraId="0A0FBF22" w14:textId="77777777">
        <w:tc>
          <w:tcPr>
            <w:tcW w:w="2515" w:type="dxa"/>
            <w:tcMar/>
          </w:tcPr>
          <w:p w:rsidRPr="00FF52FE" w:rsidR="004829A2" w:rsidP="3F669AC5" w:rsidRDefault="004829A2" w14:paraId="0262A941" w14:textId="32FB1D97">
            <w:pPr>
              <w:rPr>
                <w:b w:val="1"/>
                <w:bCs w:val="1"/>
              </w:rPr>
            </w:pPr>
            <w:r w:rsidRPr="3F669AC5" w:rsidR="62C3D8CC">
              <w:rPr>
                <w:b w:val="1"/>
                <w:bCs w:val="1"/>
              </w:rPr>
              <w:t>RECOVER site size</w:t>
            </w:r>
            <w:r w:rsidRPr="3F669AC5" w:rsidR="62C3D8CC">
              <w:rPr>
                <w:b w:val="0"/>
                <w:bCs w:val="0"/>
                <w:vertAlign w:val="superscript"/>
              </w:rPr>
              <w:t>7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64355A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A965116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DF4E37C" w14:textId="77777777">
            <w:pPr>
              <w:jc w:val="center"/>
            </w:pPr>
          </w:p>
        </w:tc>
      </w:tr>
      <w:tr w:rsidR="004829A2" w:rsidTr="3F669AC5" w14:paraId="306C9560" w14:textId="77777777">
        <w:tc>
          <w:tcPr>
            <w:tcW w:w="2515" w:type="dxa"/>
            <w:tcMar/>
            <w:vAlign w:val="center"/>
          </w:tcPr>
          <w:p w:rsidR="004829A2" w:rsidP="004829A2" w:rsidRDefault="004829A2" w14:paraId="420860D5" w14:textId="77777777">
            <w:pPr>
              <w:jc w:val="right"/>
            </w:pPr>
            <w:r>
              <w:t>Quartile 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229868F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BFF737A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E097124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0ED2CBBD" w14:textId="77777777">
        <w:tc>
          <w:tcPr>
            <w:tcW w:w="2515" w:type="dxa"/>
            <w:tcMar/>
            <w:vAlign w:val="center"/>
          </w:tcPr>
          <w:p w:rsidR="004829A2" w:rsidP="004829A2" w:rsidRDefault="004829A2" w14:paraId="34B6D4A3" w14:textId="77777777">
            <w:pPr>
              <w:jc w:val="right"/>
            </w:pPr>
            <w:r>
              <w:t>Quartile 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2522D8" w14:paraId="2C2E5AD3" w14:textId="58165C03">
            <w:pPr>
              <w:jc w:val="center"/>
            </w:pPr>
            <w:r w:rsidR="002522D8">
              <w:rPr/>
              <w:t>0.8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3A7432EC" w14:textId="71E91443">
            <w:pPr>
              <w:jc w:val="center"/>
            </w:pPr>
            <w:r w:rsidR="002522D8">
              <w:rPr/>
              <w:t>0.59-1.1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62BF6318" w14:textId="40646AE3">
            <w:pPr>
              <w:jc w:val="center"/>
            </w:pPr>
            <w:r w:rsidR="002522D8">
              <w:rPr/>
              <w:t>0.207</w:t>
            </w:r>
          </w:p>
        </w:tc>
      </w:tr>
      <w:tr w:rsidR="004829A2" w:rsidTr="3F669AC5" w14:paraId="27E6ED03" w14:textId="77777777">
        <w:tc>
          <w:tcPr>
            <w:tcW w:w="2515" w:type="dxa"/>
            <w:tcMar/>
            <w:vAlign w:val="center"/>
          </w:tcPr>
          <w:p w:rsidR="004829A2" w:rsidP="004829A2" w:rsidRDefault="004829A2" w14:paraId="438F5E38" w14:textId="77777777">
            <w:pPr>
              <w:jc w:val="right"/>
            </w:pPr>
            <w:r>
              <w:t>Quartile 3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2522D8" w14:paraId="597E56B1" w14:textId="0BFEABF3">
            <w:pPr>
              <w:jc w:val="center"/>
            </w:pPr>
            <w:r w:rsidR="002522D8">
              <w:rPr/>
              <w:t>0.7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17D5DE51" w14:textId="3E809AF6">
            <w:pPr>
              <w:jc w:val="center"/>
            </w:pPr>
            <w:r w:rsidR="002522D8">
              <w:rPr/>
              <w:t>0.57-1.0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15C8F929" w14:textId="299136E6">
            <w:pPr>
              <w:jc w:val="center"/>
            </w:pPr>
            <w:r w:rsidR="002522D8">
              <w:rPr/>
              <w:t>0.143</w:t>
            </w:r>
          </w:p>
        </w:tc>
      </w:tr>
      <w:tr w:rsidR="004829A2" w:rsidTr="3F669AC5" w14:paraId="3758F636" w14:textId="77777777">
        <w:tc>
          <w:tcPr>
            <w:tcW w:w="2515" w:type="dxa"/>
            <w:tcMar/>
            <w:vAlign w:val="center"/>
          </w:tcPr>
          <w:p w:rsidR="004829A2" w:rsidP="004829A2" w:rsidRDefault="004829A2" w14:paraId="15B46743" w14:textId="77777777">
            <w:pPr>
              <w:jc w:val="right"/>
            </w:pPr>
            <w:r>
              <w:t>Quartile 4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2522D8" w14:paraId="4C88A2F6" w14:textId="6ECD1CA0">
            <w:pPr>
              <w:jc w:val="center"/>
            </w:pPr>
            <w:r w:rsidR="002522D8">
              <w:rPr/>
              <w:t>0.5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3AF9DDD8" w14:textId="0354DFAD">
            <w:pPr>
              <w:jc w:val="center"/>
            </w:pPr>
            <w:r w:rsidR="002522D8">
              <w:rPr/>
              <w:t>0.43-0.7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2522D8" w14:paraId="6308B767" w14:textId="58FE4EA4">
            <w:pPr>
              <w:jc w:val="center"/>
            </w:pPr>
            <w:r w:rsidR="002522D8">
              <w:rPr/>
              <w:t>&lt;0.001</w:t>
            </w:r>
          </w:p>
        </w:tc>
      </w:tr>
      <w:tr w:rsidR="004829A2" w:rsidTr="3F669AC5" w14:paraId="0BC854AC" w14:textId="77777777">
        <w:tc>
          <w:tcPr>
            <w:tcW w:w="9350" w:type="dxa"/>
            <w:gridSpan w:val="4"/>
            <w:tcMar/>
          </w:tcPr>
          <w:p w:rsidR="004829A2" w:rsidP="3F669AC5" w:rsidRDefault="004829A2" w14:paraId="449E41CE" w14:textId="77777777">
            <w:pPr>
              <w:jc w:val="center"/>
              <w:rPr>
                <w:rStyle w:val="normaltextrun"/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</w:pPr>
            <w:r w:rsidRPr="3F669AC5" w:rsidR="004829A2">
              <w:rPr>
                <w:b w:val="1"/>
                <w:bCs w:val="1"/>
              </w:rPr>
              <w:t xml:space="preserve">Model 5: </w:t>
            </w:r>
            <w:r w:rsidRPr="007E3E03" w:rsidR="004829A2">
              <w:rPr/>
              <w:t xml:space="preserve">Full </w:t>
            </w:r>
            <w:r w:rsidR="004829A2">
              <w:rPr/>
              <w:t>adjustment</w:t>
            </w:r>
            <w:r w:rsidRPr="00B957CB" w:rsidR="46D42F34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9</w:t>
            </w:r>
            <w:r w:rsidR="004829A2">
              <w:rPr/>
              <w:t>- no prior</w:t>
            </w:r>
            <w:r w:rsidRPr="00B957CB" w:rsidR="518DF09C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10</w:t>
            </w:r>
          </w:p>
        </w:tc>
      </w:tr>
      <w:tr w:rsidR="004829A2" w:rsidTr="3F669AC5" w14:paraId="42F7ED04" w14:textId="77777777">
        <w:tc>
          <w:tcPr>
            <w:tcW w:w="2515" w:type="dxa"/>
            <w:tcMar/>
            <w:vAlign w:val="center"/>
          </w:tcPr>
          <w:p w:rsidRPr="00FF52FE" w:rsidR="004829A2" w:rsidP="004829A2" w:rsidRDefault="004829A2" w14:paraId="4375A4C9" w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44FB30F8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DA6542E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041E394" w14:textId="77777777">
            <w:pPr>
              <w:jc w:val="center"/>
            </w:pPr>
          </w:p>
        </w:tc>
      </w:tr>
      <w:tr w:rsidR="004829A2" w:rsidTr="3F669AC5" w14:paraId="2ED21A63" w14:textId="77777777">
        <w:tc>
          <w:tcPr>
            <w:tcW w:w="2515" w:type="dxa"/>
            <w:tcMar/>
            <w:vAlign w:val="center"/>
          </w:tcPr>
          <w:p w:rsidR="004829A2" w:rsidP="004829A2" w:rsidRDefault="004829A2" w14:paraId="02162137" w14:textId="77777777">
            <w:pPr>
              <w:jc w:val="right"/>
            </w:pPr>
            <w:r>
              <w:t>Asymptomat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456F8A78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B98DA15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A3EE4CA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6BECAAE3" w14:textId="77777777">
        <w:tc>
          <w:tcPr>
            <w:tcW w:w="2515" w:type="dxa"/>
            <w:tcMar/>
            <w:vAlign w:val="center"/>
          </w:tcPr>
          <w:p w:rsidR="004829A2" w:rsidP="004829A2" w:rsidRDefault="004829A2" w14:paraId="17D2535D" w14:textId="77777777">
            <w:pPr>
              <w:jc w:val="right"/>
            </w:pPr>
            <w:r>
              <w:t>Mil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5F663E9A" w14:textId="6E1EBB75">
            <w:pPr>
              <w:jc w:val="center"/>
            </w:pPr>
            <w:r w:rsidR="003B50A0">
              <w:rPr/>
              <w:t>1.0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2A6AAADD" w14:textId="558815A7">
            <w:pPr>
              <w:jc w:val="center"/>
            </w:pPr>
            <w:r w:rsidR="003B50A0">
              <w:rPr/>
              <w:t>0.87-1.2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20A10B1F" w14:textId="3567F71B">
            <w:pPr>
              <w:jc w:val="center"/>
            </w:pPr>
            <w:r w:rsidR="003B50A0">
              <w:rPr/>
              <w:t>0.786</w:t>
            </w:r>
          </w:p>
        </w:tc>
      </w:tr>
      <w:tr w:rsidR="004829A2" w:rsidTr="3F669AC5" w14:paraId="22BB2F04" w14:textId="77777777">
        <w:tc>
          <w:tcPr>
            <w:tcW w:w="2515" w:type="dxa"/>
            <w:tcMar/>
            <w:vAlign w:val="center"/>
          </w:tcPr>
          <w:p w:rsidR="004829A2" w:rsidP="004829A2" w:rsidRDefault="004829A2" w14:paraId="6401E020" w14:textId="77777777">
            <w:pPr>
              <w:jc w:val="right"/>
            </w:pPr>
            <w:r>
              <w:t>Modera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45A371EA" w14:textId="65BA5637">
            <w:pPr>
              <w:jc w:val="center"/>
            </w:pPr>
            <w:r w:rsidR="003B50A0">
              <w:rPr/>
              <w:t>2.1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75C4EB4A" w14:textId="6BD56CCD">
            <w:pPr>
              <w:jc w:val="center"/>
            </w:pPr>
            <w:r w:rsidR="003B50A0">
              <w:rPr/>
              <w:t>1.64-2.9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05ED5BA8" w14:textId="2573C475">
            <w:pPr>
              <w:jc w:val="center"/>
            </w:pPr>
            <w:r w:rsidR="003B50A0">
              <w:rPr/>
              <w:t>&lt;0.001</w:t>
            </w:r>
          </w:p>
        </w:tc>
      </w:tr>
      <w:tr w:rsidR="004829A2" w:rsidTr="3F669AC5" w14:paraId="38D9ACB3" w14:textId="77777777">
        <w:tc>
          <w:tcPr>
            <w:tcW w:w="2515" w:type="dxa"/>
            <w:tcMar/>
            <w:vAlign w:val="center"/>
          </w:tcPr>
          <w:p w:rsidR="004829A2" w:rsidP="004829A2" w:rsidRDefault="004829A2" w14:paraId="527A938C" w14:textId="77777777">
            <w:pPr>
              <w:jc w:val="right"/>
            </w:pPr>
            <w:r>
              <w:t>Sever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3E0B4087" w14:textId="2988E801">
            <w:pPr>
              <w:jc w:val="center"/>
            </w:pPr>
            <w:r w:rsidR="003B50A0">
              <w:rPr/>
              <w:t>3.2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4959190A" w14:textId="4DAAA9C4">
            <w:pPr>
              <w:jc w:val="center"/>
            </w:pPr>
            <w:r w:rsidR="003B50A0">
              <w:rPr/>
              <w:t>2.47-4.3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4CCA7E49" w14:textId="024A90F0">
            <w:pPr>
              <w:jc w:val="center"/>
            </w:pPr>
            <w:r w:rsidR="003B50A0">
              <w:rPr/>
              <w:t>&lt;0.001</w:t>
            </w:r>
          </w:p>
        </w:tc>
      </w:tr>
      <w:tr w:rsidR="004829A2" w:rsidTr="3F669AC5" w14:paraId="339A35DE" w14:textId="77777777">
        <w:tc>
          <w:tcPr>
            <w:tcW w:w="2515" w:type="dxa"/>
            <w:tcMar/>
          </w:tcPr>
          <w:p w:rsidRPr="00FF52FE" w:rsidR="004829A2" w:rsidP="004829A2" w:rsidRDefault="004829A2" w14:paraId="51CA3FE8" w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22B00AE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2C6D796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E1831B3" w14:textId="77777777">
            <w:pPr>
              <w:jc w:val="center"/>
            </w:pPr>
          </w:p>
        </w:tc>
      </w:tr>
      <w:tr w:rsidR="004829A2" w:rsidTr="3F669AC5" w14:paraId="626B3855" w14:textId="77777777">
        <w:tc>
          <w:tcPr>
            <w:tcW w:w="2515" w:type="dxa"/>
            <w:tcMar/>
            <w:vAlign w:val="center"/>
          </w:tcPr>
          <w:p w:rsidR="004829A2" w:rsidP="004829A2" w:rsidRDefault="004829A2" w14:paraId="58468571" w14:textId="77777777">
            <w:pPr>
              <w:jc w:val="right"/>
            </w:pPr>
            <w:r>
              <w:t>&lt;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6E9050B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4C6EBC6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A622EAC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138F1BD9" w14:textId="77777777">
        <w:tc>
          <w:tcPr>
            <w:tcW w:w="2515" w:type="dxa"/>
            <w:tcMar/>
            <w:vAlign w:val="center"/>
          </w:tcPr>
          <w:p w:rsidR="004829A2" w:rsidP="004829A2" w:rsidRDefault="004829A2" w14:paraId="359263AB" w14:textId="77777777">
            <w:pPr>
              <w:jc w:val="right"/>
            </w:pPr>
            <w:r>
              <w:t>1 to 4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5891E1BA" w14:textId="57CC9DF5">
            <w:pPr>
              <w:jc w:val="center"/>
            </w:pPr>
            <w:r w:rsidR="003B50A0">
              <w:rPr/>
              <w:t>1.0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F07A2B1" w14:textId="38E4F077">
            <w:pPr>
              <w:jc w:val="center"/>
            </w:pPr>
            <w:r w:rsidR="003B50A0">
              <w:rPr/>
              <w:t>0.69-1.6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5511C394" w14:textId="1A6461ED">
            <w:pPr>
              <w:jc w:val="center"/>
            </w:pPr>
            <w:r w:rsidR="003B50A0">
              <w:rPr/>
              <w:t>0.773</w:t>
            </w:r>
          </w:p>
        </w:tc>
      </w:tr>
      <w:tr w:rsidR="004829A2" w:rsidTr="3F669AC5" w14:paraId="4F207934" w14:textId="77777777">
        <w:tc>
          <w:tcPr>
            <w:tcW w:w="2515" w:type="dxa"/>
            <w:tcMar/>
            <w:vAlign w:val="center"/>
          </w:tcPr>
          <w:p w:rsidR="004829A2" w:rsidP="004829A2" w:rsidRDefault="004829A2" w14:paraId="5A0E1888" w14:textId="77777777">
            <w:pPr>
              <w:jc w:val="right"/>
            </w:pPr>
            <w:r>
              <w:t>5 to 9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2518F0A9" w14:textId="4630699D">
            <w:pPr>
              <w:jc w:val="center"/>
            </w:pPr>
            <w:r w:rsidR="003B50A0">
              <w:rPr/>
              <w:t>1.5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0A695F8" w14:textId="13DE5111">
            <w:pPr>
              <w:jc w:val="center"/>
            </w:pPr>
            <w:r w:rsidR="003B50A0">
              <w:rPr/>
              <w:t>1.04-2.4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C860F0D" w14:textId="26C57C44">
            <w:pPr>
              <w:jc w:val="center"/>
            </w:pPr>
            <w:r w:rsidR="003B50A0">
              <w:rPr/>
              <w:t>0.033</w:t>
            </w:r>
          </w:p>
        </w:tc>
      </w:tr>
      <w:tr w:rsidR="004829A2" w:rsidTr="3F669AC5" w14:paraId="7838CFB6" w14:textId="77777777">
        <w:tc>
          <w:tcPr>
            <w:tcW w:w="2515" w:type="dxa"/>
            <w:tcMar/>
            <w:vAlign w:val="center"/>
          </w:tcPr>
          <w:p w:rsidR="004829A2" w:rsidP="004829A2" w:rsidRDefault="004829A2" w14:paraId="475356DA" w14:textId="77777777">
            <w:pPr>
              <w:jc w:val="right"/>
            </w:pPr>
            <w:r>
              <w:t>10 to 1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417596C7" w14:textId="7A1DBDE5">
            <w:pPr>
              <w:jc w:val="center"/>
            </w:pPr>
            <w:r w:rsidR="003B50A0">
              <w:rPr/>
              <w:t>2.3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14A9BC88" w14:textId="6042D05A">
            <w:pPr>
              <w:jc w:val="center"/>
            </w:pPr>
            <w:r w:rsidR="003B50A0">
              <w:rPr/>
              <w:t>1.57-3.5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7DEFF3A1" w14:textId="140909CB">
            <w:pPr>
              <w:jc w:val="center"/>
            </w:pPr>
            <w:r w:rsidR="003B50A0">
              <w:rPr/>
              <w:t>&lt;0.001</w:t>
            </w:r>
          </w:p>
        </w:tc>
      </w:tr>
      <w:tr w:rsidR="004829A2" w:rsidTr="3F669AC5" w14:paraId="4BDFF45B" w14:textId="77777777">
        <w:tc>
          <w:tcPr>
            <w:tcW w:w="2515" w:type="dxa"/>
            <w:tcMar/>
          </w:tcPr>
          <w:p w:rsidRPr="00553A21" w:rsidR="004829A2" w:rsidP="004829A2" w:rsidRDefault="004829A2" w14:paraId="00C81B3F" w14:textId="77777777">
            <w:pPr>
              <w:jc w:val="right"/>
            </w:pPr>
            <w:r>
              <w:t>16 to 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5FFA524C" w14:textId="61AA95DB">
            <w:pPr>
              <w:jc w:val="center"/>
            </w:pPr>
            <w:r w:rsidR="003B50A0">
              <w:rPr/>
              <w:t>1.9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4D6FD29B" w14:textId="662C78FB">
            <w:pPr>
              <w:jc w:val="center"/>
            </w:pPr>
            <w:r w:rsidR="003B50A0">
              <w:rPr/>
              <w:t>1.27-2.8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CCB8DB1" w14:textId="3CA67838">
            <w:pPr>
              <w:jc w:val="center"/>
            </w:pPr>
            <w:r w:rsidR="003B50A0">
              <w:rPr/>
              <w:t>0.002</w:t>
            </w:r>
          </w:p>
        </w:tc>
      </w:tr>
      <w:tr w:rsidR="004829A2" w:rsidTr="3F669AC5" w14:paraId="56CD39DF" w14:textId="77777777">
        <w:tc>
          <w:tcPr>
            <w:tcW w:w="2515" w:type="dxa"/>
            <w:tcMar/>
          </w:tcPr>
          <w:p w:rsidRPr="00FF52FE" w:rsidR="004829A2" w:rsidP="004829A2" w:rsidRDefault="004829A2" w14:paraId="552CB614" w14:textId="77777777">
            <w:pPr>
              <w:rPr>
                <w:b/>
              </w:rPr>
            </w:pPr>
            <w:r w:rsidRPr="00FF52FE">
              <w:rPr>
                <w:b/>
              </w:rPr>
              <w:t>Male</w:t>
            </w:r>
            <w:r>
              <w:rPr>
                <w:b/>
              </w:rPr>
              <w:t xml:space="preserve"> Sex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3197EA86" w14:textId="2873783D">
            <w:pPr>
              <w:jc w:val="center"/>
            </w:pPr>
            <w:r w:rsidR="003B50A0">
              <w:rPr/>
              <w:t>0.8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236D5786" w14:textId="03C7CF70">
            <w:pPr>
              <w:jc w:val="center"/>
            </w:pPr>
            <w:r w:rsidR="003B50A0">
              <w:rPr/>
              <w:t>0.77-1.0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425D8295" w14:textId="2A6CB81B">
            <w:pPr>
              <w:jc w:val="center"/>
            </w:pPr>
            <w:r w:rsidR="003B50A0">
              <w:rPr/>
              <w:t>0.094</w:t>
            </w:r>
          </w:p>
        </w:tc>
      </w:tr>
      <w:tr w:rsidR="004829A2" w:rsidTr="3F669AC5" w14:paraId="2B03F670" w14:textId="77777777">
        <w:tc>
          <w:tcPr>
            <w:tcW w:w="2515" w:type="dxa"/>
            <w:tcMar/>
          </w:tcPr>
          <w:p w:rsidRPr="00FF52FE" w:rsidR="004829A2" w:rsidP="004829A2" w:rsidRDefault="004829A2" w14:paraId="628D4F56" w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4E11D2A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1126E5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DE403A5" w14:textId="77777777">
            <w:pPr>
              <w:jc w:val="center"/>
            </w:pPr>
          </w:p>
        </w:tc>
      </w:tr>
      <w:tr w:rsidR="004829A2" w:rsidTr="3F669AC5" w14:paraId="2DB242F1" w14:textId="77777777">
        <w:tc>
          <w:tcPr>
            <w:tcW w:w="2515" w:type="dxa"/>
            <w:tcMar/>
            <w:vAlign w:val="center"/>
          </w:tcPr>
          <w:p w:rsidR="004829A2" w:rsidP="004829A2" w:rsidRDefault="004829A2" w14:paraId="1098AF24" w14:textId="77777777">
            <w:pPr>
              <w:jc w:val="right"/>
            </w:pPr>
            <w:r>
              <w:t>Non-Hispanic Asia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291CDCD2" w14:textId="55671D64">
            <w:pPr>
              <w:jc w:val="center"/>
            </w:pPr>
            <w:r w:rsidR="003B50A0">
              <w:rPr/>
              <w:t>0.8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39AAD7EA" w14:textId="5D4F5E09">
            <w:pPr>
              <w:jc w:val="center"/>
            </w:pPr>
            <w:r w:rsidR="003B50A0">
              <w:rPr/>
              <w:t>0.56-1.3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2AE8A07B" w14:textId="2ABEC0F8">
            <w:pPr>
              <w:jc w:val="center"/>
            </w:pPr>
            <w:r w:rsidR="003B50A0">
              <w:rPr/>
              <w:t>0.599</w:t>
            </w:r>
          </w:p>
        </w:tc>
      </w:tr>
      <w:tr w:rsidR="004829A2" w:rsidTr="3F669AC5" w14:paraId="5C7F218E" w14:textId="77777777">
        <w:tc>
          <w:tcPr>
            <w:tcW w:w="2515" w:type="dxa"/>
            <w:tcMar/>
            <w:vAlign w:val="center"/>
          </w:tcPr>
          <w:p w:rsidR="004829A2" w:rsidP="004829A2" w:rsidRDefault="004829A2" w14:paraId="400FFCEB" w14:textId="77777777">
            <w:pPr>
              <w:jc w:val="right"/>
            </w:pPr>
            <w:r>
              <w:t>Non-Hispanic Black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5EFAE324" w14:textId="0E8C469A">
            <w:pPr>
              <w:jc w:val="center"/>
            </w:pPr>
            <w:r w:rsidR="003B50A0">
              <w:rPr/>
              <w:t>0.6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2F33681A" w14:textId="421A6F37">
            <w:pPr>
              <w:jc w:val="center"/>
            </w:pPr>
            <w:r w:rsidR="003B50A0">
              <w:rPr/>
              <w:t>0.50-0.8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5D7064D8" w14:textId="503010F4">
            <w:pPr>
              <w:jc w:val="center"/>
            </w:pPr>
            <w:r w:rsidR="003B50A0">
              <w:rPr/>
              <w:t>&lt;0.001</w:t>
            </w:r>
          </w:p>
        </w:tc>
      </w:tr>
      <w:tr w:rsidR="004829A2" w:rsidTr="3F669AC5" w14:paraId="3692A35C" w14:textId="77777777">
        <w:tc>
          <w:tcPr>
            <w:tcW w:w="2515" w:type="dxa"/>
            <w:tcMar/>
            <w:vAlign w:val="center"/>
          </w:tcPr>
          <w:p w:rsidR="004829A2" w:rsidP="004829A2" w:rsidRDefault="004829A2" w14:paraId="6557EA7B" w14:textId="77777777">
            <w:pPr>
              <w:jc w:val="right"/>
            </w:pPr>
            <w:r>
              <w:t>Non-Hispanic Whi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344D1E89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2933575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33596AC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5387BDDC" w14:textId="77777777">
        <w:tc>
          <w:tcPr>
            <w:tcW w:w="2515" w:type="dxa"/>
            <w:tcMar/>
            <w:vAlign w:val="center"/>
          </w:tcPr>
          <w:p w:rsidR="004829A2" w:rsidP="004829A2" w:rsidRDefault="004829A2" w14:paraId="5AEB19CF" w14:textId="77777777">
            <w:pPr>
              <w:jc w:val="right"/>
            </w:pPr>
            <w:r>
              <w:t>Non-Hispanic Other/Multip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55E910A7" w14:textId="5666C0E3">
            <w:pPr>
              <w:jc w:val="center"/>
            </w:pPr>
            <w:r w:rsidR="003B50A0">
              <w:rPr/>
              <w:t>1.2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739D8C75" w14:textId="01850560">
            <w:pPr>
              <w:jc w:val="center"/>
            </w:pPr>
            <w:r w:rsidR="003B50A0">
              <w:rPr/>
              <w:t>0.75-1.9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71FBF0C7" w14:textId="1A6A1FDF">
            <w:pPr>
              <w:jc w:val="center"/>
            </w:pPr>
            <w:r w:rsidR="003B50A0">
              <w:rPr/>
              <w:t>0.448</w:t>
            </w:r>
          </w:p>
        </w:tc>
      </w:tr>
      <w:tr w:rsidR="004829A2" w:rsidTr="3F669AC5" w14:paraId="572AF355" w14:textId="77777777">
        <w:tc>
          <w:tcPr>
            <w:tcW w:w="2515" w:type="dxa"/>
            <w:tcMar/>
            <w:vAlign w:val="center"/>
          </w:tcPr>
          <w:p w:rsidR="004829A2" w:rsidP="004829A2" w:rsidRDefault="004829A2" w14:paraId="6E8EB8E7" w14:textId="77777777">
            <w:pPr>
              <w:jc w:val="right"/>
            </w:pPr>
            <w:r>
              <w:t>Hispanic or Latino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5A702AC9" w14:textId="16893BEE">
            <w:pPr>
              <w:jc w:val="center"/>
            </w:pPr>
            <w:r w:rsidR="003B50A0">
              <w:rPr/>
              <w:t>0.9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37ED75CD" w14:textId="1088AC7E">
            <w:pPr>
              <w:jc w:val="center"/>
            </w:pPr>
            <w:r w:rsidR="003B50A0">
              <w:rPr/>
              <w:t>0.76-1.1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48A217E5" w14:textId="55682AD2">
            <w:pPr>
              <w:jc w:val="center"/>
            </w:pPr>
            <w:r w:rsidR="003B50A0">
              <w:rPr/>
              <w:t>0.351</w:t>
            </w:r>
          </w:p>
        </w:tc>
      </w:tr>
      <w:tr w:rsidR="004829A2" w:rsidTr="3F669AC5" w14:paraId="1725B8F1" w14:textId="77777777">
        <w:tc>
          <w:tcPr>
            <w:tcW w:w="2515" w:type="dxa"/>
            <w:tcMar/>
            <w:vAlign w:val="center"/>
          </w:tcPr>
          <w:p w:rsidR="004829A2" w:rsidP="004829A2" w:rsidRDefault="004829A2" w14:paraId="70915676" w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1350785E" w14:textId="3337009D">
            <w:pPr>
              <w:jc w:val="center"/>
            </w:pPr>
            <w:r w:rsidR="003B50A0">
              <w:rPr/>
              <w:t>0.6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7ED0EE18" w14:textId="2E6FC193">
            <w:pPr>
              <w:jc w:val="center"/>
            </w:pPr>
            <w:r w:rsidR="003B50A0">
              <w:rPr/>
              <w:t>0.53-0.8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3822D2A2" w14:textId="2A1F11E2">
            <w:pPr>
              <w:jc w:val="center"/>
            </w:pPr>
            <w:r w:rsidR="003B50A0">
              <w:rPr/>
              <w:t>0.003</w:t>
            </w:r>
          </w:p>
        </w:tc>
      </w:tr>
      <w:tr w:rsidR="004829A2" w:rsidTr="3F669AC5" w14:paraId="297C01D0" w14:textId="77777777">
        <w:tc>
          <w:tcPr>
            <w:tcW w:w="2515" w:type="dxa"/>
            <w:tcMar/>
          </w:tcPr>
          <w:p w:rsidRPr="00FF52FE" w:rsidR="004829A2" w:rsidP="3F669AC5" w:rsidRDefault="004829A2" w14:paraId="0AD12143" w14:textId="14F3CD20">
            <w:pPr>
              <w:rPr>
                <w:b w:val="1"/>
                <w:bCs w:val="1"/>
              </w:rPr>
            </w:pPr>
            <w:r w:rsidRPr="3F669AC5" w:rsidR="029CBA07">
              <w:rPr>
                <w:b w:val="1"/>
                <w:bCs w:val="1"/>
              </w:rPr>
              <w:t>Pediatric medical complexity algorithm: complex/chronic</w:t>
            </w:r>
            <w:r w:rsidRPr="3F669AC5" w:rsidR="029CBA07">
              <w:rPr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8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2431CD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9E398E2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6287F21" w14:textId="77777777">
            <w:pPr>
              <w:jc w:val="center"/>
            </w:pPr>
          </w:p>
        </w:tc>
      </w:tr>
      <w:tr w:rsidR="004829A2" w:rsidTr="3F669AC5" w14:paraId="6B94BAB9" w14:textId="77777777">
        <w:tc>
          <w:tcPr>
            <w:tcW w:w="2515" w:type="dxa"/>
            <w:tcMar/>
            <w:vAlign w:val="center"/>
          </w:tcPr>
          <w:p w:rsidR="004829A2" w:rsidP="004829A2" w:rsidRDefault="004829A2" w14:paraId="63BEC606" w14:textId="77777777">
            <w:pPr>
              <w:jc w:val="right"/>
            </w:pPr>
            <w:r>
              <w:t>Neither chronic nor complex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B491326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4D1B656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989009C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08A0994C" w14:textId="77777777">
        <w:tc>
          <w:tcPr>
            <w:tcW w:w="2515" w:type="dxa"/>
            <w:tcMar/>
            <w:vAlign w:val="center"/>
          </w:tcPr>
          <w:p w:rsidR="004829A2" w:rsidP="004829A2" w:rsidRDefault="004829A2" w14:paraId="78AD6850" w14:textId="77777777">
            <w:pPr>
              <w:jc w:val="right"/>
            </w:pPr>
            <w:r>
              <w:t>Chron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2FE2C9C1" w14:textId="5E02BEAA">
            <w:pPr>
              <w:jc w:val="center"/>
            </w:pPr>
            <w:r w:rsidR="003B50A0">
              <w:rPr/>
              <w:t>0.9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24BD770A" w14:textId="6530D5B7">
            <w:pPr>
              <w:jc w:val="center"/>
            </w:pPr>
            <w:r w:rsidR="003B50A0">
              <w:rPr/>
              <w:t>0.66-1.2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74CCF168" w14:textId="42E186E8">
            <w:pPr>
              <w:jc w:val="center"/>
            </w:pPr>
            <w:r w:rsidR="003B50A0">
              <w:rPr/>
              <w:t>0.537</w:t>
            </w:r>
          </w:p>
        </w:tc>
      </w:tr>
      <w:tr w:rsidR="004829A2" w:rsidTr="3F669AC5" w14:paraId="2FC08452" w14:textId="77777777">
        <w:tc>
          <w:tcPr>
            <w:tcW w:w="2515" w:type="dxa"/>
            <w:tcMar/>
            <w:vAlign w:val="center"/>
          </w:tcPr>
          <w:p w:rsidR="004829A2" w:rsidP="004829A2" w:rsidRDefault="004829A2" w14:paraId="79D2E01F" w14:textId="77777777">
            <w:pPr>
              <w:jc w:val="right"/>
            </w:pPr>
            <w:r>
              <w:t>Complex-chron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1E191D63" w14:textId="11FF82CF">
            <w:pPr>
              <w:jc w:val="center"/>
            </w:pPr>
            <w:r w:rsidR="003B50A0">
              <w:rPr/>
              <w:t>1.3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3B0DB7F2" w14:textId="5033BCFA">
            <w:pPr>
              <w:jc w:val="center"/>
            </w:pPr>
            <w:r w:rsidR="003B50A0">
              <w:rPr/>
              <w:t>1.10-1.7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15AA6596" w14:textId="02025584">
            <w:pPr>
              <w:jc w:val="center"/>
            </w:pPr>
            <w:r w:rsidR="003B50A0">
              <w:rPr/>
              <w:t>0.006</w:t>
            </w:r>
          </w:p>
        </w:tc>
      </w:tr>
      <w:tr w:rsidR="004829A2" w:rsidTr="3F669AC5" w14:paraId="1716EEAA" w14:textId="77777777">
        <w:tc>
          <w:tcPr>
            <w:tcW w:w="2515" w:type="dxa"/>
            <w:tcMar/>
          </w:tcPr>
          <w:p w:rsidRPr="00FF52FE" w:rsidR="004829A2" w:rsidP="004829A2" w:rsidRDefault="004829A2" w14:paraId="73EB7FAE" w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0834948C" w14:textId="0273DCF6">
            <w:pPr>
              <w:jc w:val="center"/>
            </w:pPr>
            <w:r w:rsidR="003B50A0">
              <w:rPr/>
              <w:t>0.8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0937F41E" w14:textId="4E5752A9">
            <w:pPr>
              <w:jc w:val="center"/>
            </w:pPr>
            <w:r w:rsidR="003B50A0">
              <w:rPr/>
              <w:t>0.56-1.3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3D5BBE82" w14:textId="3AAB5B22">
            <w:pPr>
              <w:jc w:val="center"/>
            </w:pPr>
            <w:r w:rsidR="003B50A0">
              <w:rPr/>
              <w:t>0.591</w:t>
            </w:r>
          </w:p>
        </w:tc>
      </w:tr>
      <w:tr w:rsidR="004829A2" w:rsidTr="3F669AC5" w14:paraId="71034430" w14:textId="77777777">
        <w:tc>
          <w:tcPr>
            <w:tcW w:w="2515" w:type="dxa"/>
            <w:tcMar/>
          </w:tcPr>
          <w:p w:rsidR="004829A2" w:rsidP="004829A2" w:rsidRDefault="004829A2" w14:paraId="619DAD40" w14:textId="77777777">
            <w:r w:rsidRPr="00FF52FE">
              <w:rPr>
                <w:b/>
              </w:rPr>
              <w:lastRenderedPageBreak/>
              <w:t>Body mass index</w:t>
            </w:r>
            <w:r>
              <w:rPr>
                <w:b/>
              </w:rPr>
              <w:t xml:space="preserve"> percentile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BE93A62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84BA73E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4B3F2EB" w14:textId="77777777">
            <w:pPr>
              <w:jc w:val="center"/>
            </w:pPr>
          </w:p>
        </w:tc>
      </w:tr>
      <w:tr w:rsidR="004829A2" w:rsidTr="3F669AC5" w14:paraId="41A1F096" w14:textId="77777777">
        <w:tc>
          <w:tcPr>
            <w:tcW w:w="2515" w:type="dxa"/>
            <w:tcMar/>
            <w:vAlign w:val="center"/>
          </w:tcPr>
          <w:p w:rsidR="004829A2" w:rsidP="004829A2" w:rsidRDefault="004829A2" w14:paraId="679F4891" w14:textId="77777777">
            <w:pPr>
              <w:jc w:val="right"/>
            </w:pPr>
            <w:r>
              <w:t>Below 5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3C9C934D" w14:textId="168BC30E">
            <w:pPr>
              <w:jc w:val="center"/>
            </w:pPr>
            <w:r w:rsidR="003B50A0">
              <w:rPr/>
              <w:t>1.4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59DE6BC1" w14:textId="2397CA79">
            <w:pPr>
              <w:jc w:val="center"/>
            </w:pPr>
            <w:r w:rsidR="003B50A0">
              <w:rPr/>
              <w:t>0.96-2.0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57269013" w14:textId="40A315AA">
            <w:pPr>
              <w:jc w:val="center"/>
            </w:pPr>
            <w:r w:rsidR="003B50A0">
              <w:rPr/>
              <w:t>0.080</w:t>
            </w:r>
          </w:p>
        </w:tc>
      </w:tr>
      <w:tr w:rsidR="004829A2" w:rsidTr="3F669AC5" w14:paraId="3C01F6AD" w14:textId="77777777">
        <w:tc>
          <w:tcPr>
            <w:tcW w:w="2515" w:type="dxa"/>
            <w:tcMar/>
            <w:vAlign w:val="center"/>
          </w:tcPr>
          <w:p w:rsidR="004829A2" w:rsidP="004829A2" w:rsidRDefault="004829A2" w14:paraId="4D117688" w14:textId="77777777">
            <w:pPr>
              <w:jc w:val="right"/>
            </w:pPr>
            <w:r>
              <w:t>5</w:t>
            </w:r>
            <w:r w:rsidRPr="00681DAE">
              <w:rPr>
                <w:vertAlign w:val="superscript"/>
              </w:rPr>
              <w:t>th</w:t>
            </w:r>
            <w:r>
              <w:t xml:space="preserve"> – 84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51239DFC" w14:textId="1C5FA634">
            <w:pPr>
              <w:jc w:val="center"/>
            </w:pPr>
            <w:r w:rsidR="003B50A0">
              <w:rPr/>
              <w:t>1.3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419814C9" w14:textId="7B72E736">
            <w:pPr>
              <w:jc w:val="center"/>
            </w:pPr>
            <w:r w:rsidR="003B50A0">
              <w:rPr/>
              <w:t>1.14-1.6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5844F621" w14:textId="3029FED0">
            <w:pPr>
              <w:jc w:val="center"/>
            </w:pPr>
            <w:r w:rsidR="003B50A0">
              <w:rPr/>
              <w:t>0.001</w:t>
            </w:r>
          </w:p>
        </w:tc>
      </w:tr>
      <w:tr w:rsidR="004829A2" w:rsidTr="3F669AC5" w14:paraId="5ADCCE36" w14:textId="77777777">
        <w:tc>
          <w:tcPr>
            <w:tcW w:w="2515" w:type="dxa"/>
            <w:tcMar/>
            <w:vAlign w:val="center"/>
          </w:tcPr>
          <w:p w:rsidR="004829A2" w:rsidP="004829A2" w:rsidRDefault="004829A2" w14:paraId="168C7283" w14:textId="77777777">
            <w:pPr>
              <w:jc w:val="right"/>
            </w:pPr>
            <w:r>
              <w:t>85</w:t>
            </w:r>
            <w:r w:rsidRPr="00681DAE">
              <w:rPr>
                <w:vertAlign w:val="superscript"/>
              </w:rPr>
              <w:t>th</w:t>
            </w:r>
            <w:r>
              <w:t xml:space="preserve"> – 94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2FA3137C" w14:textId="19F7CDDA">
            <w:pPr>
              <w:jc w:val="center"/>
            </w:pPr>
            <w:r w:rsidR="003B50A0">
              <w:rPr/>
              <w:t>1.1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221B184" w14:textId="716F01C7">
            <w:pPr>
              <w:jc w:val="center"/>
            </w:pPr>
            <w:r w:rsidR="003B50A0">
              <w:rPr/>
              <w:t>0.83-1.5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3E1B404C" w14:textId="7B1D8624">
            <w:pPr>
              <w:jc w:val="center"/>
            </w:pPr>
            <w:r w:rsidR="003B50A0">
              <w:rPr/>
              <w:t>0.469</w:t>
            </w:r>
          </w:p>
        </w:tc>
      </w:tr>
      <w:tr w:rsidR="004829A2" w:rsidTr="3F669AC5" w14:paraId="1C59BF49" w14:textId="77777777">
        <w:tc>
          <w:tcPr>
            <w:tcW w:w="2515" w:type="dxa"/>
            <w:tcMar/>
            <w:vAlign w:val="center"/>
          </w:tcPr>
          <w:p w:rsidR="004829A2" w:rsidP="004829A2" w:rsidRDefault="004829A2" w14:paraId="6B7B1F9F" w14:textId="77777777">
            <w:pPr>
              <w:jc w:val="right"/>
            </w:pPr>
            <w:r>
              <w:t>Above 95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0D4222BE" w14:textId="7346D2D6">
            <w:pPr>
              <w:jc w:val="center"/>
            </w:pPr>
            <w:r w:rsidR="003B50A0">
              <w:rPr/>
              <w:t>1.2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2FD03BB8" w14:textId="6FA7B52E">
            <w:pPr>
              <w:jc w:val="center"/>
            </w:pPr>
            <w:r w:rsidR="003B50A0">
              <w:rPr/>
              <w:t>0.98-1.5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41C3C1E7" w14:textId="03A27315">
            <w:pPr>
              <w:jc w:val="center"/>
            </w:pPr>
            <w:r w:rsidR="003B50A0">
              <w:rPr/>
              <w:t>0.077</w:t>
            </w:r>
          </w:p>
        </w:tc>
      </w:tr>
      <w:tr w:rsidR="004829A2" w:rsidTr="3F669AC5" w14:paraId="1CCA67A3" w14:textId="77777777">
        <w:tc>
          <w:tcPr>
            <w:tcW w:w="2515" w:type="dxa"/>
            <w:tcMar/>
            <w:vAlign w:val="center"/>
          </w:tcPr>
          <w:p w:rsidR="004829A2" w:rsidP="004829A2" w:rsidRDefault="004829A2" w14:paraId="05647EC3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995C693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41D9528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8B0BA56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4EC8D3AA" w14:textId="77777777">
        <w:tc>
          <w:tcPr>
            <w:tcW w:w="2515" w:type="dxa"/>
            <w:tcMar/>
          </w:tcPr>
          <w:p w:rsidR="004829A2" w:rsidP="004829A2" w:rsidRDefault="004829A2" w14:paraId="1F6AF46F" w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5B08C7EE" w14:textId="4276BD16">
            <w:pPr>
              <w:jc w:val="center"/>
            </w:pPr>
            <w:r w:rsidR="003B50A0">
              <w:rPr/>
              <w:t>1.3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79EFA739" w14:textId="390EDB15">
            <w:pPr>
              <w:jc w:val="center"/>
            </w:pPr>
            <w:r w:rsidR="003B50A0">
              <w:rPr/>
              <w:t>1.12-1.6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7F967C22" w14:textId="1D1F7085">
            <w:pPr>
              <w:jc w:val="center"/>
            </w:pPr>
            <w:r w:rsidR="003B50A0">
              <w:rPr/>
              <w:t>0.002</w:t>
            </w:r>
          </w:p>
        </w:tc>
      </w:tr>
      <w:tr w:rsidR="004829A2" w:rsidTr="3F669AC5" w14:paraId="5D07F18F" w14:textId="77777777">
        <w:tc>
          <w:tcPr>
            <w:tcW w:w="2515" w:type="dxa"/>
            <w:tcMar/>
          </w:tcPr>
          <w:p w:rsidRPr="00FF52FE" w:rsidR="004829A2" w:rsidP="004829A2" w:rsidRDefault="004829A2" w14:paraId="60F481DB" w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D34F5C7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B4020A7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D7B270A" w14:textId="77777777">
            <w:pPr>
              <w:jc w:val="center"/>
            </w:pPr>
          </w:p>
        </w:tc>
      </w:tr>
      <w:tr w:rsidR="004829A2" w:rsidTr="3F669AC5" w14:paraId="54028ABC" w14:textId="77777777">
        <w:tc>
          <w:tcPr>
            <w:tcW w:w="2515" w:type="dxa"/>
            <w:tcMar/>
            <w:vAlign w:val="center"/>
          </w:tcPr>
          <w:p w:rsidR="004829A2" w:rsidP="004829A2" w:rsidRDefault="004829A2" w14:paraId="673DBE1F" w14:textId="77777777">
            <w:pPr>
              <w:jc w:val="right"/>
            </w:pPr>
            <w:r>
              <w:t>Priva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C05FBB1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87C969D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D4E3896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7D13AB77" w14:textId="77777777">
        <w:tc>
          <w:tcPr>
            <w:tcW w:w="2515" w:type="dxa"/>
            <w:tcMar/>
            <w:vAlign w:val="center"/>
          </w:tcPr>
          <w:p w:rsidR="004829A2" w:rsidP="004829A2" w:rsidRDefault="004829A2" w14:paraId="49F4998F" w14:textId="77777777">
            <w:pPr>
              <w:jc w:val="right"/>
            </w:pPr>
            <w:r>
              <w:t>Medicare/Medicai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7049082A" w14:textId="1DFDB3F1">
            <w:pPr>
              <w:jc w:val="center"/>
            </w:pPr>
            <w:r w:rsidR="003B50A0">
              <w:rPr/>
              <w:t>1.2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0B20453" w14:textId="4B69D20F">
            <w:pPr>
              <w:jc w:val="center"/>
            </w:pPr>
            <w:r w:rsidR="003B50A0">
              <w:rPr/>
              <w:t>0.92-1.5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11FCC426" w14:textId="4054D794">
            <w:pPr>
              <w:jc w:val="center"/>
            </w:pPr>
            <w:r w:rsidR="003B50A0">
              <w:rPr/>
              <w:t>0.172</w:t>
            </w:r>
          </w:p>
        </w:tc>
      </w:tr>
      <w:tr w:rsidR="004829A2" w:rsidTr="3F669AC5" w14:paraId="681A8666" w14:textId="77777777">
        <w:tc>
          <w:tcPr>
            <w:tcW w:w="2515" w:type="dxa"/>
            <w:tcMar/>
            <w:vAlign w:val="center"/>
          </w:tcPr>
          <w:p w:rsidR="004829A2" w:rsidP="004829A2" w:rsidRDefault="004829A2" w14:paraId="035EEDE5" w14:textId="77777777">
            <w:pPr>
              <w:jc w:val="right"/>
            </w:pPr>
            <w:r>
              <w:t>Other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6F849003" w14:textId="7C600B30">
            <w:pPr>
              <w:jc w:val="center"/>
            </w:pPr>
            <w:r w:rsidR="003B50A0">
              <w:rPr/>
              <w:t>0.0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A6F91FD" w14:textId="094A0152">
            <w:pPr>
              <w:jc w:val="center"/>
            </w:pPr>
            <w:r w:rsidR="003B50A0">
              <w:rPr/>
              <w:t>0.00-Inf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BD68E88" w14:textId="1B541764">
            <w:pPr>
              <w:jc w:val="center"/>
            </w:pPr>
            <w:r w:rsidR="003B50A0">
              <w:rPr/>
              <w:t>0.985</w:t>
            </w:r>
          </w:p>
        </w:tc>
      </w:tr>
      <w:tr w:rsidR="004829A2" w:rsidTr="3F669AC5" w14:paraId="1DAAF2E7" w14:textId="77777777">
        <w:tc>
          <w:tcPr>
            <w:tcW w:w="2515" w:type="dxa"/>
            <w:tcMar/>
            <w:vAlign w:val="center"/>
          </w:tcPr>
          <w:p w:rsidR="004829A2" w:rsidP="004829A2" w:rsidRDefault="004829A2" w14:paraId="3BF3C607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1AD32BEA" w14:textId="0771C88A">
            <w:pPr>
              <w:jc w:val="center"/>
            </w:pPr>
            <w:r w:rsidR="003B50A0">
              <w:rPr/>
              <w:t>0.8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93914D5" w14:textId="7C128DB6">
            <w:pPr>
              <w:jc w:val="center"/>
            </w:pPr>
            <w:r w:rsidR="003B50A0">
              <w:rPr/>
              <w:t>0.70-1.0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0C83D89E" w14:textId="03AFE460">
            <w:pPr>
              <w:jc w:val="center"/>
            </w:pPr>
            <w:r w:rsidR="003B50A0">
              <w:rPr/>
              <w:t>0.207</w:t>
            </w:r>
          </w:p>
        </w:tc>
      </w:tr>
      <w:tr w:rsidR="004829A2" w:rsidTr="3F669AC5" w14:paraId="5156A5C8" w14:textId="77777777">
        <w:tc>
          <w:tcPr>
            <w:tcW w:w="2515" w:type="dxa"/>
            <w:tcMar/>
          </w:tcPr>
          <w:p w:rsidR="004829A2" w:rsidP="004829A2" w:rsidRDefault="004829A2" w14:paraId="7394FF26" w14:textId="77777777">
            <w:r w:rsidRPr="00FF52FE">
              <w:rPr>
                <w:b/>
              </w:rPr>
              <w:t>Mean prior encount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4F904CB7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6971CD3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A1F701D" w14:textId="77777777">
            <w:pPr>
              <w:jc w:val="center"/>
            </w:pPr>
          </w:p>
        </w:tc>
      </w:tr>
      <w:tr w:rsidR="003B50A0" w:rsidTr="3F669AC5" w14:paraId="0B97EF6D" w14:textId="77777777">
        <w:tc>
          <w:tcPr>
            <w:tcW w:w="2515" w:type="dxa"/>
            <w:tcMar/>
            <w:vAlign w:val="center"/>
          </w:tcPr>
          <w:p w:rsidR="003B50A0" w:rsidP="004829A2" w:rsidRDefault="003B50A0" w14:paraId="765F3925" w14:textId="7B84F987">
            <w:pPr>
              <w:jc w:val="right"/>
            </w:pPr>
            <w:r>
              <w:t>0</w:t>
            </w:r>
          </w:p>
        </w:tc>
        <w:tc>
          <w:tcPr>
            <w:tcW w:w="2159" w:type="dxa"/>
            <w:tcMar/>
            <w:vAlign w:val="center"/>
          </w:tcPr>
          <w:p w:rsidR="003B50A0" w:rsidP="3F669AC5" w:rsidRDefault="003B50A0" w14:paraId="3E202884" w14:textId="4C81FFB3">
            <w:pPr>
              <w:jc w:val="center"/>
            </w:pPr>
            <w:r w:rsidR="003B50A0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3B50A0" w:rsidP="3F669AC5" w:rsidRDefault="003B50A0" w14:paraId="72BF3554" w14:textId="276B5538">
            <w:pPr>
              <w:jc w:val="center"/>
            </w:pPr>
            <w:r w:rsidR="003B50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3B50A0" w:rsidP="3F669AC5" w:rsidRDefault="003B50A0" w14:paraId="2C6DCE81" w14:textId="49D117B1">
            <w:pPr>
              <w:jc w:val="center"/>
            </w:pPr>
            <w:r w:rsidR="003B50A0">
              <w:rPr/>
              <w:t>--</w:t>
            </w:r>
          </w:p>
        </w:tc>
      </w:tr>
      <w:tr w:rsidR="004829A2" w:rsidTr="3F669AC5" w14:paraId="6F6005A7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0DADB8CD" w14:textId="77777777">
            <w:pPr>
              <w:jc w:val="right"/>
            </w:pPr>
            <w:r>
              <w:t>1 to 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793764BA" w14:textId="10B8BF40">
            <w:pPr>
              <w:jc w:val="center"/>
            </w:pPr>
            <w:r w:rsidR="003B50A0">
              <w:rPr/>
              <w:t>1.1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66A2ABD" w14:textId="6E7B65E1">
            <w:pPr>
              <w:jc w:val="center"/>
            </w:pPr>
            <w:r w:rsidR="003B50A0">
              <w:rPr/>
              <w:t>0.82-1.5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4E2F162" w14:textId="3C0E3A15">
            <w:pPr>
              <w:jc w:val="center"/>
            </w:pPr>
            <w:r w:rsidR="003B50A0">
              <w:rPr/>
              <w:t>0.433</w:t>
            </w:r>
          </w:p>
        </w:tc>
      </w:tr>
      <w:tr w:rsidR="004829A2" w:rsidTr="3F669AC5" w14:paraId="179E8169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177ECAD8" w14:textId="77777777">
            <w:pPr>
              <w:jc w:val="right"/>
            </w:pPr>
            <w:r>
              <w:t>3 to 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3E3ADDE6" w14:textId="5C4A673D">
            <w:pPr>
              <w:jc w:val="center"/>
            </w:pPr>
            <w:r w:rsidR="003B50A0">
              <w:rPr/>
              <w:t>1.6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435F19A2" w14:textId="5AF34393">
            <w:pPr>
              <w:jc w:val="center"/>
            </w:pPr>
            <w:r w:rsidR="003B50A0">
              <w:rPr/>
              <w:t>1.14-2.2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3DB64404" w14:textId="32E6FF70">
            <w:pPr>
              <w:jc w:val="center"/>
            </w:pPr>
            <w:r w:rsidR="003B50A0">
              <w:rPr/>
              <w:t>0.007</w:t>
            </w:r>
          </w:p>
        </w:tc>
      </w:tr>
      <w:tr w:rsidR="004829A2" w:rsidTr="3F669AC5" w14:paraId="1D0815B8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5322BA94" w14:textId="77777777">
            <w:pPr>
              <w:jc w:val="right"/>
            </w:pPr>
            <w:r>
              <w:t>6 to 1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7B41934D" w14:textId="1AFC0F2A">
            <w:pPr>
              <w:jc w:val="center"/>
            </w:pPr>
            <w:r w:rsidR="003B50A0">
              <w:rPr/>
              <w:t>1.9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4356D36D" w14:textId="41495959">
            <w:pPr>
              <w:jc w:val="center"/>
            </w:pPr>
            <w:r w:rsidR="003B50A0">
              <w:rPr/>
              <w:t>1.41-2.8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186947C8" w14:textId="310BC956">
            <w:pPr>
              <w:jc w:val="center"/>
            </w:pPr>
            <w:r w:rsidR="003B50A0">
              <w:rPr/>
              <w:t>&lt;0.001</w:t>
            </w:r>
          </w:p>
        </w:tc>
      </w:tr>
      <w:tr w:rsidR="004829A2" w:rsidTr="3F669AC5" w14:paraId="3F9AB359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78B88272" w14:textId="77777777">
            <w:pPr>
              <w:jc w:val="right"/>
            </w:pPr>
            <w:r>
              <w:t xml:space="preserve"> 11 to 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387BD65D" w14:textId="5A05E112">
            <w:pPr>
              <w:jc w:val="center"/>
            </w:pPr>
            <w:r w:rsidR="003B50A0">
              <w:rPr/>
              <w:t>2.6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9741EB8" w14:textId="1ED79979">
            <w:pPr>
              <w:jc w:val="center"/>
            </w:pPr>
            <w:r w:rsidR="003B50A0">
              <w:rPr/>
              <w:t>1.85-3.7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053CC451" w14:textId="3B367018">
            <w:pPr>
              <w:jc w:val="center"/>
            </w:pPr>
            <w:r w:rsidR="003B50A0">
              <w:rPr/>
              <w:t>&lt;0.001</w:t>
            </w:r>
          </w:p>
        </w:tc>
      </w:tr>
      <w:tr w:rsidR="004829A2" w:rsidTr="3F669AC5" w14:paraId="01349E3D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6699D30C" w14:textId="77777777">
            <w:pPr>
              <w:jc w:val="right"/>
            </w:pPr>
            <w:r>
              <w:t>21+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658C2A4F" w14:textId="51FBB3DC">
            <w:pPr>
              <w:jc w:val="center"/>
            </w:pPr>
            <w:r w:rsidR="003B50A0">
              <w:rPr/>
              <w:t>3.4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5B53E3D9" w14:textId="626F09A9">
            <w:pPr>
              <w:jc w:val="center"/>
            </w:pPr>
            <w:r w:rsidR="003B50A0">
              <w:rPr/>
              <w:t>2.37-5.03</w:t>
            </w:r>
          </w:p>
        </w:tc>
        <w:tc>
          <w:tcPr>
            <w:tcW w:w="2338" w:type="dxa"/>
            <w:tcMar/>
            <w:vAlign w:val="center"/>
          </w:tcPr>
          <w:p w:rsidRPr="003B50A0" w:rsidR="004829A2" w:rsidP="3F669AC5" w:rsidRDefault="003B50A0" w14:paraId="76741537" w14:textId="5C6A6C29">
            <w:pPr>
              <w:jc w:val="center"/>
            </w:pPr>
            <w:r w:rsidR="003B50A0">
              <w:rPr/>
              <w:t>&lt;0.001</w:t>
            </w:r>
          </w:p>
        </w:tc>
      </w:tr>
      <w:tr w:rsidR="004829A2" w:rsidTr="3F669AC5" w14:paraId="47641A2D" w14:textId="77777777">
        <w:tc>
          <w:tcPr>
            <w:tcW w:w="2515" w:type="dxa"/>
            <w:tcMar/>
          </w:tcPr>
          <w:p w:rsidRPr="00FF52FE" w:rsidR="004829A2" w:rsidP="004829A2" w:rsidRDefault="004829A2" w14:paraId="38D0C4FB" w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3EFCA41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F96A722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B95CD12" w14:textId="77777777">
            <w:pPr>
              <w:jc w:val="center"/>
            </w:pPr>
          </w:p>
        </w:tc>
      </w:tr>
      <w:tr w:rsidR="004829A2" w:rsidTr="3F669AC5" w14:paraId="309E5F12" w14:textId="77777777">
        <w:tc>
          <w:tcPr>
            <w:tcW w:w="2515" w:type="dxa"/>
            <w:tcMar/>
          </w:tcPr>
          <w:p w:rsidR="004829A2" w:rsidP="004829A2" w:rsidRDefault="004829A2" w14:paraId="18D2FDC3" w14:textId="77777777">
            <w:r>
              <w:t>Apr-June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7C6D5B6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78CA44C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2E7F5BB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22EA8DE4" w14:textId="77777777">
        <w:tc>
          <w:tcPr>
            <w:tcW w:w="2515" w:type="dxa"/>
            <w:tcMar/>
          </w:tcPr>
          <w:p w:rsidR="004829A2" w:rsidP="004829A2" w:rsidRDefault="004829A2" w14:paraId="30258AE3" w14:textId="77777777">
            <w:r>
              <w:t>Jul-Sep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2953786E" w14:textId="031EB57B">
            <w:pPr>
              <w:jc w:val="center"/>
            </w:pPr>
            <w:r w:rsidR="003B50A0">
              <w:rPr/>
              <w:t>0.7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0D0E7B7A" w14:textId="3A0A3979">
            <w:pPr>
              <w:jc w:val="center"/>
            </w:pPr>
            <w:r w:rsidR="003B50A0">
              <w:rPr/>
              <w:t>0.58-1.0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1B70BD8D" w14:textId="48DFE1E4">
            <w:pPr>
              <w:jc w:val="center"/>
            </w:pPr>
            <w:r w:rsidR="003B50A0">
              <w:rPr/>
              <w:t>0.049</w:t>
            </w:r>
          </w:p>
        </w:tc>
      </w:tr>
      <w:tr w:rsidR="004829A2" w:rsidTr="3F669AC5" w14:paraId="12720B73" w14:textId="77777777">
        <w:tc>
          <w:tcPr>
            <w:tcW w:w="2515" w:type="dxa"/>
            <w:tcMar/>
          </w:tcPr>
          <w:p w:rsidR="004829A2" w:rsidP="004829A2" w:rsidRDefault="004829A2" w14:paraId="54B44D37" w14:textId="77777777">
            <w:r>
              <w:t>Oct-Dec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00D65510" w14:textId="65C81D6D">
            <w:pPr>
              <w:jc w:val="center"/>
            </w:pPr>
            <w:r w:rsidR="003B50A0">
              <w:rPr/>
              <w:t>0.7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2566051E" w14:textId="556D118B">
            <w:pPr>
              <w:jc w:val="center"/>
            </w:pPr>
            <w:r w:rsidR="003B50A0">
              <w:rPr/>
              <w:t>0.55-0.9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26DE7000" w14:textId="1AE1C250">
            <w:pPr>
              <w:jc w:val="center"/>
            </w:pPr>
            <w:r w:rsidR="003B50A0">
              <w:rPr/>
              <w:t>0.007</w:t>
            </w:r>
          </w:p>
        </w:tc>
      </w:tr>
      <w:tr w:rsidR="004829A2" w:rsidTr="3F669AC5" w14:paraId="40D34050" w14:textId="77777777">
        <w:tc>
          <w:tcPr>
            <w:tcW w:w="2515" w:type="dxa"/>
            <w:tcMar/>
          </w:tcPr>
          <w:p w:rsidR="004829A2" w:rsidP="004829A2" w:rsidRDefault="004829A2" w14:paraId="32E60ED5" w14:textId="4D07532B">
            <w:r>
              <w:t>Jan-Apr 202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4B9DBE99" w14:textId="45F34621">
            <w:pPr>
              <w:jc w:val="center"/>
            </w:pPr>
            <w:r w:rsidR="003B50A0">
              <w:rPr/>
              <w:t>0.7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1F256CA0" w14:textId="7101E9FF">
            <w:pPr>
              <w:jc w:val="center"/>
            </w:pPr>
            <w:r w:rsidR="003B50A0">
              <w:rPr/>
              <w:t>0.61-1.0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1BD00A26" w14:textId="780024C3">
            <w:pPr>
              <w:jc w:val="center"/>
            </w:pPr>
            <w:r w:rsidR="003B50A0">
              <w:rPr/>
              <w:t>0.072</w:t>
            </w:r>
          </w:p>
        </w:tc>
      </w:tr>
      <w:tr w:rsidR="004829A2" w:rsidTr="3F669AC5" w14:paraId="40D2A6D4" w14:textId="77777777">
        <w:tc>
          <w:tcPr>
            <w:tcW w:w="2515" w:type="dxa"/>
            <w:tcMar/>
          </w:tcPr>
          <w:p w:rsidRPr="00FF52FE" w:rsidR="004829A2" w:rsidP="3F669AC5" w:rsidRDefault="004829A2" w14:paraId="0BB302E0" w14:textId="167625A6">
            <w:pPr>
              <w:rPr>
                <w:b w:val="1"/>
                <w:bCs w:val="1"/>
              </w:rPr>
            </w:pPr>
            <w:r w:rsidRPr="3F669AC5" w:rsidR="428D9F81">
              <w:rPr>
                <w:b w:val="1"/>
                <w:bCs w:val="1"/>
              </w:rPr>
              <w:t>RECOVER site size</w:t>
            </w:r>
            <w:r w:rsidRPr="3F669AC5" w:rsidR="428D9F81">
              <w:rPr>
                <w:b w:val="0"/>
                <w:bCs w:val="0"/>
                <w:vertAlign w:val="superscript"/>
              </w:rPr>
              <w:t>7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220BBB2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3CB595B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D9C8D39" w14:textId="77777777">
            <w:pPr>
              <w:jc w:val="center"/>
            </w:pPr>
          </w:p>
        </w:tc>
      </w:tr>
      <w:tr w:rsidR="004829A2" w:rsidTr="3F669AC5" w14:paraId="5602B0D5" w14:textId="77777777">
        <w:tc>
          <w:tcPr>
            <w:tcW w:w="2515" w:type="dxa"/>
            <w:tcMar/>
            <w:vAlign w:val="center"/>
          </w:tcPr>
          <w:p w:rsidR="004829A2" w:rsidP="004829A2" w:rsidRDefault="004829A2" w14:paraId="3265103F" w14:textId="77777777">
            <w:pPr>
              <w:jc w:val="right"/>
            </w:pPr>
            <w:r>
              <w:t>Quartile 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18538F04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35B4F50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0133BDA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5205C840" w14:textId="77777777">
        <w:tc>
          <w:tcPr>
            <w:tcW w:w="2515" w:type="dxa"/>
            <w:tcMar/>
            <w:vAlign w:val="center"/>
          </w:tcPr>
          <w:p w:rsidR="004829A2" w:rsidP="004829A2" w:rsidRDefault="004829A2" w14:paraId="3FFE1BC8" w14:textId="77777777">
            <w:pPr>
              <w:jc w:val="right"/>
            </w:pPr>
            <w:r>
              <w:t>Quartile 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6E058D81" w14:textId="5E412D0D">
            <w:pPr>
              <w:jc w:val="center"/>
            </w:pPr>
            <w:r w:rsidR="003B50A0">
              <w:rPr/>
              <w:t>0.8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12314DA5" w14:textId="1F7CEF37">
            <w:pPr>
              <w:jc w:val="center"/>
            </w:pPr>
            <w:r w:rsidR="003B50A0">
              <w:rPr/>
              <w:t>0.67-1.1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676E43B3" w14:textId="7E45B97E">
            <w:pPr>
              <w:jc w:val="center"/>
            </w:pPr>
            <w:r w:rsidR="003B50A0">
              <w:rPr/>
              <w:t>0.293</w:t>
            </w:r>
          </w:p>
        </w:tc>
      </w:tr>
      <w:tr w:rsidR="004829A2" w:rsidTr="3F669AC5" w14:paraId="0478200D" w14:textId="77777777">
        <w:tc>
          <w:tcPr>
            <w:tcW w:w="2515" w:type="dxa"/>
            <w:tcMar/>
            <w:vAlign w:val="center"/>
          </w:tcPr>
          <w:p w:rsidR="004829A2" w:rsidP="004829A2" w:rsidRDefault="004829A2" w14:paraId="408ED879" w14:textId="77777777">
            <w:pPr>
              <w:jc w:val="right"/>
            </w:pPr>
            <w:r>
              <w:t>Quartile 3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1E5045C1" w14:textId="3D12C1BF">
            <w:pPr>
              <w:jc w:val="center"/>
            </w:pPr>
            <w:r w:rsidR="003B50A0">
              <w:rPr/>
              <w:t>0.9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10A12744" w14:textId="44C1F2B4">
            <w:pPr>
              <w:jc w:val="center"/>
            </w:pPr>
            <w:r w:rsidR="003B50A0">
              <w:rPr/>
              <w:t>0.72-1.2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5B39C239" w14:textId="66D7E21B">
            <w:pPr>
              <w:jc w:val="center"/>
            </w:pPr>
            <w:r w:rsidR="003B50A0">
              <w:rPr/>
              <w:t>0.637</w:t>
            </w:r>
          </w:p>
        </w:tc>
      </w:tr>
      <w:tr w:rsidR="004829A2" w:rsidTr="3F669AC5" w14:paraId="68DC1E45" w14:textId="77777777">
        <w:tc>
          <w:tcPr>
            <w:tcW w:w="2515" w:type="dxa"/>
            <w:tcMar/>
            <w:vAlign w:val="center"/>
          </w:tcPr>
          <w:p w:rsidR="004829A2" w:rsidP="004829A2" w:rsidRDefault="004829A2" w14:paraId="2772FFDA" w14:textId="77777777">
            <w:pPr>
              <w:jc w:val="right"/>
            </w:pPr>
            <w:r>
              <w:t>Quartile 4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3B50A0" w14:paraId="07210C4D" w14:textId="7DCAFD39">
            <w:pPr>
              <w:jc w:val="center"/>
            </w:pPr>
            <w:r w:rsidR="003B50A0">
              <w:rPr/>
              <w:t>0.5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04EA44B1" w14:textId="58B284C0">
            <w:pPr>
              <w:jc w:val="center"/>
            </w:pPr>
            <w:r w:rsidR="003B50A0">
              <w:rPr/>
              <w:t>0.46-0.7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3B50A0" w14:paraId="3F015AEA" w14:textId="5C344189">
            <w:pPr>
              <w:jc w:val="center"/>
            </w:pPr>
            <w:r w:rsidR="003B50A0">
              <w:rPr/>
              <w:t>&lt;0.001</w:t>
            </w:r>
          </w:p>
        </w:tc>
      </w:tr>
      <w:tr w:rsidR="004829A2" w:rsidTr="3F669AC5" w14:paraId="738A4FC5" w14:textId="77777777">
        <w:tc>
          <w:tcPr>
            <w:tcW w:w="9350" w:type="dxa"/>
            <w:gridSpan w:val="4"/>
            <w:tcMar/>
          </w:tcPr>
          <w:p w:rsidRPr="00D922F6" w:rsidR="004829A2" w:rsidP="004829A2" w:rsidRDefault="004829A2" w14:paraId="18A9D011" w14:textId="77777777">
            <w:pPr>
              <w:jc w:val="center"/>
            </w:pPr>
            <w:r w:rsidRPr="3F669AC5" w:rsidR="004829A2">
              <w:rPr>
                <w:b w:val="1"/>
                <w:bCs w:val="1"/>
              </w:rPr>
              <w:t>Model 6:</w:t>
            </w:r>
            <w:r w:rsidRPr="3F669AC5" w:rsidR="004829A2">
              <w:rPr>
                <w:b w:val="1"/>
                <w:bCs w:val="1"/>
              </w:rPr>
              <w:t xml:space="preserve"> </w:t>
            </w:r>
            <w:r w:rsidR="004829A2">
              <w:rPr/>
              <w:t>Full adjustment</w:t>
            </w:r>
            <w:r w:rsidRPr="00B957CB" w:rsidR="64BEB0FC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9</w:t>
            </w:r>
            <w:r w:rsidR="004829A2">
              <w:rPr/>
              <w:t>- no prior</w:t>
            </w:r>
            <w:r w:rsidRPr="00B957CB" w:rsidR="7F07B98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10</w:t>
            </w:r>
            <w:r w:rsidRPr="00B957CB" w:rsidR="004829A2">
              <w:rPr>
                <w:sz w:val="20"/>
                <w:szCs w:val="20"/>
              </w:rPr>
              <w:t xml:space="preserve"> </w:t>
            </w:r>
            <w:r w:rsidR="004829A2">
              <w:rPr/>
              <w:t>&amp; sex-stratified (male)</w:t>
            </w:r>
          </w:p>
        </w:tc>
      </w:tr>
      <w:tr w:rsidR="004829A2" w:rsidTr="3F669AC5" w14:paraId="6ADD9F26" w14:textId="77777777">
        <w:tc>
          <w:tcPr>
            <w:tcW w:w="2515" w:type="dxa"/>
            <w:tcMar/>
            <w:vAlign w:val="center"/>
          </w:tcPr>
          <w:p w:rsidRPr="00FF52FE" w:rsidR="004829A2" w:rsidP="004829A2" w:rsidRDefault="004829A2" w14:paraId="2F8345BA" w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75E05EE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FC17F8B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A4F7224" w14:textId="77777777">
            <w:pPr>
              <w:jc w:val="center"/>
            </w:pPr>
          </w:p>
        </w:tc>
      </w:tr>
      <w:tr w:rsidR="004829A2" w:rsidTr="3F669AC5" w14:paraId="33AAC3FF" w14:textId="77777777">
        <w:tc>
          <w:tcPr>
            <w:tcW w:w="2515" w:type="dxa"/>
            <w:tcMar/>
            <w:vAlign w:val="center"/>
          </w:tcPr>
          <w:p w:rsidR="004829A2" w:rsidP="004829A2" w:rsidRDefault="004829A2" w14:paraId="3F6CD1D2" w14:textId="77777777">
            <w:pPr>
              <w:jc w:val="right"/>
            </w:pPr>
            <w:r>
              <w:t>Asymptomat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AF2C8A5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0AB6D33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1B83BCF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00880360" w14:textId="77777777">
        <w:tc>
          <w:tcPr>
            <w:tcW w:w="2515" w:type="dxa"/>
            <w:tcMar/>
            <w:vAlign w:val="center"/>
          </w:tcPr>
          <w:p w:rsidR="004829A2" w:rsidP="004829A2" w:rsidRDefault="004829A2" w14:paraId="6C3ADF48" w14:textId="77777777">
            <w:pPr>
              <w:jc w:val="right"/>
            </w:pPr>
            <w:r>
              <w:t>Mil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F60B3" w14:paraId="4D29471E" w14:textId="50B9871B">
            <w:pPr>
              <w:jc w:val="center"/>
            </w:pPr>
            <w:r w:rsidR="00FF60B3">
              <w:rPr/>
              <w:t>1.0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4812E79E" w14:textId="23D31538">
            <w:pPr>
              <w:jc w:val="center"/>
            </w:pPr>
            <w:r w:rsidR="00FF60B3">
              <w:rPr/>
              <w:t>0.78-1.2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2D3F1D12" w14:textId="0C506D07">
            <w:pPr>
              <w:jc w:val="center"/>
            </w:pPr>
            <w:r w:rsidR="00FF60B3">
              <w:rPr/>
              <w:t>0.986</w:t>
            </w:r>
          </w:p>
        </w:tc>
      </w:tr>
      <w:tr w:rsidR="004829A2" w:rsidTr="3F669AC5" w14:paraId="5FEB0B59" w14:textId="77777777">
        <w:tc>
          <w:tcPr>
            <w:tcW w:w="2515" w:type="dxa"/>
            <w:tcMar/>
            <w:vAlign w:val="center"/>
          </w:tcPr>
          <w:p w:rsidR="004829A2" w:rsidP="004829A2" w:rsidRDefault="004829A2" w14:paraId="1285E3B1" w14:textId="77777777">
            <w:pPr>
              <w:jc w:val="right"/>
            </w:pPr>
            <w:r>
              <w:t>Modera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F60B3" w14:paraId="4E981E42" w14:textId="345601E6">
            <w:pPr>
              <w:jc w:val="center"/>
            </w:pPr>
            <w:r w:rsidR="00FF60B3">
              <w:rPr/>
              <w:t>2.2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63783DD0" w14:textId="7C66E252">
            <w:pPr>
              <w:jc w:val="center"/>
            </w:pPr>
            <w:r w:rsidR="00FF60B3">
              <w:rPr/>
              <w:t>1.46-3.4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745EB694" w14:textId="2225AFC4">
            <w:pPr>
              <w:jc w:val="center"/>
            </w:pPr>
            <w:r w:rsidR="00FF60B3">
              <w:rPr/>
              <w:t>&lt;0.001</w:t>
            </w:r>
          </w:p>
        </w:tc>
      </w:tr>
      <w:tr w:rsidR="004829A2" w:rsidTr="3F669AC5" w14:paraId="6EB7926C" w14:textId="77777777">
        <w:tc>
          <w:tcPr>
            <w:tcW w:w="2515" w:type="dxa"/>
            <w:tcMar/>
            <w:vAlign w:val="center"/>
          </w:tcPr>
          <w:p w:rsidR="004829A2" w:rsidP="004829A2" w:rsidRDefault="004829A2" w14:paraId="3FC116AB" w14:textId="77777777">
            <w:pPr>
              <w:jc w:val="right"/>
            </w:pPr>
            <w:r>
              <w:t>Sever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F60B3" w14:paraId="04C88798" w14:textId="2B3375E2">
            <w:pPr>
              <w:jc w:val="center"/>
            </w:pPr>
            <w:r w:rsidR="00FF60B3">
              <w:rPr/>
              <w:t>3.3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2D916382" w14:textId="219A381D">
            <w:pPr>
              <w:jc w:val="center"/>
            </w:pPr>
            <w:r w:rsidR="00FF60B3">
              <w:rPr/>
              <w:t>2.21-4.9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7629412A" w14:textId="6EC66358">
            <w:pPr>
              <w:jc w:val="center"/>
            </w:pPr>
            <w:r w:rsidR="00FF60B3">
              <w:rPr/>
              <w:t>&lt;0.001</w:t>
            </w:r>
          </w:p>
        </w:tc>
      </w:tr>
      <w:tr w:rsidR="004829A2" w:rsidTr="3F669AC5" w14:paraId="2C06E509" w14:textId="77777777">
        <w:tc>
          <w:tcPr>
            <w:tcW w:w="2515" w:type="dxa"/>
            <w:tcMar/>
          </w:tcPr>
          <w:p w:rsidRPr="00FF52FE" w:rsidR="004829A2" w:rsidP="004829A2" w:rsidRDefault="004829A2" w14:paraId="66B75AB3" w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AE48A43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0F40DEB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7A52294" w14:textId="77777777">
            <w:pPr>
              <w:jc w:val="center"/>
            </w:pPr>
          </w:p>
        </w:tc>
      </w:tr>
      <w:tr w:rsidR="004829A2" w:rsidTr="3F669AC5" w14:paraId="20506F20" w14:textId="77777777">
        <w:tc>
          <w:tcPr>
            <w:tcW w:w="2515" w:type="dxa"/>
            <w:tcMar/>
            <w:vAlign w:val="center"/>
          </w:tcPr>
          <w:p w:rsidR="004829A2" w:rsidP="004829A2" w:rsidRDefault="004829A2" w14:paraId="01BE04F3" w14:textId="77777777">
            <w:pPr>
              <w:jc w:val="right"/>
            </w:pPr>
            <w:r>
              <w:t>&lt;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4D5BC46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52BF26F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A09E912" w14:textId="4BDE102B">
            <w:pPr>
              <w:jc w:val="center"/>
            </w:pPr>
            <w:r w:rsidR="004829A2">
              <w:rPr/>
              <w:t>-</w:t>
            </w:r>
            <w:r w:rsidR="00FF60B3">
              <w:rPr/>
              <w:t>-</w:t>
            </w:r>
          </w:p>
        </w:tc>
      </w:tr>
      <w:tr w:rsidR="004829A2" w:rsidTr="3F669AC5" w14:paraId="6A595676" w14:textId="77777777">
        <w:tc>
          <w:tcPr>
            <w:tcW w:w="2515" w:type="dxa"/>
            <w:tcMar/>
            <w:vAlign w:val="center"/>
          </w:tcPr>
          <w:p w:rsidR="004829A2" w:rsidP="004829A2" w:rsidRDefault="004829A2" w14:paraId="75469004" w14:textId="77777777">
            <w:pPr>
              <w:jc w:val="right"/>
            </w:pPr>
            <w:r>
              <w:t>1 to 4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F60B3" w14:paraId="47336C56" w14:textId="1B12B757">
            <w:pPr>
              <w:jc w:val="center"/>
            </w:pPr>
            <w:r w:rsidR="00FF60B3">
              <w:rPr/>
              <w:t>1.2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50667A43" w14:textId="4C90EAA4">
            <w:pPr>
              <w:jc w:val="center"/>
            </w:pPr>
            <w:r w:rsidR="00FF60B3">
              <w:rPr/>
              <w:t>0.69-2.2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15F97380" w14:textId="54F8FD00">
            <w:pPr>
              <w:jc w:val="center"/>
            </w:pPr>
            <w:r w:rsidR="00FF60B3">
              <w:rPr/>
              <w:t>0.452</w:t>
            </w:r>
          </w:p>
        </w:tc>
      </w:tr>
      <w:tr w:rsidR="004829A2" w:rsidTr="3F669AC5" w14:paraId="5C7FC7B5" w14:textId="77777777">
        <w:tc>
          <w:tcPr>
            <w:tcW w:w="2515" w:type="dxa"/>
            <w:tcMar/>
            <w:vAlign w:val="center"/>
          </w:tcPr>
          <w:p w:rsidR="004829A2" w:rsidP="004829A2" w:rsidRDefault="004829A2" w14:paraId="73C1DE11" w14:textId="77777777">
            <w:pPr>
              <w:jc w:val="right"/>
            </w:pPr>
            <w:r>
              <w:t xml:space="preserve">5 to 9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F60B3" w14:paraId="5611F79A" w14:textId="554FBB15">
            <w:pPr>
              <w:jc w:val="center"/>
            </w:pPr>
            <w:r w:rsidR="00FF60B3">
              <w:rPr/>
              <w:t>1.8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1FC2B669" w14:textId="45946279">
            <w:pPr>
              <w:jc w:val="center"/>
            </w:pPr>
            <w:r w:rsidR="00FF60B3">
              <w:rPr/>
              <w:t>0.99-3.2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5155E3B5" w14:textId="5DB788DC">
            <w:pPr>
              <w:jc w:val="center"/>
            </w:pPr>
            <w:r w:rsidR="00FF60B3">
              <w:rPr/>
              <w:t>0.055</w:t>
            </w:r>
          </w:p>
        </w:tc>
      </w:tr>
      <w:tr w:rsidR="004829A2" w:rsidTr="3F669AC5" w14:paraId="08E28C09" w14:textId="77777777">
        <w:tc>
          <w:tcPr>
            <w:tcW w:w="2515" w:type="dxa"/>
            <w:tcMar/>
            <w:vAlign w:val="center"/>
          </w:tcPr>
          <w:p w:rsidR="004829A2" w:rsidP="004829A2" w:rsidRDefault="004829A2" w14:paraId="7BFF7577" w14:textId="77777777">
            <w:pPr>
              <w:jc w:val="right"/>
            </w:pPr>
            <w:r>
              <w:t>10 to 1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F60B3" w14:paraId="512D13A2" w14:textId="778E674F">
            <w:pPr>
              <w:jc w:val="center"/>
            </w:pPr>
            <w:r w:rsidR="00FF60B3">
              <w:rPr/>
              <w:t>2.4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1762956A" w14:textId="1E0E8D8F">
            <w:pPr>
              <w:jc w:val="center"/>
            </w:pPr>
            <w:r w:rsidR="00FF60B3">
              <w:rPr/>
              <w:t>1.38-4.3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531648BB" w14:textId="2DB14E71">
            <w:pPr>
              <w:jc w:val="center"/>
            </w:pPr>
            <w:r w:rsidR="00FF60B3">
              <w:rPr/>
              <w:t>0.002</w:t>
            </w:r>
          </w:p>
        </w:tc>
      </w:tr>
      <w:tr w:rsidR="004829A2" w:rsidTr="3F669AC5" w14:paraId="5547F205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490376FC" w14:textId="77777777">
            <w:pPr>
              <w:jc w:val="right"/>
            </w:pPr>
            <w:r w:rsidRPr="00553A21">
              <w:t>16 to 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F60B3" w14:paraId="58FBF607" w14:textId="096CE9E9">
            <w:pPr>
              <w:jc w:val="center"/>
            </w:pPr>
            <w:r w:rsidR="00FF60B3">
              <w:rPr/>
              <w:t>2.0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71F5FDD2" w14:textId="486C2897">
            <w:pPr>
              <w:jc w:val="center"/>
            </w:pPr>
            <w:r w:rsidR="00FF60B3">
              <w:rPr/>
              <w:t>1.13-3.5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5830C36F" w14:textId="062404B2">
            <w:pPr>
              <w:jc w:val="center"/>
            </w:pPr>
            <w:r w:rsidR="00FF60B3">
              <w:rPr/>
              <w:t>0.018</w:t>
            </w:r>
          </w:p>
        </w:tc>
      </w:tr>
      <w:tr w:rsidR="004829A2" w:rsidTr="3F669AC5" w14:paraId="2D2690B2" w14:textId="77777777">
        <w:tc>
          <w:tcPr>
            <w:tcW w:w="2515" w:type="dxa"/>
            <w:tcMar/>
          </w:tcPr>
          <w:p w:rsidRPr="00FF52FE" w:rsidR="004829A2" w:rsidP="004829A2" w:rsidRDefault="004829A2" w14:paraId="131A9831" w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07DCDA8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50EA2D7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DD355C9" w14:textId="77777777">
            <w:pPr>
              <w:jc w:val="center"/>
            </w:pPr>
          </w:p>
        </w:tc>
      </w:tr>
      <w:tr w:rsidR="004829A2" w:rsidTr="3F669AC5" w14:paraId="213C4224" w14:textId="77777777">
        <w:tc>
          <w:tcPr>
            <w:tcW w:w="2515" w:type="dxa"/>
            <w:tcMar/>
            <w:vAlign w:val="center"/>
          </w:tcPr>
          <w:p w:rsidR="004829A2" w:rsidP="004829A2" w:rsidRDefault="004829A2" w14:paraId="5787D434" w14:textId="77777777">
            <w:pPr>
              <w:jc w:val="right"/>
            </w:pPr>
            <w:r>
              <w:t>Non-Hispanic Asia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F60B3" w14:paraId="6CC592A6" w14:textId="11C960B2">
            <w:pPr>
              <w:jc w:val="center"/>
            </w:pPr>
            <w:r w:rsidR="00FF60B3">
              <w:rPr/>
              <w:t>0.9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6752C8B1" w14:textId="4F53E427">
            <w:pPr>
              <w:jc w:val="center"/>
            </w:pPr>
            <w:r w:rsidR="00FF60B3">
              <w:rPr/>
              <w:t>0.50-1.7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F60B3" w14:paraId="2B9DBDA7" w14:textId="1EBC636F">
            <w:pPr>
              <w:jc w:val="center"/>
            </w:pPr>
            <w:r w:rsidR="00FF60B3">
              <w:rPr/>
              <w:t>0.806</w:t>
            </w:r>
          </w:p>
        </w:tc>
      </w:tr>
      <w:tr w:rsidR="004829A2" w:rsidTr="3F669AC5" w14:paraId="617D51BD" w14:textId="77777777">
        <w:tc>
          <w:tcPr>
            <w:tcW w:w="2515" w:type="dxa"/>
            <w:tcMar/>
            <w:vAlign w:val="center"/>
          </w:tcPr>
          <w:p w:rsidR="004829A2" w:rsidP="004829A2" w:rsidRDefault="004829A2" w14:paraId="2A499C8C" w14:textId="77777777">
            <w:pPr>
              <w:jc w:val="right"/>
            </w:pPr>
            <w:r>
              <w:t>Non-Hispanic Black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1383789A" w14:textId="7F1C16DF">
            <w:pPr>
              <w:jc w:val="center"/>
            </w:pPr>
            <w:r w:rsidR="00142110">
              <w:rPr/>
              <w:t>0.5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15AD45FB" w14:textId="2A742B98">
            <w:pPr>
              <w:jc w:val="center"/>
            </w:pPr>
            <w:r w:rsidR="00142110">
              <w:rPr/>
              <w:t>0.41-0.8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5329D04D" w14:textId="1072F779">
            <w:pPr>
              <w:jc w:val="center"/>
            </w:pPr>
            <w:r w:rsidR="00142110">
              <w:rPr/>
              <w:t>0.004</w:t>
            </w:r>
          </w:p>
        </w:tc>
      </w:tr>
      <w:tr w:rsidR="004829A2" w:rsidTr="3F669AC5" w14:paraId="4E73A19B" w14:textId="77777777">
        <w:tc>
          <w:tcPr>
            <w:tcW w:w="2515" w:type="dxa"/>
            <w:tcMar/>
            <w:vAlign w:val="center"/>
          </w:tcPr>
          <w:p w:rsidR="004829A2" w:rsidP="004829A2" w:rsidRDefault="004829A2" w14:paraId="6718D229" w14:textId="77777777">
            <w:pPr>
              <w:jc w:val="right"/>
            </w:pPr>
            <w:r>
              <w:t>Non-Hispanic Whi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34526F5D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3D9D523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01932E7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465C7E32" w14:textId="77777777">
        <w:tc>
          <w:tcPr>
            <w:tcW w:w="2515" w:type="dxa"/>
            <w:tcMar/>
            <w:vAlign w:val="center"/>
          </w:tcPr>
          <w:p w:rsidR="004829A2" w:rsidP="004829A2" w:rsidRDefault="004829A2" w14:paraId="52791645" w14:textId="77777777">
            <w:pPr>
              <w:jc w:val="right"/>
            </w:pPr>
            <w:r>
              <w:lastRenderedPageBreak/>
              <w:t>Non-Hispanic Other/Multip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328D1FE1" w14:textId="37754F77">
            <w:pPr>
              <w:jc w:val="center"/>
            </w:pPr>
            <w:r w:rsidR="00142110">
              <w:rPr/>
              <w:t>0.9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59E189B6" w14:textId="296BC1A5">
            <w:pPr>
              <w:jc w:val="center"/>
            </w:pPr>
            <w:r w:rsidR="00142110">
              <w:rPr/>
              <w:t>0.45-2.0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655F87D6" w14:textId="56F3B017">
            <w:pPr>
              <w:jc w:val="center"/>
            </w:pPr>
            <w:r w:rsidR="00142110">
              <w:rPr/>
              <w:t>0.916</w:t>
            </w:r>
          </w:p>
        </w:tc>
      </w:tr>
      <w:tr w:rsidR="004829A2" w:rsidTr="3F669AC5" w14:paraId="3ED85883" w14:textId="77777777">
        <w:tc>
          <w:tcPr>
            <w:tcW w:w="2515" w:type="dxa"/>
            <w:tcMar/>
            <w:vAlign w:val="center"/>
          </w:tcPr>
          <w:p w:rsidR="004829A2" w:rsidP="004829A2" w:rsidRDefault="004829A2" w14:paraId="2FE606D9" w14:textId="77777777">
            <w:pPr>
              <w:jc w:val="right"/>
            </w:pPr>
            <w:r>
              <w:t>Hispanic or Latino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3DB18438" w14:textId="654D824F">
            <w:pPr>
              <w:jc w:val="center"/>
            </w:pPr>
            <w:r w:rsidR="00142110">
              <w:rPr/>
              <w:t>0.8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61730485" w14:textId="7FA0D5C2">
            <w:pPr>
              <w:jc w:val="center"/>
            </w:pPr>
            <w:r w:rsidR="00142110">
              <w:rPr/>
              <w:t>0.67-1.1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40D8A53D" w14:textId="6786FE93">
            <w:pPr>
              <w:jc w:val="center"/>
            </w:pPr>
            <w:r w:rsidR="00142110">
              <w:rPr/>
              <w:t>0.347</w:t>
            </w:r>
          </w:p>
        </w:tc>
      </w:tr>
      <w:tr w:rsidR="004829A2" w:rsidTr="3F669AC5" w14:paraId="6AE944C7" w14:textId="77777777">
        <w:tc>
          <w:tcPr>
            <w:tcW w:w="2515" w:type="dxa"/>
            <w:tcMar/>
            <w:vAlign w:val="center"/>
          </w:tcPr>
          <w:p w:rsidR="004829A2" w:rsidP="004829A2" w:rsidRDefault="004829A2" w14:paraId="5725A697" w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606B68D3" w14:textId="26C7B587">
            <w:pPr>
              <w:jc w:val="center"/>
            </w:pPr>
            <w:r w:rsidR="00142110">
              <w:rPr/>
              <w:t>0.5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75088613" w14:textId="10021940">
            <w:pPr>
              <w:jc w:val="center"/>
            </w:pPr>
            <w:r w:rsidR="00142110">
              <w:rPr/>
              <w:t>0.35-0.7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40B76DD2" w14:textId="0E236CF2">
            <w:pPr>
              <w:jc w:val="center"/>
            </w:pPr>
            <w:r w:rsidR="00142110">
              <w:rPr/>
              <w:t>0.001</w:t>
            </w:r>
          </w:p>
        </w:tc>
      </w:tr>
      <w:tr w:rsidR="004829A2" w:rsidTr="3F669AC5" w14:paraId="1C88D430" w14:textId="77777777">
        <w:tc>
          <w:tcPr>
            <w:tcW w:w="2515" w:type="dxa"/>
            <w:tcMar/>
          </w:tcPr>
          <w:p w:rsidRPr="00FF52FE" w:rsidR="004829A2" w:rsidP="3F669AC5" w:rsidRDefault="004829A2" w14:paraId="37F4EB87" w14:textId="4B7E1B75">
            <w:pPr>
              <w:rPr>
                <w:b w:val="1"/>
                <w:bCs w:val="1"/>
              </w:rPr>
            </w:pPr>
            <w:r w:rsidRPr="3F669AC5" w:rsidR="06FD6E27">
              <w:rPr>
                <w:b w:val="1"/>
                <w:bCs w:val="1"/>
              </w:rPr>
              <w:t>Pediatric medical complexity algorithm: complex/chronic</w:t>
            </w:r>
            <w:r w:rsidRPr="3F669AC5" w:rsidR="06FD6E27">
              <w:rPr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8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1A81F0B1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17AAFBA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6EE48EE" w14:textId="77777777">
            <w:pPr>
              <w:jc w:val="center"/>
            </w:pPr>
          </w:p>
        </w:tc>
      </w:tr>
      <w:tr w:rsidR="004829A2" w:rsidTr="3F669AC5" w14:paraId="34EC4631" w14:textId="77777777">
        <w:tc>
          <w:tcPr>
            <w:tcW w:w="2515" w:type="dxa"/>
            <w:tcMar/>
            <w:vAlign w:val="center"/>
          </w:tcPr>
          <w:p w:rsidR="004829A2" w:rsidP="004829A2" w:rsidRDefault="004829A2" w14:paraId="78042468" w14:textId="77777777">
            <w:pPr>
              <w:jc w:val="right"/>
            </w:pPr>
            <w:r>
              <w:t>Neither chronic nor complex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1AEC599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DE20E6D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B849E7B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3FA2896D" w14:textId="77777777">
        <w:tc>
          <w:tcPr>
            <w:tcW w:w="2515" w:type="dxa"/>
            <w:tcMar/>
            <w:vAlign w:val="center"/>
          </w:tcPr>
          <w:p w:rsidR="004829A2" w:rsidP="004829A2" w:rsidRDefault="004829A2" w14:paraId="121AA057" w14:textId="77777777">
            <w:pPr>
              <w:jc w:val="right"/>
            </w:pPr>
            <w:r>
              <w:t>Chron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5DA861F3" w14:textId="4BB3DA1E">
            <w:pPr>
              <w:jc w:val="center"/>
            </w:pPr>
            <w:r w:rsidR="00142110">
              <w:rPr/>
              <w:t>0.6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5B663858" w14:textId="35F13D7D">
            <w:pPr>
              <w:jc w:val="center"/>
            </w:pPr>
            <w:r w:rsidR="00142110">
              <w:rPr/>
              <w:t>0.38-1.0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53554375" w14:textId="4E1D01E0">
            <w:pPr>
              <w:jc w:val="center"/>
            </w:pPr>
            <w:r w:rsidR="00142110">
              <w:rPr/>
              <w:t>0.081</w:t>
            </w:r>
          </w:p>
        </w:tc>
      </w:tr>
      <w:tr w:rsidR="004829A2" w:rsidTr="3F669AC5" w14:paraId="79262192" w14:textId="77777777">
        <w:tc>
          <w:tcPr>
            <w:tcW w:w="2515" w:type="dxa"/>
            <w:tcMar/>
            <w:vAlign w:val="center"/>
          </w:tcPr>
          <w:p w:rsidR="004829A2" w:rsidP="004829A2" w:rsidRDefault="004829A2" w14:paraId="7BA85E8A" w14:textId="77777777">
            <w:pPr>
              <w:jc w:val="right"/>
            </w:pPr>
            <w:r>
              <w:t>Complex-chron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76E86AF0" w14:textId="725DC127">
            <w:pPr>
              <w:jc w:val="center"/>
            </w:pPr>
            <w:r w:rsidR="00142110">
              <w:rPr/>
              <w:t>1.3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69372B06" w14:textId="0AD28CA7">
            <w:pPr>
              <w:jc w:val="center"/>
            </w:pPr>
            <w:r w:rsidR="00142110">
              <w:rPr/>
              <w:t>0.98-1.9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6083CFF9" w14:textId="4F6AEF07">
            <w:pPr>
              <w:jc w:val="center"/>
            </w:pPr>
            <w:r w:rsidR="00142110">
              <w:rPr/>
              <w:t>0.069</w:t>
            </w:r>
          </w:p>
        </w:tc>
      </w:tr>
      <w:tr w:rsidR="004829A2" w:rsidTr="3F669AC5" w14:paraId="0F5A2493" w14:textId="77777777">
        <w:tc>
          <w:tcPr>
            <w:tcW w:w="2515" w:type="dxa"/>
            <w:tcMar/>
          </w:tcPr>
          <w:p w:rsidRPr="00FF52FE" w:rsidR="004829A2" w:rsidP="004829A2" w:rsidRDefault="004829A2" w14:paraId="5047DB0F" w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512E2879" w14:textId="3CFB9E6C">
            <w:pPr>
              <w:jc w:val="center"/>
            </w:pPr>
            <w:r w:rsidR="00142110">
              <w:rPr/>
              <w:t>0.9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5E607BB2" w14:textId="4590E1D6">
            <w:pPr>
              <w:jc w:val="center"/>
            </w:pPr>
            <w:r w:rsidR="00142110">
              <w:rPr/>
              <w:t>0.49-1.8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7177DF3F" w14:textId="5899E454">
            <w:pPr>
              <w:jc w:val="center"/>
            </w:pPr>
            <w:r w:rsidR="00142110">
              <w:rPr/>
              <w:t>0.888</w:t>
            </w:r>
          </w:p>
        </w:tc>
      </w:tr>
      <w:tr w:rsidR="004829A2" w:rsidTr="3F669AC5" w14:paraId="358A6C48" w14:textId="77777777">
        <w:tc>
          <w:tcPr>
            <w:tcW w:w="2515" w:type="dxa"/>
            <w:tcMar/>
          </w:tcPr>
          <w:p w:rsidR="004829A2" w:rsidP="004829A2" w:rsidRDefault="004829A2" w14:paraId="45CBD9A9" w14:textId="77777777">
            <w:r w:rsidRPr="00FF52FE">
              <w:rPr>
                <w:b/>
              </w:rPr>
              <w:t>Body mass index</w:t>
            </w:r>
            <w:r>
              <w:rPr>
                <w:b/>
              </w:rPr>
              <w:t xml:space="preserve"> percentile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2908EB2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21FD38A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FE2DD96" w14:textId="77777777">
            <w:pPr>
              <w:jc w:val="center"/>
            </w:pPr>
          </w:p>
        </w:tc>
      </w:tr>
      <w:tr w:rsidR="004829A2" w:rsidTr="3F669AC5" w14:paraId="1F86529F" w14:textId="77777777">
        <w:tc>
          <w:tcPr>
            <w:tcW w:w="2515" w:type="dxa"/>
            <w:tcMar/>
            <w:vAlign w:val="center"/>
          </w:tcPr>
          <w:p w:rsidR="004829A2" w:rsidP="004829A2" w:rsidRDefault="004829A2" w14:paraId="3C64032C" w14:textId="77777777">
            <w:pPr>
              <w:jc w:val="right"/>
            </w:pPr>
            <w:r>
              <w:t>Below 5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1706C110" w14:textId="41A5B72F">
            <w:pPr>
              <w:jc w:val="center"/>
            </w:pPr>
            <w:r w:rsidR="00142110">
              <w:rPr/>
              <w:t>1.4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69785821" w14:textId="5E5646AA">
            <w:pPr>
              <w:jc w:val="center"/>
            </w:pPr>
            <w:r w:rsidR="00142110">
              <w:rPr/>
              <w:t>0.88-2.5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14DF10FE" w14:textId="01795E84">
            <w:pPr>
              <w:jc w:val="center"/>
            </w:pPr>
            <w:r w:rsidR="00142110">
              <w:rPr/>
              <w:t>0.138</w:t>
            </w:r>
          </w:p>
        </w:tc>
      </w:tr>
      <w:tr w:rsidR="004829A2" w:rsidTr="3F669AC5" w14:paraId="6439E840" w14:textId="77777777">
        <w:tc>
          <w:tcPr>
            <w:tcW w:w="2515" w:type="dxa"/>
            <w:tcMar/>
            <w:vAlign w:val="center"/>
          </w:tcPr>
          <w:p w:rsidR="004829A2" w:rsidP="004829A2" w:rsidRDefault="004829A2" w14:paraId="53EB0FD5" w14:textId="77777777">
            <w:pPr>
              <w:jc w:val="right"/>
            </w:pPr>
            <w:r>
              <w:t>5</w:t>
            </w:r>
            <w:r w:rsidRPr="00681DAE">
              <w:rPr>
                <w:vertAlign w:val="superscript"/>
              </w:rPr>
              <w:t>th</w:t>
            </w:r>
            <w:r>
              <w:t xml:space="preserve"> – 84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32B57EC4" w14:textId="0C6E79C7">
            <w:pPr>
              <w:jc w:val="center"/>
            </w:pPr>
            <w:r w:rsidR="00142110">
              <w:rPr/>
              <w:t>1.3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5DF597E9" w14:textId="055129DD">
            <w:pPr>
              <w:jc w:val="center"/>
            </w:pPr>
            <w:r w:rsidR="00142110">
              <w:rPr/>
              <w:t>0.97-1.7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658EF6E0" w14:textId="4F79F035">
            <w:pPr>
              <w:jc w:val="center"/>
            </w:pPr>
            <w:r w:rsidR="00142110">
              <w:rPr/>
              <w:t>0.076</w:t>
            </w:r>
          </w:p>
        </w:tc>
      </w:tr>
      <w:tr w:rsidR="004829A2" w:rsidTr="3F669AC5" w14:paraId="2AD4C7FC" w14:textId="77777777">
        <w:tc>
          <w:tcPr>
            <w:tcW w:w="2515" w:type="dxa"/>
            <w:tcMar/>
            <w:vAlign w:val="center"/>
          </w:tcPr>
          <w:p w:rsidR="004829A2" w:rsidP="004829A2" w:rsidRDefault="004829A2" w14:paraId="255867D2" w14:textId="77777777">
            <w:pPr>
              <w:jc w:val="right"/>
            </w:pPr>
            <w:r>
              <w:t>85</w:t>
            </w:r>
            <w:r w:rsidRPr="00681DAE">
              <w:rPr>
                <w:vertAlign w:val="superscript"/>
              </w:rPr>
              <w:t>th</w:t>
            </w:r>
            <w:r>
              <w:t xml:space="preserve"> – 94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36F907E8" w14:textId="75EB107C">
            <w:pPr>
              <w:jc w:val="center"/>
            </w:pPr>
            <w:r w:rsidR="00142110">
              <w:rPr/>
              <w:t>1.2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206720E2" w14:textId="69430FED">
            <w:pPr>
              <w:jc w:val="center"/>
            </w:pPr>
            <w:r w:rsidR="00142110">
              <w:rPr/>
              <w:t>0.</w:t>
            </w:r>
            <w:r w:rsidR="7F865C7E">
              <w:rPr/>
              <w:t>8</w:t>
            </w:r>
            <w:r w:rsidR="00142110">
              <w:rPr/>
              <w:t>4-1.9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5CE3ABF9" w14:textId="074BF4CB">
            <w:pPr>
              <w:jc w:val="center"/>
            </w:pPr>
            <w:r w:rsidR="00142110">
              <w:rPr/>
              <w:t>0.247</w:t>
            </w:r>
          </w:p>
        </w:tc>
      </w:tr>
      <w:tr w:rsidR="004829A2" w:rsidTr="3F669AC5" w14:paraId="71E5D885" w14:textId="77777777">
        <w:tc>
          <w:tcPr>
            <w:tcW w:w="2515" w:type="dxa"/>
            <w:tcMar/>
            <w:vAlign w:val="center"/>
          </w:tcPr>
          <w:p w:rsidR="004829A2" w:rsidP="004829A2" w:rsidRDefault="004829A2" w14:paraId="2D0FAB91" w14:textId="77777777">
            <w:pPr>
              <w:jc w:val="right"/>
            </w:pPr>
            <w:r>
              <w:t>Above 95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40DA7DD3" w14:textId="01A0335E">
            <w:pPr>
              <w:jc w:val="center"/>
            </w:pPr>
            <w:r w:rsidR="00142110">
              <w:rPr/>
              <w:t>1.2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534F033D" w14:textId="69CA2469">
            <w:pPr>
              <w:jc w:val="center"/>
            </w:pPr>
            <w:r w:rsidR="00142110">
              <w:rPr/>
              <w:t>0.93-1.7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18F8DA4D" w14:textId="31938B9C">
            <w:pPr>
              <w:jc w:val="center"/>
            </w:pPr>
            <w:r w:rsidR="00142110">
              <w:rPr/>
              <w:t>0.139</w:t>
            </w:r>
          </w:p>
        </w:tc>
      </w:tr>
      <w:tr w:rsidR="004829A2" w:rsidTr="3F669AC5" w14:paraId="6AAD1755" w14:textId="77777777">
        <w:tc>
          <w:tcPr>
            <w:tcW w:w="2515" w:type="dxa"/>
            <w:tcMar/>
            <w:vAlign w:val="center"/>
          </w:tcPr>
          <w:p w:rsidR="004829A2" w:rsidP="004829A2" w:rsidRDefault="004829A2" w14:paraId="5B3DA007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27357532" w14:textId="6159204F">
            <w:pPr>
              <w:jc w:val="center"/>
            </w:pPr>
            <w:r w:rsidR="00142110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07F023C8" w14:textId="397D282D">
            <w:pPr>
              <w:jc w:val="center"/>
            </w:pPr>
            <w:r w:rsidR="0014211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4BDB5498" w14:textId="398C1A42">
            <w:pPr>
              <w:jc w:val="center"/>
            </w:pPr>
            <w:r w:rsidR="00142110">
              <w:rPr/>
              <w:t>--</w:t>
            </w:r>
          </w:p>
        </w:tc>
      </w:tr>
      <w:tr w:rsidR="004829A2" w:rsidTr="3F669AC5" w14:paraId="7D017E23" w14:textId="77777777">
        <w:tc>
          <w:tcPr>
            <w:tcW w:w="2515" w:type="dxa"/>
            <w:tcMar/>
          </w:tcPr>
          <w:p w:rsidR="004829A2" w:rsidP="004829A2" w:rsidRDefault="004829A2" w14:paraId="1BCC0895" w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356255B7" w14:textId="691B3930">
            <w:pPr>
              <w:jc w:val="center"/>
            </w:pPr>
            <w:r w:rsidR="00142110">
              <w:rPr/>
              <w:t>1.4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7C71481A" w14:textId="374AFD13">
            <w:pPr>
              <w:jc w:val="center"/>
            </w:pPr>
            <w:r w:rsidR="00142110">
              <w:rPr/>
              <w:t>1.07-1.9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73201DC7" w14:textId="0DCA2D8F">
            <w:pPr>
              <w:jc w:val="center"/>
            </w:pPr>
            <w:r w:rsidR="00142110">
              <w:rPr/>
              <w:t>0.017</w:t>
            </w:r>
          </w:p>
        </w:tc>
      </w:tr>
      <w:tr w:rsidR="004829A2" w:rsidTr="3F669AC5" w14:paraId="4F48A27E" w14:textId="77777777">
        <w:tc>
          <w:tcPr>
            <w:tcW w:w="2515" w:type="dxa"/>
            <w:tcMar/>
          </w:tcPr>
          <w:p w:rsidRPr="00FF52FE" w:rsidR="004829A2" w:rsidP="004829A2" w:rsidRDefault="004829A2" w14:paraId="5399D9AA" w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2916C19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4869460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87F57B8" w14:textId="77777777">
            <w:pPr>
              <w:jc w:val="center"/>
            </w:pPr>
          </w:p>
        </w:tc>
      </w:tr>
      <w:tr w:rsidR="004829A2" w:rsidTr="3F669AC5" w14:paraId="0A99D040" w14:textId="77777777">
        <w:tc>
          <w:tcPr>
            <w:tcW w:w="2515" w:type="dxa"/>
            <w:tcMar/>
            <w:vAlign w:val="center"/>
          </w:tcPr>
          <w:p w:rsidR="004829A2" w:rsidP="004829A2" w:rsidRDefault="004829A2" w14:paraId="02E1A7A4" w14:textId="77777777">
            <w:pPr>
              <w:jc w:val="right"/>
            </w:pPr>
            <w:r>
              <w:t>Priva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1815E5B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E2470A0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D492020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2150EA81" w14:textId="77777777">
        <w:tc>
          <w:tcPr>
            <w:tcW w:w="2515" w:type="dxa"/>
            <w:tcMar/>
            <w:vAlign w:val="center"/>
          </w:tcPr>
          <w:p w:rsidR="004829A2" w:rsidP="004829A2" w:rsidRDefault="004829A2" w14:paraId="70603E6D" w14:textId="77777777">
            <w:pPr>
              <w:jc w:val="right"/>
            </w:pPr>
            <w:r>
              <w:t>Medicare/Medicai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5CA19C0B" w14:textId="71155AC3">
            <w:pPr>
              <w:jc w:val="center"/>
            </w:pPr>
            <w:r w:rsidR="00142110">
              <w:rPr/>
              <w:t>1.0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7939DC9C" w14:textId="4797341D">
            <w:pPr>
              <w:jc w:val="center"/>
            </w:pPr>
            <w:r w:rsidR="00142110">
              <w:rPr/>
              <w:t>0.74-1.5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33944C62" w14:textId="1036A4BF">
            <w:pPr>
              <w:jc w:val="center"/>
            </w:pPr>
            <w:r w:rsidR="00142110">
              <w:rPr/>
              <w:t>0.695</w:t>
            </w:r>
          </w:p>
        </w:tc>
      </w:tr>
      <w:tr w:rsidR="004829A2" w:rsidTr="3F669AC5" w14:paraId="3737DF86" w14:textId="77777777">
        <w:tc>
          <w:tcPr>
            <w:tcW w:w="2515" w:type="dxa"/>
            <w:tcMar/>
            <w:vAlign w:val="center"/>
          </w:tcPr>
          <w:p w:rsidR="004829A2" w:rsidP="004829A2" w:rsidRDefault="004829A2" w14:paraId="0C712D64" w14:textId="77777777">
            <w:pPr>
              <w:jc w:val="right"/>
            </w:pPr>
            <w:r>
              <w:t>Other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4B584315" w14:textId="6747B475">
            <w:pPr>
              <w:jc w:val="center"/>
            </w:pPr>
            <w:r w:rsidR="00142110">
              <w:rPr/>
              <w:t>0.0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580307B8" w14:textId="407A6F25">
            <w:pPr>
              <w:jc w:val="center"/>
            </w:pPr>
            <w:r w:rsidR="00142110">
              <w:rPr/>
              <w:t>0.00-Inf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03DAA244" w14:textId="40683AAA">
            <w:pPr>
              <w:jc w:val="center"/>
            </w:pPr>
            <w:r w:rsidR="00142110">
              <w:rPr/>
              <w:t>0.989</w:t>
            </w:r>
          </w:p>
        </w:tc>
      </w:tr>
      <w:tr w:rsidR="004829A2" w:rsidTr="3F669AC5" w14:paraId="24B306C3" w14:textId="77777777">
        <w:tc>
          <w:tcPr>
            <w:tcW w:w="2515" w:type="dxa"/>
            <w:tcMar/>
            <w:vAlign w:val="center"/>
          </w:tcPr>
          <w:p w:rsidR="004829A2" w:rsidP="004829A2" w:rsidRDefault="004829A2" w14:paraId="41FBB9D1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142110" w14:paraId="67109DA4" w14:textId="7F05C490">
            <w:pPr>
              <w:jc w:val="center"/>
            </w:pPr>
            <w:r w:rsidR="00142110">
              <w:rPr/>
              <w:t>0.7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7C9F8F26" w14:textId="64239E52">
            <w:pPr>
              <w:jc w:val="center"/>
            </w:pPr>
            <w:r w:rsidR="00142110">
              <w:rPr/>
              <w:t>0.54-0.9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142110" w14:paraId="56B9A9BF" w14:textId="0CA6D422">
            <w:pPr>
              <w:jc w:val="center"/>
            </w:pPr>
            <w:r w:rsidR="00142110">
              <w:rPr/>
              <w:t>0.043</w:t>
            </w:r>
          </w:p>
        </w:tc>
      </w:tr>
      <w:tr w:rsidR="004829A2" w:rsidTr="3F669AC5" w14:paraId="6DAC8941" w14:textId="77777777">
        <w:tc>
          <w:tcPr>
            <w:tcW w:w="2515" w:type="dxa"/>
            <w:tcMar/>
          </w:tcPr>
          <w:p w:rsidR="004829A2" w:rsidP="004829A2" w:rsidRDefault="004829A2" w14:paraId="65B77482" w14:textId="77777777">
            <w:r>
              <w:rPr>
                <w:b/>
              </w:rPr>
              <w:t>P</w:t>
            </w:r>
            <w:r w:rsidRPr="00FF52FE">
              <w:rPr>
                <w:b/>
              </w:rPr>
              <w:t>rior encount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4738AF4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6ABBD8F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6BBA33E" w14:textId="77777777">
            <w:pPr>
              <w:jc w:val="center"/>
            </w:pPr>
          </w:p>
        </w:tc>
      </w:tr>
      <w:tr w:rsidR="00142110" w:rsidTr="3F669AC5" w14:paraId="73482A36" w14:textId="77777777">
        <w:tc>
          <w:tcPr>
            <w:tcW w:w="2515" w:type="dxa"/>
            <w:tcMar/>
            <w:vAlign w:val="center"/>
          </w:tcPr>
          <w:p w:rsidR="00142110" w:rsidP="004829A2" w:rsidRDefault="00142110" w14:paraId="31C572E7" w14:textId="32885B8B">
            <w:pPr>
              <w:jc w:val="right"/>
            </w:pPr>
            <w:r>
              <w:t>0</w:t>
            </w:r>
          </w:p>
        </w:tc>
        <w:tc>
          <w:tcPr>
            <w:tcW w:w="2159" w:type="dxa"/>
            <w:tcMar/>
            <w:vAlign w:val="center"/>
          </w:tcPr>
          <w:p w:rsidR="00142110" w:rsidP="3F669AC5" w:rsidRDefault="00142110" w14:paraId="7ED5E3ED" w14:textId="044F1F06">
            <w:pPr>
              <w:jc w:val="center"/>
            </w:pPr>
            <w:r w:rsidR="00142110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142110" w:rsidP="3F669AC5" w:rsidRDefault="00142110" w14:paraId="6E95FD65" w14:textId="6175A333">
            <w:pPr>
              <w:jc w:val="center"/>
            </w:pPr>
            <w:r w:rsidR="0014211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142110" w:rsidP="3F669AC5" w:rsidRDefault="00142110" w14:paraId="0B27071A" w14:textId="7C4FF6A3">
            <w:pPr>
              <w:jc w:val="center"/>
            </w:pPr>
            <w:r w:rsidR="00142110">
              <w:rPr/>
              <w:t>--</w:t>
            </w:r>
          </w:p>
        </w:tc>
      </w:tr>
      <w:tr w:rsidR="004829A2" w:rsidTr="3F669AC5" w14:paraId="0FE81979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371CA2C9" w14:textId="77777777">
            <w:pPr>
              <w:jc w:val="right"/>
            </w:pPr>
            <w:r>
              <w:t>1 to 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0884CBDD" w14:textId="31A84FEE">
            <w:pPr>
              <w:jc w:val="center"/>
            </w:pPr>
            <w:r w:rsidR="008376A5">
              <w:rPr/>
              <w:t>1.1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27D098CB" w14:textId="2CB34DA8">
            <w:pPr>
              <w:jc w:val="center"/>
            </w:pPr>
            <w:r w:rsidR="008376A5">
              <w:rPr/>
              <w:t>0.68-1.8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505C66C7" w14:textId="26C2D3CA">
            <w:pPr>
              <w:jc w:val="center"/>
            </w:pPr>
            <w:r w:rsidR="008376A5">
              <w:rPr/>
              <w:t>0.670</w:t>
            </w:r>
          </w:p>
        </w:tc>
      </w:tr>
      <w:tr w:rsidR="004829A2" w:rsidTr="3F669AC5" w14:paraId="4727C9E2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060FA8A0" w14:textId="77777777">
            <w:pPr>
              <w:jc w:val="right"/>
            </w:pPr>
            <w:r>
              <w:t>3 to 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44023A72" w14:textId="780573CD">
            <w:pPr>
              <w:jc w:val="center"/>
            </w:pPr>
            <w:r w:rsidR="008376A5">
              <w:rPr/>
              <w:t>1.6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04192376" w14:textId="7B6AF1AE">
            <w:pPr>
              <w:jc w:val="center"/>
            </w:pPr>
            <w:r w:rsidR="008376A5">
              <w:rPr/>
              <w:t>1.02-2.7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47E71F23" w14:textId="005B2644">
            <w:pPr>
              <w:jc w:val="center"/>
            </w:pPr>
            <w:r w:rsidR="008376A5">
              <w:rPr/>
              <w:t>0.041</w:t>
            </w:r>
          </w:p>
        </w:tc>
      </w:tr>
      <w:tr w:rsidR="004829A2" w:rsidTr="3F669AC5" w14:paraId="30004A4C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7AD095CD" w14:textId="77777777">
            <w:pPr>
              <w:jc w:val="right"/>
            </w:pPr>
            <w:r>
              <w:t>6 to 1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3E6ED386" w14:textId="4A8B2FA9">
            <w:pPr>
              <w:jc w:val="center"/>
            </w:pPr>
            <w:r w:rsidR="008376A5">
              <w:rPr/>
              <w:t>2.3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1F800090" w14:textId="00DD571F">
            <w:pPr>
              <w:jc w:val="center"/>
            </w:pPr>
            <w:r w:rsidR="008376A5">
              <w:rPr/>
              <w:t>1.40-3.8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4FF0814D" w14:textId="37823D22">
            <w:pPr>
              <w:jc w:val="center"/>
            </w:pPr>
            <w:r w:rsidR="008376A5">
              <w:rPr/>
              <w:t>0.001</w:t>
            </w:r>
          </w:p>
        </w:tc>
      </w:tr>
      <w:tr w:rsidR="004829A2" w:rsidTr="3F669AC5" w14:paraId="7DC55D4A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79851897" w14:textId="77777777">
            <w:pPr>
              <w:jc w:val="right"/>
            </w:pPr>
            <w:r>
              <w:t>11 to 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36FCD3C4" w14:textId="74C6C854">
            <w:pPr>
              <w:jc w:val="center"/>
            </w:pPr>
            <w:r w:rsidR="008376A5">
              <w:rPr/>
              <w:t>2.6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6ED44BC5" w14:textId="0E2457CA">
            <w:pPr>
              <w:jc w:val="center"/>
            </w:pPr>
            <w:r w:rsidR="008376A5">
              <w:rPr/>
              <w:t>1.54-4.4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39952261" w14:textId="674424C5">
            <w:pPr>
              <w:jc w:val="center"/>
            </w:pPr>
            <w:r w:rsidR="008376A5">
              <w:rPr/>
              <w:t>&lt;0.001</w:t>
            </w:r>
          </w:p>
        </w:tc>
      </w:tr>
      <w:tr w:rsidR="004829A2" w:rsidTr="3F669AC5" w14:paraId="355EDA05" w14:textId="77777777">
        <w:tc>
          <w:tcPr>
            <w:tcW w:w="2515" w:type="dxa"/>
            <w:tcMar/>
            <w:vAlign w:val="center"/>
          </w:tcPr>
          <w:p w:rsidRPr="00553A21" w:rsidR="004829A2" w:rsidP="004829A2" w:rsidRDefault="004829A2" w14:paraId="02295B31" w14:textId="77777777">
            <w:pPr>
              <w:jc w:val="right"/>
            </w:pPr>
            <w:r>
              <w:t>21+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069D9844" w14:textId="359CE446">
            <w:pPr>
              <w:jc w:val="center"/>
            </w:pPr>
            <w:r w:rsidR="008376A5">
              <w:rPr/>
              <w:t>3.6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28F8AE4F" w14:textId="02F68283">
            <w:pPr>
              <w:jc w:val="center"/>
            </w:pPr>
            <w:r w:rsidR="008376A5">
              <w:rPr/>
              <w:t>2.11-6.4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466FD7BC" w14:textId="7AC48F42">
            <w:pPr>
              <w:jc w:val="center"/>
            </w:pPr>
            <w:r w:rsidR="008376A5">
              <w:rPr/>
              <w:t>&lt;0.001</w:t>
            </w:r>
          </w:p>
        </w:tc>
      </w:tr>
      <w:tr w:rsidR="004829A2" w:rsidTr="3F669AC5" w14:paraId="7B70FCF2" w14:textId="77777777">
        <w:tc>
          <w:tcPr>
            <w:tcW w:w="2515" w:type="dxa"/>
            <w:tcMar/>
          </w:tcPr>
          <w:p w:rsidRPr="00FF52FE" w:rsidR="004829A2" w:rsidP="004829A2" w:rsidRDefault="004829A2" w14:paraId="2D9022FE" w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464FCBC1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C8C6B09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382A365" w14:textId="77777777">
            <w:pPr>
              <w:jc w:val="center"/>
            </w:pPr>
          </w:p>
        </w:tc>
      </w:tr>
      <w:tr w:rsidR="004829A2" w:rsidTr="3F669AC5" w14:paraId="503D3819" w14:textId="77777777">
        <w:tc>
          <w:tcPr>
            <w:tcW w:w="2515" w:type="dxa"/>
            <w:tcMar/>
          </w:tcPr>
          <w:p w:rsidR="004829A2" w:rsidP="004829A2" w:rsidRDefault="004829A2" w14:paraId="47761A21" w14:textId="77777777">
            <w:r>
              <w:t>Apr-June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10153EFB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F6AC703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92C54D7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48967A90" w14:textId="77777777">
        <w:tc>
          <w:tcPr>
            <w:tcW w:w="2515" w:type="dxa"/>
            <w:tcMar/>
          </w:tcPr>
          <w:p w:rsidR="004829A2" w:rsidP="004829A2" w:rsidRDefault="004829A2" w14:paraId="720C51F6" w14:textId="77777777">
            <w:r>
              <w:t>Jul-Sep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3033B5CF" w14:textId="50F28D68">
            <w:pPr>
              <w:jc w:val="center"/>
            </w:pPr>
            <w:r w:rsidR="008376A5">
              <w:rPr/>
              <w:t>1.1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78778807" w14:textId="761DF88E">
            <w:pPr>
              <w:jc w:val="center"/>
            </w:pPr>
            <w:r w:rsidR="008376A5">
              <w:rPr/>
              <w:t>0.76-1.8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742121A7" w14:textId="24F55EA9">
            <w:pPr>
              <w:jc w:val="center"/>
            </w:pPr>
            <w:r w:rsidR="008376A5">
              <w:rPr/>
              <w:t>0.468</w:t>
            </w:r>
          </w:p>
        </w:tc>
      </w:tr>
      <w:tr w:rsidR="004829A2" w:rsidTr="3F669AC5" w14:paraId="077357D4" w14:textId="77777777">
        <w:tc>
          <w:tcPr>
            <w:tcW w:w="2515" w:type="dxa"/>
            <w:tcMar/>
          </w:tcPr>
          <w:p w:rsidR="004829A2" w:rsidP="004829A2" w:rsidRDefault="004829A2" w14:paraId="63192EF6" w14:textId="77777777">
            <w:r>
              <w:t>Oct-Dec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097E91A5" w14:textId="5C7C831C">
            <w:pPr>
              <w:jc w:val="center"/>
            </w:pPr>
            <w:r w:rsidR="008376A5">
              <w:rPr/>
              <w:t>0.9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16D0FEF2" w14:textId="277C2372">
            <w:pPr>
              <w:jc w:val="center"/>
            </w:pPr>
            <w:r w:rsidR="008376A5">
              <w:rPr/>
              <w:t>0.61-1.3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15E4B7EC" w14:textId="0DC2926F">
            <w:pPr>
              <w:jc w:val="center"/>
            </w:pPr>
            <w:r w:rsidR="008376A5">
              <w:rPr/>
              <w:t>0.687</w:t>
            </w:r>
          </w:p>
        </w:tc>
      </w:tr>
      <w:tr w:rsidR="004829A2" w:rsidTr="3F669AC5" w14:paraId="3753C74F" w14:textId="77777777">
        <w:tc>
          <w:tcPr>
            <w:tcW w:w="2515" w:type="dxa"/>
            <w:tcMar/>
          </w:tcPr>
          <w:p w:rsidR="004829A2" w:rsidP="004829A2" w:rsidRDefault="004829A2" w14:paraId="7A7DF74B" w14:textId="69F09169">
            <w:r>
              <w:t>Jan-Apr 202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27B99E8C" w14:textId="3F81ED3D">
            <w:pPr>
              <w:jc w:val="center"/>
            </w:pPr>
            <w:r w:rsidR="008376A5">
              <w:rPr/>
              <w:t>0.9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23A90616" w14:textId="0A4D3B13">
            <w:pPr>
              <w:jc w:val="center"/>
            </w:pPr>
            <w:r w:rsidR="008376A5">
              <w:rPr/>
              <w:t>0.63-1.4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3F6B605C" w14:textId="42BA4B95">
            <w:pPr>
              <w:jc w:val="center"/>
            </w:pPr>
            <w:r w:rsidR="008376A5">
              <w:rPr/>
              <w:t>0.815</w:t>
            </w:r>
          </w:p>
        </w:tc>
      </w:tr>
      <w:tr w:rsidR="004829A2" w:rsidTr="3F669AC5" w14:paraId="189E3FB8" w14:textId="77777777">
        <w:tc>
          <w:tcPr>
            <w:tcW w:w="2515" w:type="dxa"/>
            <w:tcMar/>
          </w:tcPr>
          <w:p w:rsidRPr="00FF52FE" w:rsidR="004829A2" w:rsidP="3F669AC5" w:rsidRDefault="004829A2" w14:paraId="73A28551" w14:textId="1E47E617">
            <w:pPr>
              <w:rPr>
                <w:b w:val="1"/>
                <w:bCs w:val="1"/>
              </w:rPr>
            </w:pPr>
            <w:r w:rsidRPr="3F669AC5" w:rsidR="15B507BE">
              <w:rPr>
                <w:b w:val="1"/>
                <w:bCs w:val="1"/>
              </w:rPr>
              <w:t>RECOVER site size</w:t>
            </w:r>
            <w:r w:rsidRPr="3F669AC5" w:rsidR="15B507BE">
              <w:rPr>
                <w:b w:val="0"/>
                <w:bCs w:val="0"/>
                <w:vertAlign w:val="superscript"/>
              </w:rPr>
              <w:t>7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C71F136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2199465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DA123B1" w14:textId="77777777">
            <w:pPr>
              <w:jc w:val="center"/>
            </w:pPr>
          </w:p>
        </w:tc>
      </w:tr>
      <w:tr w:rsidR="004829A2" w:rsidTr="3F669AC5" w14:paraId="056D63B7" w14:textId="77777777">
        <w:tc>
          <w:tcPr>
            <w:tcW w:w="2515" w:type="dxa"/>
            <w:tcMar/>
            <w:vAlign w:val="center"/>
          </w:tcPr>
          <w:p w:rsidR="004829A2" w:rsidP="004829A2" w:rsidRDefault="004829A2" w14:paraId="1A9FB52C" w14:textId="77777777">
            <w:pPr>
              <w:jc w:val="right"/>
            </w:pPr>
            <w:r>
              <w:t>Quartile 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3A4E356B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26F5F570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3E67AC6" w14:textId="186E5779">
            <w:pPr>
              <w:jc w:val="center"/>
            </w:pPr>
            <w:r w:rsidR="004829A2">
              <w:rPr/>
              <w:t>-</w:t>
            </w:r>
            <w:r w:rsidR="0078229C">
              <w:rPr/>
              <w:t>-</w:t>
            </w:r>
          </w:p>
        </w:tc>
      </w:tr>
      <w:tr w:rsidR="004829A2" w:rsidTr="3F669AC5" w14:paraId="18460AFA" w14:textId="77777777">
        <w:tc>
          <w:tcPr>
            <w:tcW w:w="2515" w:type="dxa"/>
            <w:tcMar/>
            <w:vAlign w:val="center"/>
          </w:tcPr>
          <w:p w:rsidR="004829A2" w:rsidP="004829A2" w:rsidRDefault="004829A2" w14:paraId="533D6B28" w14:textId="77777777">
            <w:pPr>
              <w:jc w:val="right"/>
            </w:pPr>
            <w:r>
              <w:t>Quartile 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32352F8E" w14:textId="09378A9B">
            <w:pPr>
              <w:jc w:val="center"/>
            </w:pPr>
            <w:r w:rsidR="008376A5">
              <w:rPr/>
              <w:t>0.8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161D7B04" w14:textId="49B1B1B6">
            <w:pPr>
              <w:jc w:val="center"/>
            </w:pPr>
            <w:r w:rsidR="008376A5">
              <w:rPr/>
              <w:t>0.59-1.3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6A5032BD" w14:textId="24A742E0">
            <w:pPr>
              <w:jc w:val="center"/>
            </w:pPr>
            <w:r w:rsidR="008376A5">
              <w:rPr/>
              <w:t>0.547</w:t>
            </w:r>
          </w:p>
        </w:tc>
      </w:tr>
      <w:tr w:rsidR="004829A2" w:rsidTr="3F669AC5" w14:paraId="366113EA" w14:textId="77777777">
        <w:tc>
          <w:tcPr>
            <w:tcW w:w="2515" w:type="dxa"/>
            <w:tcMar/>
            <w:vAlign w:val="center"/>
          </w:tcPr>
          <w:p w:rsidR="004829A2" w:rsidP="004829A2" w:rsidRDefault="004829A2" w14:paraId="5054B266" w14:textId="77777777">
            <w:pPr>
              <w:jc w:val="right"/>
            </w:pPr>
            <w:r>
              <w:t>Quartile 3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4F5A78D2" w14:textId="12713F9B">
            <w:pPr>
              <w:jc w:val="center"/>
            </w:pPr>
            <w:r w:rsidR="008376A5">
              <w:rPr/>
              <w:t>1.0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05E19D9D" w14:textId="33C4436A">
            <w:pPr>
              <w:jc w:val="center"/>
            </w:pPr>
            <w:r w:rsidR="008376A5">
              <w:rPr/>
              <w:t>0.69-1.5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70340DC9" w14:textId="4EA3A091">
            <w:pPr>
              <w:jc w:val="center"/>
            </w:pPr>
            <w:r w:rsidR="008376A5">
              <w:rPr/>
              <w:t>0.919</w:t>
            </w:r>
          </w:p>
        </w:tc>
      </w:tr>
      <w:tr w:rsidR="004829A2" w:rsidTr="3F669AC5" w14:paraId="3BA2B5A9" w14:textId="77777777">
        <w:tc>
          <w:tcPr>
            <w:tcW w:w="2515" w:type="dxa"/>
            <w:tcMar/>
            <w:vAlign w:val="center"/>
          </w:tcPr>
          <w:p w:rsidR="004829A2" w:rsidP="004829A2" w:rsidRDefault="004829A2" w14:paraId="27765013" w14:textId="77777777">
            <w:pPr>
              <w:jc w:val="right"/>
            </w:pPr>
            <w:r>
              <w:t>Quartile 4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8376A5" w14:paraId="536B02F1" w14:textId="51379B95">
            <w:pPr>
              <w:jc w:val="center"/>
            </w:pPr>
            <w:r w:rsidR="008376A5">
              <w:rPr/>
              <w:t>0.5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12B15701" w14:textId="31FC6848">
            <w:pPr>
              <w:jc w:val="center"/>
            </w:pPr>
            <w:r w:rsidR="008376A5">
              <w:rPr/>
              <w:t>0.38-0.8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8376A5" w14:paraId="6EEA3444" w14:textId="49F3F2B9">
            <w:pPr>
              <w:jc w:val="center"/>
            </w:pPr>
            <w:r w:rsidR="008376A5">
              <w:rPr/>
              <w:t>0.002</w:t>
            </w:r>
          </w:p>
        </w:tc>
      </w:tr>
      <w:tr w:rsidR="004829A2" w:rsidTr="3F669AC5" w14:paraId="5A163BDA" w14:textId="77777777">
        <w:tc>
          <w:tcPr>
            <w:tcW w:w="9350" w:type="dxa"/>
            <w:gridSpan w:val="4"/>
            <w:tcMar/>
            <w:vAlign w:val="center"/>
          </w:tcPr>
          <w:p w:rsidR="004829A2" w:rsidP="004829A2" w:rsidRDefault="004829A2" w14:paraId="40C8178A" w14:textId="6D6556CA">
            <w:pPr>
              <w:jc w:val="center"/>
            </w:pPr>
            <w:r w:rsidRPr="3F669AC5" w:rsidR="004829A2">
              <w:rPr>
                <w:b w:val="1"/>
                <w:bCs w:val="1"/>
              </w:rPr>
              <w:t>Model 7:</w:t>
            </w:r>
            <w:r w:rsidR="004829A2">
              <w:rPr/>
              <w:t xml:space="preserve"> Full adjustment</w:t>
            </w:r>
            <w:r w:rsidRPr="3F669AC5" w:rsidR="769C9120">
              <w:rPr>
                <w:vertAlign w:val="superscript"/>
              </w:rPr>
              <w:t xml:space="preserve">9</w:t>
            </w:r>
            <w:r w:rsidR="004829A2">
              <w:rPr/>
              <w:t>- no prior</w:t>
            </w:r>
            <w:r w:rsidRPr="3F669AC5" w:rsidR="24F2E733">
              <w:rPr>
                <w:vertAlign w:val="superscript"/>
              </w:rPr>
              <w:t>10</w:t>
            </w:r>
            <w:r w:rsidRPr="00B957CB" w:rsidR="004829A2">
              <w:rPr>
                <w:sz w:val="20"/>
                <w:szCs w:val="20"/>
              </w:rPr>
              <w:t xml:space="preserve"> </w:t>
            </w:r>
            <w:r w:rsidR="004829A2">
              <w:rPr/>
              <w:t>&amp; sex-stratified (female)</w:t>
            </w:r>
          </w:p>
        </w:tc>
      </w:tr>
      <w:tr w:rsidR="004829A2" w:rsidTr="3F669AC5" w14:paraId="7BA3ED67" w14:textId="77777777">
        <w:tc>
          <w:tcPr>
            <w:tcW w:w="2515" w:type="dxa"/>
            <w:tcMar/>
            <w:vAlign w:val="center"/>
          </w:tcPr>
          <w:p w:rsidRPr="00FF52FE" w:rsidR="004829A2" w:rsidP="004829A2" w:rsidRDefault="004829A2" w14:paraId="724773C3" w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4C4CEA3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0895670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8C1F859" w14:textId="77777777">
            <w:pPr>
              <w:jc w:val="center"/>
            </w:pPr>
          </w:p>
        </w:tc>
      </w:tr>
      <w:tr w:rsidR="004829A2" w:rsidTr="3F669AC5" w14:paraId="1183FB88" w14:textId="77777777">
        <w:tc>
          <w:tcPr>
            <w:tcW w:w="2515" w:type="dxa"/>
            <w:tcMar/>
            <w:vAlign w:val="center"/>
          </w:tcPr>
          <w:p w:rsidR="004829A2" w:rsidP="004829A2" w:rsidRDefault="004829A2" w14:paraId="354CBCCD" w14:textId="77777777">
            <w:pPr>
              <w:jc w:val="right"/>
            </w:pPr>
            <w:r>
              <w:t>Asymptomat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92F6966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4B7F809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34494CC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32813439" w14:textId="77777777">
        <w:tc>
          <w:tcPr>
            <w:tcW w:w="2515" w:type="dxa"/>
            <w:tcMar/>
            <w:vAlign w:val="center"/>
          </w:tcPr>
          <w:p w:rsidR="004829A2" w:rsidP="004829A2" w:rsidRDefault="004829A2" w14:paraId="4D69EC75" w14:textId="77777777">
            <w:pPr>
              <w:jc w:val="right"/>
            </w:pPr>
            <w:r>
              <w:t>Mil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75DFE51B" w14:textId="5A3AC43E">
            <w:pPr>
              <w:jc w:val="center"/>
            </w:pPr>
            <w:r w:rsidR="00F53560">
              <w:rPr/>
              <w:t>1.0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77220531" w14:textId="52EDB3A0">
            <w:pPr>
              <w:jc w:val="center"/>
            </w:pPr>
            <w:r w:rsidR="00F53560">
              <w:rPr/>
              <w:t>0.84-1.3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0C97AF34" w14:textId="6A38B526">
            <w:pPr>
              <w:jc w:val="center"/>
            </w:pPr>
            <w:r w:rsidR="00F53560">
              <w:rPr/>
              <w:t>0.699</w:t>
            </w:r>
          </w:p>
        </w:tc>
      </w:tr>
      <w:tr w:rsidR="004829A2" w:rsidTr="3F669AC5" w14:paraId="0AC2D48E" w14:textId="77777777">
        <w:tc>
          <w:tcPr>
            <w:tcW w:w="2515" w:type="dxa"/>
            <w:tcMar/>
            <w:vAlign w:val="center"/>
          </w:tcPr>
          <w:p w:rsidR="004829A2" w:rsidP="004829A2" w:rsidRDefault="004829A2" w14:paraId="5C316775" w14:textId="77777777">
            <w:pPr>
              <w:jc w:val="right"/>
            </w:pPr>
            <w:r>
              <w:lastRenderedPageBreak/>
              <w:t>Modera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24D8A6C8" w14:textId="46D76955">
            <w:pPr>
              <w:jc w:val="center"/>
            </w:pPr>
            <w:r w:rsidR="00F53560">
              <w:rPr/>
              <w:t>2.1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097CBD00" w14:textId="16C7D2B3">
            <w:pPr>
              <w:jc w:val="center"/>
            </w:pPr>
            <w:r w:rsidR="00F53560">
              <w:rPr/>
              <w:t>1.42-3.1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7A0371E7" w14:textId="67BFE415">
            <w:pPr>
              <w:jc w:val="center"/>
            </w:pPr>
            <w:r w:rsidR="00F53560">
              <w:rPr/>
              <w:t>&lt;0.001</w:t>
            </w:r>
          </w:p>
        </w:tc>
      </w:tr>
      <w:tr w:rsidR="004829A2" w:rsidTr="3F669AC5" w14:paraId="5B5532E2" w14:textId="77777777">
        <w:tc>
          <w:tcPr>
            <w:tcW w:w="2515" w:type="dxa"/>
            <w:tcMar/>
            <w:vAlign w:val="center"/>
          </w:tcPr>
          <w:p w:rsidR="004829A2" w:rsidP="004829A2" w:rsidRDefault="004829A2" w14:paraId="72C42B08" w14:textId="77777777">
            <w:pPr>
              <w:jc w:val="right"/>
            </w:pPr>
            <w:r>
              <w:t>Sever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5AE243D9" w14:textId="02DB2457">
            <w:pPr>
              <w:jc w:val="center"/>
            </w:pPr>
            <w:r w:rsidR="00F53560">
              <w:rPr/>
              <w:t>3.3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2EAE2DCE" w14:textId="7507D4F9">
            <w:pPr>
              <w:jc w:val="center"/>
            </w:pPr>
            <w:r w:rsidR="00F53560">
              <w:rPr/>
              <w:t>2.24-5.0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70773BF5" w14:textId="5713382A">
            <w:pPr>
              <w:jc w:val="center"/>
            </w:pPr>
            <w:r w:rsidR="00F53560">
              <w:rPr/>
              <w:t>&lt;0.001</w:t>
            </w:r>
          </w:p>
        </w:tc>
      </w:tr>
      <w:tr w:rsidR="004829A2" w:rsidTr="3F669AC5" w14:paraId="54E3689D" w14:textId="77777777">
        <w:tc>
          <w:tcPr>
            <w:tcW w:w="2515" w:type="dxa"/>
            <w:tcMar/>
          </w:tcPr>
          <w:p w:rsidRPr="00FF52FE" w:rsidR="004829A2" w:rsidP="004829A2" w:rsidRDefault="004829A2" w14:paraId="50ACEB5C" w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C8FE7CE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1004F19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7C0C651" w14:textId="77777777">
            <w:pPr>
              <w:jc w:val="center"/>
            </w:pPr>
          </w:p>
        </w:tc>
      </w:tr>
      <w:tr w:rsidR="004829A2" w:rsidTr="3F669AC5" w14:paraId="4A2505BF" w14:textId="77777777">
        <w:tc>
          <w:tcPr>
            <w:tcW w:w="2515" w:type="dxa"/>
            <w:tcMar/>
            <w:vAlign w:val="center"/>
          </w:tcPr>
          <w:p w:rsidR="004829A2" w:rsidP="004829A2" w:rsidRDefault="004829A2" w14:paraId="734E3331" w14:textId="77777777">
            <w:pPr>
              <w:jc w:val="right"/>
            </w:pPr>
            <w:r>
              <w:t>&lt;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883A6EA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BD5363F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C854BEA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31E893DD" w14:textId="77777777">
        <w:tc>
          <w:tcPr>
            <w:tcW w:w="2515" w:type="dxa"/>
            <w:tcMar/>
            <w:vAlign w:val="center"/>
          </w:tcPr>
          <w:p w:rsidR="004829A2" w:rsidP="004829A2" w:rsidRDefault="004829A2" w14:paraId="48D9373A" w14:textId="77777777">
            <w:pPr>
              <w:jc w:val="right"/>
            </w:pPr>
            <w:r>
              <w:t>1 to 4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62395630" w14:textId="10644F30">
            <w:pPr>
              <w:jc w:val="center"/>
            </w:pPr>
            <w:r w:rsidR="00F53560">
              <w:rPr/>
              <w:t>0.8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69F78D33" w14:textId="16B878C5">
            <w:pPr>
              <w:jc w:val="center"/>
            </w:pPr>
            <w:r w:rsidR="00F53560">
              <w:rPr/>
              <w:t>0.47-1.6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5E2C1E9D" w14:textId="5DE4AFC7">
            <w:pPr>
              <w:jc w:val="center"/>
            </w:pPr>
            <w:r w:rsidR="00F53560">
              <w:rPr/>
              <w:t>0.657</w:t>
            </w:r>
          </w:p>
        </w:tc>
      </w:tr>
      <w:tr w:rsidR="004829A2" w:rsidTr="3F669AC5" w14:paraId="126D5D62" w14:textId="77777777">
        <w:tc>
          <w:tcPr>
            <w:tcW w:w="2515" w:type="dxa"/>
            <w:tcMar/>
            <w:vAlign w:val="center"/>
          </w:tcPr>
          <w:p w:rsidR="004829A2" w:rsidP="004829A2" w:rsidRDefault="004829A2" w14:paraId="2550FC53" w14:textId="77777777">
            <w:pPr>
              <w:jc w:val="right"/>
            </w:pPr>
            <w:r>
              <w:t>5 to 9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123C3A47" w14:textId="0526543A">
            <w:pPr>
              <w:jc w:val="center"/>
            </w:pPr>
            <w:r w:rsidR="00F53560">
              <w:rPr/>
              <w:t>1.3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7F35A139" w14:textId="35AF0B5A">
            <w:pPr>
              <w:jc w:val="center"/>
            </w:pPr>
            <w:r w:rsidR="00F53560">
              <w:rPr/>
              <w:t>0.75-2.5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2901ADB1" w14:textId="74C4CC64">
            <w:pPr>
              <w:jc w:val="center"/>
            </w:pPr>
            <w:r w:rsidR="00F53560">
              <w:rPr/>
              <w:t>0.304</w:t>
            </w:r>
          </w:p>
        </w:tc>
      </w:tr>
      <w:tr w:rsidR="004829A2" w:rsidTr="3F669AC5" w14:paraId="78582231" w14:textId="77777777">
        <w:tc>
          <w:tcPr>
            <w:tcW w:w="2515" w:type="dxa"/>
            <w:tcMar/>
            <w:vAlign w:val="center"/>
          </w:tcPr>
          <w:p w:rsidR="004829A2" w:rsidP="004829A2" w:rsidRDefault="004829A2" w14:paraId="6B99EA6E" w14:textId="77777777">
            <w:pPr>
              <w:jc w:val="right"/>
            </w:pPr>
            <w:r>
              <w:t>10 to 1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42A4403D" w14:textId="26DBA773">
            <w:pPr>
              <w:jc w:val="center"/>
            </w:pPr>
            <w:r w:rsidR="00F53560">
              <w:rPr/>
              <w:t>2.2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1F6A8006" w14:textId="3804688F">
            <w:pPr>
              <w:jc w:val="center"/>
            </w:pPr>
            <w:r w:rsidR="00F53560">
              <w:rPr/>
              <w:t>1.27-3.9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08F0D1C8" w14:textId="2DE91765">
            <w:pPr>
              <w:jc w:val="center"/>
            </w:pPr>
            <w:r w:rsidR="00F53560">
              <w:rPr/>
              <w:t>0.005</w:t>
            </w:r>
          </w:p>
        </w:tc>
      </w:tr>
      <w:tr w:rsidR="004829A2" w:rsidTr="3F669AC5" w14:paraId="7AA1C94A" w14:textId="77777777">
        <w:tc>
          <w:tcPr>
            <w:tcW w:w="2515" w:type="dxa"/>
            <w:tcMar/>
            <w:vAlign w:val="center"/>
          </w:tcPr>
          <w:p w:rsidRPr="00113A4C" w:rsidR="004829A2" w:rsidP="004829A2" w:rsidRDefault="004829A2" w14:paraId="59D46D59" w14:textId="77777777">
            <w:pPr>
              <w:jc w:val="right"/>
            </w:pPr>
            <w:r w:rsidRPr="00113A4C">
              <w:t>16 to 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5C831921" w14:textId="329B26B2">
            <w:pPr>
              <w:jc w:val="center"/>
            </w:pPr>
            <w:r w:rsidR="00F53560">
              <w:rPr/>
              <w:t>1.7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1D3667DF" w14:textId="65878274">
            <w:pPr>
              <w:jc w:val="center"/>
            </w:pPr>
            <w:r w:rsidR="00F53560">
              <w:rPr/>
              <w:t>1.03-3.1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2EEF5F21" w14:textId="4525461A">
            <w:pPr>
              <w:jc w:val="center"/>
            </w:pPr>
            <w:r w:rsidR="00F53560">
              <w:rPr/>
              <w:t>0.040</w:t>
            </w:r>
          </w:p>
        </w:tc>
      </w:tr>
      <w:tr w:rsidR="004829A2" w:rsidTr="3F669AC5" w14:paraId="0026C85C" w14:textId="77777777">
        <w:tc>
          <w:tcPr>
            <w:tcW w:w="2515" w:type="dxa"/>
            <w:tcMar/>
          </w:tcPr>
          <w:p w:rsidRPr="00FF52FE" w:rsidR="004829A2" w:rsidP="004829A2" w:rsidRDefault="004829A2" w14:paraId="3F9A5FFE" w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308D56C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97E50C6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B04FA47" w14:textId="77777777">
            <w:pPr>
              <w:jc w:val="center"/>
            </w:pPr>
          </w:p>
        </w:tc>
      </w:tr>
      <w:tr w:rsidR="004829A2" w:rsidTr="3F669AC5" w14:paraId="7F3D0863" w14:textId="77777777">
        <w:tc>
          <w:tcPr>
            <w:tcW w:w="2515" w:type="dxa"/>
            <w:tcMar/>
            <w:vAlign w:val="center"/>
          </w:tcPr>
          <w:p w:rsidR="004829A2" w:rsidP="004829A2" w:rsidRDefault="004829A2" w14:paraId="1BACC88E" w14:textId="77777777">
            <w:pPr>
              <w:jc w:val="right"/>
            </w:pPr>
            <w:r>
              <w:t>Non-Hispanic Asia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724474C4" w14:textId="22D3841D">
            <w:pPr>
              <w:jc w:val="center"/>
            </w:pPr>
            <w:r w:rsidR="00F53560">
              <w:rPr/>
              <w:t>0.8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1706C155" w14:textId="0146B24B">
            <w:pPr>
              <w:jc w:val="center"/>
            </w:pPr>
            <w:r w:rsidR="00F53560">
              <w:rPr/>
              <w:t>0.42-1.6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09C5BC42" w14:textId="13FFAA70">
            <w:pPr>
              <w:jc w:val="center"/>
            </w:pPr>
            <w:r w:rsidR="00F53560">
              <w:rPr/>
              <w:t>0.550</w:t>
            </w:r>
          </w:p>
        </w:tc>
      </w:tr>
      <w:tr w:rsidR="004829A2" w:rsidTr="3F669AC5" w14:paraId="3D1C1012" w14:textId="77777777">
        <w:tc>
          <w:tcPr>
            <w:tcW w:w="2515" w:type="dxa"/>
            <w:tcMar/>
            <w:vAlign w:val="center"/>
          </w:tcPr>
          <w:p w:rsidR="004829A2" w:rsidP="004829A2" w:rsidRDefault="004829A2" w14:paraId="6637FD39" w14:textId="77777777">
            <w:pPr>
              <w:jc w:val="right"/>
            </w:pPr>
            <w:r>
              <w:t>Non-Hispanic Black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50D79C99" w14:textId="4684793E">
            <w:pPr>
              <w:jc w:val="center"/>
            </w:pPr>
            <w:r w:rsidR="00F53560">
              <w:rPr/>
              <w:t>0.6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4EADFE84" w14:textId="1D91B973">
            <w:pPr>
              <w:jc w:val="center"/>
            </w:pPr>
            <w:r w:rsidR="00F53560">
              <w:rPr/>
              <w:t>0.50-0.9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6805812C" w14:textId="62488965">
            <w:pPr>
              <w:jc w:val="center"/>
            </w:pPr>
            <w:r w:rsidR="00F53560">
              <w:rPr/>
              <w:t>0.024</w:t>
            </w:r>
          </w:p>
        </w:tc>
      </w:tr>
      <w:tr w:rsidR="004829A2" w:rsidTr="3F669AC5" w14:paraId="5DA4DADC" w14:textId="77777777">
        <w:tc>
          <w:tcPr>
            <w:tcW w:w="2515" w:type="dxa"/>
            <w:tcMar/>
            <w:vAlign w:val="center"/>
          </w:tcPr>
          <w:p w:rsidR="004829A2" w:rsidP="004829A2" w:rsidRDefault="004829A2" w14:paraId="6752D4AC" w14:textId="77777777">
            <w:pPr>
              <w:jc w:val="right"/>
            </w:pPr>
            <w:r>
              <w:t>Non-Hispanic Whi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D18AFA6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09D14B80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B894D3F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3DF0D18C" w14:textId="77777777">
        <w:tc>
          <w:tcPr>
            <w:tcW w:w="2515" w:type="dxa"/>
            <w:tcMar/>
            <w:vAlign w:val="center"/>
          </w:tcPr>
          <w:p w:rsidR="004829A2" w:rsidP="004829A2" w:rsidRDefault="004829A2" w14:paraId="5AD176CF" w14:textId="77777777">
            <w:pPr>
              <w:jc w:val="right"/>
            </w:pPr>
            <w:r>
              <w:t>Non-Hispanic Other/Multip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1E88D6E2" w14:textId="26D45FB4">
            <w:pPr>
              <w:jc w:val="center"/>
            </w:pPr>
            <w:r w:rsidR="00F53560">
              <w:rPr/>
              <w:t>1.4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641A0F67" w14:textId="2ADB0357">
            <w:pPr>
              <w:jc w:val="center"/>
            </w:pPr>
            <w:r w:rsidR="00F53560">
              <w:rPr/>
              <w:t>0.77-2.6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4D25466C" w14:textId="7175618C">
            <w:pPr>
              <w:jc w:val="center"/>
            </w:pPr>
            <w:r w:rsidR="00F53560">
              <w:rPr/>
              <w:t>0.262</w:t>
            </w:r>
          </w:p>
        </w:tc>
      </w:tr>
      <w:tr w:rsidR="004829A2" w:rsidTr="3F669AC5" w14:paraId="4EF085E6" w14:textId="77777777">
        <w:tc>
          <w:tcPr>
            <w:tcW w:w="2515" w:type="dxa"/>
            <w:tcMar/>
            <w:vAlign w:val="center"/>
          </w:tcPr>
          <w:p w:rsidR="004829A2" w:rsidP="004829A2" w:rsidRDefault="004829A2" w14:paraId="69265E09" w14:textId="77777777">
            <w:pPr>
              <w:jc w:val="right"/>
            </w:pPr>
            <w:r>
              <w:t>Hispanic or Latino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31D35938" w14:textId="003806A8">
            <w:pPr>
              <w:jc w:val="center"/>
            </w:pPr>
            <w:r w:rsidR="00F53560">
              <w:rPr/>
              <w:t>0.9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1FC80206" w14:textId="5439A758">
            <w:pPr>
              <w:jc w:val="center"/>
            </w:pPr>
            <w:r w:rsidR="00F53560">
              <w:rPr/>
              <w:t>0.74-1.2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57BF6F69" w14:textId="47A91E61">
            <w:pPr>
              <w:jc w:val="center"/>
            </w:pPr>
            <w:r w:rsidR="00F53560">
              <w:rPr/>
              <w:t>0.652</w:t>
            </w:r>
          </w:p>
        </w:tc>
      </w:tr>
      <w:tr w:rsidR="004829A2" w:rsidTr="3F669AC5" w14:paraId="5EE55D94" w14:textId="77777777">
        <w:tc>
          <w:tcPr>
            <w:tcW w:w="2515" w:type="dxa"/>
            <w:tcMar/>
            <w:vAlign w:val="center"/>
          </w:tcPr>
          <w:p w:rsidR="004829A2" w:rsidP="004829A2" w:rsidRDefault="004829A2" w14:paraId="12B5D54D" w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026A74D4" w14:textId="59C0FCCA">
            <w:pPr>
              <w:jc w:val="center"/>
            </w:pPr>
            <w:r w:rsidR="00F53560">
              <w:rPr/>
              <w:t>0.8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3BA0F68F" w14:textId="35792A68">
            <w:pPr>
              <w:jc w:val="center"/>
            </w:pPr>
            <w:r w:rsidR="00F53560">
              <w:rPr/>
              <w:t>0.60-1.1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314E8F2E" w14:textId="3583AC01">
            <w:pPr>
              <w:jc w:val="center"/>
            </w:pPr>
            <w:r w:rsidR="00F53560">
              <w:rPr/>
              <w:t>0.276</w:t>
            </w:r>
          </w:p>
        </w:tc>
      </w:tr>
      <w:tr w:rsidR="004829A2" w:rsidTr="3F669AC5" w14:paraId="6EE6D40A" w14:textId="77777777">
        <w:tc>
          <w:tcPr>
            <w:tcW w:w="2515" w:type="dxa"/>
            <w:tcMar/>
          </w:tcPr>
          <w:p w:rsidRPr="00FF52FE" w:rsidR="004829A2" w:rsidP="3F669AC5" w:rsidRDefault="004829A2" w14:paraId="654194C8" w14:textId="3CC266F9">
            <w:pPr>
              <w:rPr>
                <w:b w:val="1"/>
                <w:bCs w:val="1"/>
              </w:rPr>
            </w:pPr>
            <w:r w:rsidRPr="3F669AC5" w:rsidR="40FE5A04">
              <w:rPr>
                <w:b w:val="1"/>
                <w:bCs w:val="1"/>
              </w:rPr>
              <w:t>Pediatric medical complexity algorithm: complex/chronic</w:t>
            </w:r>
            <w:r w:rsidRPr="3F669AC5" w:rsidR="40FE5A04">
              <w:rPr>
                <w:rFonts w:ascii="Calibri" w:hAnsi="Calibri" w:cs="Calibri"/>
                <w:color w:val="000000" w:themeColor="text1" w:themeTint="FF" w:themeShade="FF"/>
                <w:sz w:val="20"/>
                <w:szCs w:val="20"/>
                <w:vertAlign w:val="superscript"/>
              </w:rPr>
              <w:t xml:space="preserve"> 8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68C698B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A939487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AA258D8" w14:textId="77777777">
            <w:pPr>
              <w:jc w:val="center"/>
            </w:pPr>
          </w:p>
        </w:tc>
      </w:tr>
      <w:tr w:rsidR="004829A2" w:rsidTr="3F669AC5" w14:paraId="228A088D" w14:textId="77777777">
        <w:tc>
          <w:tcPr>
            <w:tcW w:w="2515" w:type="dxa"/>
            <w:tcMar/>
            <w:vAlign w:val="center"/>
          </w:tcPr>
          <w:p w:rsidR="004829A2" w:rsidP="004829A2" w:rsidRDefault="004829A2" w14:paraId="5F93DC6B" w14:textId="77777777">
            <w:pPr>
              <w:jc w:val="right"/>
            </w:pPr>
            <w:r>
              <w:t>Neither chronic nor complex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73C5880C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E1B6051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4064EA2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561F4ECD" w14:textId="77777777">
        <w:tc>
          <w:tcPr>
            <w:tcW w:w="2515" w:type="dxa"/>
            <w:tcMar/>
            <w:vAlign w:val="center"/>
          </w:tcPr>
          <w:p w:rsidR="004829A2" w:rsidP="004829A2" w:rsidRDefault="004829A2" w14:paraId="3072A633" w14:textId="77777777">
            <w:pPr>
              <w:jc w:val="right"/>
            </w:pPr>
            <w:r>
              <w:t>Chron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21FE45BB" w14:textId="4624895A">
            <w:pPr>
              <w:jc w:val="center"/>
            </w:pPr>
            <w:r w:rsidR="00F53560">
              <w:rPr/>
              <w:t>1.2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6CDAAFA3" w14:textId="1F824CCD">
            <w:pPr>
              <w:jc w:val="center"/>
            </w:pPr>
            <w:r w:rsidR="00F53560">
              <w:rPr/>
              <w:t>0.80-1.8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625C289C" w14:textId="67C323A6">
            <w:pPr>
              <w:jc w:val="center"/>
            </w:pPr>
            <w:r w:rsidR="00F53560">
              <w:rPr/>
              <w:t>0.367</w:t>
            </w:r>
          </w:p>
        </w:tc>
      </w:tr>
      <w:tr w:rsidR="004829A2" w:rsidTr="3F669AC5" w14:paraId="3B0E1E34" w14:textId="77777777">
        <w:tc>
          <w:tcPr>
            <w:tcW w:w="2515" w:type="dxa"/>
            <w:tcMar/>
            <w:vAlign w:val="center"/>
          </w:tcPr>
          <w:p w:rsidR="004829A2" w:rsidP="004829A2" w:rsidRDefault="004829A2" w14:paraId="3F984A5C" w14:textId="77777777">
            <w:pPr>
              <w:jc w:val="right"/>
            </w:pPr>
            <w:r>
              <w:t>Complex-chronic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3104C690" w14:textId="79C96DB0">
            <w:pPr>
              <w:jc w:val="center"/>
            </w:pPr>
            <w:r w:rsidR="00F53560">
              <w:rPr/>
              <w:t>1.4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00267740" w14:textId="62207E47">
            <w:pPr>
              <w:jc w:val="center"/>
            </w:pPr>
            <w:r w:rsidR="00F53560">
              <w:rPr/>
              <w:t>1.01-1.9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31E9B17B" w14:textId="1397B43C">
            <w:pPr>
              <w:jc w:val="center"/>
            </w:pPr>
            <w:r w:rsidR="00F53560">
              <w:rPr/>
              <w:t>0.043</w:t>
            </w:r>
          </w:p>
        </w:tc>
      </w:tr>
      <w:tr w:rsidR="004829A2" w:rsidTr="3F669AC5" w14:paraId="24552E17" w14:textId="77777777">
        <w:tc>
          <w:tcPr>
            <w:tcW w:w="2515" w:type="dxa"/>
            <w:tcMar/>
          </w:tcPr>
          <w:p w:rsidRPr="00FF52FE" w:rsidR="004829A2" w:rsidP="004829A2" w:rsidRDefault="004829A2" w14:paraId="166E0633" w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622302FD" w14:textId="27BB710D">
            <w:pPr>
              <w:jc w:val="center"/>
            </w:pPr>
            <w:r w:rsidR="00F53560">
              <w:rPr/>
              <w:t>0.8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626EEFAF" w14:textId="43AC7B6D">
            <w:pPr>
              <w:jc w:val="center"/>
            </w:pPr>
            <w:r w:rsidR="00F53560">
              <w:rPr/>
              <w:t>0.45-1.5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1D1D4345" w14:textId="4455184B">
            <w:pPr>
              <w:jc w:val="center"/>
            </w:pPr>
            <w:r w:rsidR="00F53560">
              <w:rPr/>
              <w:t>0.534</w:t>
            </w:r>
          </w:p>
        </w:tc>
      </w:tr>
      <w:tr w:rsidR="004829A2" w:rsidTr="3F669AC5" w14:paraId="519AE2D6" w14:textId="77777777">
        <w:tc>
          <w:tcPr>
            <w:tcW w:w="2515" w:type="dxa"/>
            <w:tcMar/>
          </w:tcPr>
          <w:p w:rsidR="004829A2" w:rsidP="004829A2" w:rsidRDefault="004829A2" w14:paraId="756924F9" w14:textId="77777777">
            <w:r w:rsidRPr="00FF52FE">
              <w:rPr>
                <w:b/>
              </w:rPr>
              <w:t>Body mass index</w:t>
            </w:r>
            <w:r>
              <w:rPr>
                <w:b/>
              </w:rPr>
              <w:t xml:space="preserve"> percentile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FFBD3EC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0DCCCA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6AF6883" w14:textId="77777777">
            <w:pPr>
              <w:jc w:val="center"/>
            </w:pPr>
          </w:p>
        </w:tc>
      </w:tr>
      <w:tr w:rsidR="004829A2" w:rsidTr="3F669AC5" w14:paraId="17BAF06A" w14:textId="77777777">
        <w:tc>
          <w:tcPr>
            <w:tcW w:w="2515" w:type="dxa"/>
            <w:tcMar/>
            <w:vAlign w:val="center"/>
          </w:tcPr>
          <w:p w:rsidR="004829A2" w:rsidP="004829A2" w:rsidRDefault="004829A2" w14:paraId="020E8577" w14:textId="77777777">
            <w:pPr>
              <w:jc w:val="right"/>
            </w:pPr>
            <w:r>
              <w:t>Below 5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67595B94" w14:textId="2E5044DB">
            <w:pPr>
              <w:jc w:val="center"/>
            </w:pPr>
            <w:r w:rsidR="00F53560">
              <w:rPr/>
              <w:t>1.3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54496C5E" w14:textId="2EA91394">
            <w:pPr>
              <w:jc w:val="center"/>
            </w:pPr>
            <w:r w:rsidR="00F53560">
              <w:rPr/>
              <w:t>0.76-2.3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48D7C4B8" w14:textId="66F37356">
            <w:pPr>
              <w:jc w:val="center"/>
            </w:pPr>
            <w:r w:rsidR="00F53560">
              <w:rPr/>
              <w:t>0.307</w:t>
            </w:r>
          </w:p>
        </w:tc>
      </w:tr>
      <w:tr w:rsidR="004829A2" w:rsidTr="3F669AC5" w14:paraId="0CCD7CBE" w14:textId="77777777">
        <w:tc>
          <w:tcPr>
            <w:tcW w:w="2515" w:type="dxa"/>
            <w:tcMar/>
            <w:vAlign w:val="center"/>
          </w:tcPr>
          <w:p w:rsidR="004829A2" w:rsidP="004829A2" w:rsidRDefault="004829A2" w14:paraId="006F99D6" w14:textId="77777777">
            <w:pPr>
              <w:jc w:val="right"/>
            </w:pPr>
            <w:r>
              <w:t>5</w:t>
            </w:r>
            <w:r w:rsidRPr="00681DAE">
              <w:rPr>
                <w:vertAlign w:val="superscript"/>
              </w:rPr>
              <w:t>th</w:t>
            </w:r>
            <w:r>
              <w:t xml:space="preserve"> – 84</w:t>
            </w:r>
            <w:r w:rsidRPr="00681DAE">
              <w:rPr>
                <w:vertAlign w:val="superscript"/>
              </w:rPr>
              <w:t>th</w:t>
            </w:r>
            <w:r>
              <w:t xml:space="preserve"> percentil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47334A18" w14:textId="0E4A4C62">
            <w:pPr>
              <w:jc w:val="center"/>
            </w:pPr>
            <w:r w:rsidR="00F53560">
              <w:rPr/>
              <w:t>1.4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18F2C52D" w14:textId="380F150C">
            <w:pPr>
              <w:jc w:val="center"/>
            </w:pPr>
            <w:r w:rsidR="00F53560">
              <w:rPr/>
              <w:t>1.13-1.9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73623C72" w14:textId="70B9BB48">
            <w:pPr>
              <w:jc w:val="center"/>
            </w:pPr>
            <w:r w:rsidR="00F53560">
              <w:rPr/>
              <w:t>0.005</w:t>
            </w:r>
          </w:p>
        </w:tc>
      </w:tr>
      <w:tr w:rsidR="004829A2" w:rsidTr="3F669AC5" w14:paraId="21CEFCDF" w14:textId="77777777">
        <w:tc>
          <w:tcPr>
            <w:tcW w:w="2515" w:type="dxa"/>
            <w:tcMar/>
            <w:vAlign w:val="center"/>
          </w:tcPr>
          <w:p w:rsidR="004829A2" w:rsidP="004829A2" w:rsidRDefault="004829A2" w14:paraId="32FA2407" w14:textId="77777777">
            <w:pPr>
              <w:jc w:val="right"/>
            </w:pPr>
            <w:r>
              <w:t>85</w:t>
            </w:r>
            <w:r w:rsidRPr="00681DAE">
              <w:rPr>
                <w:vertAlign w:val="superscript"/>
              </w:rPr>
              <w:t>th</w:t>
            </w:r>
            <w:r>
              <w:t xml:space="preserve"> – 94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176897F4" w14:textId="52A56032">
            <w:pPr>
              <w:jc w:val="center"/>
            </w:pPr>
            <w:r w:rsidR="00F53560">
              <w:rPr/>
              <w:t>0.9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5359A41D" w14:textId="06F5EC90">
            <w:pPr>
              <w:jc w:val="center"/>
            </w:pPr>
            <w:r w:rsidR="00F53560">
              <w:rPr/>
              <w:t>0.65-1.49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203760C1" w14:textId="5A40D483">
            <w:pPr>
              <w:jc w:val="center"/>
            </w:pPr>
            <w:r w:rsidR="00F53560">
              <w:rPr/>
              <w:t>0.948</w:t>
            </w:r>
          </w:p>
        </w:tc>
      </w:tr>
      <w:tr w:rsidR="004829A2" w:rsidTr="3F669AC5" w14:paraId="79011A69" w14:textId="77777777">
        <w:tc>
          <w:tcPr>
            <w:tcW w:w="2515" w:type="dxa"/>
            <w:tcMar/>
            <w:vAlign w:val="center"/>
          </w:tcPr>
          <w:p w:rsidR="004829A2" w:rsidP="004829A2" w:rsidRDefault="004829A2" w14:paraId="19842CA8" w14:textId="77777777">
            <w:pPr>
              <w:jc w:val="right"/>
            </w:pPr>
            <w:r>
              <w:t>Above 95</w:t>
            </w:r>
            <w:r w:rsidRPr="00681DAE">
              <w:rPr>
                <w:vertAlign w:val="superscript"/>
              </w:rPr>
              <w:t>th</w:t>
            </w:r>
            <w:r>
              <w:t xml:space="preserve"> percentile 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59C55BA9" w14:textId="7BCB31AF">
            <w:pPr>
              <w:jc w:val="center"/>
            </w:pPr>
            <w:r w:rsidR="00F53560">
              <w:rPr/>
              <w:t>1.1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30E2A8F7" w14:textId="4D827049">
            <w:pPr>
              <w:jc w:val="center"/>
            </w:pPr>
            <w:r w:rsidR="00F53560">
              <w:rPr/>
              <w:t>0.87-1.5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47927334" w14:textId="60E8DB12">
            <w:pPr>
              <w:jc w:val="center"/>
            </w:pPr>
            <w:r w:rsidR="00F53560">
              <w:rPr/>
              <w:t>0.314</w:t>
            </w:r>
          </w:p>
        </w:tc>
      </w:tr>
      <w:tr w:rsidR="004829A2" w:rsidTr="3F669AC5" w14:paraId="7BC9235B" w14:textId="77777777">
        <w:tc>
          <w:tcPr>
            <w:tcW w:w="2515" w:type="dxa"/>
            <w:tcMar/>
            <w:vAlign w:val="center"/>
          </w:tcPr>
          <w:p w:rsidR="004829A2" w:rsidP="004829A2" w:rsidRDefault="004829A2" w14:paraId="36A5C5B1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3477F47B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83DB7C3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9D75CA0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3FCA1C8E" w14:textId="77777777">
        <w:tc>
          <w:tcPr>
            <w:tcW w:w="2515" w:type="dxa"/>
            <w:tcMar/>
          </w:tcPr>
          <w:p w:rsidR="004829A2" w:rsidP="004829A2" w:rsidRDefault="004829A2" w14:paraId="0FCF6A24" w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4DABFA7E" w14:textId="3F0D68E2">
            <w:pPr>
              <w:jc w:val="center"/>
            </w:pPr>
            <w:r w:rsidR="00F53560">
              <w:rPr/>
              <w:t>1.3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69A6A2EF" w14:textId="672E0651">
            <w:pPr>
              <w:jc w:val="center"/>
            </w:pPr>
            <w:r w:rsidR="00F53560">
              <w:rPr/>
              <w:t>1.00-1.7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38E62029" w14:textId="34E4AD6F">
            <w:pPr>
              <w:jc w:val="center"/>
            </w:pPr>
            <w:r w:rsidR="00F53560">
              <w:rPr/>
              <w:t>0.052</w:t>
            </w:r>
          </w:p>
        </w:tc>
      </w:tr>
      <w:tr w:rsidR="004829A2" w:rsidTr="3F669AC5" w14:paraId="040CEE58" w14:textId="77777777">
        <w:tc>
          <w:tcPr>
            <w:tcW w:w="2515" w:type="dxa"/>
            <w:tcMar/>
          </w:tcPr>
          <w:p w:rsidRPr="00FF52FE" w:rsidR="004829A2" w:rsidP="004829A2" w:rsidRDefault="004829A2" w14:paraId="7BBEDE6F" w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4C529ED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C0157D6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691E7B2" w14:textId="77777777">
            <w:pPr>
              <w:jc w:val="center"/>
            </w:pPr>
          </w:p>
        </w:tc>
      </w:tr>
      <w:tr w:rsidR="004829A2" w:rsidTr="3F669AC5" w14:paraId="308F3CEE" w14:textId="77777777">
        <w:tc>
          <w:tcPr>
            <w:tcW w:w="2515" w:type="dxa"/>
            <w:tcMar/>
            <w:vAlign w:val="center"/>
          </w:tcPr>
          <w:p w:rsidR="004829A2" w:rsidP="004829A2" w:rsidRDefault="004829A2" w14:paraId="33D390D6" w14:textId="77777777">
            <w:pPr>
              <w:jc w:val="right"/>
            </w:pPr>
            <w:r>
              <w:t>Private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704DE10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1BEEFF9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4FCAFA0F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77A2699F" w14:textId="77777777">
        <w:tc>
          <w:tcPr>
            <w:tcW w:w="2515" w:type="dxa"/>
            <w:tcMar/>
            <w:vAlign w:val="center"/>
          </w:tcPr>
          <w:p w:rsidR="004829A2" w:rsidP="004829A2" w:rsidRDefault="004829A2" w14:paraId="7DBC4C89" w14:textId="77777777">
            <w:pPr>
              <w:jc w:val="right"/>
            </w:pPr>
            <w:r>
              <w:t>Medicare/Medicai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6FF660DF" w14:textId="7805755D">
            <w:pPr>
              <w:jc w:val="center"/>
            </w:pPr>
            <w:r w:rsidR="00F53560">
              <w:rPr/>
              <w:t>1.3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3D8C3462" w14:textId="1BFB54D2">
            <w:pPr>
              <w:jc w:val="center"/>
            </w:pPr>
            <w:r w:rsidR="00F53560">
              <w:rPr/>
              <w:t>0.92-1.9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06934BC3" w14:textId="04F2795B">
            <w:pPr>
              <w:jc w:val="center"/>
            </w:pPr>
            <w:r w:rsidR="00F53560">
              <w:rPr/>
              <w:t>0.128</w:t>
            </w:r>
          </w:p>
        </w:tc>
      </w:tr>
      <w:tr w:rsidR="004829A2" w:rsidTr="3F669AC5" w14:paraId="0215C8BF" w14:textId="77777777">
        <w:tc>
          <w:tcPr>
            <w:tcW w:w="2515" w:type="dxa"/>
            <w:tcMar/>
            <w:vAlign w:val="center"/>
          </w:tcPr>
          <w:p w:rsidR="004829A2" w:rsidP="004829A2" w:rsidRDefault="004829A2" w14:paraId="0813E149" w14:textId="77777777">
            <w:pPr>
              <w:jc w:val="right"/>
            </w:pPr>
            <w:r>
              <w:t>Other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2322F001" w14:textId="717F3E11">
            <w:pPr>
              <w:jc w:val="center"/>
            </w:pPr>
            <w:r w:rsidR="00F53560">
              <w:rPr/>
              <w:t>0.0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33ED2835" w14:textId="15F57C90">
            <w:pPr>
              <w:jc w:val="center"/>
            </w:pPr>
            <w:r w:rsidR="00F53560">
              <w:rPr/>
              <w:t>0.00-Inf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6A941CB6" w14:textId="41462D39">
            <w:pPr>
              <w:jc w:val="center"/>
            </w:pPr>
            <w:r w:rsidR="00F53560">
              <w:rPr/>
              <w:t>0.984</w:t>
            </w:r>
          </w:p>
        </w:tc>
      </w:tr>
      <w:tr w:rsidR="004829A2" w:rsidTr="3F669AC5" w14:paraId="16775D6A" w14:textId="77777777">
        <w:tc>
          <w:tcPr>
            <w:tcW w:w="2515" w:type="dxa"/>
            <w:tcMar/>
            <w:vAlign w:val="center"/>
          </w:tcPr>
          <w:p w:rsidR="004829A2" w:rsidP="004829A2" w:rsidRDefault="004829A2" w14:paraId="11C53B2D" w14:textId="77777777">
            <w:pPr>
              <w:jc w:val="right"/>
            </w:pPr>
            <w:r>
              <w:t>Missing/Unknown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53560" w14:paraId="3C070637" w14:textId="6EBCE458">
            <w:pPr>
              <w:jc w:val="center"/>
            </w:pPr>
            <w:r w:rsidR="00F53560">
              <w:rPr/>
              <w:t>1.0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692C2A36" w14:textId="19E3D31E">
            <w:pPr>
              <w:jc w:val="center"/>
            </w:pPr>
            <w:r w:rsidR="00F53560">
              <w:rPr/>
              <w:t>0.75-1.4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53560" w14:paraId="6AE6A500" w14:textId="735F3A60">
            <w:pPr>
              <w:jc w:val="center"/>
            </w:pPr>
            <w:r w:rsidR="00F53560">
              <w:rPr/>
              <w:t>0.871</w:t>
            </w:r>
          </w:p>
        </w:tc>
      </w:tr>
      <w:tr w:rsidR="004829A2" w:rsidTr="3F669AC5" w14:paraId="25550C54" w14:textId="77777777">
        <w:tc>
          <w:tcPr>
            <w:tcW w:w="2515" w:type="dxa"/>
            <w:tcMar/>
          </w:tcPr>
          <w:p w:rsidR="004829A2" w:rsidP="004829A2" w:rsidRDefault="004829A2" w14:paraId="3807E5D2" w14:textId="77777777">
            <w:r>
              <w:rPr>
                <w:b/>
              </w:rPr>
              <w:t>P</w:t>
            </w:r>
            <w:r w:rsidRPr="00FF52FE">
              <w:rPr>
                <w:b/>
              </w:rPr>
              <w:t>rior encounters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526770CE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CBEED82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E36661F" w14:textId="77777777">
            <w:pPr>
              <w:jc w:val="center"/>
            </w:pPr>
          </w:p>
        </w:tc>
      </w:tr>
      <w:tr w:rsidR="00F53560" w:rsidTr="3F669AC5" w14:paraId="3A4B8F6E" w14:textId="77777777">
        <w:tc>
          <w:tcPr>
            <w:tcW w:w="2515" w:type="dxa"/>
            <w:tcMar/>
          </w:tcPr>
          <w:p w:rsidRPr="00113A4C" w:rsidR="00F53560" w:rsidP="004829A2" w:rsidRDefault="00F53560" w14:paraId="7A2299F6" w14:textId="7FCA4653">
            <w:pPr>
              <w:jc w:val="right"/>
            </w:pPr>
            <w:r>
              <w:t>0</w:t>
            </w:r>
          </w:p>
        </w:tc>
        <w:tc>
          <w:tcPr>
            <w:tcW w:w="2159" w:type="dxa"/>
            <w:tcMar/>
            <w:vAlign w:val="center"/>
          </w:tcPr>
          <w:p w:rsidR="00F53560" w:rsidP="3F669AC5" w:rsidRDefault="00F53560" w14:paraId="1C7959D8" w14:textId="28AD53E7">
            <w:pPr>
              <w:jc w:val="center"/>
            </w:pPr>
            <w:r w:rsidR="00F53560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F53560" w:rsidP="3F669AC5" w:rsidRDefault="00F53560" w14:paraId="76788776" w14:textId="550B8839">
            <w:pPr>
              <w:jc w:val="center"/>
            </w:pPr>
            <w:r w:rsidR="00F5356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53560" w:rsidP="3F669AC5" w:rsidRDefault="00F53560" w14:paraId="08F1AB76" w14:textId="635F840F">
            <w:pPr>
              <w:jc w:val="center"/>
            </w:pPr>
            <w:r w:rsidR="00F53560">
              <w:rPr/>
              <w:t>--</w:t>
            </w:r>
          </w:p>
        </w:tc>
      </w:tr>
      <w:tr w:rsidR="004829A2" w:rsidTr="3F669AC5" w14:paraId="3C9E3855" w14:textId="77777777">
        <w:tc>
          <w:tcPr>
            <w:tcW w:w="2515" w:type="dxa"/>
            <w:tcMar/>
          </w:tcPr>
          <w:p w:rsidRPr="00113A4C" w:rsidR="004829A2" w:rsidP="004829A2" w:rsidRDefault="004829A2" w14:paraId="16ACA3CA" w14:textId="77777777">
            <w:pPr>
              <w:jc w:val="right"/>
            </w:pPr>
            <w:r w:rsidRPr="00113A4C">
              <w:t>1</w:t>
            </w:r>
            <w:r>
              <w:t xml:space="preserve"> to 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3300768A" w14:textId="7B87C25F">
            <w:pPr>
              <w:jc w:val="center"/>
            </w:pPr>
            <w:r w:rsidR="00FD79B6">
              <w:rPr/>
              <w:t>1.1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1705E6C7" w14:textId="7DA2883F">
            <w:pPr>
              <w:jc w:val="center"/>
            </w:pPr>
            <w:r w:rsidR="00FD79B6">
              <w:rPr/>
              <w:t>0.74-1.8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08B7C2B8" w14:textId="55900FF5">
            <w:pPr>
              <w:jc w:val="center"/>
            </w:pPr>
            <w:r w:rsidR="00FD79B6">
              <w:rPr/>
              <w:t>0.521</w:t>
            </w:r>
          </w:p>
        </w:tc>
      </w:tr>
      <w:tr w:rsidR="004829A2" w:rsidTr="3F669AC5" w14:paraId="3B7065E9" w14:textId="77777777">
        <w:tc>
          <w:tcPr>
            <w:tcW w:w="2515" w:type="dxa"/>
            <w:tcMar/>
          </w:tcPr>
          <w:p w:rsidRPr="00113A4C" w:rsidR="004829A2" w:rsidP="004829A2" w:rsidRDefault="004829A2" w14:paraId="53110156" w14:textId="77777777">
            <w:pPr>
              <w:jc w:val="right"/>
            </w:pPr>
            <w:r>
              <w:t>3 to 5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04B4E2D6" w14:textId="684A188D">
            <w:pPr>
              <w:jc w:val="center"/>
            </w:pPr>
            <w:r w:rsidR="00FD79B6">
              <w:rPr/>
              <w:t>1.5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4398123B" w14:textId="00BE31C0">
            <w:pPr>
              <w:jc w:val="center"/>
            </w:pPr>
            <w:r w:rsidR="00FD79B6">
              <w:rPr/>
              <w:t>0.97-2.4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570ACFD8" w14:textId="20136053">
            <w:pPr>
              <w:jc w:val="center"/>
            </w:pPr>
            <w:r w:rsidR="00FD79B6">
              <w:rPr/>
              <w:t>0.068</w:t>
            </w:r>
          </w:p>
        </w:tc>
      </w:tr>
      <w:tr w:rsidR="004829A2" w:rsidTr="3F669AC5" w14:paraId="1677F76F" w14:textId="77777777">
        <w:tc>
          <w:tcPr>
            <w:tcW w:w="2515" w:type="dxa"/>
            <w:tcMar/>
          </w:tcPr>
          <w:p w:rsidRPr="00113A4C" w:rsidR="004829A2" w:rsidP="004829A2" w:rsidRDefault="004829A2" w14:paraId="24FB07D4" w14:textId="77777777">
            <w:pPr>
              <w:jc w:val="right"/>
            </w:pPr>
            <w:r>
              <w:t>6 to 1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6FDC56BB" w14:textId="2819B2C8">
            <w:pPr>
              <w:jc w:val="center"/>
            </w:pPr>
            <w:r w:rsidR="00FD79B6">
              <w:rPr/>
              <w:t>1.7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6188FC20" w14:textId="7016B07F">
            <w:pPr>
              <w:jc w:val="center"/>
            </w:pPr>
            <w:r w:rsidR="00FD79B6">
              <w:rPr/>
              <w:t>1.09-2.8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68E11469" w14:textId="7C7D024A">
            <w:pPr>
              <w:jc w:val="center"/>
            </w:pPr>
            <w:r w:rsidR="00FD79B6">
              <w:rPr/>
              <w:t>0.020</w:t>
            </w:r>
          </w:p>
        </w:tc>
      </w:tr>
      <w:tr w:rsidR="004829A2" w:rsidTr="3F669AC5" w14:paraId="05DF888C" w14:textId="77777777">
        <w:tc>
          <w:tcPr>
            <w:tcW w:w="2515" w:type="dxa"/>
            <w:tcMar/>
          </w:tcPr>
          <w:p w:rsidRPr="00113A4C" w:rsidR="004829A2" w:rsidP="004829A2" w:rsidRDefault="004829A2" w14:paraId="6D412496" w14:textId="77777777">
            <w:pPr>
              <w:jc w:val="right"/>
            </w:pPr>
            <w:r>
              <w:t>11 to 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772D9CFF" w14:textId="5983D7B8">
            <w:pPr>
              <w:jc w:val="center"/>
            </w:pPr>
            <w:r w:rsidR="00FD79B6">
              <w:rPr/>
              <w:t>2.6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6BEBD8C3" w14:textId="201DABC7">
            <w:pPr>
              <w:jc w:val="center"/>
            </w:pPr>
            <w:r w:rsidR="00FD79B6">
              <w:rPr/>
              <w:t>1.64-4.2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2403D73B" w14:textId="1D37B4C1">
            <w:pPr>
              <w:jc w:val="center"/>
            </w:pPr>
            <w:r w:rsidR="00FD79B6">
              <w:rPr/>
              <w:t>&lt;0.001</w:t>
            </w:r>
          </w:p>
        </w:tc>
      </w:tr>
      <w:tr w:rsidR="004829A2" w:rsidTr="3F669AC5" w14:paraId="4B694197" w14:textId="77777777">
        <w:tc>
          <w:tcPr>
            <w:tcW w:w="2515" w:type="dxa"/>
            <w:tcMar/>
          </w:tcPr>
          <w:p w:rsidRPr="00113A4C" w:rsidR="004829A2" w:rsidP="004829A2" w:rsidRDefault="004829A2" w14:paraId="5231F02D" w14:textId="77777777">
            <w:pPr>
              <w:jc w:val="right"/>
            </w:pPr>
            <w:r>
              <w:t>21+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5BDB694C" w14:textId="09208105">
            <w:pPr>
              <w:jc w:val="center"/>
            </w:pPr>
            <w:r w:rsidR="00FD79B6">
              <w:rPr/>
              <w:t>3.24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5D6A1E90" w14:textId="3A23794C">
            <w:pPr>
              <w:jc w:val="center"/>
            </w:pPr>
            <w:r w:rsidR="00FD79B6">
              <w:rPr/>
              <w:t>1.94-5.4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6F09E8AB" w14:textId="70A0EEBB">
            <w:pPr>
              <w:jc w:val="center"/>
            </w:pPr>
            <w:r w:rsidR="00FD79B6">
              <w:rPr/>
              <w:t>&lt;0.001</w:t>
            </w:r>
          </w:p>
        </w:tc>
      </w:tr>
      <w:tr w:rsidR="004829A2" w:rsidTr="3F669AC5" w14:paraId="59C29576" w14:textId="77777777">
        <w:tc>
          <w:tcPr>
            <w:tcW w:w="2515" w:type="dxa"/>
            <w:tcMar/>
          </w:tcPr>
          <w:p w:rsidRPr="00FF52FE" w:rsidR="004829A2" w:rsidP="004829A2" w:rsidRDefault="004829A2" w14:paraId="65A0C5B4" w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38645DC7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35E58C4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2EBF9A1" w14:textId="77777777">
            <w:pPr>
              <w:jc w:val="center"/>
            </w:pPr>
          </w:p>
        </w:tc>
      </w:tr>
      <w:tr w:rsidR="004829A2" w:rsidTr="3F669AC5" w14:paraId="158C32C9" w14:textId="77777777">
        <w:tc>
          <w:tcPr>
            <w:tcW w:w="2515" w:type="dxa"/>
            <w:tcMar/>
          </w:tcPr>
          <w:p w:rsidR="004829A2" w:rsidP="004829A2" w:rsidRDefault="004829A2" w14:paraId="44C3021A" w14:textId="77777777">
            <w:r>
              <w:t>Apr-June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69A41092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3182E674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17F7992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26EAE2B8" w14:textId="77777777">
        <w:tc>
          <w:tcPr>
            <w:tcW w:w="2515" w:type="dxa"/>
            <w:tcMar/>
          </w:tcPr>
          <w:p w:rsidR="004829A2" w:rsidP="004829A2" w:rsidRDefault="004829A2" w14:paraId="58FB43B3" w14:textId="77777777">
            <w:r>
              <w:lastRenderedPageBreak/>
              <w:t>Jul-Sep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63951A39" w14:textId="6E838B78">
            <w:pPr>
              <w:jc w:val="center"/>
            </w:pPr>
            <w:r w:rsidR="00FD79B6">
              <w:rPr/>
              <w:t>0.53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63DB7989" w14:textId="45B5B73F">
            <w:pPr>
              <w:jc w:val="center"/>
            </w:pPr>
            <w:r w:rsidR="00FD79B6">
              <w:rPr/>
              <w:t>0.37-0.7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1CB28B74" w14:textId="46C84447">
            <w:pPr>
              <w:jc w:val="center"/>
            </w:pPr>
            <w:r w:rsidR="00FD79B6">
              <w:rPr/>
              <w:t>0.001</w:t>
            </w:r>
          </w:p>
        </w:tc>
      </w:tr>
      <w:tr w:rsidR="004829A2" w:rsidTr="3F669AC5" w14:paraId="6A7D5810" w14:textId="77777777">
        <w:tc>
          <w:tcPr>
            <w:tcW w:w="2515" w:type="dxa"/>
            <w:tcMar/>
          </w:tcPr>
          <w:p w:rsidR="004829A2" w:rsidP="004829A2" w:rsidRDefault="004829A2" w14:paraId="716BBF46" w14:textId="77777777">
            <w:r>
              <w:t>Oct-Dec 2020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220CE84F" w14:textId="1DBB88C5">
            <w:pPr>
              <w:jc w:val="center"/>
            </w:pPr>
            <w:r w:rsidR="00FD79B6">
              <w:rPr/>
              <w:t>0.58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4F6D9979" w14:textId="44BF2F12">
            <w:pPr>
              <w:jc w:val="center"/>
            </w:pPr>
            <w:r w:rsidR="00FD79B6">
              <w:rPr/>
              <w:t>0.42-0.8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3FA3EE0E" w14:textId="22FFB0BF">
            <w:pPr>
              <w:jc w:val="center"/>
            </w:pPr>
            <w:r w:rsidR="00FD79B6">
              <w:rPr/>
              <w:t>0.001</w:t>
            </w:r>
          </w:p>
        </w:tc>
      </w:tr>
      <w:tr w:rsidR="004829A2" w:rsidTr="3F669AC5" w14:paraId="04B81CBA" w14:textId="77777777">
        <w:tc>
          <w:tcPr>
            <w:tcW w:w="2515" w:type="dxa"/>
            <w:tcMar/>
          </w:tcPr>
          <w:p w:rsidR="004829A2" w:rsidP="004829A2" w:rsidRDefault="004829A2" w14:paraId="50D899DB" w14:textId="66F8981D">
            <w:r>
              <w:t>Jan-Apr 202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339E06EA" w14:textId="245F9800">
            <w:pPr>
              <w:jc w:val="center"/>
            </w:pPr>
            <w:r w:rsidR="00FD79B6">
              <w:rPr/>
              <w:t>0.70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49B396B6" w14:textId="2348DF1C">
            <w:pPr>
              <w:jc w:val="center"/>
            </w:pPr>
            <w:r w:rsidR="00FD79B6">
              <w:rPr/>
              <w:t>0.50-</w:t>
            </w:r>
            <w:r w:rsidR="1C1E3685">
              <w:rPr/>
              <w:t>0.97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7C36335E" w14:textId="26231A30">
            <w:pPr>
              <w:jc w:val="center"/>
            </w:pPr>
            <w:r w:rsidR="00FD79B6">
              <w:rPr/>
              <w:t>0.</w:t>
            </w:r>
            <w:r w:rsidR="11F5A8F6">
              <w:rPr/>
              <w:t>030</w:t>
            </w:r>
          </w:p>
        </w:tc>
      </w:tr>
      <w:tr w:rsidR="004829A2" w:rsidTr="3F669AC5" w14:paraId="0E3FC7E8" w14:textId="77777777">
        <w:tc>
          <w:tcPr>
            <w:tcW w:w="2515" w:type="dxa"/>
            <w:tcMar/>
          </w:tcPr>
          <w:p w:rsidRPr="00FF52FE" w:rsidR="004829A2" w:rsidP="3F669AC5" w:rsidRDefault="004829A2" w14:paraId="1D6CA561" w14:textId="5C641EC2">
            <w:pPr>
              <w:rPr>
                <w:b w:val="1"/>
                <w:bCs w:val="1"/>
              </w:rPr>
            </w:pPr>
            <w:r w:rsidRPr="3F669AC5" w:rsidR="0F78C5B3">
              <w:rPr>
                <w:b w:val="1"/>
                <w:bCs w:val="1"/>
              </w:rPr>
              <w:t>RECOVER site size</w:t>
            </w:r>
            <w:r w:rsidRPr="3F669AC5" w:rsidR="608242BB">
              <w:rPr>
                <w:b w:val="0"/>
                <w:bCs w:val="0"/>
                <w:vertAlign w:val="superscript"/>
              </w:rPr>
              <w:t>7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C6C2CD5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709E88E4" w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508C98E9" w14:textId="77777777">
            <w:pPr>
              <w:jc w:val="center"/>
            </w:pPr>
          </w:p>
        </w:tc>
      </w:tr>
      <w:tr w:rsidR="004829A2" w:rsidTr="3F669AC5" w14:paraId="1D123C1E" w14:textId="77777777">
        <w:tc>
          <w:tcPr>
            <w:tcW w:w="2515" w:type="dxa"/>
            <w:tcMar/>
            <w:vAlign w:val="center"/>
          </w:tcPr>
          <w:p w:rsidR="004829A2" w:rsidP="004829A2" w:rsidRDefault="004829A2" w14:paraId="7AE6C9EB" w14:textId="77777777">
            <w:pPr>
              <w:jc w:val="right"/>
            </w:pPr>
            <w:r>
              <w:t>Quartile 1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4829A2" w14:paraId="057D3DA9" w14:textId="77777777">
            <w:pPr>
              <w:jc w:val="center"/>
            </w:pPr>
            <w:r w:rsidR="004829A2">
              <w:rPr/>
              <w:t>Reference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1A2B4222" w14:textId="77777777">
            <w:pPr>
              <w:jc w:val="center"/>
            </w:pPr>
            <w:r w:rsidR="004829A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4829A2" w14:paraId="6FAA3C83" w14:textId="77777777">
            <w:pPr>
              <w:jc w:val="center"/>
            </w:pPr>
            <w:r w:rsidR="004829A2">
              <w:rPr/>
              <w:t>--</w:t>
            </w:r>
          </w:p>
        </w:tc>
      </w:tr>
      <w:tr w:rsidR="004829A2" w:rsidTr="3F669AC5" w14:paraId="61049688" w14:textId="77777777">
        <w:tc>
          <w:tcPr>
            <w:tcW w:w="2515" w:type="dxa"/>
            <w:tcMar/>
            <w:vAlign w:val="center"/>
          </w:tcPr>
          <w:p w:rsidR="004829A2" w:rsidP="004829A2" w:rsidRDefault="004829A2" w14:paraId="51324145" w14:textId="77777777">
            <w:pPr>
              <w:jc w:val="right"/>
            </w:pPr>
            <w:r>
              <w:t>Quartile 2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1BB6DB40" w14:textId="4E873AF9">
            <w:pPr>
              <w:jc w:val="center"/>
            </w:pPr>
            <w:r w:rsidR="00FD79B6">
              <w:rPr/>
              <w:t>0.8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0904FABB" w14:textId="6834022F">
            <w:pPr>
              <w:jc w:val="center"/>
            </w:pPr>
            <w:r w:rsidR="00FD79B6">
              <w:rPr/>
              <w:t>0.60-1.2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38D3DA07" w14:textId="3A09B986">
            <w:pPr>
              <w:jc w:val="center"/>
            </w:pPr>
            <w:r w:rsidR="00FD79B6">
              <w:rPr/>
              <w:t>0.359</w:t>
            </w:r>
          </w:p>
        </w:tc>
      </w:tr>
      <w:tr w:rsidR="004829A2" w:rsidTr="3F669AC5" w14:paraId="4B45C9DB" w14:textId="77777777">
        <w:tc>
          <w:tcPr>
            <w:tcW w:w="2515" w:type="dxa"/>
            <w:tcMar/>
            <w:vAlign w:val="center"/>
          </w:tcPr>
          <w:p w:rsidR="004829A2" w:rsidP="004829A2" w:rsidRDefault="004829A2" w14:paraId="4A7666FB" w14:textId="77777777">
            <w:pPr>
              <w:jc w:val="right"/>
            </w:pPr>
            <w:r>
              <w:t>Quartile 3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322AA172" w14:textId="7AFA482E">
            <w:pPr>
              <w:jc w:val="center"/>
            </w:pPr>
            <w:r w:rsidR="00FD79B6">
              <w:rPr/>
              <w:t>0.86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39CC21BF" w14:textId="7E41748D">
            <w:pPr>
              <w:jc w:val="center"/>
            </w:pPr>
            <w:r w:rsidR="00FD79B6">
              <w:rPr/>
              <w:t>0.60-1.22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5A1F9668" w14:textId="52E4FF03">
            <w:pPr>
              <w:jc w:val="center"/>
            </w:pPr>
            <w:r w:rsidR="00FD79B6">
              <w:rPr/>
              <w:t>0.390</w:t>
            </w:r>
          </w:p>
        </w:tc>
      </w:tr>
      <w:tr w:rsidR="004829A2" w:rsidTr="3F669AC5" w14:paraId="45283571" w14:textId="77777777">
        <w:tc>
          <w:tcPr>
            <w:tcW w:w="2515" w:type="dxa"/>
            <w:tcMar/>
            <w:vAlign w:val="center"/>
          </w:tcPr>
          <w:p w:rsidR="004829A2" w:rsidP="004829A2" w:rsidRDefault="004829A2" w14:paraId="29FF5EA3" w14:textId="77777777">
            <w:pPr>
              <w:jc w:val="right"/>
            </w:pPr>
            <w:r>
              <w:t>Quartile 4</w:t>
            </w:r>
          </w:p>
        </w:tc>
        <w:tc>
          <w:tcPr>
            <w:tcW w:w="2159" w:type="dxa"/>
            <w:tcMar/>
            <w:vAlign w:val="center"/>
          </w:tcPr>
          <w:p w:rsidR="004829A2" w:rsidP="3F669AC5" w:rsidRDefault="00FD79B6" w14:paraId="4266F1C2" w14:textId="00006B70">
            <w:pPr>
              <w:jc w:val="center"/>
            </w:pPr>
            <w:r w:rsidR="00FD79B6">
              <w:rPr/>
              <w:t>0.61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6C878CC6" w14:textId="4B71BD5D">
            <w:pPr>
              <w:jc w:val="center"/>
            </w:pPr>
            <w:r w:rsidR="00FD79B6">
              <w:rPr/>
              <w:t>0.44-0.85</w:t>
            </w:r>
          </w:p>
        </w:tc>
        <w:tc>
          <w:tcPr>
            <w:tcW w:w="2338" w:type="dxa"/>
            <w:tcMar/>
            <w:vAlign w:val="center"/>
          </w:tcPr>
          <w:p w:rsidR="004829A2" w:rsidP="3F669AC5" w:rsidRDefault="00FD79B6" w14:paraId="23CBC69E" w14:textId="3E360A7D">
            <w:pPr>
              <w:jc w:val="center"/>
            </w:pPr>
            <w:r w:rsidR="00FD79B6">
              <w:rPr/>
              <w:t>0.003</w:t>
            </w:r>
          </w:p>
        </w:tc>
      </w:tr>
    </w:tbl>
    <w:p w:rsidR="00B957CB" w:rsidP="3F669AC5" w:rsidRDefault="00B957CB" w14:paraId="0B169005" w14:textId="3F160877">
      <w:pPr>
        <w:spacing w:before="0" w:beforeAutospacing="off" w:after="0" w:afterAutospacing="off"/>
        <w:textAlignment w:val="baseline"/>
      </w:pP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20"/>
          <w:szCs w:val="20"/>
          <w:lang w:val="en-US"/>
        </w:rPr>
        <w:t>Abbreviation: SD, standard deviation</w:t>
      </w:r>
    </w:p>
    <w:p w:rsidR="00B957CB" w:rsidP="3F669AC5" w:rsidRDefault="00B957CB" w14:paraId="362C2D5D" w14:textId="16E37890">
      <w:pPr>
        <w:spacing w:before="0" w:beforeAutospacing="off" w:after="0" w:afterAutospacing="off"/>
        <w:textAlignment w:val="baseline"/>
      </w:pP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1) History of prior autoimmune disease definition: Patients with at least 1 autoimmune disease ICD-9/ICD-10/SNOMED code within any of the autoimmune disease concept set at any point prior to their index date.</w:t>
      </w:r>
    </w:p>
    <w:p w:rsidR="00B957CB" w:rsidP="3F669AC5" w:rsidRDefault="00B957CB" w14:paraId="1E41FBB0" w14:textId="09B873F6">
      <w:pPr>
        <w:spacing w:before="0" w:beforeAutospacing="off" w:after="0" w:afterAutospacing="off"/>
        <w:textAlignment w:val="baseline"/>
      </w:pP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2) Race/ethnicity is commonly inconsistent and/or inaccurately captured in the EHR, especially among minorities, and can lead to significant missing data and misclassification biases (31, 32).</w:t>
      </w:r>
      <w:r w:rsidRPr="3F669AC5" w:rsidR="7988B507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Hispanic ethnicity was defined as its own category and not cross-reported with the other race categories for ease of standardization and comparison across a large network of health systems.</w:t>
      </w:r>
    </w:p>
    <w:p w:rsidR="00B957CB" w:rsidP="3F669AC5" w:rsidRDefault="00B957CB" w14:paraId="2E61B38A" w14:textId="11448C2C">
      <w:pPr>
        <w:spacing w:before="0" w:beforeAutospacing="off" w:after="0" w:afterAutospacing="off"/>
        <w:textAlignment w:val="baseline"/>
      </w:pP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4) Body Mass Index (BMI in kg/m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) is categorized according to the World Health Organization (WHO) and National Institute of Health (NIH) standards. Categorized BMI cut-offs for adults are as follows: Underweight: &lt; 18.5 kg/m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, normal: 18.5 to 24.9 kg/m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,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 overweight:</w:t>
      </w:r>
      <w:r w:rsidRPr="3F669AC5" w:rsidR="7988B507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25 to 29.9</w:t>
      </w:r>
      <w:r w:rsidRPr="3F669AC5" w:rsidR="7988B507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kg/m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,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 moderately obese: 30-34.9 kg/m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</w:t>
      </w:r>
      <w:r w:rsidRPr="3F669AC5" w:rsidR="7988B507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, 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severely obese: 35-39.9 kg/m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,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 morbidly obese</w:t>
      </w:r>
      <w:r w:rsidRPr="3F669AC5" w:rsidR="7988B507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: 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≥ 40</w:t>
      </w:r>
      <w:r w:rsidRPr="3F669AC5" w:rsidR="7988B507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27)</w:t>
      </w:r>
      <w:r w:rsidRPr="3F669AC5" w:rsidR="7988B507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>.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 The most recent recorded BMI, either on or up to 1- year prior to the SARS-CoV-2 infection index event, was used.</w:t>
      </w:r>
    </w:p>
    <w:p w:rsidR="00B957CB" w:rsidP="3F669AC5" w:rsidRDefault="00B957CB" w14:paraId="75F17B50" w14:textId="3E91976A">
      <w:pPr>
        <w:spacing w:before="0" w:beforeAutospacing="off" w:after="0" w:afterAutospacing="off"/>
        <w:textAlignment w:val="baseline"/>
      </w:pP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5) Prior glucocorticoid use was defined by having at least 1 prescription for oral dexamethasone, betamethasone, prednisolone, methylprednisolone, triamcinolone, hydrocortisone, prednisone, or triamcinolone within 1 year to 1 week prior to SARS-CoV-2 infection index event. See S6 appendix.</w:t>
      </w:r>
    </w:p>
    <w:p w:rsidR="00B957CB" w:rsidP="3F669AC5" w:rsidRDefault="00B957CB" w14:paraId="71610625" w14:textId="041E769E">
      <w:pPr>
        <w:spacing w:before="0" w:beforeAutospacing="off" w:after="0" w:afterAutospacing="off"/>
        <w:textAlignment w:val="baseline"/>
      </w:pP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6) Prior encounters were defined as the number of prior billing encounters, calculated as unique days and assuming each outpatient and ED visit is 1 day, in a patient's EHR in the 1 year before SARS-CoV-2 infection index event.</w:t>
      </w:r>
    </w:p>
    <w:p w:rsidR="00B957CB" w:rsidP="3F669AC5" w:rsidRDefault="00B957CB" w14:paraId="4B141A78" w14:textId="23977810">
      <w:pPr>
        <w:spacing w:before="0" w:beforeAutospacing="off" w:after="0" w:afterAutospacing="off"/>
        <w:textAlignment w:val="baseline"/>
      </w:pP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</w:t>
      </w:r>
      <w:r w:rsidRPr="3F669AC5" w:rsidR="46426858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7</w:t>
      </w:r>
      <w:r w:rsidRPr="3F669AC5" w:rsidR="7988B50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) RECOVER site quartiles are based on overall RECOVER patient enrollment numbers. Sites are categorized by the following; quartile 1: &lt;140,000 participants, quartile 2: &lt;220,000 participants, quartile 3: &lt;400,000 participants, quartile 4: ≥ 400,000 participants</w:t>
      </w:r>
    </w:p>
    <w:p w:rsidR="00B957CB" w:rsidP="3F669AC5" w:rsidRDefault="00B957CB" w14:paraId="0597BCFF" w14:textId="43E2EAC8">
      <w:pPr>
        <w:spacing w:before="0" w:beforeAutospacing="off" w:after="0" w:afterAutospacing="off"/>
        <w:textAlignment w:val="baseline"/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</w:pPr>
      <w:r w:rsidRPr="3F669AC5" w:rsidR="78BD7BD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</w:t>
      </w:r>
      <w:r w:rsidRPr="3F669AC5" w:rsidR="77C57B90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8</w:t>
      </w:r>
      <w:r w:rsidRPr="3F669AC5" w:rsidR="78BD7BD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) Pediatric medical complexity algorithm (PMCA version 3.0): complex/chronic is an algorithm to define pediatric chronic disease and medical complexity using patients’ </w:t>
      </w:r>
      <w:r w:rsidRPr="3F669AC5" w:rsidR="78BD7BD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previous</w:t>
      </w:r>
      <w:r w:rsidRPr="3F669AC5" w:rsidR="78BD7BD7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 EHR diagnosis codes within the 3 years before the SARS-CoV-2 infection index event. The most conservative definition of the algorithm was used (33).</w:t>
      </w:r>
    </w:p>
    <w:p w:rsidR="00B957CB" w:rsidP="3F669AC5" w:rsidRDefault="00B957CB" w14:paraId="40666929" w14:textId="508C529F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sz w:val="18"/>
          <w:szCs w:val="18"/>
        </w:rPr>
      </w:pPr>
      <w:r w:rsidRPr="3F669AC5" w:rsidR="00B957CB">
        <w:rPr>
          <w:rStyle w:val="normaltextrun"/>
          <w:rFonts w:ascii="Calibri" w:hAnsi="Calibri" w:cs="Calibri"/>
          <w:color w:val="000000" w:themeColor="text1" w:themeTint="FF" w:themeShade="FF"/>
          <w:sz w:val="18"/>
          <w:szCs w:val="18"/>
        </w:rPr>
        <w:t>(</w:t>
      </w:r>
      <w:r w:rsidRPr="3F669AC5" w:rsidR="05CB6C3D">
        <w:rPr>
          <w:rStyle w:val="normaltextrun"/>
          <w:rFonts w:ascii="Calibri" w:hAnsi="Calibri" w:cs="Calibri"/>
          <w:color w:val="000000" w:themeColor="text1" w:themeTint="FF" w:themeShade="FF"/>
          <w:sz w:val="18"/>
          <w:szCs w:val="18"/>
        </w:rPr>
        <w:t>9</w:t>
      </w:r>
      <w:r w:rsidRPr="3F669AC5" w:rsidR="00B957CB">
        <w:rPr>
          <w:rStyle w:val="normaltextrun"/>
          <w:rFonts w:ascii="Calibri" w:hAnsi="Calibri" w:cs="Calibri"/>
          <w:color w:val="000000" w:themeColor="text1" w:themeTint="FF" w:themeShade="FF"/>
          <w:sz w:val="18"/>
          <w:szCs w:val="18"/>
        </w:rPr>
        <w:t xml:space="preserve">) Full model adjusted for age, sex, race, medical insurance type, healthcare </w:t>
      </w:r>
      <w:r w:rsidRPr="3F669AC5" w:rsidR="00B957CB">
        <w:rPr>
          <w:rStyle w:val="normaltextrun"/>
          <w:rFonts w:ascii="Calibri" w:hAnsi="Calibri" w:cs="Calibri"/>
          <w:color w:val="000000" w:themeColor="text1" w:themeTint="FF" w:themeShade="FF"/>
          <w:sz w:val="18"/>
          <w:szCs w:val="18"/>
        </w:rPr>
        <w:t>utilization</w:t>
      </w:r>
      <w:r w:rsidRPr="3F669AC5" w:rsidR="00B957CB">
        <w:rPr>
          <w:rStyle w:val="normaltextrun"/>
          <w:rFonts w:ascii="Calibri" w:hAnsi="Calibri" w:cs="Calibri"/>
          <w:color w:val="000000" w:themeColor="text1" w:themeTint="FF" w:themeShade="FF"/>
          <w:sz w:val="18"/>
          <w:szCs w:val="18"/>
        </w:rPr>
        <w:t>, date of COVID-19 infection, comorbidities, substance use disorder, smoking status (adults only), body mass index glucocorticoid use, and RECOVER enrollment site size</w:t>
      </w:r>
      <w:r w:rsidRPr="3F669AC5" w:rsidR="00B957CB">
        <w:rPr>
          <w:rStyle w:val="eop"/>
          <w:rFonts w:ascii="Calibri" w:hAnsi="Calibri" w:cs="Calibri"/>
          <w:color w:val="000000" w:themeColor="text1" w:themeTint="FF" w:themeShade="FF"/>
          <w:sz w:val="18"/>
          <w:szCs w:val="18"/>
        </w:rPr>
        <w:t> </w:t>
      </w:r>
    </w:p>
    <w:p w:rsidR="00B957CB" w:rsidP="3F669AC5" w:rsidRDefault="00B957CB" w14:paraId="70DA88CC" w14:textId="108CE894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sz w:val="18"/>
          <w:szCs w:val="18"/>
        </w:rPr>
      </w:pPr>
      <w:r w:rsidRPr="3F669AC5" w:rsidR="00B957CB">
        <w:rPr>
          <w:rStyle w:val="normaltextrun"/>
          <w:rFonts w:ascii="Calibri" w:hAnsi="Calibri" w:cs="Calibri"/>
          <w:sz w:val="18"/>
          <w:szCs w:val="18"/>
        </w:rPr>
        <w:t>(</w:t>
      </w:r>
      <w:r w:rsidRPr="3F669AC5" w:rsidR="356E0D07">
        <w:rPr>
          <w:rStyle w:val="normaltextrun"/>
          <w:rFonts w:ascii="Calibri" w:hAnsi="Calibri" w:cs="Calibri"/>
          <w:sz w:val="18"/>
          <w:szCs w:val="18"/>
        </w:rPr>
        <w:t>10</w:t>
      </w:r>
      <w:r w:rsidRPr="3F669AC5" w:rsidR="00B957CB">
        <w:rPr>
          <w:rStyle w:val="normaltextrun"/>
          <w:rFonts w:ascii="Calibri" w:hAnsi="Calibri" w:cs="Calibri"/>
          <w:sz w:val="18"/>
          <w:szCs w:val="18"/>
        </w:rPr>
        <w:t>): No prior indicated models excluding those with a history of autoimmune disease</w:t>
      </w:r>
      <w:r w:rsidRPr="3F669AC5" w:rsidR="00B957CB">
        <w:rPr>
          <w:rStyle w:val="eop"/>
          <w:rFonts w:ascii="Calibri" w:hAnsi="Calibri" w:cs="Calibri"/>
          <w:sz w:val="18"/>
          <w:szCs w:val="18"/>
        </w:rPr>
        <w:t> </w:t>
      </w:r>
    </w:p>
    <w:p w:rsidR="00B957CB" w:rsidP="00B957CB" w:rsidRDefault="00B957CB" w14:paraId="6E7BEAA2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18"/>
          <w:szCs w:val="18"/>
        </w:rPr>
        <w:t> </w:t>
      </w:r>
    </w:p>
    <w:p w:rsidR="00B957CB" w:rsidP="00B957CB" w:rsidRDefault="00B957CB" w14:paraId="779F8E7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="001124DB" w:rsidP="001124DB" w:rsidRDefault="001124DB" w14:paraId="7818863E" w14:textId="77777777"/>
    <w:sectPr w:rsidR="001124D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3D5EA7"/>
    <w:multiLevelType w:val="hybridMultilevel"/>
    <w:tmpl w:val="5D08926E"/>
    <w:lvl w:ilvl="0" w:tplc="1BCE0FBE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446314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4DB"/>
    <w:rsid w:val="000B7F72"/>
    <w:rsid w:val="001124DB"/>
    <w:rsid w:val="00113A4C"/>
    <w:rsid w:val="00142110"/>
    <w:rsid w:val="002522D8"/>
    <w:rsid w:val="003B50A0"/>
    <w:rsid w:val="004829A2"/>
    <w:rsid w:val="004944E8"/>
    <w:rsid w:val="00503C96"/>
    <w:rsid w:val="00534164"/>
    <w:rsid w:val="00553A21"/>
    <w:rsid w:val="00681DAE"/>
    <w:rsid w:val="006A15C3"/>
    <w:rsid w:val="006C7A88"/>
    <w:rsid w:val="00722CE5"/>
    <w:rsid w:val="0078229C"/>
    <w:rsid w:val="007E3E03"/>
    <w:rsid w:val="008376A5"/>
    <w:rsid w:val="008703CC"/>
    <w:rsid w:val="00890E41"/>
    <w:rsid w:val="00B92E0B"/>
    <w:rsid w:val="00B957CB"/>
    <w:rsid w:val="00C0251F"/>
    <w:rsid w:val="00CA0638"/>
    <w:rsid w:val="00D4397A"/>
    <w:rsid w:val="00D71E37"/>
    <w:rsid w:val="00D922F6"/>
    <w:rsid w:val="00F53560"/>
    <w:rsid w:val="00FD79B6"/>
    <w:rsid w:val="00FF52FE"/>
    <w:rsid w:val="00FF60B3"/>
    <w:rsid w:val="022A3866"/>
    <w:rsid w:val="029CBA07"/>
    <w:rsid w:val="02C78142"/>
    <w:rsid w:val="05370878"/>
    <w:rsid w:val="0560EC97"/>
    <w:rsid w:val="05CB6C3D"/>
    <w:rsid w:val="05EC5BAB"/>
    <w:rsid w:val="06FD6E27"/>
    <w:rsid w:val="0A5E3E0B"/>
    <w:rsid w:val="0F78C5B3"/>
    <w:rsid w:val="11F5A8F6"/>
    <w:rsid w:val="14072BBC"/>
    <w:rsid w:val="157F234D"/>
    <w:rsid w:val="15B507BE"/>
    <w:rsid w:val="18717475"/>
    <w:rsid w:val="1AA776C8"/>
    <w:rsid w:val="1AAA0BBE"/>
    <w:rsid w:val="1BC3C3C7"/>
    <w:rsid w:val="1C1E3685"/>
    <w:rsid w:val="20D6C523"/>
    <w:rsid w:val="24D37C24"/>
    <w:rsid w:val="24F2E733"/>
    <w:rsid w:val="27BC659C"/>
    <w:rsid w:val="286765FD"/>
    <w:rsid w:val="2A2700CA"/>
    <w:rsid w:val="334874FB"/>
    <w:rsid w:val="339A5E8C"/>
    <w:rsid w:val="33EB8E1A"/>
    <w:rsid w:val="356E0D07"/>
    <w:rsid w:val="374A8DEF"/>
    <w:rsid w:val="37E309FE"/>
    <w:rsid w:val="3B530BFF"/>
    <w:rsid w:val="3E7732D6"/>
    <w:rsid w:val="3F20F9F1"/>
    <w:rsid w:val="3F669AC5"/>
    <w:rsid w:val="40FE5A04"/>
    <w:rsid w:val="4204D107"/>
    <w:rsid w:val="428D9F81"/>
    <w:rsid w:val="45E4C367"/>
    <w:rsid w:val="46426858"/>
    <w:rsid w:val="464E6EBA"/>
    <w:rsid w:val="46D42F34"/>
    <w:rsid w:val="49465A38"/>
    <w:rsid w:val="4ACA277A"/>
    <w:rsid w:val="4B39165C"/>
    <w:rsid w:val="50C2CDC2"/>
    <w:rsid w:val="518DF09C"/>
    <w:rsid w:val="53DDB369"/>
    <w:rsid w:val="53DDB369"/>
    <w:rsid w:val="544320FE"/>
    <w:rsid w:val="545C4FBC"/>
    <w:rsid w:val="55170484"/>
    <w:rsid w:val="57747F5D"/>
    <w:rsid w:val="5AB6AA96"/>
    <w:rsid w:val="5B9E7975"/>
    <w:rsid w:val="5DA9850B"/>
    <w:rsid w:val="5E16FD92"/>
    <w:rsid w:val="608242BB"/>
    <w:rsid w:val="61D60385"/>
    <w:rsid w:val="62C3D8CC"/>
    <w:rsid w:val="631987BA"/>
    <w:rsid w:val="64BEB0FC"/>
    <w:rsid w:val="65A15FA2"/>
    <w:rsid w:val="6B3A2BF6"/>
    <w:rsid w:val="6F13B3EF"/>
    <w:rsid w:val="72382E07"/>
    <w:rsid w:val="72FE51EB"/>
    <w:rsid w:val="769C9120"/>
    <w:rsid w:val="76AFB777"/>
    <w:rsid w:val="77C57B90"/>
    <w:rsid w:val="781730F9"/>
    <w:rsid w:val="781730F9"/>
    <w:rsid w:val="78BD7BD7"/>
    <w:rsid w:val="7988B507"/>
    <w:rsid w:val="7C420755"/>
    <w:rsid w:val="7C74071E"/>
    <w:rsid w:val="7E43B2EA"/>
    <w:rsid w:val="7F07B98E"/>
    <w:rsid w:val="7F865C7E"/>
    <w:rsid w:val="7F8CF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8BE182"/>
  <w15:chartTrackingRefBased/>
  <w15:docId w15:val="{E6A77D48-EFB9-4EC4-A123-D2764DE27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4DB"/>
    <w:pPr>
      <w:ind w:left="720"/>
      <w:contextualSpacing/>
    </w:pPr>
  </w:style>
  <w:style w:type="table" w:styleId="TableGrid">
    <w:name w:val="Table Grid"/>
    <w:basedOn w:val="TableNormal"/>
    <w:uiPriority w:val="39"/>
    <w:rsid w:val="006C7A8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D922F6"/>
  </w:style>
  <w:style w:type="paragraph" w:styleId="paragraph" w:customStyle="1">
    <w:name w:val="paragraph"/>
    <w:basedOn w:val="Normal"/>
    <w:rsid w:val="00B957C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eop" w:customStyle="1">
    <w:name w:val="eop"/>
    <w:basedOn w:val="DefaultParagraphFont"/>
    <w:rsid w:val="00B95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27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7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1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7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a2c37e-528b-44ce-8718-33181a43e81d">
      <Terms xmlns="http://schemas.microsoft.com/office/infopath/2007/PartnerControls"/>
    </lcf76f155ced4ddcb4097134ff3c332f>
    <TaxCatchAll xmlns="6854e80a-0655-426b-88b1-65fb4535dc2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3BD8C70F62D448B4170DFC49C9C809" ma:contentTypeVersion="16" ma:contentTypeDescription="Create a new document." ma:contentTypeScope="" ma:versionID="9f8cf64e70e2bd76eab5a4afbf23b025">
  <xsd:schema xmlns:xsd="http://www.w3.org/2001/XMLSchema" xmlns:xs="http://www.w3.org/2001/XMLSchema" xmlns:p="http://schemas.microsoft.com/office/2006/metadata/properties" xmlns:ns1="http://schemas.microsoft.com/sharepoint/v3" xmlns:ns2="6854e80a-0655-426b-88b1-65fb4535dc20" xmlns:ns3="fca2c37e-528b-44ce-8718-33181a43e81d" targetNamespace="http://schemas.microsoft.com/office/2006/metadata/properties" ma:root="true" ma:fieldsID="61e4a70da2c814fd6b443b0a537cac70" ns1:_="" ns2:_="" ns3:_="">
    <xsd:import namespace="http://schemas.microsoft.com/sharepoint/v3"/>
    <xsd:import namespace="6854e80a-0655-426b-88b1-65fb4535dc20"/>
    <xsd:import namespace="fca2c37e-528b-44ce-8718-33181a43e8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4e80a-0655-426b-88b1-65fb4535dc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74c9aba-bc7f-4b44-9c76-14dd5e36f9a3}" ma:internalName="TaxCatchAll" ma:showField="CatchAllData" ma:web="6854e80a-0655-426b-88b1-65fb4535dc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2c37e-528b-44ce-8718-33181a43e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3FFC85-BCDC-45AC-ACA1-437638E59F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0E9660-6354-4107-959B-9B19305174E5}">
  <ds:schemaRefs>
    <ds:schemaRef ds:uri="http://schemas.microsoft.com/office/2006/metadata/properties"/>
    <ds:schemaRef ds:uri="http://schemas.microsoft.com/office/infopath/2007/PartnerControls"/>
    <ds:schemaRef ds:uri="fca2c37e-528b-44ce-8718-33181a43e81d"/>
    <ds:schemaRef ds:uri="6854e80a-0655-426b-88b1-65fb4535dc20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D774F65-C4A9-44C1-B9F8-F3B1B7A59C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854e80a-0655-426b-88b1-65fb4535dc20"/>
    <ds:schemaRef ds:uri="fca2c37e-528b-44ce-8718-33181a43e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NYU Langone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uller, Shannon Wilneff</dc:creator>
  <keywords/>
  <dc:description/>
  <lastModifiedBy>Wuller, Shannon Wilneff</lastModifiedBy>
  <revision>23</revision>
  <dcterms:created xsi:type="dcterms:W3CDTF">2024-08-08T20:25:00.0000000Z</dcterms:created>
  <dcterms:modified xsi:type="dcterms:W3CDTF">2025-04-01T21:07:01.879162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f6935-e18f-469c-87f6-56edfa23b4ad</vt:lpwstr>
  </property>
  <property fmtid="{D5CDD505-2E9C-101B-9397-08002B2CF9AE}" pid="3" name="ContentTypeId">
    <vt:lpwstr>0x010100B03BD8C70F62D448B4170DFC49C9C809</vt:lpwstr>
  </property>
  <property fmtid="{D5CDD505-2E9C-101B-9397-08002B2CF9AE}" pid="4" name="MediaServiceImageTags">
    <vt:lpwstr/>
  </property>
</Properties>
</file>